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CA5B7" w14:textId="1E93C175" w:rsidR="002F7DA7" w:rsidRPr="00926EF1" w:rsidRDefault="009E4D4E" w:rsidP="00926EF1">
      <w:pPr>
        <w:snapToGrid w:val="0"/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6EF1">
        <w:rPr>
          <w:rFonts w:ascii="Times New Roman" w:hAnsi="Times New Roman" w:cs="Times New Roman"/>
          <w:b/>
          <w:bCs/>
          <w:sz w:val="24"/>
          <w:szCs w:val="24"/>
        </w:rPr>
        <w:t>Multimedia Appendix</w:t>
      </w:r>
      <w:r w:rsidR="00AB1038" w:rsidRPr="00926EF1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926EF1" w:rsidRPr="00926EF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26EF1" w:rsidRPr="00926EF1">
        <w:rPr>
          <w:rFonts w:ascii="Times New Roman" w:hAnsi="Times New Roman" w:cs="Times New Roman"/>
          <w:sz w:val="24"/>
          <w:szCs w:val="24"/>
        </w:rPr>
        <w:t>Supplementary data and results.</w:t>
      </w:r>
    </w:p>
    <w:p w14:paraId="237D7EBD" w14:textId="03365B6B" w:rsidR="00114BCB" w:rsidRPr="00926EF1" w:rsidRDefault="00114BCB" w:rsidP="00926EF1">
      <w:pPr>
        <w:snapToGrid w:val="0"/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p w14:paraId="212A6088" w14:textId="693524DC" w:rsidR="006833F8" w:rsidRPr="00926EF1" w:rsidRDefault="006833F8" w:rsidP="00926EF1">
      <w:pPr>
        <w:snapToGrid w:val="0"/>
        <w:spacing w:after="120" w:line="360" w:lineRule="auto"/>
        <w:rPr>
          <w:rFonts w:ascii="Times New Roman" w:eastAsia="Times New Roman" w:hAnsi="Times New Roman" w:cs="Times New Roman"/>
          <w:b/>
          <w:bCs/>
          <w:color w:val="333333"/>
          <w:lang w:eastAsia="en-GB"/>
        </w:rPr>
      </w:pPr>
      <w:r w:rsidRPr="00926EF1">
        <w:rPr>
          <w:rFonts w:ascii="Times New Roman" w:hAnsi="Times New Roman" w:cs="Times New Roman"/>
          <w:b/>
          <w:bCs/>
        </w:rPr>
        <w:t xml:space="preserve">Methods </w:t>
      </w:r>
      <w:proofErr w:type="spellStart"/>
      <w:r w:rsidR="005B6B8B" w:rsidRPr="00926EF1">
        <w:rPr>
          <w:rFonts w:ascii="Times New Roman" w:hAnsi="Times New Roman" w:cs="Times New Roman"/>
          <w:b/>
          <w:bCs/>
        </w:rPr>
        <w:t>S</w:t>
      </w:r>
      <w:r w:rsidR="003608DE" w:rsidRPr="00926EF1">
        <w:rPr>
          <w:rFonts w:ascii="Times New Roman" w:hAnsi="Times New Roman" w:cs="Times New Roman"/>
          <w:b/>
          <w:bCs/>
        </w:rPr>
        <w:t>1</w:t>
      </w:r>
      <w:proofErr w:type="spellEnd"/>
      <w:r w:rsidR="00685E2F">
        <w:rPr>
          <w:rFonts w:ascii="Times New Roman" w:hAnsi="Times New Roman" w:cs="Times New Roman"/>
          <w:b/>
          <w:bCs/>
        </w:rPr>
        <w:t xml:space="preserve">. </w:t>
      </w:r>
      <w:r w:rsidR="00685E2F" w:rsidRPr="00685E2F">
        <w:rPr>
          <w:rFonts w:ascii="Times New Roman" w:hAnsi="Times New Roman" w:cs="Times New Roman"/>
        </w:rPr>
        <w:t>Information on missing data.</w:t>
      </w:r>
      <w:r w:rsidR="00926EF1" w:rsidRPr="00926EF1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pPr w:leftFromText="180" w:rightFromText="180" w:vertAnchor="text" w:horzAnchor="margin" w:tblpY="179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833F8" w:rsidRPr="00926EF1" w14:paraId="55E54A84" w14:textId="77777777" w:rsidTr="00697197">
        <w:tc>
          <w:tcPr>
            <w:tcW w:w="901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60CC8" w14:textId="6C9E089A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bookmarkStart w:id="0" w:name="_Hlk131020077"/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 xml:space="preserve">Table </w:t>
            </w:r>
            <w:proofErr w:type="spellStart"/>
            <w:r w:rsidR="005B6B8B"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S</w:t>
            </w:r>
            <w:r w:rsidR="000A5A0F"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1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 xml:space="preserve">. </w:t>
            </w: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Missing and complete data for WAI-SR-C and </w:t>
            </w:r>
            <w:proofErr w:type="spellStart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HQ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9 scores at 3 months assessment across treatment conditions</w:t>
            </w:r>
            <w:bookmarkEnd w:id="0"/>
          </w:p>
        </w:tc>
      </w:tr>
      <w:tr w:rsidR="006833F8" w:rsidRPr="00926EF1" w14:paraId="1FCB5197" w14:textId="77777777" w:rsidTr="00697197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89F84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</w:p>
        </w:tc>
        <w:tc>
          <w:tcPr>
            <w:tcW w:w="36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C6491" w14:textId="77777777" w:rsidR="006833F8" w:rsidRPr="00926EF1" w:rsidRDefault="006833F8" w:rsidP="00926EF1">
            <w:pPr>
              <w:snapToGri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WAI-SR-C (N=943)</w:t>
            </w:r>
          </w:p>
        </w:tc>
        <w:tc>
          <w:tcPr>
            <w:tcW w:w="3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AF1CF" w14:textId="77777777" w:rsidR="006833F8" w:rsidRPr="00926EF1" w:rsidRDefault="006833F8" w:rsidP="00926EF1">
            <w:pPr>
              <w:snapToGri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proofErr w:type="spellStart"/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PHQ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-9 (N=943)</w:t>
            </w:r>
          </w:p>
        </w:tc>
      </w:tr>
      <w:tr w:rsidR="006833F8" w:rsidRPr="00926EF1" w14:paraId="700DBEB2" w14:textId="77777777" w:rsidTr="00697197">
        <w:tc>
          <w:tcPr>
            <w:tcW w:w="1803" w:type="dxa"/>
            <w:tcBorders>
              <w:top w:val="single" w:sz="4" w:space="0" w:color="auto"/>
            </w:tcBorders>
          </w:tcPr>
          <w:p w14:paraId="5605DAF5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9ADBF52" w14:textId="77777777" w:rsidR="006833F8" w:rsidRPr="00926EF1" w:rsidRDefault="006833F8" w:rsidP="00926EF1">
            <w:pPr>
              <w:snapToGri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Missing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9919038" w14:textId="77777777" w:rsidR="006833F8" w:rsidRPr="00926EF1" w:rsidRDefault="006833F8" w:rsidP="00926EF1">
            <w:pPr>
              <w:snapToGri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 xml:space="preserve">Complete 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0568F9B" w14:textId="77777777" w:rsidR="006833F8" w:rsidRPr="00926EF1" w:rsidRDefault="006833F8" w:rsidP="00926EF1">
            <w:pPr>
              <w:snapToGri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Missing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53D0104A" w14:textId="401BDDDA" w:rsidR="006833F8" w:rsidRPr="00926EF1" w:rsidRDefault="0029349B" w:rsidP="00926EF1">
            <w:pPr>
              <w:snapToGri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Complete</w:t>
            </w:r>
          </w:p>
        </w:tc>
      </w:tr>
      <w:tr w:rsidR="006833F8" w:rsidRPr="00926EF1" w14:paraId="61519D61" w14:textId="77777777" w:rsidTr="00697197">
        <w:tc>
          <w:tcPr>
            <w:tcW w:w="1803" w:type="dxa"/>
            <w:tcBorders>
              <w:bottom w:val="single" w:sz="4" w:space="0" w:color="auto"/>
            </w:tcBorders>
          </w:tcPr>
          <w:p w14:paraId="5A59AE5F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b-CBT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D834828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41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073F19B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35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B08C7AA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07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0AE07E15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69</w:t>
            </w:r>
          </w:p>
        </w:tc>
      </w:tr>
      <w:tr w:rsidR="006833F8" w:rsidRPr="00926EF1" w14:paraId="1C3B3E55" w14:textId="77777777" w:rsidTr="00697197">
        <w:tc>
          <w:tcPr>
            <w:tcW w:w="1803" w:type="dxa"/>
            <w:tcBorders>
              <w:bottom w:val="single" w:sz="4" w:space="0" w:color="auto"/>
            </w:tcBorders>
          </w:tcPr>
          <w:p w14:paraId="130F8375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TAU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532E496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0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C783A77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63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B67B741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88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64EE1227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79</w:t>
            </w:r>
          </w:p>
        </w:tc>
      </w:tr>
      <w:tr w:rsidR="006833F8" w:rsidRPr="00926EF1" w14:paraId="65A8F70D" w14:textId="77777777" w:rsidTr="00697197"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30664" w14:textId="297E8605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Abbreviations: </w:t>
            </w:r>
            <w:r w:rsidRPr="00926EF1">
              <w:rPr>
                <w:rFonts w:ascii="Times New Roman" w:hAnsi="Times New Roman" w:cs="Times New Roman"/>
              </w:rPr>
              <w:t xml:space="preserve"> </w:t>
            </w:r>
            <w:r w:rsidR="00C96ECD" w:rsidRPr="00926EF1">
              <w:rPr>
                <w:rFonts w:ascii="Times New Roman" w:hAnsi="Times New Roman" w:cs="Times New Roman"/>
              </w:rPr>
              <w:t xml:space="preserve"> b-CBT, blended cognitive </w:t>
            </w:r>
            <w:proofErr w:type="spellStart"/>
            <w:r w:rsidR="00C96ECD" w:rsidRPr="00926EF1">
              <w:rPr>
                <w:rFonts w:ascii="Times New Roman" w:hAnsi="Times New Roman" w:cs="Times New Roman"/>
              </w:rPr>
              <w:t>behavioural</w:t>
            </w:r>
            <w:proofErr w:type="spellEnd"/>
            <w:r w:rsidR="00C96ECD" w:rsidRPr="00926EF1">
              <w:rPr>
                <w:rFonts w:ascii="Times New Roman" w:hAnsi="Times New Roman" w:cs="Times New Roman"/>
              </w:rPr>
              <w:t xml:space="preserve"> therapy; </w:t>
            </w:r>
            <w:proofErr w:type="spellStart"/>
            <w:r w:rsidR="00206ED9" w:rsidRPr="00926EF1">
              <w:rPr>
                <w:rFonts w:ascii="Times New Roman" w:hAnsi="Times New Roman" w:cs="Times New Roman"/>
              </w:rPr>
              <w:t>PHQ</w:t>
            </w:r>
            <w:proofErr w:type="spellEnd"/>
            <w:r w:rsidR="00206ED9" w:rsidRPr="00926EF1">
              <w:rPr>
                <w:rFonts w:ascii="Times New Roman" w:hAnsi="Times New Roman" w:cs="Times New Roman"/>
              </w:rPr>
              <w:t xml:space="preserve">-9, </w:t>
            </w:r>
            <w:r w:rsidR="00C96ECD" w:rsidRPr="00926EF1">
              <w:rPr>
                <w:rFonts w:ascii="Times New Roman" w:hAnsi="Times New Roman" w:cs="Times New Roman"/>
              </w:rPr>
              <w:t>Patient health questionnaire-9;</w:t>
            </w:r>
            <w:r w:rsidR="00206ED9" w:rsidRPr="00926EF1">
              <w:rPr>
                <w:rFonts w:ascii="Times New Roman" w:hAnsi="Times New Roman" w:cs="Times New Roman"/>
              </w:rPr>
              <w:t xml:space="preserve"> </w:t>
            </w:r>
            <w:r w:rsidR="00C96ECD" w:rsidRPr="00926EF1">
              <w:rPr>
                <w:rFonts w:ascii="Times New Roman" w:hAnsi="Times New Roman" w:cs="Times New Roman"/>
              </w:rPr>
              <w:t xml:space="preserve">TAU, treatment as usual, </w:t>
            </w:r>
            <w:r w:rsidRPr="00926EF1">
              <w:rPr>
                <w:rFonts w:ascii="Times New Roman" w:hAnsi="Times New Roman" w:cs="Times New Roman"/>
              </w:rPr>
              <w:t xml:space="preserve">WAI-SR-C, working alliance inventory-short </w:t>
            </w:r>
            <w:r w:rsidR="006C09B9" w:rsidRPr="00926EF1">
              <w:rPr>
                <w:rFonts w:ascii="Times New Roman" w:hAnsi="Times New Roman" w:cs="Times New Roman"/>
              </w:rPr>
              <w:t>revised</w:t>
            </w:r>
            <w:r w:rsidRPr="00926EF1">
              <w:rPr>
                <w:rFonts w:ascii="Times New Roman" w:hAnsi="Times New Roman" w:cs="Times New Roman"/>
              </w:rPr>
              <w:t>-client</w:t>
            </w:r>
            <w:r w:rsidR="00206ED9" w:rsidRPr="00926EF1">
              <w:rPr>
                <w:rFonts w:ascii="Times New Roman" w:hAnsi="Times New Roman" w:cs="Times New Roman"/>
              </w:rPr>
              <w:t>.</w:t>
            </w:r>
          </w:p>
        </w:tc>
      </w:tr>
    </w:tbl>
    <w:p w14:paraId="1E1AADED" w14:textId="77777777" w:rsidR="006833F8" w:rsidRPr="00926EF1" w:rsidRDefault="006833F8" w:rsidP="00926EF1">
      <w:pPr>
        <w:shd w:val="clear" w:color="auto" w:fill="FFFFFF"/>
        <w:snapToGrid w:val="0"/>
        <w:spacing w:after="120" w:line="360" w:lineRule="auto"/>
        <w:rPr>
          <w:rFonts w:ascii="Times New Roman" w:eastAsia="Times New Roman" w:hAnsi="Times New Roman" w:cs="Times New Roman"/>
          <w:b/>
          <w:bCs/>
          <w:color w:val="333333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833F8" w:rsidRPr="00926EF1" w14:paraId="3AEAC93B" w14:textId="77777777" w:rsidTr="00697197">
        <w:trPr>
          <w:trHeight w:val="689"/>
        </w:trPr>
        <w:tc>
          <w:tcPr>
            <w:tcW w:w="90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214F6" w14:textId="3E0830CA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bookmarkStart w:id="1" w:name="_Hlk131020091"/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 xml:space="preserve">Table </w:t>
            </w:r>
            <w:proofErr w:type="spellStart"/>
            <w:r w:rsidR="005B6B8B"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S</w:t>
            </w:r>
            <w:r w:rsidR="000A5A0F"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2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.</w:t>
            </w: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Tabulation of missing and complete data for </w:t>
            </w:r>
            <w:proofErr w:type="spellStart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HQ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9 data at 3-month assessments across country-sites on the E-COMPARED trial</w:t>
            </w:r>
            <w:bookmarkEnd w:id="1"/>
          </w:p>
        </w:tc>
      </w:tr>
      <w:tr w:rsidR="006833F8" w:rsidRPr="00926EF1" w14:paraId="450E69B8" w14:textId="77777777" w:rsidTr="00697197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C36B3B0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Country-sit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998419A" w14:textId="77777777" w:rsidR="006833F8" w:rsidRPr="00926EF1" w:rsidRDefault="006833F8" w:rsidP="00926EF1">
            <w:pPr>
              <w:snapToGri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Missing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119828B" w14:textId="77777777" w:rsidR="006833F8" w:rsidRPr="00926EF1" w:rsidRDefault="006833F8" w:rsidP="00926EF1">
            <w:pPr>
              <w:snapToGri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Complet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AB1E0EA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Total</w:t>
            </w:r>
          </w:p>
        </w:tc>
      </w:tr>
      <w:tr w:rsidR="006833F8" w:rsidRPr="00926EF1" w14:paraId="47A0495A" w14:textId="77777777" w:rsidTr="00697197">
        <w:tc>
          <w:tcPr>
            <w:tcW w:w="2254" w:type="dxa"/>
            <w:tcBorders>
              <w:top w:val="single" w:sz="4" w:space="0" w:color="auto"/>
            </w:tcBorders>
          </w:tcPr>
          <w:p w14:paraId="54FA8338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Germany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988F135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59A4D62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B9754E3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173</w:t>
            </w:r>
          </w:p>
        </w:tc>
      </w:tr>
      <w:tr w:rsidR="006833F8" w:rsidRPr="00926EF1" w14:paraId="67073785" w14:textId="77777777" w:rsidTr="00697197">
        <w:tc>
          <w:tcPr>
            <w:tcW w:w="2254" w:type="dxa"/>
          </w:tcPr>
          <w:p w14:paraId="6B2AE712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weden</w:t>
            </w:r>
          </w:p>
        </w:tc>
        <w:tc>
          <w:tcPr>
            <w:tcW w:w="2254" w:type="dxa"/>
          </w:tcPr>
          <w:p w14:paraId="67EF9486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54" w:type="dxa"/>
          </w:tcPr>
          <w:p w14:paraId="6D21C39A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254" w:type="dxa"/>
          </w:tcPr>
          <w:p w14:paraId="4359CC81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141</w:t>
            </w:r>
          </w:p>
        </w:tc>
      </w:tr>
      <w:tr w:rsidR="006833F8" w:rsidRPr="00926EF1" w14:paraId="2E0D6599" w14:textId="77777777" w:rsidTr="00697197">
        <w:tc>
          <w:tcPr>
            <w:tcW w:w="2254" w:type="dxa"/>
          </w:tcPr>
          <w:p w14:paraId="1AE9CE2C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Netherlands</w:t>
            </w:r>
          </w:p>
        </w:tc>
        <w:tc>
          <w:tcPr>
            <w:tcW w:w="2254" w:type="dxa"/>
          </w:tcPr>
          <w:p w14:paraId="16973432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54" w:type="dxa"/>
          </w:tcPr>
          <w:p w14:paraId="41BA1D35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254" w:type="dxa"/>
          </w:tcPr>
          <w:p w14:paraId="1BFF5931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102</w:t>
            </w:r>
          </w:p>
        </w:tc>
      </w:tr>
      <w:tr w:rsidR="006833F8" w:rsidRPr="00926EF1" w14:paraId="5E10C917" w14:textId="77777777" w:rsidTr="00697197">
        <w:tc>
          <w:tcPr>
            <w:tcW w:w="2254" w:type="dxa"/>
          </w:tcPr>
          <w:p w14:paraId="52FF6C48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UK</w:t>
            </w:r>
          </w:p>
        </w:tc>
        <w:tc>
          <w:tcPr>
            <w:tcW w:w="2254" w:type="dxa"/>
          </w:tcPr>
          <w:p w14:paraId="2BE9EDDC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54" w:type="dxa"/>
          </w:tcPr>
          <w:p w14:paraId="4856D362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254" w:type="dxa"/>
          </w:tcPr>
          <w:p w14:paraId="45F834DC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101</w:t>
            </w:r>
          </w:p>
        </w:tc>
      </w:tr>
      <w:tr w:rsidR="006833F8" w:rsidRPr="00926EF1" w14:paraId="3CE8DC65" w14:textId="77777777" w:rsidTr="00697197">
        <w:tc>
          <w:tcPr>
            <w:tcW w:w="2254" w:type="dxa"/>
          </w:tcPr>
          <w:p w14:paraId="44FF6A25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pain</w:t>
            </w:r>
          </w:p>
        </w:tc>
        <w:tc>
          <w:tcPr>
            <w:tcW w:w="2254" w:type="dxa"/>
          </w:tcPr>
          <w:p w14:paraId="1597F1C6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254" w:type="dxa"/>
          </w:tcPr>
          <w:p w14:paraId="0122F4BA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254" w:type="dxa"/>
          </w:tcPr>
          <w:p w14:paraId="35133519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127</w:t>
            </w:r>
          </w:p>
        </w:tc>
      </w:tr>
      <w:tr w:rsidR="006833F8" w:rsidRPr="00926EF1" w14:paraId="5BA7CF83" w14:textId="77777777" w:rsidTr="00697197">
        <w:tc>
          <w:tcPr>
            <w:tcW w:w="2254" w:type="dxa"/>
          </w:tcPr>
          <w:p w14:paraId="4C5BEBA4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France</w:t>
            </w:r>
          </w:p>
        </w:tc>
        <w:tc>
          <w:tcPr>
            <w:tcW w:w="2254" w:type="dxa"/>
          </w:tcPr>
          <w:p w14:paraId="7D6BC5BF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54" w:type="dxa"/>
          </w:tcPr>
          <w:p w14:paraId="2A8E220E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254" w:type="dxa"/>
          </w:tcPr>
          <w:p w14:paraId="29BD3BB1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105</w:t>
            </w:r>
          </w:p>
        </w:tc>
      </w:tr>
      <w:tr w:rsidR="006833F8" w:rsidRPr="00926EF1" w14:paraId="4C4C77DD" w14:textId="77777777" w:rsidTr="00697197">
        <w:tc>
          <w:tcPr>
            <w:tcW w:w="2254" w:type="dxa"/>
          </w:tcPr>
          <w:p w14:paraId="4FD0C91A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witzerland</w:t>
            </w:r>
          </w:p>
        </w:tc>
        <w:tc>
          <w:tcPr>
            <w:tcW w:w="2254" w:type="dxa"/>
          </w:tcPr>
          <w:p w14:paraId="17BFD598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54" w:type="dxa"/>
          </w:tcPr>
          <w:p w14:paraId="3571F851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254" w:type="dxa"/>
          </w:tcPr>
          <w:p w14:paraId="70501BEE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50</w:t>
            </w:r>
          </w:p>
        </w:tc>
      </w:tr>
      <w:tr w:rsidR="006833F8" w:rsidRPr="00926EF1" w14:paraId="421AE0F3" w14:textId="77777777" w:rsidTr="00697197">
        <w:tc>
          <w:tcPr>
            <w:tcW w:w="2254" w:type="dxa"/>
            <w:tcBorders>
              <w:bottom w:val="single" w:sz="4" w:space="0" w:color="auto"/>
            </w:tcBorders>
          </w:tcPr>
          <w:p w14:paraId="2C9F439C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oland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4F187D8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0F550F1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E2F27E9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84</w:t>
            </w:r>
          </w:p>
        </w:tc>
      </w:tr>
      <w:tr w:rsidR="006833F8" w:rsidRPr="00926EF1" w14:paraId="3CF406F4" w14:textId="77777777" w:rsidTr="00697197">
        <w:tc>
          <w:tcPr>
            <w:tcW w:w="2254" w:type="dxa"/>
          </w:tcPr>
          <w:p w14:paraId="1C3492CF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Denmark</w:t>
            </w:r>
          </w:p>
        </w:tc>
        <w:tc>
          <w:tcPr>
            <w:tcW w:w="2254" w:type="dxa"/>
          </w:tcPr>
          <w:p w14:paraId="27F0E272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54" w:type="dxa"/>
          </w:tcPr>
          <w:p w14:paraId="5F2C01AF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254" w:type="dxa"/>
          </w:tcPr>
          <w:p w14:paraId="36498159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60</w:t>
            </w:r>
          </w:p>
        </w:tc>
      </w:tr>
      <w:tr w:rsidR="006833F8" w:rsidRPr="00926EF1" w14:paraId="0845994A" w14:textId="77777777" w:rsidTr="00697197">
        <w:tc>
          <w:tcPr>
            <w:tcW w:w="2254" w:type="dxa"/>
            <w:tcBorders>
              <w:bottom w:val="single" w:sz="4" w:space="0" w:color="auto"/>
            </w:tcBorders>
          </w:tcPr>
          <w:p w14:paraId="78BB8D63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Total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E2C0B7F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AC1DCC9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A3FAFBC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943</w:t>
            </w:r>
          </w:p>
        </w:tc>
      </w:tr>
      <w:tr w:rsidR="006833F8" w:rsidRPr="00926EF1" w14:paraId="03327424" w14:textId="77777777" w:rsidTr="00697197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66520" w14:textId="5E96179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 xml:space="preserve">Abbreviation: </w:t>
            </w:r>
            <w:proofErr w:type="spellStart"/>
            <w:r w:rsidRPr="00926EF1">
              <w:rPr>
                <w:rFonts w:ascii="Times New Roman" w:hAnsi="Times New Roman" w:cs="Times New Roman"/>
              </w:rPr>
              <w:t>PHQ</w:t>
            </w:r>
            <w:proofErr w:type="spellEnd"/>
            <w:r w:rsidRPr="00926EF1">
              <w:rPr>
                <w:rFonts w:ascii="Times New Roman" w:hAnsi="Times New Roman" w:cs="Times New Roman"/>
              </w:rPr>
              <w:t>, Patient health questionnaire-9</w:t>
            </w:r>
          </w:p>
        </w:tc>
      </w:tr>
    </w:tbl>
    <w:p w14:paraId="419E31C4" w14:textId="77777777" w:rsidR="006833F8" w:rsidRPr="00926EF1" w:rsidRDefault="006833F8" w:rsidP="00926EF1">
      <w:pPr>
        <w:shd w:val="clear" w:color="auto" w:fill="FFFFFF"/>
        <w:snapToGrid w:val="0"/>
        <w:spacing w:after="120" w:line="360" w:lineRule="auto"/>
        <w:rPr>
          <w:rFonts w:ascii="Times New Roman" w:eastAsia="Times New Roman" w:hAnsi="Times New Roman" w:cs="Times New Roman"/>
          <w:color w:val="333333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833F8" w:rsidRPr="00926EF1" w14:paraId="7722B578" w14:textId="77777777" w:rsidTr="00697197">
        <w:tc>
          <w:tcPr>
            <w:tcW w:w="90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D751E" w14:textId="720BDA4C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bookmarkStart w:id="2" w:name="_Hlk131020105"/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lastRenderedPageBreak/>
              <w:t xml:space="preserve">Table </w:t>
            </w:r>
            <w:proofErr w:type="spellStart"/>
            <w:r w:rsidR="005B6B8B"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S</w:t>
            </w:r>
            <w:r w:rsidR="000A5A0F"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3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.</w:t>
            </w: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Tabulation of missing and complete data for WAI-SR-C</w:t>
            </w:r>
            <w:r w:rsidR="00542EFA"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</w:t>
            </w: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at 3-month follow-ups across country-sites on the E-COMPARED trial</w:t>
            </w:r>
            <w:bookmarkEnd w:id="2"/>
          </w:p>
        </w:tc>
      </w:tr>
      <w:tr w:rsidR="006833F8" w:rsidRPr="00926EF1" w14:paraId="613E76BD" w14:textId="77777777" w:rsidTr="00697197">
        <w:tc>
          <w:tcPr>
            <w:tcW w:w="2254" w:type="dxa"/>
            <w:tcBorders>
              <w:top w:val="single" w:sz="4" w:space="0" w:color="auto"/>
            </w:tcBorders>
          </w:tcPr>
          <w:p w14:paraId="0998B7EE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Country-sit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2D4D856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 xml:space="preserve">Missing 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A7C41E4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 xml:space="preserve">Complete 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BF8C231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Total</w:t>
            </w:r>
          </w:p>
        </w:tc>
      </w:tr>
      <w:tr w:rsidR="006833F8" w:rsidRPr="00926EF1" w14:paraId="0DE0C7E4" w14:textId="77777777" w:rsidTr="00697197">
        <w:tc>
          <w:tcPr>
            <w:tcW w:w="2254" w:type="dxa"/>
          </w:tcPr>
          <w:p w14:paraId="345E1F8E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Germany</w:t>
            </w:r>
          </w:p>
        </w:tc>
        <w:tc>
          <w:tcPr>
            <w:tcW w:w="2254" w:type="dxa"/>
          </w:tcPr>
          <w:p w14:paraId="19ED5DD5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254" w:type="dxa"/>
          </w:tcPr>
          <w:p w14:paraId="423586A6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254" w:type="dxa"/>
          </w:tcPr>
          <w:p w14:paraId="1A7B7915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173</w:t>
            </w:r>
          </w:p>
        </w:tc>
      </w:tr>
      <w:tr w:rsidR="006833F8" w:rsidRPr="00926EF1" w14:paraId="4608E6C4" w14:textId="77777777" w:rsidTr="00697197">
        <w:tc>
          <w:tcPr>
            <w:tcW w:w="2254" w:type="dxa"/>
          </w:tcPr>
          <w:p w14:paraId="03611E38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weden</w:t>
            </w:r>
          </w:p>
        </w:tc>
        <w:tc>
          <w:tcPr>
            <w:tcW w:w="2254" w:type="dxa"/>
          </w:tcPr>
          <w:p w14:paraId="3FD0FA26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254" w:type="dxa"/>
          </w:tcPr>
          <w:p w14:paraId="4F19594C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254" w:type="dxa"/>
          </w:tcPr>
          <w:p w14:paraId="1A839C1E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141</w:t>
            </w:r>
          </w:p>
        </w:tc>
      </w:tr>
      <w:tr w:rsidR="006833F8" w:rsidRPr="00926EF1" w14:paraId="68DD9966" w14:textId="77777777" w:rsidTr="00697197">
        <w:tc>
          <w:tcPr>
            <w:tcW w:w="2254" w:type="dxa"/>
          </w:tcPr>
          <w:p w14:paraId="5E89CC10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Netherlands</w:t>
            </w:r>
          </w:p>
        </w:tc>
        <w:tc>
          <w:tcPr>
            <w:tcW w:w="2254" w:type="dxa"/>
          </w:tcPr>
          <w:p w14:paraId="67665A00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54" w:type="dxa"/>
          </w:tcPr>
          <w:p w14:paraId="5C97AA2F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254" w:type="dxa"/>
          </w:tcPr>
          <w:p w14:paraId="4168B467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102</w:t>
            </w:r>
          </w:p>
        </w:tc>
      </w:tr>
      <w:tr w:rsidR="006833F8" w:rsidRPr="00926EF1" w14:paraId="50D290E6" w14:textId="77777777" w:rsidTr="00697197">
        <w:tc>
          <w:tcPr>
            <w:tcW w:w="2254" w:type="dxa"/>
          </w:tcPr>
          <w:p w14:paraId="1852D0EC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UK</w:t>
            </w:r>
          </w:p>
        </w:tc>
        <w:tc>
          <w:tcPr>
            <w:tcW w:w="2254" w:type="dxa"/>
          </w:tcPr>
          <w:p w14:paraId="3C25B2AB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254" w:type="dxa"/>
          </w:tcPr>
          <w:p w14:paraId="0D442829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254" w:type="dxa"/>
          </w:tcPr>
          <w:p w14:paraId="0AC55ECD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101</w:t>
            </w:r>
          </w:p>
        </w:tc>
      </w:tr>
      <w:tr w:rsidR="006833F8" w:rsidRPr="00926EF1" w14:paraId="440DDE5B" w14:textId="77777777" w:rsidTr="00697197">
        <w:tc>
          <w:tcPr>
            <w:tcW w:w="2254" w:type="dxa"/>
          </w:tcPr>
          <w:p w14:paraId="390DAAC3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pain</w:t>
            </w:r>
          </w:p>
        </w:tc>
        <w:tc>
          <w:tcPr>
            <w:tcW w:w="2254" w:type="dxa"/>
          </w:tcPr>
          <w:p w14:paraId="5C5CC132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254" w:type="dxa"/>
          </w:tcPr>
          <w:p w14:paraId="6D6C8A81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254" w:type="dxa"/>
          </w:tcPr>
          <w:p w14:paraId="780A73EA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127</w:t>
            </w:r>
          </w:p>
        </w:tc>
      </w:tr>
      <w:tr w:rsidR="006833F8" w:rsidRPr="00926EF1" w14:paraId="6B0B0CB1" w14:textId="77777777" w:rsidTr="00697197">
        <w:tc>
          <w:tcPr>
            <w:tcW w:w="2254" w:type="dxa"/>
          </w:tcPr>
          <w:p w14:paraId="631816C2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France</w:t>
            </w:r>
          </w:p>
        </w:tc>
        <w:tc>
          <w:tcPr>
            <w:tcW w:w="2254" w:type="dxa"/>
          </w:tcPr>
          <w:p w14:paraId="2E2DF82E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254" w:type="dxa"/>
          </w:tcPr>
          <w:p w14:paraId="3496BF2C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254" w:type="dxa"/>
          </w:tcPr>
          <w:p w14:paraId="1630D93F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105</w:t>
            </w:r>
          </w:p>
        </w:tc>
      </w:tr>
      <w:tr w:rsidR="006833F8" w:rsidRPr="00926EF1" w14:paraId="16F049B5" w14:textId="77777777" w:rsidTr="00697197">
        <w:tc>
          <w:tcPr>
            <w:tcW w:w="2254" w:type="dxa"/>
          </w:tcPr>
          <w:p w14:paraId="21F2D518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witzerland</w:t>
            </w:r>
          </w:p>
        </w:tc>
        <w:tc>
          <w:tcPr>
            <w:tcW w:w="2254" w:type="dxa"/>
          </w:tcPr>
          <w:p w14:paraId="7BE5B7AE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54" w:type="dxa"/>
          </w:tcPr>
          <w:p w14:paraId="36C496BB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254" w:type="dxa"/>
          </w:tcPr>
          <w:p w14:paraId="2ED75BFA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50</w:t>
            </w:r>
          </w:p>
        </w:tc>
      </w:tr>
      <w:tr w:rsidR="006833F8" w:rsidRPr="00926EF1" w14:paraId="30F80CE0" w14:textId="77777777" w:rsidTr="00697197">
        <w:tc>
          <w:tcPr>
            <w:tcW w:w="2254" w:type="dxa"/>
          </w:tcPr>
          <w:p w14:paraId="1B486DF6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oland</w:t>
            </w:r>
          </w:p>
        </w:tc>
        <w:tc>
          <w:tcPr>
            <w:tcW w:w="2254" w:type="dxa"/>
          </w:tcPr>
          <w:p w14:paraId="44AF3B9A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254" w:type="dxa"/>
          </w:tcPr>
          <w:p w14:paraId="118E567E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254" w:type="dxa"/>
          </w:tcPr>
          <w:p w14:paraId="1C98E78F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84</w:t>
            </w:r>
          </w:p>
        </w:tc>
      </w:tr>
      <w:tr w:rsidR="006833F8" w:rsidRPr="00926EF1" w14:paraId="2D9B135B" w14:textId="77777777" w:rsidTr="00697197">
        <w:tc>
          <w:tcPr>
            <w:tcW w:w="2254" w:type="dxa"/>
          </w:tcPr>
          <w:p w14:paraId="3712C27F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Denmark</w:t>
            </w:r>
          </w:p>
        </w:tc>
        <w:tc>
          <w:tcPr>
            <w:tcW w:w="2254" w:type="dxa"/>
          </w:tcPr>
          <w:p w14:paraId="65BC42CC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54" w:type="dxa"/>
          </w:tcPr>
          <w:p w14:paraId="025B82F3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254" w:type="dxa"/>
          </w:tcPr>
          <w:p w14:paraId="0BBB5AE7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60</w:t>
            </w:r>
          </w:p>
        </w:tc>
      </w:tr>
      <w:tr w:rsidR="006833F8" w:rsidRPr="00926EF1" w14:paraId="7F9115E6" w14:textId="77777777" w:rsidTr="00697197">
        <w:tc>
          <w:tcPr>
            <w:tcW w:w="2254" w:type="dxa"/>
            <w:tcBorders>
              <w:bottom w:val="single" w:sz="4" w:space="0" w:color="auto"/>
            </w:tcBorders>
          </w:tcPr>
          <w:p w14:paraId="314266D0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Total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B6EFF35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C417AF1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7165A41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>943</w:t>
            </w:r>
          </w:p>
        </w:tc>
      </w:tr>
      <w:tr w:rsidR="006833F8" w:rsidRPr="00926EF1" w14:paraId="76714853" w14:textId="77777777" w:rsidTr="00697197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211C9" w14:textId="0B1CB302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Abbreviation</w:t>
            </w:r>
            <w:r w:rsidR="00AE06F7" w:rsidRPr="00926EF1">
              <w:rPr>
                <w:rFonts w:ascii="Times New Roman" w:hAnsi="Times New Roman" w:cs="Times New Roman"/>
              </w:rPr>
              <w:t>:</w:t>
            </w:r>
            <w:r w:rsidRPr="00926EF1">
              <w:rPr>
                <w:rFonts w:ascii="Times New Roman" w:hAnsi="Times New Roman" w:cs="Times New Roman"/>
              </w:rPr>
              <w:t xml:space="preserve"> WAI-SR-C, working alliance inventory-short </w:t>
            </w:r>
            <w:r w:rsidR="006C09B9" w:rsidRPr="00926EF1">
              <w:rPr>
                <w:rFonts w:ascii="Times New Roman" w:hAnsi="Times New Roman" w:cs="Times New Roman"/>
              </w:rPr>
              <w:t>revised-client</w:t>
            </w:r>
            <w:r w:rsidRPr="00926EF1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325E7A36" w14:textId="77777777" w:rsidR="00065734" w:rsidRPr="00926EF1" w:rsidRDefault="00065734" w:rsidP="00926EF1">
      <w:pPr>
        <w:snapToGrid w:val="0"/>
        <w:spacing w:after="120" w:line="360" w:lineRule="auto"/>
        <w:rPr>
          <w:rFonts w:ascii="Times New Roman" w:eastAsia="Times New Roman" w:hAnsi="Times New Roman" w:cs="Times New Roman"/>
          <w:b/>
          <w:bCs/>
          <w:color w:val="333333"/>
          <w:lang w:eastAsia="en-GB"/>
        </w:rPr>
      </w:pPr>
    </w:p>
    <w:tbl>
      <w:tblPr>
        <w:tblStyle w:val="TableGrid"/>
        <w:tblW w:w="9961" w:type="dxa"/>
        <w:tblLook w:val="04A0" w:firstRow="1" w:lastRow="0" w:firstColumn="1" w:lastColumn="0" w:noHBand="0" w:noVBand="1"/>
      </w:tblPr>
      <w:tblGrid>
        <w:gridCol w:w="6663"/>
        <w:gridCol w:w="3298"/>
      </w:tblGrid>
      <w:tr w:rsidR="006833F8" w:rsidRPr="00926EF1" w14:paraId="37828459" w14:textId="77777777" w:rsidTr="00697197">
        <w:trPr>
          <w:trHeight w:val="429"/>
        </w:trPr>
        <w:tc>
          <w:tcPr>
            <w:tcW w:w="9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F3C20" w14:textId="7FFAA0C3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bookmarkStart w:id="3" w:name="_Hlk131020117"/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 xml:space="preserve">Table </w:t>
            </w:r>
            <w:proofErr w:type="spellStart"/>
            <w:r w:rsidR="005B6B8B"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S</w:t>
            </w:r>
            <w:r w:rsidR="000A5A0F"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4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.</w:t>
            </w: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Comparison of missingness of data (missing vs complete cases) for WAI-SR-C across country-sites, derived from different models </w:t>
            </w:r>
            <w:bookmarkEnd w:id="3"/>
          </w:p>
        </w:tc>
      </w:tr>
      <w:tr w:rsidR="006833F8" w:rsidRPr="00926EF1" w14:paraId="2C925E06" w14:textId="77777777" w:rsidTr="00697197">
        <w:trPr>
          <w:trHeight w:val="558"/>
        </w:trPr>
        <w:tc>
          <w:tcPr>
            <w:tcW w:w="6663" w:type="dxa"/>
            <w:tcBorders>
              <w:top w:val="single" w:sz="4" w:space="0" w:color="auto"/>
            </w:tcBorders>
          </w:tcPr>
          <w:p w14:paraId="251C1350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 xml:space="preserve">Models </w:t>
            </w:r>
          </w:p>
        </w:tc>
        <w:tc>
          <w:tcPr>
            <w:tcW w:w="3298" w:type="dxa"/>
            <w:tcBorders>
              <w:top w:val="single" w:sz="4" w:space="0" w:color="auto"/>
            </w:tcBorders>
          </w:tcPr>
          <w:p w14:paraId="411DBAC1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proofErr w:type="spellStart"/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X²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 xml:space="preserve"> (df, N=) </w:t>
            </w:r>
            <w:proofErr w:type="spellStart"/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X²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 xml:space="preserve"> value, P level</w:t>
            </w:r>
          </w:p>
        </w:tc>
      </w:tr>
      <w:tr w:rsidR="006833F8" w:rsidRPr="00926EF1" w14:paraId="0300F3CB" w14:textId="77777777" w:rsidTr="00697197">
        <w:trPr>
          <w:trHeight w:val="543"/>
        </w:trPr>
        <w:tc>
          <w:tcPr>
            <w:tcW w:w="6663" w:type="dxa"/>
          </w:tcPr>
          <w:p w14:paraId="062DD2D7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Germany vs Netherlands </w:t>
            </w:r>
          </w:p>
        </w:tc>
        <w:tc>
          <w:tcPr>
            <w:tcW w:w="3298" w:type="dxa"/>
          </w:tcPr>
          <w:p w14:paraId="26FE4099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proofErr w:type="spellStart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X²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1, N=943)=9.71, P = .002</w:t>
            </w:r>
          </w:p>
        </w:tc>
      </w:tr>
      <w:tr w:rsidR="006833F8" w:rsidRPr="00926EF1" w14:paraId="00E8C298" w14:textId="77777777" w:rsidTr="006833F8">
        <w:trPr>
          <w:trHeight w:val="463"/>
        </w:trPr>
        <w:tc>
          <w:tcPr>
            <w:tcW w:w="6663" w:type="dxa"/>
          </w:tcPr>
          <w:p w14:paraId="56956DCA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Germany vs UK</w:t>
            </w:r>
          </w:p>
        </w:tc>
        <w:tc>
          <w:tcPr>
            <w:tcW w:w="3298" w:type="dxa"/>
          </w:tcPr>
          <w:p w14:paraId="3DA1BD52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proofErr w:type="spellStart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X²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1, N=943)=4.83, P = .028</w:t>
            </w:r>
          </w:p>
        </w:tc>
      </w:tr>
      <w:tr w:rsidR="006833F8" w:rsidRPr="00926EF1" w14:paraId="35581330" w14:textId="77777777" w:rsidTr="00697197">
        <w:trPr>
          <w:trHeight w:val="404"/>
        </w:trPr>
        <w:tc>
          <w:tcPr>
            <w:tcW w:w="6663" w:type="dxa"/>
          </w:tcPr>
          <w:p w14:paraId="7C7DDF7D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Germany vs Spain </w:t>
            </w:r>
          </w:p>
        </w:tc>
        <w:tc>
          <w:tcPr>
            <w:tcW w:w="3298" w:type="dxa"/>
          </w:tcPr>
          <w:p w14:paraId="03F3A6F1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proofErr w:type="spellStart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X²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1, N=943)=2.19, P = .139</w:t>
            </w:r>
          </w:p>
        </w:tc>
      </w:tr>
      <w:tr w:rsidR="006833F8" w:rsidRPr="00926EF1" w14:paraId="16CECEB4" w14:textId="77777777" w:rsidTr="00697197">
        <w:trPr>
          <w:trHeight w:val="431"/>
        </w:trPr>
        <w:tc>
          <w:tcPr>
            <w:tcW w:w="6663" w:type="dxa"/>
          </w:tcPr>
          <w:p w14:paraId="0EE4F5A7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Germany vs France </w:t>
            </w:r>
          </w:p>
        </w:tc>
        <w:tc>
          <w:tcPr>
            <w:tcW w:w="3298" w:type="dxa"/>
          </w:tcPr>
          <w:p w14:paraId="00B0B9A6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proofErr w:type="spellStart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X²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1, N=943)=0.90, P = .343</w:t>
            </w:r>
          </w:p>
        </w:tc>
      </w:tr>
      <w:tr w:rsidR="006833F8" w:rsidRPr="00926EF1" w14:paraId="383163AD" w14:textId="77777777" w:rsidTr="00697197">
        <w:trPr>
          <w:trHeight w:val="428"/>
        </w:trPr>
        <w:tc>
          <w:tcPr>
            <w:tcW w:w="6663" w:type="dxa"/>
          </w:tcPr>
          <w:p w14:paraId="16DC881E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Germany vs Switzerland </w:t>
            </w:r>
          </w:p>
        </w:tc>
        <w:tc>
          <w:tcPr>
            <w:tcW w:w="3298" w:type="dxa"/>
          </w:tcPr>
          <w:p w14:paraId="255E92C5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proofErr w:type="spellStart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X²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1, N=943)=13.76, P = .000</w:t>
            </w:r>
          </w:p>
        </w:tc>
      </w:tr>
      <w:tr w:rsidR="006833F8" w:rsidRPr="00926EF1" w14:paraId="0DE62330" w14:textId="77777777" w:rsidTr="00697197">
        <w:trPr>
          <w:trHeight w:val="428"/>
        </w:trPr>
        <w:tc>
          <w:tcPr>
            <w:tcW w:w="6663" w:type="dxa"/>
          </w:tcPr>
          <w:p w14:paraId="59C9A658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Germany vs Poland </w:t>
            </w:r>
          </w:p>
        </w:tc>
        <w:tc>
          <w:tcPr>
            <w:tcW w:w="3298" w:type="dxa"/>
          </w:tcPr>
          <w:p w14:paraId="27FF72DC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proofErr w:type="spellStart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X²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1, N=943)=8.49, P = .004</w:t>
            </w:r>
          </w:p>
        </w:tc>
      </w:tr>
      <w:tr w:rsidR="006833F8" w:rsidRPr="00926EF1" w14:paraId="264EFBE7" w14:textId="77777777" w:rsidTr="00AE06F7">
        <w:trPr>
          <w:trHeight w:val="399"/>
        </w:trPr>
        <w:tc>
          <w:tcPr>
            <w:tcW w:w="6663" w:type="dxa"/>
            <w:tcBorders>
              <w:bottom w:val="single" w:sz="4" w:space="0" w:color="auto"/>
            </w:tcBorders>
          </w:tcPr>
          <w:p w14:paraId="50E0A3EE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Germany vs Denmark</w:t>
            </w:r>
          </w:p>
        </w:tc>
        <w:tc>
          <w:tcPr>
            <w:tcW w:w="3298" w:type="dxa"/>
            <w:tcBorders>
              <w:bottom w:val="single" w:sz="4" w:space="0" w:color="auto"/>
            </w:tcBorders>
          </w:tcPr>
          <w:p w14:paraId="54FDC3D7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proofErr w:type="spellStart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X²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1, N=943)=0.71, P = 398</w:t>
            </w:r>
          </w:p>
        </w:tc>
      </w:tr>
      <w:tr w:rsidR="00AE06F7" w:rsidRPr="00926EF1" w14:paraId="29E7DBE1" w14:textId="77777777" w:rsidTr="00AE06F7">
        <w:trPr>
          <w:trHeight w:val="399"/>
        </w:trPr>
        <w:tc>
          <w:tcPr>
            <w:tcW w:w="9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34CD8" w14:textId="1E99CEAE" w:rsidR="00AE06F7" w:rsidRPr="00926EF1" w:rsidRDefault="00AE06F7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 xml:space="preserve">Abbreviation: WAI-SR-C, working alliance inventory-short </w:t>
            </w:r>
            <w:r w:rsidR="006C09B9" w:rsidRPr="00926EF1">
              <w:rPr>
                <w:rFonts w:ascii="Times New Roman" w:hAnsi="Times New Roman" w:cs="Times New Roman"/>
              </w:rPr>
              <w:t>revised-</w:t>
            </w:r>
            <w:r w:rsidRPr="00926EF1">
              <w:rPr>
                <w:rFonts w:ascii="Times New Roman" w:hAnsi="Times New Roman" w:cs="Times New Roman"/>
              </w:rPr>
              <w:t xml:space="preserve">client </w:t>
            </w:r>
          </w:p>
        </w:tc>
      </w:tr>
    </w:tbl>
    <w:p w14:paraId="3F229CDE" w14:textId="77777777" w:rsidR="006833F8" w:rsidRPr="00926EF1" w:rsidRDefault="006833F8" w:rsidP="00926EF1">
      <w:pPr>
        <w:snapToGrid w:val="0"/>
        <w:spacing w:after="120" w:line="360" w:lineRule="auto"/>
        <w:rPr>
          <w:rFonts w:ascii="Times New Roman" w:eastAsia="Times New Roman" w:hAnsi="Times New Roman" w:cs="Times New Roman"/>
          <w:color w:val="333333"/>
          <w:lang w:eastAsia="en-GB"/>
        </w:rPr>
      </w:pPr>
    </w:p>
    <w:tbl>
      <w:tblPr>
        <w:tblStyle w:val="TableGrid"/>
        <w:tblW w:w="9961" w:type="dxa"/>
        <w:tblLook w:val="04A0" w:firstRow="1" w:lastRow="0" w:firstColumn="1" w:lastColumn="0" w:noHBand="0" w:noVBand="1"/>
      </w:tblPr>
      <w:tblGrid>
        <w:gridCol w:w="6663"/>
        <w:gridCol w:w="3298"/>
      </w:tblGrid>
      <w:tr w:rsidR="006833F8" w:rsidRPr="00926EF1" w14:paraId="1721F021" w14:textId="77777777" w:rsidTr="00697197">
        <w:trPr>
          <w:trHeight w:val="429"/>
        </w:trPr>
        <w:tc>
          <w:tcPr>
            <w:tcW w:w="9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074E9" w14:textId="1FDD02AD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bookmarkStart w:id="4" w:name="_Hlk131020160"/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lastRenderedPageBreak/>
              <w:t xml:space="preserve">Table </w:t>
            </w:r>
            <w:proofErr w:type="spellStart"/>
            <w:r w:rsidR="005B6B8B"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S</w:t>
            </w:r>
            <w:r w:rsidR="000A5A0F"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5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.</w:t>
            </w: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Comparison of missingness of data (missing vs complete cases) for </w:t>
            </w:r>
            <w:proofErr w:type="spellStart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HQ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9 across country-sites, derived from different models</w:t>
            </w:r>
            <w:bookmarkEnd w:id="4"/>
          </w:p>
        </w:tc>
      </w:tr>
      <w:tr w:rsidR="006833F8" w:rsidRPr="00926EF1" w14:paraId="06139AB5" w14:textId="77777777" w:rsidTr="00697197">
        <w:trPr>
          <w:trHeight w:val="558"/>
        </w:trPr>
        <w:tc>
          <w:tcPr>
            <w:tcW w:w="6663" w:type="dxa"/>
            <w:tcBorders>
              <w:top w:val="single" w:sz="4" w:space="0" w:color="auto"/>
            </w:tcBorders>
          </w:tcPr>
          <w:p w14:paraId="0C05E188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bookmarkStart w:id="5" w:name="_Hlk82090981"/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 xml:space="preserve">Models </w:t>
            </w:r>
          </w:p>
        </w:tc>
        <w:tc>
          <w:tcPr>
            <w:tcW w:w="3298" w:type="dxa"/>
            <w:tcBorders>
              <w:top w:val="single" w:sz="4" w:space="0" w:color="auto"/>
            </w:tcBorders>
          </w:tcPr>
          <w:p w14:paraId="58A9D314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proofErr w:type="spellStart"/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X²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 xml:space="preserve"> (df, N=) </w:t>
            </w:r>
            <w:proofErr w:type="spellStart"/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X²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 xml:space="preserve"> value, P level</w:t>
            </w:r>
          </w:p>
        </w:tc>
      </w:tr>
      <w:tr w:rsidR="006833F8" w:rsidRPr="00926EF1" w14:paraId="1DB80C1D" w14:textId="77777777" w:rsidTr="00697197">
        <w:trPr>
          <w:trHeight w:val="566"/>
        </w:trPr>
        <w:tc>
          <w:tcPr>
            <w:tcW w:w="6663" w:type="dxa"/>
          </w:tcPr>
          <w:p w14:paraId="3922CF92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bookmarkStart w:id="6" w:name="_Hlk89342533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Germany vs Sweden </w:t>
            </w:r>
          </w:p>
        </w:tc>
        <w:tc>
          <w:tcPr>
            <w:tcW w:w="3298" w:type="dxa"/>
          </w:tcPr>
          <w:p w14:paraId="0781E843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proofErr w:type="spellStart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X²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1, N=943)=8.80, P = .003</w:t>
            </w:r>
          </w:p>
        </w:tc>
      </w:tr>
      <w:tr w:rsidR="006833F8" w:rsidRPr="00926EF1" w14:paraId="5B9DF1B7" w14:textId="77777777" w:rsidTr="00697197">
        <w:trPr>
          <w:trHeight w:val="546"/>
        </w:trPr>
        <w:tc>
          <w:tcPr>
            <w:tcW w:w="6663" w:type="dxa"/>
          </w:tcPr>
          <w:p w14:paraId="38B569BC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Germany vs Netherlands </w:t>
            </w:r>
          </w:p>
        </w:tc>
        <w:tc>
          <w:tcPr>
            <w:tcW w:w="3298" w:type="dxa"/>
          </w:tcPr>
          <w:p w14:paraId="22A629CA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proofErr w:type="spellStart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X²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1, N=943)=0.29, P = .588</w:t>
            </w:r>
          </w:p>
        </w:tc>
      </w:tr>
      <w:tr w:rsidR="006833F8" w:rsidRPr="00926EF1" w14:paraId="0BE976A2" w14:textId="77777777" w:rsidTr="00697197">
        <w:trPr>
          <w:trHeight w:val="445"/>
        </w:trPr>
        <w:tc>
          <w:tcPr>
            <w:tcW w:w="6663" w:type="dxa"/>
          </w:tcPr>
          <w:p w14:paraId="554ED052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Germany vs UK </w:t>
            </w:r>
          </w:p>
        </w:tc>
        <w:tc>
          <w:tcPr>
            <w:tcW w:w="3298" w:type="dxa"/>
          </w:tcPr>
          <w:p w14:paraId="4B9AC7A2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proofErr w:type="spellStart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X²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1, N=943)=1.14, P = .285</w:t>
            </w:r>
          </w:p>
        </w:tc>
      </w:tr>
      <w:tr w:rsidR="006833F8" w:rsidRPr="00926EF1" w14:paraId="5E475BA9" w14:textId="77777777" w:rsidTr="00697197">
        <w:trPr>
          <w:trHeight w:val="387"/>
        </w:trPr>
        <w:tc>
          <w:tcPr>
            <w:tcW w:w="6663" w:type="dxa"/>
          </w:tcPr>
          <w:p w14:paraId="1678E418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Germany vs Spain </w:t>
            </w:r>
          </w:p>
        </w:tc>
        <w:tc>
          <w:tcPr>
            <w:tcW w:w="3298" w:type="dxa"/>
          </w:tcPr>
          <w:p w14:paraId="36D32BE2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proofErr w:type="spellStart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X²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1, N=943)=4.24, P = .040</w:t>
            </w:r>
          </w:p>
        </w:tc>
      </w:tr>
      <w:tr w:rsidR="006833F8" w:rsidRPr="00926EF1" w14:paraId="2DE8F315" w14:textId="77777777" w:rsidTr="00697197">
        <w:trPr>
          <w:trHeight w:val="399"/>
        </w:trPr>
        <w:tc>
          <w:tcPr>
            <w:tcW w:w="6663" w:type="dxa"/>
          </w:tcPr>
          <w:p w14:paraId="72944513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Germany vs France </w:t>
            </w:r>
          </w:p>
        </w:tc>
        <w:tc>
          <w:tcPr>
            <w:tcW w:w="3298" w:type="dxa"/>
          </w:tcPr>
          <w:p w14:paraId="3D2ACC35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proofErr w:type="spellStart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X²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1, N=943)=1.20, P = .273</w:t>
            </w:r>
          </w:p>
        </w:tc>
      </w:tr>
      <w:tr w:rsidR="006833F8" w:rsidRPr="00926EF1" w14:paraId="58BE9F83" w14:textId="77777777" w:rsidTr="00697197">
        <w:trPr>
          <w:trHeight w:val="428"/>
        </w:trPr>
        <w:tc>
          <w:tcPr>
            <w:tcW w:w="6663" w:type="dxa"/>
          </w:tcPr>
          <w:p w14:paraId="5CC240B2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Germany vs Switzerland </w:t>
            </w:r>
          </w:p>
        </w:tc>
        <w:tc>
          <w:tcPr>
            <w:tcW w:w="3298" w:type="dxa"/>
          </w:tcPr>
          <w:p w14:paraId="2338E53A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proofErr w:type="spellStart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X²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1, N=943)=2.43, P = .119</w:t>
            </w:r>
          </w:p>
        </w:tc>
      </w:tr>
      <w:tr w:rsidR="006833F8" w:rsidRPr="00926EF1" w14:paraId="7FC5324D" w14:textId="77777777" w:rsidTr="00697197">
        <w:trPr>
          <w:trHeight w:val="428"/>
        </w:trPr>
        <w:tc>
          <w:tcPr>
            <w:tcW w:w="6663" w:type="dxa"/>
          </w:tcPr>
          <w:p w14:paraId="23FA3C55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Germany vs Poland </w:t>
            </w:r>
          </w:p>
        </w:tc>
        <w:tc>
          <w:tcPr>
            <w:tcW w:w="3298" w:type="dxa"/>
          </w:tcPr>
          <w:p w14:paraId="51E95741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proofErr w:type="spellStart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X²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1, N=943)=33.91, P = .000</w:t>
            </w:r>
          </w:p>
        </w:tc>
      </w:tr>
      <w:tr w:rsidR="006833F8" w:rsidRPr="00926EF1" w14:paraId="63753775" w14:textId="77777777" w:rsidTr="00AE06F7">
        <w:trPr>
          <w:trHeight w:val="428"/>
        </w:trPr>
        <w:tc>
          <w:tcPr>
            <w:tcW w:w="6663" w:type="dxa"/>
            <w:tcBorders>
              <w:bottom w:val="single" w:sz="4" w:space="0" w:color="auto"/>
            </w:tcBorders>
          </w:tcPr>
          <w:p w14:paraId="4B279E12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Germany vs Denmark</w:t>
            </w:r>
          </w:p>
        </w:tc>
        <w:tc>
          <w:tcPr>
            <w:tcW w:w="3298" w:type="dxa"/>
            <w:tcBorders>
              <w:bottom w:val="single" w:sz="4" w:space="0" w:color="auto"/>
            </w:tcBorders>
          </w:tcPr>
          <w:p w14:paraId="49E7FA2C" w14:textId="77777777" w:rsidR="006833F8" w:rsidRPr="00926EF1" w:rsidRDefault="006833F8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proofErr w:type="spellStart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X²</w:t>
            </w:r>
            <w:proofErr w:type="spellEnd"/>
            <w:r w:rsidRPr="00926EF1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1, N=943)=8.01, P = .005</w:t>
            </w:r>
          </w:p>
        </w:tc>
      </w:tr>
      <w:tr w:rsidR="00AE06F7" w:rsidRPr="00926EF1" w14:paraId="610862C3" w14:textId="77777777" w:rsidTr="00AE06F7">
        <w:trPr>
          <w:trHeight w:val="428"/>
        </w:trPr>
        <w:tc>
          <w:tcPr>
            <w:tcW w:w="9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9A414" w14:textId="45E116CE" w:rsidR="00AE06F7" w:rsidRPr="00926EF1" w:rsidRDefault="00AE06F7" w:rsidP="00926EF1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926EF1">
              <w:rPr>
                <w:rFonts w:ascii="Times New Roman" w:hAnsi="Times New Roman" w:cs="Times New Roman"/>
              </w:rPr>
              <w:t xml:space="preserve">Abbreviation: </w:t>
            </w:r>
            <w:proofErr w:type="spellStart"/>
            <w:r w:rsidRPr="00926EF1">
              <w:rPr>
                <w:rFonts w:ascii="Times New Roman" w:hAnsi="Times New Roman" w:cs="Times New Roman"/>
              </w:rPr>
              <w:t>PHQ</w:t>
            </w:r>
            <w:proofErr w:type="spellEnd"/>
            <w:r w:rsidRPr="00926EF1">
              <w:rPr>
                <w:rFonts w:ascii="Times New Roman" w:hAnsi="Times New Roman" w:cs="Times New Roman"/>
              </w:rPr>
              <w:t>, Patient health questionnaire-9</w:t>
            </w:r>
          </w:p>
        </w:tc>
      </w:tr>
      <w:bookmarkEnd w:id="5"/>
      <w:bookmarkEnd w:id="6"/>
    </w:tbl>
    <w:p w14:paraId="22DD7CAA" w14:textId="77777777" w:rsidR="006833F8" w:rsidRPr="00926EF1" w:rsidRDefault="006833F8" w:rsidP="00926EF1">
      <w:pPr>
        <w:snapToGrid w:val="0"/>
        <w:spacing w:after="120" w:line="360" w:lineRule="auto"/>
        <w:rPr>
          <w:rFonts w:ascii="Times New Roman" w:eastAsia="Times New Roman" w:hAnsi="Times New Roman" w:cs="Times New Roman"/>
          <w:color w:val="333333"/>
          <w:lang w:eastAsia="en-GB"/>
        </w:rPr>
      </w:pPr>
    </w:p>
    <w:p w14:paraId="4F70015E" w14:textId="644971DF" w:rsidR="00FD3C0D" w:rsidRPr="00685E2F" w:rsidRDefault="00926EF1" w:rsidP="00926EF1">
      <w:pPr>
        <w:pStyle w:val="Heading2"/>
        <w:snapToGrid w:val="0"/>
        <w:spacing w:before="0" w:after="120" w:line="360" w:lineRule="auto"/>
        <w:rPr>
          <w:b w:val="0"/>
          <w:bCs w:val="0"/>
        </w:rPr>
      </w:pPr>
      <w:r w:rsidRPr="00926EF1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2725DF20" wp14:editId="33E97807">
                <wp:simplePos x="0" y="0"/>
                <wp:positionH relativeFrom="margin">
                  <wp:posOffset>-123825</wp:posOffset>
                </wp:positionH>
                <wp:positionV relativeFrom="paragraph">
                  <wp:posOffset>513715</wp:posOffset>
                </wp:positionV>
                <wp:extent cx="5594350" cy="314325"/>
                <wp:effectExtent l="0" t="0" r="6350" b="9525"/>
                <wp:wrapSquare wrapText="bothSides"/>
                <wp:docPr id="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9435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A7342A" w14:textId="6190F30C" w:rsidR="006A00C3" w:rsidRPr="00A51980" w:rsidRDefault="006A00C3" w:rsidP="00845C9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5198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A5198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proofErr w:type="spellEnd"/>
                            <w:r w:rsidRPr="00A5198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A5198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-COMPARED Trial Profil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25DF2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9.75pt;margin-top:40.45pt;width:440.5pt;height:24.7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" stroked="f">
                <v:textbox>
                  <w:txbxContent>
                    <w:p w14:paraId="3CA7342A" w14:textId="6190F30C" w:rsidR="006A00C3" w:rsidRPr="00A51980" w:rsidRDefault="006A00C3" w:rsidP="00845C9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5198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Figure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Pr="00A5198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  <w:proofErr w:type="spellEnd"/>
                      <w:r w:rsidRPr="00A5198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Pr="00A5198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E-COMPARED Trial Profile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33ADD" w:rsidRPr="00926EF1">
        <w:rPr>
          <w:noProof/>
        </w:rPr>
        <mc:AlternateContent>
          <mc:Choice Requires="wpg">
            <w:drawing>
              <wp:anchor distT="0" distB="0" distL="114300" distR="114300" simplePos="0" relativeHeight="251654144" behindDoc="0" locked="0" layoutInCell="1" allowOverlap="1" wp14:anchorId="224BA1BB" wp14:editId="76738D35">
                <wp:simplePos x="0" y="0"/>
                <wp:positionH relativeFrom="margin">
                  <wp:posOffset>-190500</wp:posOffset>
                </wp:positionH>
                <wp:positionV relativeFrom="margin">
                  <wp:posOffset>889000</wp:posOffset>
                </wp:positionV>
                <wp:extent cx="5845810" cy="7207250"/>
                <wp:effectExtent l="0" t="0" r="21590" b="12700"/>
                <wp:wrapSquare wrapText="bothSides"/>
                <wp:docPr id="50" name="Group 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5810" cy="7207250"/>
                          <a:chOff x="0" y="0"/>
                          <a:chExt cx="7202211" cy="7736736"/>
                        </a:xfrm>
                      </wpg:grpSpPr>
                      <wps:wsp>
                        <wps:cNvPr id="51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0" y="5591907"/>
                            <a:ext cx="2817124" cy="21175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66677B" w14:textId="77777777" w:rsidR="006A00C3" w:rsidRPr="00133ADD" w:rsidRDefault="006A00C3" w:rsidP="00845C9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33AD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3 - 6 - 12 month (n=344 - 319 - 285)</w:t>
                              </w:r>
                            </w:p>
                            <w:p w14:paraId="799CA61B" w14:textId="77777777" w:rsidR="006A00C3" w:rsidRPr="00133ADD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33AD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DE</w:t>
                              </w:r>
                              <w:r w:rsidRPr="00133AD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ab/>
                                <w:t>=84 – 77 - 79</w:t>
                              </w:r>
                            </w:p>
                            <w:p w14:paraId="099D6481" w14:textId="77777777" w:rsidR="006A00C3" w:rsidRPr="000D39F9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0D39F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W</w:t>
                              </w:r>
                              <w:r w:rsidRPr="00133AD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E</w:t>
                              </w:r>
                              <w:proofErr w:type="spellEnd"/>
                              <w:r w:rsidRPr="000D39F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ab/>
                                <w:t>=62 – 60 - 60</w:t>
                              </w:r>
                            </w:p>
                            <w:p w14:paraId="762564BA" w14:textId="77777777" w:rsidR="006A00C3" w:rsidRPr="000D39F9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0D39F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L</w:t>
                              </w:r>
                              <w:r w:rsidRPr="000D39F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ab/>
                                <w:t>=42 – 41 - 35</w:t>
                              </w:r>
                            </w:p>
                            <w:p w14:paraId="139638CC" w14:textId="77777777" w:rsidR="006A00C3" w:rsidRPr="00133ADD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</w:pPr>
                              <w:r w:rsidRPr="00133AD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  <w:t>UK</w:t>
                              </w:r>
                              <w:r w:rsidRPr="00133AD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  <w:tab/>
                                <w:t>=36 – 36 - 20</w:t>
                              </w:r>
                            </w:p>
                            <w:p w14:paraId="050D9C17" w14:textId="77777777" w:rsidR="006A00C3" w:rsidRPr="00133ADD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</w:pPr>
                              <w:r w:rsidRPr="00133AD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  <w:t>ESP</w:t>
                              </w:r>
                              <w:r w:rsidRPr="00133AD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  <w:tab/>
                                <w:t>=53 – 41- 28</w:t>
                              </w:r>
                            </w:p>
                            <w:p w14:paraId="7629D7BF" w14:textId="77777777" w:rsidR="006A00C3" w:rsidRPr="00133ADD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</w:pPr>
                              <w:r w:rsidRPr="00133AD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  <w:t>FR</w:t>
                              </w:r>
                              <w:r w:rsidRPr="00133AD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  <w:tab/>
                                <w:t>=39 – 30 - 30</w:t>
                              </w:r>
                            </w:p>
                            <w:p w14:paraId="3E46BFD6" w14:textId="77777777" w:rsidR="006A00C3" w:rsidRPr="00133ADD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</w:pPr>
                              <w:r w:rsidRPr="00133AD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  <w:t>SWI</w:t>
                              </w:r>
                              <w:r w:rsidRPr="00133AD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  <w:tab/>
                                <w:t>=22 – 14 - 9</w:t>
                              </w:r>
                            </w:p>
                            <w:p w14:paraId="3B3A3B8D" w14:textId="77777777" w:rsidR="006A00C3" w:rsidRPr="00133ADD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</w:pPr>
                              <w:r w:rsidRPr="00133AD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  <w:t>PL</w:t>
                              </w:r>
                              <w:r w:rsidRPr="00133AD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  <w:tab/>
                                <w:t>=24 – 28 - 31</w:t>
                              </w:r>
                            </w:p>
                            <w:p w14:paraId="440B5CA6" w14:textId="77777777" w:rsidR="006A00C3" w:rsidRPr="00133ADD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33AD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DK</w:t>
                              </w:r>
                              <w:r w:rsidRPr="00133AD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  <w:t>=20 – 16 – 14</w:t>
                              </w:r>
                            </w:p>
                            <w:p w14:paraId="02EE30A3" w14:textId="77777777" w:rsidR="006A00C3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06CC9903" w14:textId="77777777" w:rsidR="006A00C3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7216B99E" w14:textId="77777777" w:rsidR="006A00C3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6CDBD5B4" w14:textId="77777777" w:rsidR="006A00C3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48A239ED" w14:textId="77777777" w:rsidR="006A00C3" w:rsidRPr="00172316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1295035B" w14:textId="77777777" w:rsidR="006A00C3" w:rsidRDefault="006A00C3" w:rsidP="00845C99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79AE6DC2" w14:textId="77777777" w:rsidR="006A00C3" w:rsidRPr="00172316" w:rsidRDefault="006A00C3" w:rsidP="00845C99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2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4030394" y="5605974"/>
                            <a:ext cx="2843530" cy="21307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B5920E" w14:textId="77777777" w:rsidR="006A00C3" w:rsidRPr="002C5612" w:rsidRDefault="006A00C3" w:rsidP="00845C9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3 - 6 - 12 month (n=345 – 293 - 274)</w:t>
                              </w:r>
                            </w:p>
                            <w:p w14:paraId="57B0F030" w14:textId="77777777" w:rsidR="006A00C3" w:rsidRPr="002C5612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DE</w:t>
                              </w: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ab/>
                                <w:t>=83 – 81 - 76</w:t>
                              </w:r>
                            </w:p>
                            <w:p w14:paraId="39FB37C1" w14:textId="77777777" w:rsidR="006A00C3" w:rsidRPr="002C5612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WE</w:t>
                              </w:r>
                              <w:proofErr w:type="spellEnd"/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ab/>
                                <w:t>=63 – 50 - 53</w:t>
                              </w:r>
                            </w:p>
                            <w:p w14:paraId="7596CA8A" w14:textId="77777777" w:rsidR="006A00C3" w:rsidRPr="002C5612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L</w:t>
                              </w: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ab/>
                                <w:t>=42 – 32 - 34</w:t>
                              </w:r>
                            </w:p>
                            <w:p w14:paraId="34E511C3" w14:textId="77777777" w:rsidR="006A00C3" w:rsidRPr="002C5612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</w:pP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  <w:t>UK</w:t>
                              </w: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  <w:tab/>
                                <w:t>=43 – 37 - 16</w:t>
                              </w:r>
                            </w:p>
                            <w:p w14:paraId="52E7229B" w14:textId="77777777" w:rsidR="006A00C3" w:rsidRPr="002C5612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</w:pP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  <w:t>ESP</w:t>
                              </w: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  <w:tab/>
                                <w:t>=53 – 46 - 32</w:t>
                              </w:r>
                            </w:p>
                            <w:p w14:paraId="08277A11" w14:textId="77777777" w:rsidR="006A00C3" w:rsidRPr="002C5612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</w:pP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  <w:t>FR</w:t>
                              </w: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  <w:tab/>
                                <w:t>=44 – 37 - 36</w:t>
                              </w:r>
                            </w:p>
                            <w:p w14:paraId="6D8284E9" w14:textId="77777777" w:rsidR="006A00C3" w:rsidRPr="002C5612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</w:pP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  <w:t>SWI</w:t>
                              </w: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  <w:tab/>
                                <w:t>=22 – 13 - 10</w:t>
                              </w:r>
                            </w:p>
                            <w:p w14:paraId="4331DB53" w14:textId="77777777" w:rsidR="006A00C3" w:rsidRPr="002C5612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</w:pP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  <w:t>PL</w:t>
                              </w: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nl-NL"/>
                                </w:rPr>
                                <w:tab/>
                                <w:t>=23 – 19 - 24</w:t>
                              </w:r>
                            </w:p>
                            <w:p w14:paraId="6AB7E294" w14:textId="77777777" w:rsidR="006A00C3" w:rsidRPr="002C5612" w:rsidRDefault="006A00C3" w:rsidP="00845C99">
                              <w:pPr>
                                <w:spacing w:after="0"/>
                                <w:ind w:firstLine="72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DK</w:t>
                              </w: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ab/>
                                <w:t xml:space="preserve">=20 – 19 - 12 </w:t>
                              </w:r>
                            </w:p>
                            <w:p w14:paraId="2B7C4965" w14:textId="77777777" w:rsidR="006A00C3" w:rsidRPr="00172316" w:rsidRDefault="006A00C3" w:rsidP="00845C99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5A18644F" w14:textId="77777777" w:rsidR="006A00C3" w:rsidRPr="003355CB" w:rsidRDefault="006A00C3" w:rsidP="00845C99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3" name="AutoShape 33"/>
                        <wps:cNvSpPr>
                          <a:spLocks noChangeArrowheads="1"/>
                        </wps:cNvSpPr>
                        <wps:spPr bwMode="auto">
                          <a:xfrm>
                            <a:off x="2658794" y="5542670"/>
                            <a:ext cx="1487602" cy="47630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4CD0283" w14:textId="4B8C0BD7" w:rsidR="006A00C3" w:rsidRDefault="006A00C3" w:rsidP="003C4141">
                              <w:pPr>
                                <w:pStyle w:val="Heading2"/>
                                <w:jc w:val="center"/>
                              </w:pPr>
                              <w:r>
                                <w:t>Follow-Ups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54" name="AutoShape 34"/>
                        <wps:cNvCnPr>
                          <a:cxnSpLocks noChangeShapeType="1"/>
                        </wps:cNvCnPr>
                        <wps:spPr bwMode="auto">
                          <a:xfrm>
                            <a:off x="1405597" y="5416061"/>
                            <a:ext cx="0" cy="17475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5" name="AutoShape 34"/>
                        <wps:cNvCnPr>
                          <a:cxnSpLocks noChangeShapeType="1"/>
                        </wps:cNvCnPr>
                        <wps:spPr bwMode="auto">
                          <a:xfrm>
                            <a:off x="5464127" y="5401993"/>
                            <a:ext cx="0" cy="17475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g:grpSp>
                        <wpg:cNvPr id="56" name="Group 56"/>
                        <wpg:cNvGrpSpPr/>
                        <wpg:grpSpPr>
                          <a:xfrm>
                            <a:off x="21102" y="0"/>
                            <a:ext cx="7181109" cy="5385435"/>
                            <a:chOff x="0" y="0"/>
                            <a:chExt cx="7181109" cy="5385435"/>
                          </a:xfrm>
                        </wpg:grpSpPr>
                        <wps:wsp>
                          <wps:cNvPr id="57" name="Rectangle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3474720"/>
                              <a:ext cx="2847975" cy="191071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7E6574B" w14:textId="274BB3C6" w:rsidR="006A00C3" w:rsidRPr="002C5612" w:rsidRDefault="006A00C3" w:rsidP="00845C99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2C561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Allocated to b-CBT (n=476)</w:t>
                                </w:r>
                              </w:p>
                              <w:p w14:paraId="5AAFD440" w14:textId="77777777" w:rsidR="006A00C3" w:rsidRPr="000D39F9" w:rsidRDefault="006A00C3" w:rsidP="00845C99">
                                <w:pPr>
                                  <w:spacing w:after="0"/>
                                  <w:ind w:firstLine="72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</w:pPr>
                                <w:r w:rsidRPr="000D39F9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  <w:t>DE</w:t>
                                </w:r>
                                <w:r w:rsidRPr="000D39F9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  <w:tab/>
                                  <w:t>=86</w:t>
                                </w:r>
                              </w:p>
                              <w:p w14:paraId="266E8CC5" w14:textId="77777777" w:rsidR="006A00C3" w:rsidRPr="000D39F9" w:rsidRDefault="006A00C3" w:rsidP="00845C99">
                                <w:pPr>
                                  <w:spacing w:after="0"/>
                                  <w:ind w:firstLine="72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</w:pPr>
                                <w:r w:rsidRPr="002C561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  <w:t>SWE</w:t>
                                </w:r>
                                <w:r w:rsidRPr="000D39F9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  <w:tab/>
                                  <w:t>=73</w:t>
                                </w:r>
                              </w:p>
                              <w:p w14:paraId="7A1B1C28" w14:textId="77777777" w:rsidR="006A00C3" w:rsidRPr="000D39F9" w:rsidRDefault="006A00C3" w:rsidP="00845C99">
                                <w:pPr>
                                  <w:spacing w:after="0"/>
                                  <w:ind w:firstLine="72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</w:pPr>
                                <w:r w:rsidRPr="002C561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  <w:t>NL</w:t>
                                </w:r>
                                <w:r w:rsidRPr="002C561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  <w:tab/>
                                </w:r>
                                <w:r w:rsidRPr="000D39F9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  <w:t>=53</w:t>
                                </w:r>
                              </w:p>
                              <w:p w14:paraId="7D142C61" w14:textId="77777777" w:rsidR="006A00C3" w:rsidRPr="000D39F9" w:rsidRDefault="006A00C3" w:rsidP="00845C99">
                                <w:pPr>
                                  <w:spacing w:after="0"/>
                                  <w:ind w:firstLine="72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</w:pPr>
                                <w:r w:rsidRPr="002C561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  <w:t>UK</w:t>
                                </w:r>
                                <w:r w:rsidRPr="000D39F9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  <w:tab/>
                                  <w:t>=49</w:t>
                                </w:r>
                              </w:p>
                              <w:p w14:paraId="09F77D34" w14:textId="77777777" w:rsidR="006A00C3" w:rsidRPr="000D39F9" w:rsidRDefault="006A00C3" w:rsidP="00845C99">
                                <w:pPr>
                                  <w:spacing w:after="0"/>
                                  <w:ind w:firstLine="72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</w:pPr>
                                <w:r w:rsidRPr="000D39F9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  <w:t>ESP</w:t>
                                </w:r>
                                <w:r w:rsidRPr="000D39F9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  <w:tab/>
                                  <w:t>=64</w:t>
                                </w:r>
                              </w:p>
                              <w:p w14:paraId="768AE005" w14:textId="77777777" w:rsidR="006A00C3" w:rsidRPr="002C5612" w:rsidRDefault="006A00C3" w:rsidP="00845C99">
                                <w:pPr>
                                  <w:spacing w:after="0"/>
                                  <w:ind w:firstLine="72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2C561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FR</w:t>
                                </w:r>
                                <w:r w:rsidRPr="002C561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ab/>
                                  <w:t>=51</w:t>
                                </w:r>
                              </w:p>
                              <w:p w14:paraId="48C11F7E" w14:textId="77777777" w:rsidR="006A00C3" w:rsidRPr="002C5612" w:rsidRDefault="006A00C3" w:rsidP="00845C99">
                                <w:pPr>
                                  <w:spacing w:after="0"/>
                                  <w:ind w:firstLine="72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proofErr w:type="spellStart"/>
                                <w:r w:rsidRPr="002C561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SWI</w:t>
                                </w:r>
                                <w:proofErr w:type="spellEnd"/>
                                <w:r w:rsidRPr="002C561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ab/>
                                  <w:t>=26</w:t>
                                </w:r>
                              </w:p>
                              <w:p w14:paraId="33E21265" w14:textId="77777777" w:rsidR="006A00C3" w:rsidRPr="002C5612" w:rsidRDefault="006A00C3" w:rsidP="00845C99">
                                <w:pPr>
                                  <w:spacing w:after="0"/>
                                  <w:ind w:firstLine="72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2C561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PL</w:t>
                                </w:r>
                                <w:r w:rsidRPr="002C561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ab/>
                                  <w:t>=42</w:t>
                                </w:r>
                              </w:p>
                              <w:p w14:paraId="02E87C92" w14:textId="77777777" w:rsidR="006A00C3" w:rsidRPr="002C5612" w:rsidRDefault="006A00C3" w:rsidP="00845C99">
                                <w:pPr>
                                  <w:spacing w:after="0"/>
                                  <w:ind w:firstLine="720"/>
                                  <w:rPr>
                                    <w:rFonts w:cstheme="minorHAnsi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2C5612">
                                  <w:rPr>
                                    <w:rFonts w:cstheme="minorHAnsi"/>
                                    <w:sz w:val="20"/>
                                    <w:szCs w:val="20"/>
                                    <w:lang w:val="en-CA"/>
                                  </w:rPr>
                                  <w:t>DK</w:t>
                                </w:r>
                                <w:r w:rsidRPr="002C5612">
                                  <w:rPr>
                                    <w:rFonts w:cstheme="minorHAnsi"/>
                                    <w:sz w:val="20"/>
                                    <w:szCs w:val="20"/>
                                    <w:lang w:val="en-CA"/>
                                  </w:rPr>
                                  <w:tab/>
                                  <w:t>=32</w:t>
                                </w:r>
                              </w:p>
                              <w:p w14:paraId="2BFF9248" w14:textId="77777777" w:rsidR="006A00C3" w:rsidRPr="00172316" w:rsidRDefault="006A00C3" w:rsidP="00845C99">
                                <w:pPr>
                                  <w:spacing w:after="0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58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4023360" y="3488787"/>
                              <a:ext cx="2843530" cy="189611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69B9234" w14:textId="265C9848" w:rsidR="006A00C3" w:rsidRPr="002C5612" w:rsidRDefault="006A00C3" w:rsidP="00845C99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2C561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Allocated to TAU (n=467)</w:t>
                                </w:r>
                              </w:p>
                              <w:p w14:paraId="1944884B" w14:textId="77777777" w:rsidR="006A00C3" w:rsidRPr="002C5612" w:rsidRDefault="006A00C3" w:rsidP="00845C99">
                                <w:pPr>
                                  <w:spacing w:after="0"/>
                                  <w:ind w:firstLine="72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2C561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DE</w:t>
                                </w:r>
                                <w:r w:rsidRPr="002C561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ab/>
                                  <w:t>=87</w:t>
                                </w:r>
                              </w:p>
                              <w:p w14:paraId="752D6FF2" w14:textId="77777777" w:rsidR="006A00C3" w:rsidRPr="000D39F9" w:rsidRDefault="006A00C3" w:rsidP="00845C99">
                                <w:pPr>
                                  <w:spacing w:after="0"/>
                                  <w:ind w:firstLine="72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</w:pPr>
                                <w:r w:rsidRPr="000D39F9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  <w:t>SWE</w:t>
                                </w:r>
                                <w:r w:rsidRPr="000D39F9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  <w:tab/>
                                  <w:t>=68</w:t>
                                </w:r>
                              </w:p>
                              <w:p w14:paraId="6B2C9AC9" w14:textId="77777777" w:rsidR="006A00C3" w:rsidRPr="000D39F9" w:rsidRDefault="006A00C3" w:rsidP="00845C99">
                                <w:pPr>
                                  <w:spacing w:after="0"/>
                                  <w:ind w:firstLine="72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</w:pPr>
                                <w:r w:rsidRPr="000D39F9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  <w:t>NL</w:t>
                                </w:r>
                                <w:r w:rsidRPr="000D39F9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  <w:tab/>
                                  <w:t>=49</w:t>
                                </w:r>
                              </w:p>
                              <w:p w14:paraId="293B053C" w14:textId="77777777" w:rsidR="006A00C3" w:rsidRPr="000D39F9" w:rsidRDefault="006A00C3" w:rsidP="00845C99">
                                <w:pPr>
                                  <w:spacing w:after="0"/>
                                  <w:ind w:firstLine="72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</w:pPr>
                                <w:r w:rsidRPr="000D39F9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  <w:t>UK</w:t>
                                </w:r>
                                <w:r w:rsidRPr="000D39F9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  <w:tab/>
                                  <w:t>=52</w:t>
                                </w:r>
                              </w:p>
                              <w:p w14:paraId="58449E25" w14:textId="77777777" w:rsidR="006A00C3" w:rsidRPr="000D39F9" w:rsidRDefault="006A00C3" w:rsidP="00845C99">
                                <w:pPr>
                                  <w:spacing w:after="0"/>
                                  <w:ind w:firstLine="72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</w:pPr>
                                <w:r w:rsidRPr="000D39F9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  <w:t>ESP</w:t>
                                </w:r>
                                <w:r w:rsidRPr="000D39F9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  <w:tab/>
                                  <w:t>=63</w:t>
                                </w:r>
                              </w:p>
                              <w:p w14:paraId="5B73D8FE" w14:textId="77777777" w:rsidR="006A00C3" w:rsidRPr="000D39F9" w:rsidRDefault="006A00C3" w:rsidP="00845C99">
                                <w:pPr>
                                  <w:spacing w:after="0"/>
                                  <w:ind w:firstLine="72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</w:pPr>
                                <w:r w:rsidRPr="000D39F9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  <w:t>FR</w:t>
                                </w:r>
                                <w:r w:rsidRPr="000D39F9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nl-NL"/>
                                  </w:rPr>
                                  <w:tab/>
                                  <w:t>=54</w:t>
                                </w:r>
                              </w:p>
                              <w:p w14:paraId="0658632A" w14:textId="77777777" w:rsidR="006A00C3" w:rsidRPr="002C5612" w:rsidRDefault="006A00C3" w:rsidP="00845C99">
                                <w:pPr>
                                  <w:spacing w:after="0"/>
                                  <w:ind w:firstLine="72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 w:rsidRPr="002C561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SWI</w:t>
                                </w:r>
                                <w:proofErr w:type="spellEnd"/>
                                <w:r w:rsidRPr="002C561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ab/>
                                  <w:t>=24</w:t>
                                </w:r>
                              </w:p>
                              <w:p w14:paraId="07E10266" w14:textId="77777777" w:rsidR="006A00C3" w:rsidRPr="002C5612" w:rsidRDefault="006A00C3" w:rsidP="00845C99">
                                <w:pPr>
                                  <w:spacing w:after="0"/>
                                  <w:ind w:firstLine="72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2C561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PL</w:t>
                                </w:r>
                                <w:r w:rsidRPr="002C561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ab/>
                                  <w:t>=42</w:t>
                                </w:r>
                              </w:p>
                              <w:p w14:paraId="5E25C91C" w14:textId="77777777" w:rsidR="006A00C3" w:rsidRPr="002C5612" w:rsidRDefault="006A00C3" w:rsidP="00845C99">
                                <w:pPr>
                                  <w:spacing w:after="0"/>
                                  <w:ind w:firstLine="72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2C561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DK</w:t>
                                </w:r>
                                <w:r w:rsidRPr="002C561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ab/>
                                  <w:t>=28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59" name="AutoShape 38"/>
                          <wps:cNvCnPr>
                            <a:cxnSpLocks noChangeShapeType="1"/>
                          </wps:cNvCnPr>
                          <wps:spPr bwMode="auto">
                            <a:xfrm rot="10800000" flipV="1">
                              <a:off x="1433195" y="3045557"/>
                              <a:ext cx="2331720" cy="400050"/>
                            </a:xfrm>
                            <a:prstGeom prst="bentConnector2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60" name="AutoShape 3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72423" y="3045557"/>
                              <a:ext cx="2331720" cy="400050"/>
                            </a:xfrm>
                            <a:prstGeom prst="bentConnector2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61" name="Rectangle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2147336" y="2347893"/>
                              <a:ext cx="2455043" cy="38968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AA13101" w14:textId="77777777" w:rsidR="006A00C3" w:rsidRPr="002C5612" w:rsidRDefault="006A00C3" w:rsidP="00845C99">
                                <w:pPr>
                                  <w:widowControl w:val="0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2C5612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Randomized (n=943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62" name="Straight Arrow Connector 62"/>
                          <wps:cNvCnPr/>
                          <wps:spPr>
                            <a:xfrm>
                              <a:off x="3374857" y="2737575"/>
                              <a:ext cx="851" cy="202571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g:grpSp>
                          <wpg:cNvPr id="63" name="Group 63"/>
                          <wpg:cNvGrpSpPr/>
                          <wpg:grpSpPr>
                            <a:xfrm>
                              <a:off x="253218" y="0"/>
                              <a:ext cx="6927891" cy="2388554"/>
                              <a:chOff x="0" y="0"/>
                              <a:chExt cx="6927891" cy="2388554"/>
                            </a:xfrm>
                          </wpg:grpSpPr>
                          <wps:wsp>
                            <wps:cNvPr id="64" name="AutoShape 4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845247"/>
                                <a:ext cx="1595470" cy="51805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A9C7FD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4E1DA8A" w14:textId="77777777" w:rsidR="006A00C3" w:rsidRDefault="006A00C3" w:rsidP="003C4141">
                                  <w:pPr>
                                    <w:pStyle w:val="Heading2"/>
                                    <w:jc w:val="center"/>
                                  </w:pPr>
                                  <w:r>
                                    <w:t>Enrollment</w:t>
                                  </w:r>
                                </w:p>
                              </w:txbxContent>
                            </wps:txbx>
                            <wps:bodyPr rot="0" vert="horz" wrap="square" lIns="45720" tIns="45720" rIns="45720" bIns="45720" anchor="t" anchorCtr="0" upright="1">
                              <a:noAutofit/>
                            </wps:bodyPr>
                          </wps:wsp>
                          <wpg:grpSp>
                            <wpg:cNvPr id="65" name="Group 65"/>
                            <wpg:cNvGrpSpPr/>
                            <wpg:grpSpPr>
                              <a:xfrm>
                                <a:off x="1773261" y="0"/>
                                <a:ext cx="5154630" cy="2388554"/>
                                <a:chOff x="-1" y="0"/>
                                <a:chExt cx="5154630" cy="2388554"/>
                              </a:xfrm>
                            </wpg:grpSpPr>
                            <wps:wsp>
                              <wps:cNvPr id="66" name="Rectangle 2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58726" y="0"/>
                                  <a:ext cx="2000250" cy="39751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789BE8B" w14:textId="77777777" w:rsidR="006A00C3" w:rsidRPr="002C5612" w:rsidRDefault="006A00C3" w:rsidP="00845C9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2C561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>Assessed for eligibility (n=1755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67" name="Rectangle 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943526" y="260252"/>
                                  <a:ext cx="2211103" cy="133819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A5FAF3D" w14:textId="77777777" w:rsidR="006A00C3" w:rsidRPr="002C5612" w:rsidRDefault="006A00C3" w:rsidP="00845C99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 w:rsidRPr="002C561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>Excluded (n=802)</w:t>
                                    </w:r>
                                  </w:p>
                                  <w:p w14:paraId="73D2A1B5" w14:textId="77777777" w:rsidR="006A00C3" w:rsidRPr="002C5612" w:rsidRDefault="006A00C3" w:rsidP="00845C99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6"/>
                                      </w:numPr>
                                      <w:spacing w:after="0" w:line="276" w:lineRule="auto"/>
                                      <w:ind w:left="36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 w:rsidRPr="002C561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>Not meeting inclusion criteria (n=384)</w:t>
                                    </w:r>
                                  </w:p>
                                  <w:p w14:paraId="729281D4" w14:textId="77777777" w:rsidR="006A00C3" w:rsidRPr="002C5612" w:rsidRDefault="006A00C3" w:rsidP="00845C99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6"/>
                                      </w:numPr>
                                      <w:spacing w:after="0" w:line="276" w:lineRule="auto"/>
                                      <w:ind w:left="36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 w:rsidRPr="002C561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>Declined to participate (n=244)</w:t>
                                    </w:r>
                                  </w:p>
                                  <w:p w14:paraId="798BA390" w14:textId="77777777" w:rsidR="006A00C3" w:rsidRPr="002C5612" w:rsidRDefault="006A00C3" w:rsidP="00845C99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6"/>
                                      </w:numPr>
                                      <w:spacing w:after="0" w:line="276" w:lineRule="auto"/>
                                      <w:ind w:left="36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 w:rsidRPr="002C561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>Other reasons (n=174)</w:t>
                                    </w:r>
                                  </w:p>
                                  <w:p w14:paraId="7D0ECDC2" w14:textId="77777777" w:rsidR="006A00C3" w:rsidRPr="002C5612" w:rsidRDefault="006A00C3" w:rsidP="00845C99">
                                    <w:pPr>
                                      <w:spacing w:after="0"/>
                                      <w:ind w:left="360" w:hanging="36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68" name="Rectangle 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-1" y="1456006"/>
                                  <a:ext cx="2784282" cy="35516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BF894D2" w14:textId="77777777" w:rsidR="006A00C3" w:rsidRPr="002C5612" w:rsidRDefault="006A00C3" w:rsidP="00845C99">
                                    <w:pPr>
                                      <w:widowControl w:val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2C561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>Baseline assessments completed (n=953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69" name="Rectangle 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926078" y="1751425"/>
                                  <a:ext cx="2228551" cy="63712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A72142E" w14:textId="77777777" w:rsidR="006A00C3" w:rsidRPr="002C5612" w:rsidRDefault="006A00C3" w:rsidP="00845C99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 w:rsidRPr="002C561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>Excluded (n=10)</w:t>
                                    </w:r>
                                  </w:p>
                                  <w:p w14:paraId="157D0507" w14:textId="77777777" w:rsidR="006A00C3" w:rsidRPr="002C5612" w:rsidRDefault="006A00C3" w:rsidP="00845C99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5"/>
                                      </w:numPr>
                                      <w:spacing w:after="0" w:line="276" w:lineRule="auto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 w:rsidRPr="002C5612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w:t>Withdrew (n=10)</w:t>
                                    </w:r>
                                  </w:p>
                                  <w:p w14:paraId="783688A0" w14:textId="77777777" w:rsidR="006A00C3" w:rsidRPr="002C5612" w:rsidRDefault="006A00C3" w:rsidP="00845C99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70" name="Straight Arrow Connector 70"/>
                              <wps:cNvCnPr/>
                              <wps:spPr>
                                <a:xfrm>
                                  <a:off x="1339361" y="386861"/>
                                  <a:ext cx="10160" cy="103568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1" name="Straight Arrow Connector 71"/>
                              <wps:cNvCnPr/>
                              <wps:spPr>
                                <a:xfrm>
                                  <a:off x="1357010" y="1811170"/>
                                  <a:ext cx="0" cy="52387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2" name="Straight Arrow Connector 72"/>
                              <wps:cNvCnPr/>
                              <wps:spPr>
                                <a:xfrm flipV="1">
                                  <a:off x="1350498" y="2024575"/>
                                  <a:ext cx="1520825" cy="1016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</wpg:grpSp>
                        </wpg:grpSp>
                        <wps:wsp>
                          <wps:cNvPr id="73" name="AutoShap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2637692" y="2958364"/>
                              <a:ext cx="1433830" cy="44989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A9C7FD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F244CF9" w14:textId="77777777" w:rsidR="006A00C3" w:rsidRDefault="006A00C3" w:rsidP="003C4141">
                                <w:pPr>
                                  <w:pStyle w:val="Heading2"/>
                                  <w:jc w:val="center"/>
                                </w:pPr>
                                <w:r>
                                  <w:t>Allocation</w:t>
                                </w:r>
                              </w:p>
                            </w:txbxContent>
                          </wps:txbx>
                          <wps:bodyPr rot="0" vert="horz" wrap="square" lIns="45720" tIns="45720" rIns="4572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4BA1BB" id="Group 50" o:spid="_x0000_s1027" style="position:absolute;margin-left:-15pt;margin-top:70pt;width:460.3pt;height:567.5pt;z-index:251654144;mso-position-horizontal-relative:margin;mso-position-vertical-relative:margin;mso-width-relative:margin;mso-height-relative:margin" coordsize="72022,773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">
                <v:rect id="Rectangle 26" o:spid="_x0000_s1028" style="position:absolute;top:55919;width:28171;height:21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">
                  <v:textbox inset=",7.2pt,,7.2pt">
                    <w:txbxContent>
                      <w:p w14:paraId="3E66677B" w14:textId="77777777" w:rsidR="006A00C3" w:rsidRPr="00133ADD" w:rsidRDefault="006A00C3" w:rsidP="00845C99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133ADD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3 - 6 - 12 month (n=344 - 319 - 285)</w:t>
                        </w:r>
                      </w:p>
                      <w:p w14:paraId="799CA61B" w14:textId="77777777" w:rsidR="006A00C3" w:rsidRPr="00133ADD" w:rsidRDefault="006A00C3" w:rsidP="00845C99">
                        <w:pPr>
                          <w:spacing w:after="0"/>
                          <w:ind w:firstLine="7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33ADD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DE</w:t>
                        </w:r>
                        <w:r w:rsidRPr="00133ADD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ab/>
                          <w:t>=84 – 77 - 79</w:t>
                        </w:r>
                      </w:p>
                      <w:p w14:paraId="099D6481" w14:textId="77777777" w:rsidR="006A00C3" w:rsidRPr="000D39F9" w:rsidRDefault="006A00C3" w:rsidP="00845C99">
                        <w:pPr>
                          <w:spacing w:after="0"/>
                          <w:ind w:firstLine="7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proofErr w:type="spellStart"/>
                        <w:r w:rsidRPr="000D39F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W</w:t>
                        </w:r>
                        <w:r w:rsidRPr="00133ADD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E</w:t>
                        </w:r>
                        <w:proofErr w:type="spellEnd"/>
                        <w:r w:rsidRPr="000D39F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ab/>
                          <w:t>=62 – 60 - 60</w:t>
                        </w:r>
                      </w:p>
                      <w:p w14:paraId="762564BA" w14:textId="77777777" w:rsidR="006A00C3" w:rsidRPr="000D39F9" w:rsidRDefault="006A00C3" w:rsidP="00845C99">
                        <w:pPr>
                          <w:spacing w:after="0"/>
                          <w:ind w:firstLine="7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D39F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L</w:t>
                        </w:r>
                        <w:r w:rsidRPr="000D39F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ab/>
                          <w:t>=42 – 41 - 35</w:t>
                        </w:r>
                      </w:p>
                      <w:p w14:paraId="139638CC" w14:textId="77777777" w:rsidR="006A00C3" w:rsidRPr="00133ADD" w:rsidRDefault="006A00C3" w:rsidP="00845C99">
                        <w:pPr>
                          <w:spacing w:after="0"/>
                          <w:ind w:firstLine="720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</w:pPr>
                        <w:r w:rsidRPr="00133ADD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  <w:t>UK</w:t>
                        </w:r>
                        <w:r w:rsidRPr="00133ADD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  <w:tab/>
                          <w:t>=36 – 36 - 20</w:t>
                        </w:r>
                      </w:p>
                      <w:p w14:paraId="050D9C17" w14:textId="77777777" w:rsidR="006A00C3" w:rsidRPr="00133ADD" w:rsidRDefault="006A00C3" w:rsidP="00845C99">
                        <w:pPr>
                          <w:spacing w:after="0"/>
                          <w:ind w:firstLine="720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</w:pPr>
                        <w:r w:rsidRPr="00133ADD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  <w:t>ESP</w:t>
                        </w:r>
                        <w:r w:rsidRPr="00133ADD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  <w:tab/>
                          <w:t>=53 – 41- 28</w:t>
                        </w:r>
                      </w:p>
                      <w:p w14:paraId="7629D7BF" w14:textId="77777777" w:rsidR="006A00C3" w:rsidRPr="00133ADD" w:rsidRDefault="006A00C3" w:rsidP="00845C99">
                        <w:pPr>
                          <w:spacing w:after="0"/>
                          <w:ind w:firstLine="720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</w:pPr>
                        <w:r w:rsidRPr="00133ADD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  <w:t>FR</w:t>
                        </w:r>
                        <w:r w:rsidRPr="00133ADD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  <w:tab/>
                          <w:t>=39 – 30 - 30</w:t>
                        </w:r>
                      </w:p>
                      <w:p w14:paraId="3E46BFD6" w14:textId="77777777" w:rsidR="006A00C3" w:rsidRPr="00133ADD" w:rsidRDefault="006A00C3" w:rsidP="00845C99">
                        <w:pPr>
                          <w:spacing w:after="0"/>
                          <w:ind w:firstLine="720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</w:pPr>
                        <w:r w:rsidRPr="00133ADD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  <w:t>SWI</w:t>
                        </w:r>
                        <w:r w:rsidRPr="00133ADD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  <w:tab/>
                          <w:t>=22 – 14 - 9</w:t>
                        </w:r>
                      </w:p>
                      <w:p w14:paraId="3B3A3B8D" w14:textId="77777777" w:rsidR="006A00C3" w:rsidRPr="00133ADD" w:rsidRDefault="006A00C3" w:rsidP="00845C99">
                        <w:pPr>
                          <w:spacing w:after="0"/>
                          <w:ind w:firstLine="720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</w:pPr>
                        <w:r w:rsidRPr="00133ADD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  <w:t>PL</w:t>
                        </w:r>
                        <w:r w:rsidRPr="00133ADD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  <w:tab/>
                          <w:t>=24 – 28 - 31</w:t>
                        </w:r>
                      </w:p>
                      <w:p w14:paraId="440B5CA6" w14:textId="77777777" w:rsidR="006A00C3" w:rsidRPr="00133ADD" w:rsidRDefault="006A00C3" w:rsidP="00845C99">
                        <w:pPr>
                          <w:spacing w:after="0"/>
                          <w:ind w:firstLine="720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133ADD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DK</w:t>
                        </w:r>
                        <w:r w:rsidRPr="00133ADD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ab/>
                          <w:t>=20 – 16 – 14</w:t>
                        </w:r>
                      </w:p>
                      <w:p w14:paraId="02EE30A3" w14:textId="77777777" w:rsidR="006A00C3" w:rsidRDefault="006A00C3" w:rsidP="00845C99">
                        <w:pPr>
                          <w:spacing w:after="0"/>
                          <w:ind w:firstLine="72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14:paraId="06CC9903" w14:textId="77777777" w:rsidR="006A00C3" w:rsidRDefault="006A00C3" w:rsidP="00845C99">
                        <w:pPr>
                          <w:spacing w:after="0"/>
                          <w:ind w:firstLine="72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14:paraId="7216B99E" w14:textId="77777777" w:rsidR="006A00C3" w:rsidRDefault="006A00C3" w:rsidP="00845C99">
                        <w:pPr>
                          <w:spacing w:after="0"/>
                          <w:ind w:firstLine="72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14:paraId="6CDBD5B4" w14:textId="77777777" w:rsidR="006A00C3" w:rsidRDefault="006A00C3" w:rsidP="00845C99">
                        <w:pPr>
                          <w:spacing w:after="0"/>
                          <w:ind w:firstLine="72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14:paraId="48A239ED" w14:textId="77777777" w:rsidR="006A00C3" w:rsidRPr="00172316" w:rsidRDefault="006A00C3" w:rsidP="00845C99">
                        <w:pPr>
                          <w:spacing w:after="0"/>
                          <w:ind w:firstLine="72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14:paraId="1295035B" w14:textId="77777777" w:rsidR="006A00C3" w:rsidRDefault="006A00C3" w:rsidP="00845C99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14:paraId="79AE6DC2" w14:textId="77777777" w:rsidR="006A00C3" w:rsidRPr="00172316" w:rsidRDefault="006A00C3" w:rsidP="00845C99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</w:txbxContent>
                  </v:textbox>
                </v:rect>
                <v:rect id="Rectangle 28" o:spid="_x0000_s1029" style="position:absolute;left:40303;top:56059;width:28436;height:21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">
                  <v:textbox inset=",7.2pt,,7.2pt">
                    <w:txbxContent>
                      <w:p w14:paraId="33B5920E" w14:textId="77777777" w:rsidR="006A00C3" w:rsidRPr="002C5612" w:rsidRDefault="006A00C3" w:rsidP="00845C99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C561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 - 6 - 12 month (n=345 – 293 - 274)</w:t>
                        </w:r>
                      </w:p>
                      <w:p w14:paraId="57B0F030" w14:textId="77777777" w:rsidR="006A00C3" w:rsidRPr="002C5612" w:rsidRDefault="006A00C3" w:rsidP="00845C99">
                        <w:pPr>
                          <w:spacing w:after="0"/>
                          <w:ind w:firstLine="7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C561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DE</w:t>
                        </w:r>
                        <w:r w:rsidRPr="002C561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ab/>
                          <w:t>=83 – 81 - 76</w:t>
                        </w:r>
                      </w:p>
                      <w:p w14:paraId="39FB37C1" w14:textId="77777777" w:rsidR="006A00C3" w:rsidRPr="002C5612" w:rsidRDefault="006A00C3" w:rsidP="00845C99">
                        <w:pPr>
                          <w:spacing w:after="0"/>
                          <w:ind w:firstLine="7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proofErr w:type="spellStart"/>
                        <w:r w:rsidRPr="002C561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WE</w:t>
                        </w:r>
                        <w:proofErr w:type="spellEnd"/>
                        <w:r w:rsidRPr="002C561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ab/>
                          <w:t>=63 – 50 - 53</w:t>
                        </w:r>
                      </w:p>
                      <w:p w14:paraId="7596CA8A" w14:textId="77777777" w:rsidR="006A00C3" w:rsidRPr="002C5612" w:rsidRDefault="006A00C3" w:rsidP="00845C99">
                        <w:pPr>
                          <w:spacing w:after="0"/>
                          <w:ind w:firstLine="7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C561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L</w:t>
                        </w:r>
                        <w:r w:rsidRPr="002C561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ab/>
                          <w:t>=42 – 32 - 34</w:t>
                        </w:r>
                      </w:p>
                      <w:p w14:paraId="34E511C3" w14:textId="77777777" w:rsidR="006A00C3" w:rsidRPr="002C5612" w:rsidRDefault="006A00C3" w:rsidP="00845C99">
                        <w:pPr>
                          <w:spacing w:after="0"/>
                          <w:ind w:firstLine="720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</w:pPr>
                        <w:r w:rsidRPr="002C561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  <w:t>UK</w:t>
                        </w:r>
                        <w:r w:rsidRPr="002C561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  <w:tab/>
                          <w:t>=43 – 37 - 16</w:t>
                        </w:r>
                      </w:p>
                      <w:p w14:paraId="52E7229B" w14:textId="77777777" w:rsidR="006A00C3" w:rsidRPr="002C5612" w:rsidRDefault="006A00C3" w:rsidP="00845C99">
                        <w:pPr>
                          <w:spacing w:after="0"/>
                          <w:ind w:firstLine="720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</w:pPr>
                        <w:r w:rsidRPr="002C561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  <w:t>ESP</w:t>
                        </w:r>
                        <w:r w:rsidRPr="002C561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  <w:tab/>
                          <w:t>=53 – 46 - 32</w:t>
                        </w:r>
                      </w:p>
                      <w:p w14:paraId="08277A11" w14:textId="77777777" w:rsidR="006A00C3" w:rsidRPr="002C5612" w:rsidRDefault="006A00C3" w:rsidP="00845C99">
                        <w:pPr>
                          <w:spacing w:after="0"/>
                          <w:ind w:firstLine="720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</w:pPr>
                        <w:r w:rsidRPr="002C561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  <w:t>FR</w:t>
                        </w:r>
                        <w:r w:rsidRPr="002C561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  <w:tab/>
                          <w:t>=44 – 37 - 36</w:t>
                        </w:r>
                      </w:p>
                      <w:p w14:paraId="6D8284E9" w14:textId="77777777" w:rsidR="006A00C3" w:rsidRPr="002C5612" w:rsidRDefault="006A00C3" w:rsidP="00845C99">
                        <w:pPr>
                          <w:spacing w:after="0"/>
                          <w:ind w:firstLine="720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</w:pPr>
                        <w:r w:rsidRPr="002C561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  <w:t>SWI</w:t>
                        </w:r>
                        <w:r w:rsidRPr="002C561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  <w:tab/>
                          <w:t>=22 – 13 - 10</w:t>
                        </w:r>
                      </w:p>
                      <w:p w14:paraId="4331DB53" w14:textId="77777777" w:rsidR="006A00C3" w:rsidRPr="002C5612" w:rsidRDefault="006A00C3" w:rsidP="00845C99">
                        <w:pPr>
                          <w:spacing w:after="0"/>
                          <w:ind w:firstLine="720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</w:pPr>
                        <w:r w:rsidRPr="002C561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  <w:t>PL</w:t>
                        </w:r>
                        <w:r w:rsidRPr="002C561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nl-NL"/>
                          </w:rPr>
                          <w:tab/>
                          <w:t>=23 – 19 - 24</w:t>
                        </w:r>
                      </w:p>
                      <w:p w14:paraId="6AB7E294" w14:textId="77777777" w:rsidR="006A00C3" w:rsidRPr="002C5612" w:rsidRDefault="006A00C3" w:rsidP="00845C99">
                        <w:pPr>
                          <w:spacing w:after="0"/>
                          <w:ind w:firstLine="720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2C561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DK</w:t>
                        </w:r>
                        <w:r w:rsidRPr="002C561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ab/>
                          <w:t xml:space="preserve">=20 – 19 - 12 </w:t>
                        </w:r>
                      </w:p>
                      <w:p w14:paraId="2B7C4965" w14:textId="77777777" w:rsidR="006A00C3" w:rsidRPr="00172316" w:rsidRDefault="006A00C3" w:rsidP="00845C99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14:paraId="5A18644F" w14:textId="77777777" w:rsidR="006A00C3" w:rsidRPr="003355CB" w:rsidRDefault="006A00C3" w:rsidP="00845C99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</w:txbxContent>
                  </v:textbox>
                </v:rect>
                <v:roundrect id="AutoShape 33" o:spid="_x0000_s1030" style="position:absolute;left:26587;top:55426;width:14876;height:476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" fillcolor="#a9c7fd">
                  <v:textbox inset="3.6pt,,3.6pt">
                    <w:txbxContent>
                      <w:p w14:paraId="74CD0283" w14:textId="4B8C0BD7" w:rsidR="006A00C3" w:rsidRDefault="006A00C3" w:rsidP="003C4141">
                        <w:pPr>
                          <w:pStyle w:val="Heading2"/>
                          <w:jc w:val="center"/>
                        </w:pPr>
                        <w:r>
                          <w:t>Follow-Ups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4" o:spid="_x0000_s1031" type="#_x0000_t32" style="position:absolute;left:14055;top:54160;width:0;height:17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">
                  <v:stroke endarrow="block"/>
                  <v:shadow color="#ccc"/>
                </v:shape>
                <v:shape id="AutoShape 34" o:spid="_x0000_s1032" type="#_x0000_t32" style="position:absolute;left:54641;top:54019;width:0;height:17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">
                  <v:stroke endarrow="block"/>
                  <v:shadow color="#ccc"/>
                </v:shape>
                <v:group id="Group 56" o:spid="_x0000_s1033" style="position:absolute;left:211;width:71811;height:53854" coordsize="71811,538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<v:rect id="Rectangle 27" o:spid="_x0000_s1034" style="position:absolute;top:34747;width:28479;height:191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">
                    <v:textbox inset=",7.2pt,,7.2pt">
                      <w:txbxContent>
                        <w:p w14:paraId="77E6574B" w14:textId="274BB3C6" w:rsidR="006A00C3" w:rsidRPr="002C5612" w:rsidRDefault="006A00C3" w:rsidP="00845C99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</w:pPr>
                          <w:r w:rsidRPr="002C561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>Allocated to b-CBT (n=476)</w:t>
                          </w:r>
                        </w:p>
                        <w:p w14:paraId="5AAFD440" w14:textId="77777777" w:rsidR="006A00C3" w:rsidRPr="000D39F9" w:rsidRDefault="006A00C3" w:rsidP="00845C99">
                          <w:pPr>
                            <w:spacing w:after="0"/>
                            <w:ind w:firstLine="72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</w:pPr>
                          <w:r w:rsidRPr="000D39F9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  <w:t>DE</w:t>
                          </w:r>
                          <w:r w:rsidRPr="000D39F9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  <w:tab/>
                            <w:t>=86</w:t>
                          </w:r>
                        </w:p>
                        <w:p w14:paraId="266E8CC5" w14:textId="77777777" w:rsidR="006A00C3" w:rsidRPr="000D39F9" w:rsidRDefault="006A00C3" w:rsidP="00845C99">
                          <w:pPr>
                            <w:spacing w:after="0"/>
                            <w:ind w:firstLine="72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</w:pPr>
                          <w:r w:rsidRPr="002C561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  <w:t>SWE</w:t>
                          </w:r>
                          <w:r w:rsidRPr="000D39F9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  <w:tab/>
                            <w:t>=73</w:t>
                          </w:r>
                        </w:p>
                        <w:p w14:paraId="7A1B1C28" w14:textId="77777777" w:rsidR="006A00C3" w:rsidRPr="000D39F9" w:rsidRDefault="006A00C3" w:rsidP="00845C99">
                          <w:pPr>
                            <w:spacing w:after="0"/>
                            <w:ind w:firstLine="72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</w:pPr>
                          <w:r w:rsidRPr="002C561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  <w:t>NL</w:t>
                          </w:r>
                          <w:r w:rsidRPr="002C561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  <w:tab/>
                          </w:r>
                          <w:r w:rsidRPr="000D39F9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  <w:t>=53</w:t>
                          </w:r>
                        </w:p>
                        <w:p w14:paraId="7D142C61" w14:textId="77777777" w:rsidR="006A00C3" w:rsidRPr="000D39F9" w:rsidRDefault="006A00C3" w:rsidP="00845C99">
                          <w:pPr>
                            <w:spacing w:after="0"/>
                            <w:ind w:firstLine="72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</w:pPr>
                          <w:r w:rsidRPr="002C561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  <w:t>UK</w:t>
                          </w:r>
                          <w:r w:rsidRPr="000D39F9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  <w:tab/>
                            <w:t>=49</w:t>
                          </w:r>
                        </w:p>
                        <w:p w14:paraId="09F77D34" w14:textId="77777777" w:rsidR="006A00C3" w:rsidRPr="000D39F9" w:rsidRDefault="006A00C3" w:rsidP="00845C99">
                          <w:pPr>
                            <w:spacing w:after="0"/>
                            <w:ind w:firstLine="72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</w:pPr>
                          <w:r w:rsidRPr="000D39F9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  <w:t>ESP</w:t>
                          </w:r>
                          <w:r w:rsidRPr="000D39F9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  <w:tab/>
                            <w:t>=64</w:t>
                          </w:r>
                        </w:p>
                        <w:p w14:paraId="768AE005" w14:textId="77777777" w:rsidR="006A00C3" w:rsidRPr="002C5612" w:rsidRDefault="006A00C3" w:rsidP="00845C99">
                          <w:pPr>
                            <w:spacing w:after="0"/>
                            <w:ind w:firstLine="72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2C561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FR</w:t>
                          </w:r>
                          <w:r w:rsidRPr="002C561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ab/>
                            <w:t>=51</w:t>
                          </w:r>
                        </w:p>
                        <w:p w14:paraId="48C11F7E" w14:textId="77777777" w:rsidR="006A00C3" w:rsidRPr="002C5612" w:rsidRDefault="006A00C3" w:rsidP="00845C99">
                          <w:pPr>
                            <w:spacing w:after="0"/>
                            <w:ind w:firstLine="72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</w:pPr>
                          <w:proofErr w:type="spellStart"/>
                          <w:r w:rsidRPr="002C561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>SWI</w:t>
                          </w:r>
                          <w:proofErr w:type="spellEnd"/>
                          <w:r w:rsidRPr="002C561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ab/>
                            <w:t>=26</w:t>
                          </w:r>
                        </w:p>
                        <w:p w14:paraId="33E21265" w14:textId="77777777" w:rsidR="006A00C3" w:rsidRPr="002C5612" w:rsidRDefault="006A00C3" w:rsidP="00845C99">
                          <w:pPr>
                            <w:spacing w:after="0"/>
                            <w:ind w:firstLine="72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</w:pPr>
                          <w:r w:rsidRPr="002C561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>PL</w:t>
                          </w:r>
                          <w:r w:rsidRPr="002C561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ab/>
                            <w:t>=42</w:t>
                          </w:r>
                        </w:p>
                        <w:p w14:paraId="02E87C92" w14:textId="77777777" w:rsidR="006A00C3" w:rsidRPr="002C5612" w:rsidRDefault="006A00C3" w:rsidP="00845C99">
                          <w:pPr>
                            <w:spacing w:after="0"/>
                            <w:ind w:firstLine="720"/>
                            <w:rPr>
                              <w:rFonts w:cstheme="minorHAnsi"/>
                              <w:sz w:val="20"/>
                              <w:szCs w:val="20"/>
                              <w:lang w:val="en-CA"/>
                            </w:rPr>
                          </w:pPr>
                          <w:r w:rsidRPr="002C5612">
                            <w:rPr>
                              <w:rFonts w:cstheme="minorHAnsi"/>
                              <w:sz w:val="20"/>
                              <w:szCs w:val="20"/>
                              <w:lang w:val="en-CA"/>
                            </w:rPr>
                            <w:t>DK</w:t>
                          </w:r>
                          <w:r w:rsidRPr="002C5612">
                            <w:rPr>
                              <w:rFonts w:cstheme="minorHAnsi"/>
                              <w:sz w:val="20"/>
                              <w:szCs w:val="20"/>
                              <w:lang w:val="en-CA"/>
                            </w:rPr>
                            <w:tab/>
                            <w:t>=32</w:t>
                          </w:r>
                        </w:p>
                        <w:p w14:paraId="2BFF9248" w14:textId="77777777" w:rsidR="006A00C3" w:rsidRPr="00172316" w:rsidRDefault="006A00C3" w:rsidP="00845C99">
                          <w:pPr>
                            <w:spacing w:after="0"/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</w:pPr>
                        </w:p>
                      </w:txbxContent>
                    </v:textbox>
                  </v:rect>
                  <v:rect id="Rectangle 29" o:spid="_x0000_s1035" style="position:absolute;left:40233;top:34887;width:28435;height:189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">
                    <v:textbox inset=",7.2pt,,7.2pt">
                      <w:txbxContent>
                        <w:p w14:paraId="069B9234" w14:textId="265C9848" w:rsidR="006A00C3" w:rsidRPr="002C5612" w:rsidRDefault="006A00C3" w:rsidP="00845C99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</w:pPr>
                          <w:r w:rsidRPr="002C561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>Allocated to TAU (n=467)</w:t>
                          </w:r>
                        </w:p>
                        <w:p w14:paraId="1944884B" w14:textId="77777777" w:rsidR="006A00C3" w:rsidRPr="002C5612" w:rsidRDefault="006A00C3" w:rsidP="00845C99">
                          <w:pPr>
                            <w:spacing w:after="0"/>
                            <w:ind w:firstLine="72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2C561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DE</w:t>
                          </w:r>
                          <w:r w:rsidRPr="002C561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ab/>
                            <w:t>=87</w:t>
                          </w:r>
                        </w:p>
                        <w:p w14:paraId="752D6FF2" w14:textId="77777777" w:rsidR="006A00C3" w:rsidRPr="000D39F9" w:rsidRDefault="006A00C3" w:rsidP="00845C99">
                          <w:pPr>
                            <w:spacing w:after="0"/>
                            <w:ind w:firstLine="72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</w:pPr>
                          <w:r w:rsidRPr="000D39F9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  <w:t>SWE</w:t>
                          </w:r>
                          <w:r w:rsidRPr="000D39F9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  <w:tab/>
                            <w:t>=68</w:t>
                          </w:r>
                        </w:p>
                        <w:p w14:paraId="6B2C9AC9" w14:textId="77777777" w:rsidR="006A00C3" w:rsidRPr="000D39F9" w:rsidRDefault="006A00C3" w:rsidP="00845C99">
                          <w:pPr>
                            <w:spacing w:after="0"/>
                            <w:ind w:firstLine="72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</w:pPr>
                          <w:r w:rsidRPr="000D39F9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  <w:t>NL</w:t>
                          </w:r>
                          <w:r w:rsidRPr="000D39F9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  <w:tab/>
                            <w:t>=49</w:t>
                          </w:r>
                        </w:p>
                        <w:p w14:paraId="293B053C" w14:textId="77777777" w:rsidR="006A00C3" w:rsidRPr="000D39F9" w:rsidRDefault="006A00C3" w:rsidP="00845C99">
                          <w:pPr>
                            <w:spacing w:after="0"/>
                            <w:ind w:firstLine="72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</w:pPr>
                          <w:r w:rsidRPr="000D39F9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  <w:t>UK</w:t>
                          </w:r>
                          <w:r w:rsidRPr="000D39F9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  <w:tab/>
                            <w:t>=52</w:t>
                          </w:r>
                        </w:p>
                        <w:p w14:paraId="58449E25" w14:textId="77777777" w:rsidR="006A00C3" w:rsidRPr="000D39F9" w:rsidRDefault="006A00C3" w:rsidP="00845C99">
                          <w:pPr>
                            <w:spacing w:after="0"/>
                            <w:ind w:firstLine="72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</w:pPr>
                          <w:r w:rsidRPr="000D39F9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  <w:t>ESP</w:t>
                          </w:r>
                          <w:r w:rsidRPr="000D39F9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  <w:tab/>
                            <w:t>=63</w:t>
                          </w:r>
                        </w:p>
                        <w:p w14:paraId="5B73D8FE" w14:textId="77777777" w:rsidR="006A00C3" w:rsidRPr="000D39F9" w:rsidRDefault="006A00C3" w:rsidP="00845C99">
                          <w:pPr>
                            <w:spacing w:after="0"/>
                            <w:ind w:firstLine="72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</w:pPr>
                          <w:r w:rsidRPr="000D39F9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  <w:t>FR</w:t>
                          </w:r>
                          <w:r w:rsidRPr="000D39F9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nl-NL"/>
                            </w:rPr>
                            <w:tab/>
                            <w:t>=54</w:t>
                          </w:r>
                        </w:p>
                        <w:p w14:paraId="0658632A" w14:textId="77777777" w:rsidR="006A00C3" w:rsidRPr="002C5612" w:rsidRDefault="006A00C3" w:rsidP="00845C99">
                          <w:pPr>
                            <w:spacing w:after="0"/>
                            <w:ind w:firstLine="72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proofErr w:type="spellStart"/>
                          <w:r w:rsidRPr="002C561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SWI</w:t>
                          </w:r>
                          <w:proofErr w:type="spellEnd"/>
                          <w:r w:rsidRPr="002C561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ab/>
                            <w:t>=24</w:t>
                          </w:r>
                        </w:p>
                        <w:p w14:paraId="07E10266" w14:textId="77777777" w:rsidR="006A00C3" w:rsidRPr="002C5612" w:rsidRDefault="006A00C3" w:rsidP="00845C99">
                          <w:pPr>
                            <w:spacing w:after="0"/>
                            <w:ind w:firstLine="72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2C561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PL</w:t>
                          </w:r>
                          <w:r w:rsidRPr="002C561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ab/>
                            <w:t>=42</w:t>
                          </w:r>
                        </w:p>
                        <w:p w14:paraId="5E25C91C" w14:textId="77777777" w:rsidR="006A00C3" w:rsidRPr="002C5612" w:rsidRDefault="006A00C3" w:rsidP="00845C99">
                          <w:pPr>
                            <w:spacing w:after="0"/>
                            <w:ind w:firstLine="72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2C561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DK</w:t>
                          </w:r>
                          <w:r w:rsidRPr="002C561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ab/>
                            <w:t>=28</w:t>
                          </w:r>
                        </w:p>
                      </w:txbxContent>
                    </v:textbox>
                  </v:rect>
                  <v:shapetype id="_x0000_t33" coordsize="21600,21600" o:spt="33" o:oned="t" path="m,l21600,r,21600e" filled="f">
                    <v:stroke joinstyle="miter"/>
                    <v:path arrowok="t" fillok="f" o:connecttype="none"/>
                    <o:lock v:ext="edit" shapetype="t"/>
                  </v:shapetype>
                  <v:shape id="AutoShape 38" o:spid="_x0000_s1036" type="#_x0000_t33" style="position:absolute;left:14331;top:30455;width:23318;height:4001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">
                    <v:stroke endarrow="block"/>
                    <v:shadow color="#ccc"/>
                  </v:shape>
                  <v:shape id="AutoShape 39" o:spid="_x0000_s1037" type="#_x0000_t33" style="position:absolute;left:30724;top:30455;width:23317;height:4001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">
                    <v:stroke endarrow="block"/>
                    <v:shadow color="#ccc"/>
                  </v:shape>
                  <v:rect id="Rectangle 41" o:spid="_x0000_s1038" style="position:absolute;left:21473;top:23478;width:24550;height:38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">
                    <v:textbox inset=",7.2pt,,7.2pt">
                      <w:txbxContent>
                        <w:p w14:paraId="6AA13101" w14:textId="77777777" w:rsidR="006A00C3" w:rsidRPr="002C5612" w:rsidRDefault="006A00C3" w:rsidP="00845C99">
                          <w:pPr>
                            <w:widowControl w:val="0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2C5612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>Randomized (n=943)</w:t>
                          </w:r>
                        </w:p>
                      </w:txbxContent>
                    </v:textbox>
                  </v:rect>
                  <v:shape id="Straight Arrow Connector 62" o:spid="_x0000_s1039" type="#_x0000_t32" style="position:absolute;left:33748;top:27375;width:9;height:20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">
                    <v:stroke endarrow="block" joinstyle="miter"/>
                    <v:shadow color="#ccc"/>
                  </v:shape>
                  <v:group id="Group 63" o:spid="_x0000_s1040" style="position:absolute;left:2532;width:69279;height:23885" coordsize="69278,238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S8Q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+RReX8IPkKsnAAAA//8DAFBLAQItABQABgAIAAAAIQDb4fbL7gAAAIUBAAATAAAAAAAAAAAA&#10;AAAAAAAAAABbQ29udGVudF9UeXBlc10ueG1sUEsBAi0AFAAGAAgAAAAhAFr0LFu/AAAAFQEAAAsA&#10;AAAAAAAAAAAAAAAAHwEAAF9yZWxzLy5yZWxzUEsBAi0AFAAGAAgAAAAhAEXpLxDEAAAA2wAAAA8A&#10;AAAAAAAAAAAAAAAABwIAAGRycy9kb3ducmV2LnhtbFBLBQYAAAAAAwADALcAAAD4AgAAAAA=&#10;">
                    <v:roundrect id="AutoShape 43" o:spid="_x0000_s1041" style="position:absolute;top:8452;width:15954;height:518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" fillcolor="#a9c7fd">
                      <v:textbox inset="3.6pt,,3.6pt">
                        <w:txbxContent>
                          <w:p w14:paraId="44E1DA8A" w14:textId="77777777" w:rsidR="006A00C3" w:rsidRDefault="006A00C3" w:rsidP="003C4141">
                            <w:pPr>
                              <w:pStyle w:val="Heading2"/>
                              <w:jc w:val="center"/>
                            </w:pPr>
                            <w:r>
                              <w:t>Enrollment</w:t>
                            </w:r>
                          </w:p>
                        </w:txbxContent>
                      </v:textbox>
                    </v:roundrect>
                    <v:group id="Group 65" o:spid="_x0000_s1042" style="position:absolute;left:17732;width:51546;height:23885" coordorigin="" coordsize="51546,238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    <v:rect id="Rectangle 23" o:spid="_x0000_s1043" style="position:absolute;left:3587;width:20002;height:39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">
                        <v:textbox inset=",7.2pt,,7.2pt">
                          <w:txbxContent>
                            <w:p w14:paraId="2789BE8B" w14:textId="77777777" w:rsidR="006A00C3" w:rsidRPr="002C5612" w:rsidRDefault="006A00C3" w:rsidP="00845C9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Assessed for eligibility (n=1755)</w:t>
                              </w:r>
                            </w:p>
                          </w:txbxContent>
                        </v:textbox>
                      </v:rect>
                      <v:rect id="Rectangle 24" o:spid="_x0000_s1044" style="position:absolute;left:29435;top:2602;width:22111;height:13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">
                        <v:textbox inset=",7.2pt,,7.2pt">
                          <w:txbxContent>
                            <w:p w14:paraId="6A5FAF3D" w14:textId="77777777" w:rsidR="006A00C3" w:rsidRPr="002C5612" w:rsidRDefault="006A00C3" w:rsidP="00845C99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Excluded (n=802)</w:t>
                              </w:r>
                            </w:p>
                            <w:p w14:paraId="73D2A1B5" w14:textId="77777777" w:rsidR="006A00C3" w:rsidRPr="002C5612" w:rsidRDefault="006A00C3" w:rsidP="00845C99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after="0" w:line="276" w:lineRule="auto"/>
                                <w:ind w:left="36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Not meeting inclusion criteria (n=384)</w:t>
                              </w:r>
                            </w:p>
                            <w:p w14:paraId="729281D4" w14:textId="77777777" w:rsidR="006A00C3" w:rsidRPr="002C5612" w:rsidRDefault="006A00C3" w:rsidP="00845C99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after="0" w:line="276" w:lineRule="auto"/>
                                <w:ind w:left="36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Declined to participate (n=244)</w:t>
                              </w:r>
                            </w:p>
                            <w:p w14:paraId="798BA390" w14:textId="77777777" w:rsidR="006A00C3" w:rsidRPr="002C5612" w:rsidRDefault="006A00C3" w:rsidP="00845C99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after="0" w:line="276" w:lineRule="auto"/>
                                <w:ind w:left="36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Other reasons (n=174)</w:t>
                              </w:r>
                            </w:p>
                            <w:p w14:paraId="7D0ECDC2" w14:textId="77777777" w:rsidR="006A00C3" w:rsidRPr="002C5612" w:rsidRDefault="006A00C3" w:rsidP="00845C99">
                              <w:pPr>
                                <w:spacing w:after="0"/>
                                <w:ind w:left="360" w:hanging="36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rect>
                      <v:rect id="Rectangle 41" o:spid="_x0000_s1045" style="position:absolute;top:14560;width:27842;height:35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">
                        <v:textbox inset=",7.2pt,,7.2pt">
                          <w:txbxContent>
                            <w:p w14:paraId="3BF894D2" w14:textId="77777777" w:rsidR="006A00C3" w:rsidRPr="002C5612" w:rsidRDefault="006A00C3" w:rsidP="00845C99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Baseline assessments completed (n=953)</w:t>
                              </w:r>
                            </w:p>
                          </w:txbxContent>
                        </v:textbox>
                      </v:rect>
                      <v:rect id="Rectangle 24" o:spid="_x0000_s1046" style="position:absolute;left:29260;top:17514;width:22286;height:63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">
                        <v:textbox inset=",7.2pt,,7.2pt">
                          <w:txbxContent>
                            <w:p w14:paraId="4A72142E" w14:textId="77777777" w:rsidR="006A00C3" w:rsidRPr="002C5612" w:rsidRDefault="006A00C3" w:rsidP="00845C99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Excluded (n=10)</w:t>
                              </w:r>
                            </w:p>
                            <w:p w14:paraId="157D0507" w14:textId="77777777" w:rsidR="006A00C3" w:rsidRPr="002C5612" w:rsidRDefault="006A00C3" w:rsidP="00845C99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spacing w:after="0" w:line="276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C56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Withdrew (n=10)</w:t>
                              </w:r>
                            </w:p>
                            <w:p w14:paraId="783688A0" w14:textId="77777777" w:rsidR="006A00C3" w:rsidRPr="002C5612" w:rsidRDefault="006A00C3" w:rsidP="00845C99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rect>
                      <v:shape id="Straight Arrow Connector 70" o:spid="_x0000_s1047" type="#_x0000_t32" style="position:absolute;left:13393;top:3868;width:102;height:103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">
                        <v:stroke endarrow="block" joinstyle="miter"/>
                        <v:shadow color="#ccc"/>
                      </v:shape>
                      <v:shape id="Straight Arrow Connector 71" o:spid="_x0000_s1048" type="#_x0000_t32" style="position:absolute;left:13570;top:18111;width:0;height:52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">
                        <v:stroke endarrow="block" joinstyle="miter"/>
                        <v:shadow color="#ccc"/>
                      </v:shape>
                      <v:shape id="Straight Arrow Connector 72" o:spid="_x0000_s1049" type="#_x0000_t32" style="position:absolute;left:13504;top:20245;width:15209;height:10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">
                        <v:stroke endarrow="block" joinstyle="miter"/>
                        <v:shadow color="#ccc"/>
                      </v:shape>
                    </v:group>
                  </v:group>
                  <v:roundrect id="AutoShape 31" o:spid="_x0000_s1050" style="position:absolute;left:26376;top:29583;width:14339;height:449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" fillcolor="#a9c7fd">
                    <v:textbox inset="3.6pt,,3.6pt">
                      <w:txbxContent>
                        <w:p w14:paraId="5F244CF9" w14:textId="77777777" w:rsidR="006A00C3" w:rsidRDefault="006A00C3" w:rsidP="003C4141">
                          <w:pPr>
                            <w:pStyle w:val="Heading2"/>
                            <w:jc w:val="center"/>
                          </w:pPr>
                          <w:r>
                            <w:t>Allocation</w:t>
                          </w:r>
                        </w:p>
                      </w:txbxContent>
                    </v:textbox>
                  </v:roundrect>
                </v:group>
                <w10:wrap type="square" anchorx="margin" anchory="margin"/>
              </v:group>
            </w:pict>
          </mc:Fallback>
        </mc:AlternateContent>
      </w:r>
      <w:r w:rsidR="00133ADD" w:rsidRPr="00926EF1">
        <w:rPr>
          <w:noProof/>
        </w:rPr>
        <mc:AlternateContent>
          <mc:Choice Requires="wps">
            <w:drawing>
              <wp:anchor distT="45720" distB="45720" distL="114300" distR="114300" simplePos="0" relativeHeight="251656192" behindDoc="0" locked="0" layoutInCell="1" allowOverlap="1" wp14:anchorId="00F4DCF9" wp14:editId="4AB81DAD">
                <wp:simplePos x="0" y="0"/>
                <wp:positionH relativeFrom="margin">
                  <wp:align>right</wp:align>
                </wp:positionH>
                <wp:positionV relativeFrom="paragraph">
                  <wp:posOffset>8172450</wp:posOffset>
                </wp:positionV>
                <wp:extent cx="6045200" cy="6858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52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4E8FF1" w14:textId="4C20CF4F" w:rsidR="006A00C3" w:rsidRPr="00945246" w:rsidRDefault="006A00C3" w:rsidP="00133AD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9452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Abbreviations</w:t>
                            </w:r>
                            <w:r w:rsidRPr="0094524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: b-CBT, blended-Cognitive </w:t>
                            </w:r>
                            <w:proofErr w:type="spellStart"/>
                            <w:r w:rsidRPr="0094524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Behavioural</w:t>
                            </w:r>
                            <w:proofErr w:type="spellEnd"/>
                            <w:r w:rsidRPr="0094524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Therapy; DE, Germany; DK, Denmark; ESP, Spain; FR, France;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94524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NL, Netherlands; ESP, Spain; NL, Netherlands; PL, Poland; </w:t>
                            </w:r>
                            <w:proofErr w:type="spellStart"/>
                            <w:r w:rsidRPr="0094524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WE</w:t>
                            </w:r>
                            <w:proofErr w:type="spellEnd"/>
                            <w:r w:rsidRPr="0094524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, Sweden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; </w:t>
                            </w:r>
                            <w:proofErr w:type="spellStart"/>
                            <w:r w:rsidRPr="0094524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WI</w:t>
                            </w:r>
                            <w:proofErr w:type="spellEnd"/>
                            <w:r w:rsidRPr="0094524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, Switzerland;</w:t>
                            </w:r>
                            <w:r w:rsidRPr="00480EB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94524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AU, Treatment as Usual; UK, United Kingdom;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F4DCF9" id="_x0000_s1051" type="#_x0000_t202" style="position:absolute;margin-left:424.8pt;margin-top:643.5pt;width:476pt;height:54pt;z-index:25165619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" stroked="f">
                <v:textbox>
                  <w:txbxContent>
                    <w:p w14:paraId="0A4E8FF1" w14:textId="4C20CF4F" w:rsidR="006A00C3" w:rsidRPr="00945246" w:rsidRDefault="006A00C3" w:rsidP="00133ADD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945246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Abbreviations</w:t>
                      </w:r>
                      <w:r w:rsidRPr="0094524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: b-CBT, blended-Cognitive </w:t>
                      </w:r>
                      <w:proofErr w:type="spellStart"/>
                      <w:r w:rsidRPr="0094524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Behavioural</w:t>
                      </w:r>
                      <w:proofErr w:type="spellEnd"/>
                      <w:r w:rsidRPr="0094524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Therapy; DE, Germany; DK, Denmark; ESP, Spain; FR, France;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 w:rsidRPr="0094524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NL, Netherlands; ESP, Spain; NL, Netherlands; PL, Poland; </w:t>
                      </w:r>
                      <w:proofErr w:type="spellStart"/>
                      <w:r w:rsidRPr="0094524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WE</w:t>
                      </w:r>
                      <w:proofErr w:type="spellEnd"/>
                      <w:r w:rsidRPr="0094524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, Sweden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; </w:t>
                      </w:r>
                      <w:proofErr w:type="spellStart"/>
                      <w:r w:rsidRPr="0094524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WI</w:t>
                      </w:r>
                      <w:proofErr w:type="spellEnd"/>
                      <w:r w:rsidRPr="0094524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, Switzerland;</w:t>
                      </w:r>
                      <w:r w:rsidRPr="00480EB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 w:rsidRPr="0094524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TAU, Treatment as Usual; UK, United Kingdom;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45C99" w:rsidRPr="00926EF1">
        <w:t xml:space="preserve">Results </w:t>
      </w:r>
      <w:proofErr w:type="spellStart"/>
      <w:r w:rsidR="005B6B8B" w:rsidRPr="00926EF1">
        <w:t>S</w:t>
      </w:r>
      <w:r w:rsidR="00845C99" w:rsidRPr="00926EF1">
        <w:t>1</w:t>
      </w:r>
      <w:proofErr w:type="spellEnd"/>
      <w:r w:rsidR="009E1031">
        <w:t>.</w:t>
      </w:r>
      <w:r w:rsidR="00845C99" w:rsidRPr="00926EF1">
        <w:t xml:space="preserve"> </w:t>
      </w:r>
      <w:r w:rsidR="006A13AA" w:rsidRPr="00685E2F">
        <w:rPr>
          <w:b w:val="0"/>
          <w:bCs w:val="0"/>
        </w:rPr>
        <w:t>T</w:t>
      </w:r>
      <w:r w:rsidR="00845C99" w:rsidRPr="00685E2F">
        <w:rPr>
          <w:b w:val="0"/>
          <w:bCs w:val="0"/>
        </w:rPr>
        <w:t>rial profile</w:t>
      </w:r>
      <w:r w:rsidR="00C63628" w:rsidRPr="00685E2F">
        <w:rPr>
          <w:b w:val="0"/>
          <w:bCs w:val="0"/>
        </w:rPr>
        <w:t xml:space="preserve"> </w:t>
      </w:r>
      <w:r w:rsidR="00397DB1" w:rsidRPr="00685E2F">
        <w:rPr>
          <w:b w:val="0"/>
          <w:bCs w:val="0"/>
        </w:rPr>
        <w:t>diagram</w:t>
      </w:r>
      <w:r w:rsidR="00845C99" w:rsidRPr="00685E2F">
        <w:rPr>
          <w:b w:val="0"/>
          <w:bCs w:val="0"/>
        </w:rPr>
        <w:t xml:space="preserve">, </w:t>
      </w:r>
      <w:r w:rsidR="006A13AA" w:rsidRPr="00685E2F">
        <w:rPr>
          <w:b w:val="0"/>
          <w:bCs w:val="0"/>
        </w:rPr>
        <w:t>m</w:t>
      </w:r>
      <w:r w:rsidR="00845C99" w:rsidRPr="00685E2F">
        <w:rPr>
          <w:b w:val="0"/>
          <w:bCs w:val="0"/>
        </w:rPr>
        <w:t>eans</w:t>
      </w:r>
      <w:r w:rsidR="003C4141" w:rsidRPr="00685E2F">
        <w:rPr>
          <w:b w:val="0"/>
          <w:bCs w:val="0"/>
        </w:rPr>
        <w:t>,</w:t>
      </w:r>
      <w:r w:rsidR="00845C99" w:rsidRPr="00685E2F">
        <w:rPr>
          <w:b w:val="0"/>
          <w:bCs w:val="0"/>
        </w:rPr>
        <w:t xml:space="preserve"> and standard deviation of working alliance and system usability score</w:t>
      </w:r>
      <w:r w:rsidR="00F020B4" w:rsidRPr="00685E2F">
        <w:rPr>
          <w:b w:val="0"/>
          <w:bCs w:val="0"/>
        </w:rPr>
        <w:t>s.</w:t>
      </w:r>
    </w:p>
    <w:p w14:paraId="0CEE09A9" w14:textId="77777777" w:rsidR="0047447D" w:rsidRPr="00926EF1" w:rsidRDefault="0047447D" w:rsidP="00926EF1">
      <w:pPr>
        <w:snapToGrid w:val="0"/>
        <w:spacing w:after="120" w:line="360" w:lineRule="auto"/>
      </w:pPr>
    </w:p>
    <w:tbl>
      <w:tblPr>
        <w:tblStyle w:val="TableGrid2"/>
        <w:tblW w:w="90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9"/>
        <w:gridCol w:w="1787"/>
        <w:gridCol w:w="1788"/>
        <w:gridCol w:w="1795"/>
      </w:tblGrid>
      <w:tr w:rsidR="00EC0D15" w:rsidRPr="00926EF1" w14:paraId="2E18BF6B" w14:textId="77777777" w:rsidTr="009A554E">
        <w:trPr>
          <w:trHeight w:val="283"/>
        </w:trPr>
        <w:tc>
          <w:tcPr>
            <w:tcW w:w="9079" w:type="dxa"/>
            <w:gridSpan w:val="4"/>
            <w:tcBorders>
              <w:bottom w:val="single" w:sz="4" w:space="0" w:color="auto"/>
            </w:tcBorders>
          </w:tcPr>
          <w:p w14:paraId="4B559A99" w14:textId="6B3E69FF" w:rsidR="00EC0D15" w:rsidRPr="00926EF1" w:rsidRDefault="00EC0D15" w:rsidP="00926EF1">
            <w:pPr>
              <w:pStyle w:val="Heading2"/>
              <w:snapToGrid w:val="0"/>
              <w:spacing w:before="0" w:after="120" w:line="360" w:lineRule="auto"/>
              <w:outlineLvl w:val="1"/>
              <w:rPr>
                <w:sz w:val="22"/>
                <w:szCs w:val="22"/>
              </w:rPr>
            </w:pPr>
            <w:bookmarkStart w:id="7" w:name="_Hlk121318060"/>
            <w:r w:rsidRPr="00926EF1">
              <w:rPr>
                <w:sz w:val="22"/>
                <w:szCs w:val="22"/>
              </w:rPr>
              <w:t xml:space="preserve">Table </w:t>
            </w:r>
            <w:proofErr w:type="spellStart"/>
            <w:r w:rsidR="005B6B8B" w:rsidRPr="00926EF1">
              <w:rPr>
                <w:sz w:val="22"/>
                <w:szCs w:val="22"/>
              </w:rPr>
              <w:t>S</w:t>
            </w:r>
            <w:r w:rsidR="000A5A0F" w:rsidRPr="00926EF1">
              <w:rPr>
                <w:sz w:val="22"/>
                <w:szCs w:val="22"/>
              </w:rPr>
              <w:t>6</w:t>
            </w:r>
            <w:proofErr w:type="spellEnd"/>
            <w:r w:rsidRPr="00926EF1">
              <w:rPr>
                <w:sz w:val="22"/>
                <w:szCs w:val="22"/>
              </w:rPr>
              <w:t xml:space="preserve">. </w:t>
            </w:r>
            <w:r w:rsidRPr="00926EF1">
              <w:rPr>
                <w:b w:val="0"/>
                <w:sz w:val="22"/>
                <w:szCs w:val="22"/>
              </w:rPr>
              <w:t>Median (</w:t>
            </w:r>
            <w:proofErr w:type="spellStart"/>
            <w:r w:rsidRPr="00926EF1">
              <w:rPr>
                <w:b w:val="0"/>
                <w:sz w:val="22"/>
                <w:szCs w:val="22"/>
              </w:rPr>
              <w:t>IQR</w:t>
            </w:r>
            <w:proofErr w:type="spellEnd"/>
            <w:r w:rsidRPr="00926EF1">
              <w:rPr>
                <w:b w:val="0"/>
                <w:sz w:val="22"/>
                <w:szCs w:val="22"/>
              </w:rPr>
              <w:t xml:space="preserve">) of </w:t>
            </w:r>
            <w:r w:rsidR="00FA3734" w:rsidRPr="00926EF1">
              <w:rPr>
                <w:b w:val="0"/>
                <w:sz w:val="22"/>
                <w:szCs w:val="22"/>
              </w:rPr>
              <w:t>WAI-SR</w:t>
            </w:r>
            <w:r w:rsidR="00AF332B" w:rsidRPr="00926EF1">
              <w:rPr>
                <w:b w:val="0"/>
                <w:sz w:val="22"/>
                <w:szCs w:val="22"/>
              </w:rPr>
              <w:t xml:space="preserve">-C composite and sub-scale scores (goals, task, bond), and SUS-C total scores </w:t>
            </w:r>
          </w:p>
        </w:tc>
      </w:tr>
      <w:tr w:rsidR="00EC0D15" w:rsidRPr="00926EF1" w14:paraId="45C7D694" w14:textId="77777777" w:rsidTr="009A554E">
        <w:trPr>
          <w:trHeight w:val="283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42B90" w14:textId="77777777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7F5ED" w14:textId="6346A07E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b-CBT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24AED" w14:textId="2787E009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17164" w14:textId="22AA8014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</w:tr>
      <w:tr w:rsidR="00EC0D15" w:rsidRPr="00926EF1" w14:paraId="16EE24AF" w14:textId="77777777" w:rsidTr="00697197">
        <w:trPr>
          <w:trHeight w:val="283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8A48C" w14:textId="243F42D6" w:rsidR="00EC0D15" w:rsidRPr="00926EF1" w:rsidRDefault="00FA3734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926EF1">
              <w:rPr>
                <w:rFonts w:ascii="Times New Roman" w:hAnsi="Times New Roman" w:cs="Times New Roman"/>
                <w:b/>
              </w:rPr>
              <w:t>WAI-SR</w:t>
            </w:r>
            <w:r w:rsidR="00EC0D15" w:rsidRPr="00926EF1">
              <w:rPr>
                <w:rFonts w:ascii="Times New Roman" w:hAnsi="Times New Roman" w:cs="Times New Roman"/>
                <w:b/>
              </w:rPr>
              <w:t xml:space="preserve">-C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D4D34" w14:textId="77777777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77C29" w14:textId="77777777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31A8C" w14:textId="77777777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EC0D15" w:rsidRPr="00926EF1" w14:paraId="2F33F4F0" w14:textId="77777777" w:rsidTr="00697197">
        <w:trPr>
          <w:trHeight w:val="283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20D6A" w14:textId="0052CBFE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926EF1">
              <w:rPr>
                <w:rFonts w:ascii="Times New Roman" w:hAnsi="Times New Roman" w:cs="Times New Roman"/>
                <w:b/>
              </w:rPr>
              <w:t xml:space="preserve"> Composit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96C0E" w14:textId="77777777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7.42 (6)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3390A" w14:textId="77777777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2 (8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01A75" w14:textId="77777777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6 (9.2)</w:t>
            </w:r>
          </w:p>
        </w:tc>
      </w:tr>
      <w:tr w:rsidR="00EC0D15" w:rsidRPr="00926EF1" w14:paraId="3BAA5D4C" w14:textId="77777777" w:rsidTr="00697197">
        <w:trPr>
          <w:trHeight w:val="283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86D88" w14:textId="03687B2F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926EF1">
              <w:rPr>
                <w:rFonts w:ascii="Times New Roman" w:hAnsi="Times New Roman" w:cs="Times New Roman"/>
                <w:b/>
              </w:rPr>
              <w:t xml:space="preserve"> Goals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EEC26" w14:textId="77777777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6.08 (3.4)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63D74" w14:textId="77777777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4 (3.9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06834" w14:textId="77777777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5.50 (4.7)</w:t>
            </w:r>
          </w:p>
        </w:tc>
      </w:tr>
      <w:tr w:rsidR="00EC0D15" w:rsidRPr="00926EF1" w14:paraId="61CC1B66" w14:textId="77777777" w:rsidTr="00697197">
        <w:trPr>
          <w:trHeight w:val="283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9EE40" w14:textId="5A4A7E7C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926EF1">
              <w:rPr>
                <w:rFonts w:ascii="Times New Roman" w:hAnsi="Times New Roman" w:cs="Times New Roman"/>
                <w:b/>
              </w:rPr>
              <w:t xml:space="preserve"> Task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5C53A" w14:textId="77777777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4.45 (3)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BE97B" w14:textId="77777777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2.83 (4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9025B" w14:textId="77777777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4 (4)</w:t>
            </w:r>
          </w:p>
        </w:tc>
      </w:tr>
      <w:tr w:rsidR="00EC0D15" w:rsidRPr="00926EF1" w14:paraId="2802990E" w14:textId="77777777" w:rsidTr="009A554E">
        <w:trPr>
          <w:trHeight w:val="283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3F6B0" w14:textId="76E33D09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926EF1">
              <w:rPr>
                <w:rFonts w:ascii="Times New Roman" w:hAnsi="Times New Roman" w:cs="Times New Roman"/>
                <w:b/>
              </w:rPr>
              <w:t xml:space="preserve"> Bond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BA796" w14:textId="77777777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7 (4)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903D4" w14:textId="77777777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5.43 (3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4A9CC" w14:textId="77777777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6 (3.7)</w:t>
            </w:r>
          </w:p>
        </w:tc>
      </w:tr>
      <w:tr w:rsidR="00EC0D15" w:rsidRPr="00926EF1" w14:paraId="5F187FD3" w14:textId="77777777" w:rsidTr="009A554E">
        <w:trPr>
          <w:trHeight w:val="283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66C6E" w14:textId="4754ECB1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926EF1">
              <w:rPr>
                <w:rFonts w:ascii="Times New Roman" w:hAnsi="Times New Roman" w:cs="Times New Roman"/>
                <w:b/>
              </w:rPr>
              <w:t>SUS-C</w:t>
            </w:r>
            <w:r w:rsidR="009A554E" w:rsidRPr="00926EF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9A554E" w:rsidRPr="00926EF1">
              <w:rPr>
                <w:rFonts w:ascii="Times New Roman" w:hAnsi="Times New Roman" w:cs="Times New Roman"/>
                <w:b/>
              </w:rPr>
              <w:t>total</w:t>
            </w:r>
            <w:r w:rsidRPr="00926EF1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</w:p>
          <w:p w14:paraId="1F6A7BBC" w14:textId="77777777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9AD3B" w14:textId="77777777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2 (9)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78F08" w14:textId="77777777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6F8ED" w14:textId="77777777" w:rsidR="00EC0D15" w:rsidRPr="00926EF1" w:rsidRDefault="00EC0D1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n/a</w:t>
            </w:r>
          </w:p>
        </w:tc>
      </w:tr>
      <w:tr w:rsidR="009A554E" w:rsidRPr="00926EF1" w14:paraId="5E6A7C25" w14:textId="77777777" w:rsidTr="009A554E">
        <w:trPr>
          <w:trHeight w:val="283"/>
        </w:trPr>
        <w:tc>
          <w:tcPr>
            <w:tcW w:w="907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8A5CB29" w14:textId="37675754" w:rsidR="009A554E" w:rsidRPr="00926EF1" w:rsidRDefault="009A554E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 xml:space="preserve">Abbreviations: b-CBT, blended-cognitive </w:t>
            </w:r>
            <w:proofErr w:type="spellStart"/>
            <w:r w:rsidRPr="00926EF1">
              <w:rPr>
                <w:rFonts w:ascii="Times New Roman" w:eastAsia="Calibri" w:hAnsi="Times New Roman" w:cs="Times New Roman"/>
              </w:rPr>
              <w:t>behavioural</w:t>
            </w:r>
            <w:proofErr w:type="spellEnd"/>
            <w:r w:rsidRPr="00926EF1">
              <w:rPr>
                <w:rFonts w:ascii="Times New Roman" w:eastAsia="Calibri" w:hAnsi="Times New Roman" w:cs="Times New Roman"/>
              </w:rPr>
              <w:t xml:space="preserve"> therapy; </w:t>
            </w:r>
            <w:proofErr w:type="spellStart"/>
            <w:r w:rsidRPr="00926EF1">
              <w:rPr>
                <w:rFonts w:ascii="Times New Roman" w:eastAsia="Calibri" w:hAnsi="Times New Roman" w:cs="Times New Roman"/>
              </w:rPr>
              <w:t>IQR</w:t>
            </w:r>
            <w:proofErr w:type="spellEnd"/>
            <w:r w:rsidRPr="00926EF1">
              <w:rPr>
                <w:rFonts w:ascii="Times New Roman" w:eastAsia="Calibri" w:hAnsi="Times New Roman" w:cs="Times New Roman"/>
              </w:rPr>
              <w:t>, interquartile range; SUS-C, system usability scale-client</w:t>
            </w:r>
            <w:r w:rsidR="00480EB3" w:rsidRPr="00926EF1">
              <w:rPr>
                <w:rFonts w:ascii="Times New Roman" w:eastAsia="Calibri" w:hAnsi="Times New Roman" w:cs="Times New Roman"/>
              </w:rPr>
              <w:t xml:space="preserve">; WAI-SR-C, working alliance inventory-short </w:t>
            </w:r>
            <w:r w:rsidR="006C09B9" w:rsidRPr="00926EF1">
              <w:rPr>
                <w:rFonts w:ascii="Times New Roman" w:eastAsia="Calibri" w:hAnsi="Times New Roman" w:cs="Times New Roman"/>
              </w:rPr>
              <w:t>revised</w:t>
            </w:r>
            <w:r w:rsidR="00480EB3" w:rsidRPr="00926EF1">
              <w:rPr>
                <w:rFonts w:ascii="Times New Roman" w:eastAsia="Calibri" w:hAnsi="Times New Roman" w:cs="Times New Roman"/>
              </w:rPr>
              <w:t>-client.</w:t>
            </w:r>
          </w:p>
          <w:p w14:paraId="197CA8F5" w14:textId="191DD363" w:rsidR="009A554E" w:rsidRPr="00926EF1" w:rsidRDefault="00C63628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926EF1">
              <w:rPr>
                <w:rFonts w:ascii="Times New Roman" w:hAnsi="Times New Roman" w:cs="Times New Roman"/>
                <w:vertAlign w:val="superscript"/>
              </w:rPr>
              <w:t>d</w:t>
            </w:r>
            <w:r w:rsidRPr="00926EF1">
              <w:rPr>
                <w:rFonts w:ascii="Times New Roman" w:hAnsi="Times New Roman" w:cs="Times New Roman"/>
              </w:rPr>
              <w:t>SUS</w:t>
            </w:r>
            <w:proofErr w:type="spellEnd"/>
            <w:r w:rsidRPr="00926EF1">
              <w:rPr>
                <w:rFonts w:ascii="Times New Roman" w:hAnsi="Times New Roman" w:cs="Times New Roman"/>
              </w:rPr>
              <w:t>-C data was only collected in the b-CBT arm owing to the use of a digital program.</w:t>
            </w:r>
          </w:p>
        </w:tc>
      </w:tr>
      <w:bookmarkEnd w:id="7"/>
    </w:tbl>
    <w:p w14:paraId="74CBEA42" w14:textId="77777777" w:rsidR="00845C99" w:rsidRPr="00926EF1" w:rsidRDefault="00845C99" w:rsidP="00926EF1">
      <w:pPr>
        <w:snapToGrid w:val="0"/>
        <w:spacing w:after="120" w:line="360" w:lineRule="auto"/>
      </w:pPr>
    </w:p>
    <w:tbl>
      <w:tblPr>
        <w:tblStyle w:val="TableGrid"/>
        <w:tblpPr w:leftFromText="180" w:rightFromText="180" w:vertAnchor="text" w:horzAnchor="margin" w:tblpY="185"/>
        <w:tblW w:w="0" w:type="auto"/>
        <w:tblLook w:val="04A0" w:firstRow="1" w:lastRow="0" w:firstColumn="1" w:lastColumn="0" w:noHBand="0" w:noVBand="1"/>
      </w:tblPr>
      <w:tblGrid>
        <w:gridCol w:w="1989"/>
        <w:gridCol w:w="1801"/>
        <w:gridCol w:w="1964"/>
        <w:gridCol w:w="2610"/>
      </w:tblGrid>
      <w:tr w:rsidR="00320296" w:rsidRPr="00926EF1" w14:paraId="648FB3B6" w14:textId="77777777" w:rsidTr="006445D4">
        <w:trPr>
          <w:trHeight w:val="477"/>
        </w:trPr>
        <w:tc>
          <w:tcPr>
            <w:tcW w:w="83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E5B42" w14:textId="54754642" w:rsidR="00320296" w:rsidRPr="00926EF1" w:rsidRDefault="00512CEE" w:rsidP="00926EF1">
            <w:pPr>
              <w:pStyle w:val="Heading2"/>
              <w:snapToGrid w:val="0"/>
              <w:spacing w:before="0" w:after="120" w:line="360" w:lineRule="auto"/>
              <w:outlineLvl w:val="1"/>
              <w:rPr>
                <w:b w:val="0"/>
                <w:bCs w:val="0"/>
                <w:sz w:val="22"/>
                <w:szCs w:val="22"/>
              </w:rPr>
            </w:pPr>
            <w:bookmarkStart w:id="8" w:name="_Hlk117335027"/>
            <w:r w:rsidRPr="00926EF1">
              <w:rPr>
                <w:sz w:val="22"/>
                <w:szCs w:val="22"/>
              </w:rPr>
              <w:t xml:space="preserve">Table </w:t>
            </w:r>
            <w:proofErr w:type="spellStart"/>
            <w:r w:rsidR="005B6B8B" w:rsidRPr="00926EF1">
              <w:rPr>
                <w:sz w:val="22"/>
                <w:szCs w:val="22"/>
              </w:rPr>
              <w:t>S</w:t>
            </w:r>
            <w:r w:rsidR="000A5A0F" w:rsidRPr="00926EF1">
              <w:rPr>
                <w:sz w:val="22"/>
                <w:szCs w:val="22"/>
              </w:rPr>
              <w:t>7</w:t>
            </w:r>
            <w:proofErr w:type="spellEnd"/>
            <w:r w:rsidRPr="00697197">
              <w:rPr>
                <w:sz w:val="22"/>
                <w:szCs w:val="22"/>
              </w:rPr>
              <w:t>.</w:t>
            </w:r>
            <w:r w:rsidRPr="00926EF1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6445D4" w:rsidRPr="00926EF1">
              <w:rPr>
                <w:b w:val="0"/>
                <w:bCs w:val="0"/>
                <w:sz w:val="22"/>
                <w:szCs w:val="22"/>
              </w:rPr>
              <w:t>Median (</w:t>
            </w:r>
            <w:proofErr w:type="spellStart"/>
            <w:r w:rsidR="006445D4" w:rsidRPr="00926EF1">
              <w:rPr>
                <w:b w:val="0"/>
                <w:bCs w:val="0"/>
                <w:sz w:val="22"/>
                <w:szCs w:val="22"/>
              </w:rPr>
              <w:t>IQR</w:t>
            </w:r>
            <w:proofErr w:type="spellEnd"/>
            <w:r w:rsidR="006445D4" w:rsidRPr="00926EF1">
              <w:rPr>
                <w:b w:val="0"/>
                <w:bCs w:val="0"/>
                <w:sz w:val="22"/>
                <w:szCs w:val="22"/>
              </w:rPr>
              <w:t xml:space="preserve">) </w:t>
            </w:r>
            <w:r w:rsidRPr="00926EF1">
              <w:rPr>
                <w:b w:val="0"/>
                <w:bCs w:val="0"/>
                <w:sz w:val="22"/>
                <w:szCs w:val="22"/>
              </w:rPr>
              <w:t xml:space="preserve">of </w:t>
            </w:r>
            <w:r w:rsidR="009A554E" w:rsidRPr="00926EF1">
              <w:rPr>
                <w:b w:val="0"/>
                <w:bCs w:val="0"/>
                <w:sz w:val="22"/>
                <w:szCs w:val="22"/>
              </w:rPr>
              <w:t>composite WAI-S</w:t>
            </w:r>
            <w:r w:rsidR="00FA3734" w:rsidRPr="00926EF1">
              <w:rPr>
                <w:b w:val="0"/>
                <w:bCs w:val="0"/>
                <w:sz w:val="22"/>
                <w:szCs w:val="22"/>
              </w:rPr>
              <w:t>R</w:t>
            </w:r>
            <w:r w:rsidR="009A554E" w:rsidRPr="00926EF1">
              <w:rPr>
                <w:b w:val="0"/>
                <w:bCs w:val="0"/>
                <w:sz w:val="22"/>
                <w:szCs w:val="22"/>
              </w:rPr>
              <w:t>-C</w:t>
            </w:r>
            <w:r w:rsidRPr="00926EF1">
              <w:rPr>
                <w:b w:val="0"/>
                <w:bCs w:val="0"/>
                <w:sz w:val="22"/>
                <w:szCs w:val="22"/>
              </w:rPr>
              <w:t xml:space="preserve"> by each country</w:t>
            </w:r>
            <w:r w:rsidR="00945246" w:rsidRPr="00926EF1">
              <w:rPr>
                <w:b w:val="0"/>
                <w:bCs w:val="0"/>
                <w:sz w:val="22"/>
                <w:szCs w:val="22"/>
              </w:rPr>
              <w:t>-</w:t>
            </w:r>
            <w:r w:rsidRPr="00926EF1">
              <w:rPr>
                <w:b w:val="0"/>
                <w:bCs w:val="0"/>
                <w:sz w:val="22"/>
                <w:szCs w:val="22"/>
              </w:rPr>
              <w:t>site</w:t>
            </w:r>
            <w:bookmarkEnd w:id="8"/>
          </w:p>
        </w:tc>
      </w:tr>
      <w:tr w:rsidR="00320296" w:rsidRPr="00926EF1" w14:paraId="7CED18F9" w14:textId="77777777" w:rsidTr="00EC0D15">
        <w:trPr>
          <w:trHeight w:val="349"/>
        </w:trPr>
        <w:tc>
          <w:tcPr>
            <w:tcW w:w="1989" w:type="dxa"/>
            <w:tcBorders>
              <w:top w:val="single" w:sz="4" w:space="0" w:color="auto"/>
            </w:tcBorders>
          </w:tcPr>
          <w:p w14:paraId="77EE4AEC" w14:textId="77777777" w:rsidR="00320296" w:rsidRPr="00926EF1" w:rsidRDefault="0032029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0BBD2F9B" w14:textId="77777777" w:rsidR="00320296" w:rsidRPr="00926EF1" w:rsidRDefault="0032029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b-CBT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73D80820" w14:textId="77777777" w:rsidR="00320296" w:rsidRPr="00926EF1" w:rsidRDefault="0032029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41BCA405" w14:textId="77777777" w:rsidR="00320296" w:rsidRPr="00926EF1" w:rsidRDefault="0032029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</w:tr>
      <w:tr w:rsidR="00320296" w:rsidRPr="00926EF1" w14:paraId="5B04D781" w14:textId="77777777" w:rsidTr="006445D4">
        <w:tc>
          <w:tcPr>
            <w:tcW w:w="1989" w:type="dxa"/>
          </w:tcPr>
          <w:p w14:paraId="2EE3FB66" w14:textId="77777777" w:rsidR="00320296" w:rsidRPr="00926EF1" w:rsidRDefault="0032029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Germany</w:t>
            </w:r>
          </w:p>
        </w:tc>
        <w:tc>
          <w:tcPr>
            <w:tcW w:w="1801" w:type="dxa"/>
          </w:tcPr>
          <w:p w14:paraId="7B30441B" w14:textId="75A2AC08" w:rsidR="00320296" w:rsidRPr="00926EF1" w:rsidRDefault="005B721C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8.45 (10.0)</w:t>
            </w:r>
          </w:p>
        </w:tc>
        <w:tc>
          <w:tcPr>
            <w:tcW w:w="1964" w:type="dxa"/>
          </w:tcPr>
          <w:p w14:paraId="05B1A7AA" w14:textId="679B130E" w:rsidR="00320296" w:rsidRPr="00926EF1" w:rsidRDefault="00446EF1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0.00 (10.2)</w:t>
            </w:r>
          </w:p>
        </w:tc>
        <w:tc>
          <w:tcPr>
            <w:tcW w:w="2610" w:type="dxa"/>
          </w:tcPr>
          <w:p w14:paraId="0B79CEF2" w14:textId="5DBC9921" w:rsidR="00320296" w:rsidRPr="00926EF1" w:rsidRDefault="007A648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4 (10.5)</w:t>
            </w:r>
          </w:p>
        </w:tc>
      </w:tr>
      <w:tr w:rsidR="00320296" w:rsidRPr="00926EF1" w14:paraId="5388D2F4" w14:textId="77777777" w:rsidTr="006445D4">
        <w:tc>
          <w:tcPr>
            <w:tcW w:w="1989" w:type="dxa"/>
          </w:tcPr>
          <w:p w14:paraId="63CC558A" w14:textId="77777777" w:rsidR="00320296" w:rsidRPr="00926EF1" w:rsidRDefault="0032029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Sweden</w:t>
            </w:r>
          </w:p>
        </w:tc>
        <w:tc>
          <w:tcPr>
            <w:tcW w:w="1801" w:type="dxa"/>
          </w:tcPr>
          <w:p w14:paraId="30FA7BA1" w14:textId="19BBE112" w:rsidR="00320296" w:rsidRPr="00926EF1" w:rsidRDefault="005B721C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7.17 (5.5)</w:t>
            </w:r>
          </w:p>
        </w:tc>
        <w:tc>
          <w:tcPr>
            <w:tcW w:w="1964" w:type="dxa"/>
          </w:tcPr>
          <w:p w14:paraId="1465A9EE" w14:textId="4A7134FD" w:rsidR="00320296" w:rsidRPr="00926EF1" w:rsidRDefault="00834D00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610" w:type="dxa"/>
          </w:tcPr>
          <w:p w14:paraId="1B34CC28" w14:textId="735FF182" w:rsidR="00320296" w:rsidRPr="00926EF1" w:rsidRDefault="007A648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7.17 (5.5)</w:t>
            </w:r>
          </w:p>
        </w:tc>
      </w:tr>
      <w:tr w:rsidR="00320296" w:rsidRPr="00926EF1" w14:paraId="5C0564AE" w14:textId="77777777" w:rsidTr="006445D4">
        <w:tc>
          <w:tcPr>
            <w:tcW w:w="1989" w:type="dxa"/>
          </w:tcPr>
          <w:p w14:paraId="4311ABDD" w14:textId="77777777" w:rsidR="00320296" w:rsidRPr="00926EF1" w:rsidRDefault="0032029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Netherlands</w:t>
            </w:r>
          </w:p>
        </w:tc>
        <w:tc>
          <w:tcPr>
            <w:tcW w:w="1801" w:type="dxa"/>
          </w:tcPr>
          <w:p w14:paraId="17FB133B" w14:textId="3D1B379C" w:rsidR="00320296" w:rsidRPr="00926EF1" w:rsidRDefault="005B721C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7.05 (5.4)</w:t>
            </w:r>
          </w:p>
        </w:tc>
        <w:tc>
          <w:tcPr>
            <w:tcW w:w="1964" w:type="dxa"/>
          </w:tcPr>
          <w:p w14:paraId="161D7F06" w14:textId="30BAF2EE" w:rsidR="00320296" w:rsidRPr="00926EF1" w:rsidRDefault="00446EF1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3.57 (7.9)</w:t>
            </w:r>
          </w:p>
        </w:tc>
        <w:tc>
          <w:tcPr>
            <w:tcW w:w="2610" w:type="dxa"/>
          </w:tcPr>
          <w:p w14:paraId="049ED2B0" w14:textId="023ABBD6" w:rsidR="00320296" w:rsidRPr="00926EF1" w:rsidRDefault="007A648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6 (7.3)</w:t>
            </w:r>
          </w:p>
        </w:tc>
      </w:tr>
      <w:tr w:rsidR="00320296" w:rsidRPr="00926EF1" w14:paraId="55B8A210" w14:textId="77777777" w:rsidTr="006445D4">
        <w:tc>
          <w:tcPr>
            <w:tcW w:w="1989" w:type="dxa"/>
          </w:tcPr>
          <w:p w14:paraId="55F450A2" w14:textId="68DCA372" w:rsidR="00320296" w:rsidRPr="00926EF1" w:rsidRDefault="0032029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U</w:t>
            </w:r>
            <w:r w:rsidR="006445D4" w:rsidRPr="00926EF1">
              <w:rPr>
                <w:rFonts w:ascii="Times New Roman" w:hAnsi="Times New Roman" w:cs="Times New Roman"/>
                <w:b/>
                <w:bCs/>
              </w:rPr>
              <w:t>nited Kingdom</w:t>
            </w:r>
          </w:p>
        </w:tc>
        <w:tc>
          <w:tcPr>
            <w:tcW w:w="1801" w:type="dxa"/>
          </w:tcPr>
          <w:p w14:paraId="18C6467F" w14:textId="0DF28250" w:rsidR="00320296" w:rsidRPr="00926EF1" w:rsidRDefault="005B721C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7.00 (4.5)</w:t>
            </w:r>
          </w:p>
        </w:tc>
        <w:tc>
          <w:tcPr>
            <w:tcW w:w="1964" w:type="dxa"/>
          </w:tcPr>
          <w:p w14:paraId="098B4258" w14:textId="7E894979" w:rsidR="00320296" w:rsidRPr="00926EF1" w:rsidRDefault="00446EF1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1.29 (8.2)</w:t>
            </w:r>
          </w:p>
        </w:tc>
        <w:tc>
          <w:tcPr>
            <w:tcW w:w="2610" w:type="dxa"/>
          </w:tcPr>
          <w:p w14:paraId="3E7CD308" w14:textId="18CC0870" w:rsidR="00320296" w:rsidRPr="00926EF1" w:rsidRDefault="007A648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5 (8.4)</w:t>
            </w:r>
          </w:p>
        </w:tc>
      </w:tr>
      <w:tr w:rsidR="00320296" w:rsidRPr="00926EF1" w14:paraId="49E6F2E9" w14:textId="77777777" w:rsidTr="006445D4">
        <w:tc>
          <w:tcPr>
            <w:tcW w:w="1989" w:type="dxa"/>
          </w:tcPr>
          <w:p w14:paraId="272E1695" w14:textId="77777777" w:rsidR="00320296" w:rsidRPr="00926EF1" w:rsidRDefault="0032029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Spain</w:t>
            </w:r>
          </w:p>
        </w:tc>
        <w:tc>
          <w:tcPr>
            <w:tcW w:w="1801" w:type="dxa"/>
          </w:tcPr>
          <w:p w14:paraId="2E2512A5" w14:textId="62B8CB7E" w:rsidR="00320296" w:rsidRPr="00926EF1" w:rsidRDefault="005B721C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7.50 (7.8)</w:t>
            </w:r>
          </w:p>
        </w:tc>
        <w:tc>
          <w:tcPr>
            <w:tcW w:w="1964" w:type="dxa"/>
          </w:tcPr>
          <w:p w14:paraId="5F49067A" w14:textId="72247BE5" w:rsidR="00320296" w:rsidRPr="00926EF1" w:rsidRDefault="00446EF1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1.46 (10)</w:t>
            </w:r>
          </w:p>
        </w:tc>
        <w:tc>
          <w:tcPr>
            <w:tcW w:w="2610" w:type="dxa"/>
          </w:tcPr>
          <w:p w14:paraId="0F8A5B8D" w14:textId="23481D9A" w:rsidR="00320296" w:rsidRPr="00926EF1" w:rsidRDefault="007A648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5 (12)</w:t>
            </w:r>
          </w:p>
        </w:tc>
      </w:tr>
      <w:tr w:rsidR="00320296" w:rsidRPr="00926EF1" w14:paraId="771543B9" w14:textId="77777777" w:rsidTr="006445D4">
        <w:tc>
          <w:tcPr>
            <w:tcW w:w="1989" w:type="dxa"/>
          </w:tcPr>
          <w:p w14:paraId="3C01A172" w14:textId="77777777" w:rsidR="00320296" w:rsidRPr="00926EF1" w:rsidRDefault="0032029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France</w:t>
            </w:r>
          </w:p>
        </w:tc>
        <w:tc>
          <w:tcPr>
            <w:tcW w:w="1801" w:type="dxa"/>
          </w:tcPr>
          <w:p w14:paraId="259B7339" w14:textId="739D090D" w:rsidR="00320296" w:rsidRPr="00926EF1" w:rsidRDefault="005B721C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7.00 (7.0)</w:t>
            </w:r>
          </w:p>
        </w:tc>
        <w:tc>
          <w:tcPr>
            <w:tcW w:w="1964" w:type="dxa"/>
          </w:tcPr>
          <w:p w14:paraId="57A01F42" w14:textId="3D480468" w:rsidR="00320296" w:rsidRPr="00926EF1" w:rsidRDefault="00446EF1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3.95 (8.5)</w:t>
            </w:r>
          </w:p>
        </w:tc>
        <w:tc>
          <w:tcPr>
            <w:tcW w:w="2610" w:type="dxa"/>
          </w:tcPr>
          <w:p w14:paraId="34DC00BE" w14:textId="718D8D4A" w:rsidR="00320296" w:rsidRPr="00926EF1" w:rsidRDefault="007A648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6 (8.3)</w:t>
            </w:r>
          </w:p>
        </w:tc>
      </w:tr>
      <w:tr w:rsidR="00320296" w:rsidRPr="00926EF1" w14:paraId="13792C81" w14:textId="77777777" w:rsidTr="006445D4">
        <w:tc>
          <w:tcPr>
            <w:tcW w:w="1989" w:type="dxa"/>
          </w:tcPr>
          <w:p w14:paraId="05D41416" w14:textId="7841D69F" w:rsidR="00320296" w:rsidRPr="00926EF1" w:rsidRDefault="00507BB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Switzerland</w:t>
            </w:r>
          </w:p>
        </w:tc>
        <w:tc>
          <w:tcPr>
            <w:tcW w:w="1801" w:type="dxa"/>
          </w:tcPr>
          <w:p w14:paraId="3413377B" w14:textId="7FFEC3AC" w:rsidR="00320296" w:rsidRPr="00926EF1" w:rsidRDefault="005B721C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8.00 (7.3)</w:t>
            </w:r>
          </w:p>
        </w:tc>
        <w:tc>
          <w:tcPr>
            <w:tcW w:w="1964" w:type="dxa"/>
          </w:tcPr>
          <w:p w14:paraId="604438F5" w14:textId="3FC69E96" w:rsidR="00320296" w:rsidRPr="00926EF1" w:rsidRDefault="00446EF1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7 (12.8)</w:t>
            </w:r>
          </w:p>
        </w:tc>
        <w:tc>
          <w:tcPr>
            <w:tcW w:w="2610" w:type="dxa"/>
          </w:tcPr>
          <w:p w14:paraId="3449EF96" w14:textId="2E4BB0FC" w:rsidR="00320296" w:rsidRPr="00926EF1" w:rsidRDefault="007A648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7.85 (9.0)</w:t>
            </w:r>
          </w:p>
        </w:tc>
      </w:tr>
      <w:tr w:rsidR="00320296" w:rsidRPr="00926EF1" w14:paraId="31BDD33E" w14:textId="77777777" w:rsidTr="006445D4">
        <w:tc>
          <w:tcPr>
            <w:tcW w:w="1989" w:type="dxa"/>
            <w:tcBorders>
              <w:bottom w:val="single" w:sz="4" w:space="0" w:color="auto"/>
            </w:tcBorders>
          </w:tcPr>
          <w:p w14:paraId="2AAD10A1" w14:textId="77777777" w:rsidR="00320296" w:rsidRPr="00926EF1" w:rsidRDefault="0032029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Poland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4C63BA11" w14:textId="530F771B" w:rsidR="00320296" w:rsidRPr="00926EF1" w:rsidRDefault="005B721C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7.98 (7.2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28E60641" w14:textId="755D7CE1" w:rsidR="00320296" w:rsidRPr="00926EF1" w:rsidRDefault="00446EF1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3.33 (12.2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B8AAA8E" w14:textId="7853D47B" w:rsidR="00320296" w:rsidRPr="00926EF1" w:rsidRDefault="007A648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7.17 (11.7)</w:t>
            </w:r>
          </w:p>
        </w:tc>
      </w:tr>
      <w:tr w:rsidR="00320296" w:rsidRPr="00926EF1" w14:paraId="07F91934" w14:textId="77777777" w:rsidTr="006445D4">
        <w:tc>
          <w:tcPr>
            <w:tcW w:w="1989" w:type="dxa"/>
            <w:tcBorders>
              <w:bottom w:val="single" w:sz="4" w:space="0" w:color="auto"/>
            </w:tcBorders>
          </w:tcPr>
          <w:p w14:paraId="5A5DBA34" w14:textId="77777777" w:rsidR="00320296" w:rsidRPr="00926EF1" w:rsidRDefault="0032029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Denmark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58BD3E12" w14:textId="238D19B5" w:rsidR="00320296" w:rsidRPr="00926EF1" w:rsidRDefault="005B721C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5.91 (7.3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6F0328EE" w14:textId="40F669EF" w:rsidR="00320296" w:rsidRPr="00926EF1" w:rsidRDefault="00446EF1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2.12 (5.8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7461DFB" w14:textId="1BA8B146" w:rsidR="00320296" w:rsidRPr="00926EF1" w:rsidRDefault="007A648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4.36 (7.2)</w:t>
            </w:r>
          </w:p>
        </w:tc>
      </w:tr>
      <w:tr w:rsidR="006445D4" w:rsidRPr="00926EF1" w14:paraId="3601849B" w14:textId="77777777" w:rsidTr="006445D4"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FB14C" w14:textId="542E513B" w:rsidR="006445D4" w:rsidRPr="00926EF1" w:rsidRDefault="006445D4" w:rsidP="00D868D0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lastRenderedPageBreak/>
              <w:t xml:space="preserve">Abbreviations: b-CBT, blended-cognitive </w:t>
            </w:r>
            <w:proofErr w:type="spellStart"/>
            <w:r w:rsidRPr="00926EF1">
              <w:rPr>
                <w:rFonts w:ascii="Times New Roman" w:eastAsia="Calibri" w:hAnsi="Times New Roman" w:cs="Times New Roman"/>
              </w:rPr>
              <w:t>behavioural</w:t>
            </w:r>
            <w:proofErr w:type="spellEnd"/>
            <w:r w:rsidRPr="00926EF1">
              <w:rPr>
                <w:rFonts w:ascii="Times New Roman" w:eastAsia="Calibri" w:hAnsi="Times New Roman" w:cs="Times New Roman"/>
              </w:rPr>
              <w:t xml:space="preserve"> therapy; </w:t>
            </w:r>
            <w:proofErr w:type="spellStart"/>
            <w:r w:rsidRPr="00926EF1">
              <w:rPr>
                <w:rFonts w:ascii="Times New Roman" w:eastAsia="Calibri" w:hAnsi="Times New Roman" w:cs="Times New Roman"/>
              </w:rPr>
              <w:t>IQR</w:t>
            </w:r>
            <w:proofErr w:type="spellEnd"/>
            <w:r w:rsidRPr="00926EF1">
              <w:rPr>
                <w:rFonts w:ascii="Times New Roman" w:eastAsia="Calibri" w:hAnsi="Times New Roman" w:cs="Times New Roman"/>
              </w:rPr>
              <w:t>, interquartile range</w:t>
            </w:r>
            <w:r w:rsidR="009A554E" w:rsidRPr="00926EF1">
              <w:rPr>
                <w:rFonts w:ascii="Times New Roman" w:eastAsia="Calibri" w:hAnsi="Times New Roman" w:cs="Times New Roman"/>
              </w:rPr>
              <w:t>; SUS-C, system usability scale-client</w:t>
            </w:r>
            <w:r w:rsidR="00480EB3" w:rsidRPr="00926EF1">
              <w:rPr>
                <w:rFonts w:ascii="Times New Roman" w:eastAsia="Calibri" w:hAnsi="Times New Roman" w:cs="Times New Roman"/>
              </w:rPr>
              <w:t>;  WAI-SR-C, working alliance inventory-short revised-client;</w:t>
            </w:r>
          </w:p>
        </w:tc>
      </w:tr>
    </w:tbl>
    <w:p w14:paraId="781AF5CA" w14:textId="3D544B28" w:rsidR="00383213" w:rsidRPr="00926EF1" w:rsidRDefault="00383213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p w14:paraId="65D41246" w14:textId="13CDF1FB" w:rsidR="00383213" w:rsidRPr="00926EF1" w:rsidRDefault="00383213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p w14:paraId="5EC8E8E6" w14:textId="5C9B9AAB" w:rsidR="00383213" w:rsidRPr="00926EF1" w:rsidRDefault="00383213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p w14:paraId="5889672A" w14:textId="2A479651" w:rsidR="00383213" w:rsidRPr="00926EF1" w:rsidRDefault="00383213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p w14:paraId="27130E8C" w14:textId="10D94E87" w:rsidR="00FD01C8" w:rsidRPr="00926EF1" w:rsidRDefault="00FD01C8" w:rsidP="00926EF1">
      <w:pPr>
        <w:pStyle w:val="Heading2"/>
        <w:snapToGrid w:val="0"/>
        <w:spacing w:before="0" w:after="120" w:line="360" w:lineRule="auto"/>
        <w:rPr>
          <w:b w:val="0"/>
          <w:bCs w:val="0"/>
          <w:sz w:val="22"/>
          <w:szCs w:val="22"/>
        </w:rPr>
      </w:pPr>
      <w:bookmarkStart w:id="9" w:name="_Hlk117335057"/>
      <w:r w:rsidRPr="00926EF1">
        <w:rPr>
          <w:sz w:val="22"/>
          <w:szCs w:val="22"/>
        </w:rPr>
        <w:t xml:space="preserve">Table </w:t>
      </w:r>
      <w:proofErr w:type="spellStart"/>
      <w:r w:rsidR="00AE667D" w:rsidRPr="00926EF1">
        <w:rPr>
          <w:sz w:val="22"/>
          <w:szCs w:val="22"/>
        </w:rPr>
        <w:t>S</w:t>
      </w:r>
      <w:r w:rsidR="00685E2F">
        <w:rPr>
          <w:sz w:val="22"/>
          <w:szCs w:val="22"/>
        </w:rPr>
        <w:t>8</w:t>
      </w:r>
      <w:proofErr w:type="spellEnd"/>
      <w:r w:rsidRPr="00D868D0">
        <w:rPr>
          <w:sz w:val="22"/>
          <w:szCs w:val="22"/>
        </w:rPr>
        <w:t>.</w:t>
      </w:r>
      <w:r w:rsidRPr="00926EF1">
        <w:rPr>
          <w:b w:val="0"/>
          <w:bCs w:val="0"/>
          <w:sz w:val="22"/>
          <w:szCs w:val="22"/>
        </w:rPr>
        <w:t xml:space="preserve"> </w:t>
      </w:r>
      <w:r w:rsidR="000F4DCC" w:rsidRPr="00926EF1">
        <w:rPr>
          <w:b w:val="0"/>
          <w:bCs w:val="0"/>
          <w:sz w:val="22"/>
          <w:szCs w:val="22"/>
        </w:rPr>
        <w:t>Median (</w:t>
      </w:r>
      <w:proofErr w:type="spellStart"/>
      <w:r w:rsidR="000F4DCC" w:rsidRPr="00926EF1">
        <w:rPr>
          <w:b w:val="0"/>
          <w:bCs w:val="0"/>
          <w:sz w:val="22"/>
          <w:szCs w:val="22"/>
        </w:rPr>
        <w:t>IQR</w:t>
      </w:r>
      <w:proofErr w:type="spellEnd"/>
      <w:r w:rsidR="000F4DCC" w:rsidRPr="00926EF1">
        <w:rPr>
          <w:b w:val="0"/>
          <w:bCs w:val="0"/>
          <w:sz w:val="22"/>
          <w:szCs w:val="22"/>
        </w:rPr>
        <w:t>)</w:t>
      </w:r>
      <w:r w:rsidRPr="00926EF1">
        <w:rPr>
          <w:b w:val="0"/>
          <w:bCs w:val="0"/>
          <w:sz w:val="22"/>
          <w:szCs w:val="22"/>
        </w:rPr>
        <w:t xml:space="preserve"> of system usability</w:t>
      </w:r>
      <w:r w:rsidR="00286029" w:rsidRPr="00926EF1">
        <w:rPr>
          <w:b w:val="0"/>
          <w:bCs w:val="0"/>
          <w:sz w:val="22"/>
          <w:szCs w:val="22"/>
        </w:rPr>
        <w:t xml:space="preserve"> scale</w:t>
      </w:r>
      <w:r w:rsidRPr="00926EF1">
        <w:rPr>
          <w:b w:val="0"/>
          <w:bCs w:val="0"/>
          <w:sz w:val="22"/>
          <w:szCs w:val="22"/>
        </w:rPr>
        <w:t xml:space="preserve"> by each country</w:t>
      </w:r>
      <w:r w:rsidR="00945246" w:rsidRPr="00926EF1">
        <w:rPr>
          <w:b w:val="0"/>
          <w:bCs w:val="0"/>
          <w:sz w:val="22"/>
          <w:szCs w:val="22"/>
        </w:rPr>
        <w:t>-</w:t>
      </w:r>
      <w:r w:rsidRPr="00926EF1">
        <w:rPr>
          <w:b w:val="0"/>
          <w:bCs w:val="0"/>
          <w:sz w:val="22"/>
          <w:szCs w:val="22"/>
        </w:rPr>
        <w:t xml:space="preserve">site </w:t>
      </w:r>
    </w:p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3515"/>
        <w:gridCol w:w="4844"/>
      </w:tblGrid>
      <w:tr w:rsidR="00E13557" w:rsidRPr="00926EF1" w14:paraId="2BEF4A7F" w14:textId="77777777" w:rsidTr="00E13557">
        <w:trPr>
          <w:trHeight w:val="426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6E52E" w14:textId="77777777" w:rsidR="00E13557" w:rsidRPr="00926EF1" w:rsidRDefault="00E13557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2DA59" w14:textId="77777777" w:rsidR="00E13557" w:rsidRPr="00926EF1" w:rsidRDefault="00E13557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b-CBT</w:t>
            </w:r>
          </w:p>
        </w:tc>
      </w:tr>
      <w:tr w:rsidR="00E13557" w:rsidRPr="00926EF1" w14:paraId="1E9D8663" w14:textId="77777777" w:rsidTr="00E13557">
        <w:trPr>
          <w:trHeight w:val="240"/>
        </w:trPr>
        <w:tc>
          <w:tcPr>
            <w:tcW w:w="3515" w:type="dxa"/>
            <w:tcBorders>
              <w:top w:val="single" w:sz="4" w:space="0" w:color="auto"/>
            </w:tcBorders>
          </w:tcPr>
          <w:p w14:paraId="1609AC87" w14:textId="77777777" w:rsidR="00E13557" w:rsidRPr="00926EF1" w:rsidRDefault="00E13557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Germany</w:t>
            </w:r>
          </w:p>
        </w:tc>
        <w:tc>
          <w:tcPr>
            <w:tcW w:w="4844" w:type="dxa"/>
            <w:tcBorders>
              <w:top w:val="single" w:sz="4" w:space="0" w:color="auto"/>
            </w:tcBorders>
          </w:tcPr>
          <w:p w14:paraId="0C2C67FA" w14:textId="77777777" w:rsidR="00E13557" w:rsidRPr="00926EF1" w:rsidRDefault="00E13557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5.50 (7)</w:t>
            </w:r>
          </w:p>
        </w:tc>
      </w:tr>
      <w:tr w:rsidR="00E13557" w:rsidRPr="00926EF1" w14:paraId="19362DBD" w14:textId="77777777" w:rsidTr="00E13557">
        <w:trPr>
          <w:trHeight w:val="227"/>
        </w:trPr>
        <w:tc>
          <w:tcPr>
            <w:tcW w:w="3515" w:type="dxa"/>
          </w:tcPr>
          <w:p w14:paraId="1C395005" w14:textId="77777777" w:rsidR="00E13557" w:rsidRPr="00926EF1" w:rsidRDefault="00E13557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Sweden</w:t>
            </w:r>
          </w:p>
        </w:tc>
        <w:tc>
          <w:tcPr>
            <w:tcW w:w="4844" w:type="dxa"/>
          </w:tcPr>
          <w:p w14:paraId="5DBF914D" w14:textId="77777777" w:rsidR="00E13557" w:rsidRPr="00926EF1" w:rsidRDefault="00E13557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2 (6)</w:t>
            </w:r>
          </w:p>
        </w:tc>
      </w:tr>
      <w:tr w:rsidR="00E13557" w:rsidRPr="00926EF1" w14:paraId="25DEFDEF" w14:textId="77777777" w:rsidTr="00E13557">
        <w:trPr>
          <w:trHeight w:val="240"/>
        </w:trPr>
        <w:tc>
          <w:tcPr>
            <w:tcW w:w="3515" w:type="dxa"/>
          </w:tcPr>
          <w:p w14:paraId="4E855B50" w14:textId="77777777" w:rsidR="00E13557" w:rsidRPr="00926EF1" w:rsidRDefault="00E13557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Netherlands</w:t>
            </w:r>
          </w:p>
        </w:tc>
        <w:tc>
          <w:tcPr>
            <w:tcW w:w="4844" w:type="dxa"/>
          </w:tcPr>
          <w:p w14:paraId="6D0CF9FB" w14:textId="77777777" w:rsidR="00E13557" w:rsidRPr="00926EF1" w:rsidRDefault="00E13557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0 (10)</w:t>
            </w:r>
          </w:p>
        </w:tc>
      </w:tr>
      <w:tr w:rsidR="00E13557" w:rsidRPr="00926EF1" w14:paraId="7DAA3C1B" w14:textId="77777777" w:rsidTr="00E13557">
        <w:trPr>
          <w:trHeight w:val="227"/>
        </w:trPr>
        <w:tc>
          <w:tcPr>
            <w:tcW w:w="3515" w:type="dxa"/>
          </w:tcPr>
          <w:p w14:paraId="76C07517" w14:textId="77777777" w:rsidR="00E13557" w:rsidRPr="00926EF1" w:rsidRDefault="00E13557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United Kingdom</w:t>
            </w:r>
          </w:p>
        </w:tc>
        <w:tc>
          <w:tcPr>
            <w:tcW w:w="4844" w:type="dxa"/>
          </w:tcPr>
          <w:p w14:paraId="5058E732" w14:textId="77777777" w:rsidR="00E13557" w:rsidRPr="00926EF1" w:rsidRDefault="00E13557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2.13 (5)</w:t>
            </w:r>
          </w:p>
        </w:tc>
      </w:tr>
      <w:tr w:rsidR="00E13557" w:rsidRPr="00926EF1" w14:paraId="65453FB4" w14:textId="77777777" w:rsidTr="00E13557">
        <w:trPr>
          <w:trHeight w:val="240"/>
        </w:trPr>
        <w:tc>
          <w:tcPr>
            <w:tcW w:w="3515" w:type="dxa"/>
          </w:tcPr>
          <w:p w14:paraId="06D0DAF0" w14:textId="77777777" w:rsidR="00E13557" w:rsidRPr="00926EF1" w:rsidRDefault="00E13557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Spain</w:t>
            </w:r>
          </w:p>
        </w:tc>
        <w:tc>
          <w:tcPr>
            <w:tcW w:w="4844" w:type="dxa"/>
          </w:tcPr>
          <w:p w14:paraId="156BD7DF" w14:textId="77777777" w:rsidR="00E13557" w:rsidRPr="00926EF1" w:rsidRDefault="00E13557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1.00 (8)</w:t>
            </w:r>
          </w:p>
        </w:tc>
      </w:tr>
      <w:tr w:rsidR="00E13557" w:rsidRPr="00926EF1" w14:paraId="353603DF" w14:textId="77777777" w:rsidTr="00E13557">
        <w:trPr>
          <w:trHeight w:val="227"/>
        </w:trPr>
        <w:tc>
          <w:tcPr>
            <w:tcW w:w="3515" w:type="dxa"/>
          </w:tcPr>
          <w:p w14:paraId="2CA9D759" w14:textId="77777777" w:rsidR="00E13557" w:rsidRPr="00926EF1" w:rsidRDefault="00E13557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France</w:t>
            </w:r>
          </w:p>
        </w:tc>
        <w:tc>
          <w:tcPr>
            <w:tcW w:w="4844" w:type="dxa"/>
          </w:tcPr>
          <w:p w14:paraId="0AB74DF2" w14:textId="77777777" w:rsidR="00E13557" w:rsidRPr="00926EF1" w:rsidRDefault="00E13557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1.00 (9)</w:t>
            </w:r>
          </w:p>
        </w:tc>
      </w:tr>
      <w:tr w:rsidR="00E13557" w:rsidRPr="00926EF1" w14:paraId="2FF68259" w14:textId="77777777" w:rsidTr="00E13557">
        <w:trPr>
          <w:trHeight w:val="240"/>
        </w:trPr>
        <w:tc>
          <w:tcPr>
            <w:tcW w:w="3515" w:type="dxa"/>
            <w:tcBorders>
              <w:bottom w:val="single" w:sz="4" w:space="0" w:color="auto"/>
            </w:tcBorders>
          </w:tcPr>
          <w:p w14:paraId="743F5C5F" w14:textId="77777777" w:rsidR="00E13557" w:rsidRPr="00926EF1" w:rsidRDefault="00E13557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Switzerland</w:t>
            </w:r>
          </w:p>
        </w:tc>
        <w:tc>
          <w:tcPr>
            <w:tcW w:w="4844" w:type="dxa"/>
            <w:tcBorders>
              <w:bottom w:val="single" w:sz="4" w:space="0" w:color="auto"/>
            </w:tcBorders>
          </w:tcPr>
          <w:p w14:paraId="3DC7AAF6" w14:textId="77777777" w:rsidR="00E13557" w:rsidRPr="00926EF1" w:rsidRDefault="00E13557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4.71 (5)</w:t>
            </w:r>
          </w:p>
        </w:tc>
      </w:tr>
      <w:tr w:rsidR="00E13557" w:rsidRPr="00926EF1" w14:paraId="49BC3A5F" w14:textId="77777777" w:rsidTr="00E13557">
        <w:trPr>
          <w:trHeight w:val="240"/>
        </w:trPr>
        <w:tc>
          <w:tcPr>
            <w:tcW w:w="3515" w:type="dxa"/>
          </w:tcPr>
          <w:p w14:paraId="1EF36826" w14:textId="77777777" w:rsidR="00E13557" w:rsidRPr="00926EF1" w:rsidRDefault="00E13557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Poland</w:t>
            </w:r>
          </w:p>
        </w:tc>
        <w:tc>
          <w:tcPr>
            <w:tcW w:w="4844" w:type="dxa"/>
          </w:tcPr>
          <w:p w14:paraId="7AEF4F25" w14:textId="77777777" w:rsidR="00E13557" w:rsidRPr="00926EF1" w:rsidRDefault="00E13557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2.11 (5)</w:t>
            </w:r>
          </w:p>
        </w:tc>
      </w:tr>
      <w:tr w:rsidR="00E13557" w:rsidRPr="00926EF1" w14:paraId="5659550C" w14:textId="77777777" w:rsidTr="00E13557">
        <w:trPr>
          <w:trHeight w:val="227"/>
        </w:trPr>
        <w:tc>
          <w:tcPr>
            <w:tcW w:w="3515" w:type="dxa"/>
            <w:tcBorders>
              <w:bottom w:val="single" w:sz="4" w:space="0" w:color="auto"/>
            </w:tcBorders>
          </w:tcPr>
          <w:p w14:paraId="55183922" w14:textId="77777777" w:rsidR="00E13557" w:rsidRPr="00926EF1" w:rsidRDefault="00E13557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Denmark</w:t>
            </w:r>
          </w:p>
        </w:tc>
        <w:tc>
          <w:tcPr>
            <w:tcW w:w="4844" w:type="dxa"/>
            <w:tcBorders>
              <w:bottom w:val="single" w:sz="4" w:space="0" w:color="auto"/>
            </w:tcBorders>
          </w:tcPr>
          <w:p w14:paraId="1D54B967" w14:textId="77777777" w:rsidR="00E13557" w:rsidRPr="00926EF1" w:rsidRDefault="00E13557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1.90 (3)</w:t>
            </w:r>
          </w:p>
        </w:tc>
      </w:tr>
      <w:tr w:rsidR="00E13557" w:rsidRPr="00926EF1" w14:paraId="0301F35F" w14:textId="77777777" w:rsidTr="00E13557">
        <w:trPr>
          <w:trHeight w:val="227"/>
        </w:trPr>
        <w:tc>
          <w:tcPr>
            <w:tcW w:w="8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082C7" w14:textId="081ADB00" w:rsidR="00E13557" w:rsidRPr="00926EF1" w:rsidRDefault="00E13557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26EF1">
              <w:rPr>
                <w:rFonts w:ascii="Times New Roman" w:eastAsia="Calibri" w:hAnsi="Times New Roman" w:cs="Times New Roman"/>
              </w:rPr>
              <w:t xml:space="preserve">Abbreviations: b-CBT, blended-cognitive behavioral therapy; </w:t>
            </w:r>
            <w:proofErr w:type="spellStart"/>
            <w:r w:rsidRPr="00926EF1">
              <w:rPr>
                <w:rFonts w:ascii="Times New Roman" w:eastAsia="Calibri" w:hAnsi="Times New Roman" w:cs="Times New Roman"/>
              </w:rPr>
              <w:t>IQR</w:t>
            </w:r>
            <w:proofErr w:type="spellEnd"/>
            <w:r w:rsidRPr="00926EF1">
              <w:rPr>
                <w:rFonts w:ascii="Times New Roman" w:eastAsia="Calibri" w:hAnsi="Times New Roman" w:cs="Times New Roman"/>
              </w:rPr>
              <w:t>, interquartile range</w:t>
            </w:r>
            <w:r w:rsidRPr="00926EF1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4645E8D4" w14:textId="77777777" w:rsidR="00E13557" w:rsidRPr="00926EF1" w:rsidRDefault="00E13557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3D312A6C" w14:textId="77777777" w:rsidR="00564559" w:rsidRPr="00926EF1" w:rsidRDefault="00564559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p w14:paraId="723D58B0" w14:textId="77777777" w:rsidR="00564559" w:rsidRPr="00926EF1" w:rsidRDefault="00564559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p w14:paraId="3213795C" w14:textId="77777777" w:rsidR="00564559" w:rsidRPr="00926EF1" w:rsidRDefault="00564559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p w14:paraId="5CA14188" w14:textId="77777777" w:rsidR="00564559" w:rsidRPr="00926EF1" w:rsidRDefault="00564559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p w14:paraId="301E4589" w14:textId="77777777" w:rsidR="00564559" w:rsidRPr="00926EF1" w:rsidRDefault="00564559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p w14:paraId="060F1FF8" w14:textId="77777777" w:rsidR="00564559" w:rsidRPr="00926EF1" w:rsidRDefault="00564559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p w14:paraId="6FCA92F8" w14:textId="77777777" w:rsidR="00564559" w:rsidRPr="00926EF1" w:rsidRDefault="00564559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p w14:paraId="2BCF4E1F" w14:textId="77777777" w:rsidR="00564559" w:rsidRPr="00926EF1" w:rsidRDefault="00564559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p w14:paraId="2D9D383F" w14:textId="77777777" w:rsidR="00564559" w:rsidRPr="00926EF1" w:rsidRDefault="00564559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p w14:paraId="6C9364E7" w14:textId="77777777" w:rsidR="00564559" w:rsidRPr="00926EF1" w:rsidRDefault="00564559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p w14:paraId="37CA1352" w14:textId="77777777" w:rsidR="00564559" w:rsidRPr="00926EF1" w:rsidRDefault="00564559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p w14:paraId="5648B544" w14:textId="77777777" w:rsidR="00564559" w:rsidRPr="00926EF1" w:rsidRDefault="00564559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p w14:paraId="588204D6" w14:textId="77777777" w:rsidR="00564559" w:rsidRPr="00926EF1" w:rsidRDefault="00564559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bookmarkEnd w:id="9"/>
    <w:p w14:paraId="5B8FB15A" w14:textId="77777777" w:rsidR="000F4C7F" w:rsidRPr="00926EF1" w:rsidRDefault="000F4C7F" w:rsidP="00926EF1">
      <w:pPr>
        <w:snapToGrid w:val="0"/>
        <w:spacing w:after="120" w:line="360" w:lineRule="auto"/>
        <w:rPr>
          <w:rFonts w:ascii="Times New Roman" w:hAnsi="Times New Roman" w:cs="Times New Roman"/>
          <w:b/>
          <w:bCs/>
        </w:rPr>
        <w:sectPr w:rsidR="000F4C7F" w:rsidRPr="00926EF1" w:rsidSect="00297446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74918B" w14:textId="365A7155" w:rsidR="000A5A0F" w:rsidRPr="00926EF1" w:rsidRDefault="000A5A0F" w:rsidP="00926EF1">
      <w:pPr>
        <w:pStyle w:val="Heading2"/>
        <w:snapToGrid w:val="0"/>
        <w:spacing w:before="0" w:after="120" w:line="360" w:lineRule="auto"/>
        <w:rPr>
          <w:sz w:val="22"/>
          <w:szCs w:val="22"/>
        </w:rPr>
      </w:pPr>
      <w:r w:rsidRPr="00926EF1">
        <w:rPr>
          <w:sz w:val="22"/>
          <w:szCs w:val="22"/>
        </w:rPr>
        <w:lastRenderedPageBreak/>
        <w:t xml:space="preserve">Methods </w:t>
      </w:r>
      <w:proofErr w:type="spellStart"/>
      <w:r w:rsidRPr="00926EF1">
        <w:rPr>
          <w:sz w:val="22"/>
          <w:szCs w:val="22"/>
        </w:rPr>
        <w:t>S</w:t>
      </w:r>
      <w:r w:rsidR="00685E2F">
        <w:rPr>
          <w:sz w:val="22"/>
          <w:szCs w:val="22"/>
        </w:rPr>
        <w:t>2</w:t>
      </w:r>
      <w:proofErr w:type="spellEnd"/>
      <w:r w:rsidR="0090463F">
        <w:rPr>
          <w:sz w:val="22"/>
          <w:szCs w:val="22"/>
        </w:rPr>
        <w:t xml:space="preserve">. </w:t>
      </w:r>
      <w:r w:rsidR="0090463F" w:rsidRPr="0090463F">
        <w:rPr>
          <w:b w:val="0"/>
          <w:bCs w:val="0"/>
          <w:sz w:val="22"/>
          <w:szCs w:val="22"/>
        </w:rPr>
        <w:t>Participant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A5A0F" w:rsidRPr="00926EF1" w14:paraId="50648179" w14:textId="77777777" w:rsidTr="00697197">
        <w:tc>
          <w:tcPr>
            <w:tcW w:w="9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037AC" w14:textId="36D89A62" w:rsidR="000A5A0F" w:rsidRPr="00926EF1" w:rsidRDefault="000A5A0F" w:rsidP="00926EF1">
            <w:pPr>
              <w:pStyle w:val="Heading2"/>
              <w:snapToGrid w:val="0"/>
              <w:spacing w:before="0" w:after="120" w:line="360" w:lineRule="auto"/>
              <w:outlineLvl w:val="1"/>
              <w:rPr>
                <w:sz w:val="22"/>
                <w:szCs w:val="22"/>
              </w:rPr>
            </w:pPr>
            <w:r w:rsidRPr="00926EF1">
              <w:rPr>
                <w:sz w:val="22"/>
                <w:szCs w:val="22"/>
              </w:rPr>
              <w:t xml:space="preserve">Table </w:t>
            </w:r>
            <w:proofErr w:type="spellStart"/>
            <w:r w:rsidRPr="00926EF1">
              <w:rPr>
                <w:sz w:val="22"/>
                <w:szCs w:val="22"/>
              </w:rPr>
              <w:t>S</w:t>
            </w:r>
            <w:r w:rsidR="00685E2F">
              <w:rPr>
                <w:sz w:val="22"/>
                <w:szCs w:val="22"/>
              </w:rPr>
              <w:t>9</w:t>
            </w:r>
            <w:proofErr w:type="spellEnd"/>
            <w:r w:rsidR="00D868D0">
              <w:rPr>
                <w:sz w:val="22"/>
                <w:szCs w:val="22"/>
              </w:rPr>
              <w:t>.</w:t>
            </w:r>
            <w:r w:rsidRPr="00926EF1">
              <w:rPr>
                <w:sz w:val="22"/>
                <w:szCs w:val="22"/>
              </w:rPr>
              <w:t xml:space="preserve"> </w:t>
            </w:r>
            <w:r w:rsidRPr="00926EF1">
              <w:rPr>
                <w:b w:val="0"/>
                <w:bCs w:val="0"/>
                <w:sz w:val="22"/>
                <w:szCs w:val="22"/>
              </w:rPr>
              <w:t>Self-reported country of birth across nine trial country-sites</w:t>
            </w:r>
          </w:p>
        </w:tc>
      </w:tr>
      <w:tr w:rsidR="000A5A0F" w:rsidRPr="00926EF1" w14:paraId="790E0643" w14:textId="77777777" w:rsidTr="00697197">
        <w:tc>
          <w:tcPr>
            <w:tcW w:w="4508" w:type="dxa"/>
            <w:tcBorders>
              <w:top w:val="single" w:sz="4" w:space="0" w:color="auto"/>
            </w:tcBorders>
          </w:tcPr>
          <w:p w14:paraId="3AC7DD71" w14:textId="77777777" w:rsidR="000A5A0F" w:rsidRPr="00926EF1" w:rsidRDefault="000A5A0F" w:rsidP="00926EF1">
            <w:pPr>
              <w:pStyle w:val="Heading2"/>
              <w:snapToGrid w:val="0"/>
              <w:spacing w:before="0" w:after="120" w:line="360" w:lineRule="auto"/>
              <w:outlineLvl w:val="1"/>
              <w:rPr>
                <w:sz w:val="22"/>
                <w:szCs w:val="22"/>
              </w:rPr>
            </w:pPr>
            <w:r w:rsidRPr="00926EF1">
              <w:rPr>
                <w:sz w:val="22"/>
                <w:szCs w:val="22"/>
              </w:rPr>
              <w:t>Country-site (n=943)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208713C4" w14:textId="77777777" w:rsidR="000A5A0F" w:rsidRPr="00926EF1" w:rsidRDefault="000A5A0F" w:rsidP="00926EF1">
            <w:pPr>
              <w:pStyle w:val="Heading2"/>
              <w:snapToGrid w:val="0"/>
              <w:spacing w:before="0" w:after="120" w:line="360" w:lineRule="auto"/>
              <w:outlineLvl w:val="1"/>
              <w:rPr>
                <w:sz w:val="22"/>
                <w:szCs w:val="22"/>
              </w:rPr>
            </w:pPr>
            <w:r w:rsidRPr="00926EF1">
              <w:rPr>
                <w:sz w:val="22"/>
                <w:szCs w:val="22"/>
              </w:rPr>
              <w:t>Country of Birth</w:t>
            </w:r>
          </w:p>
        </w:tc>
      </w:tr>
      <w:tr w:rsidR="000A5A0F" w:rsidRPr="00926EF1" w14:paraId="3B076DCE" w14:textId="77777777" w:rsidTr="00697197">
        <w:trPr>
          <w:trHeight w:val="1439"/>
        </w:trPr>
        <w:tc>
          <w:tcPr>
            <w:tcW w:w="4508" w:type="dxa"/>
          </w:tcPr>
          <w:p w14:paraId="2A134428" w14:textId="77777777" w:rsidR="000A5A0F" w:rsidRPr="00926EF1" w:rsidRDefault="000A5A0F" w:rsidP="00926EF1">
            <w:pPr>
              <w:pStyle w:val="Heading2"/>
              <w:snapToGrid w:val="0"/>
              <w:spacing w:before="0" w:after="120" w:line="360" w:lineRule="auto"/>
              <w:outlineLvl w:val="1"/>
              <w:rPr>
                <w:sz w:val="22"/>
                <w:szCs w:val="22"/>
              </w:rPr>
            </w:pPr>
            <w:r w:rsidRPr="00926EF1">
              <w:rPr>
                <w:sz w:val="22"/>
                <w:szCs w:val="22"/>
              </w:rPr>
              <w:t>Germany (n=173)</w:t>
            </w:r>
          </w:p>
        </w:tc>
        <w:tc>
          <w:tcPr>
            <w:tcW w:w="4508" w:type="dxa"/>
          </w:tcPr>
          <w:p w14:paraId="402A8A46" w14:textId="77777777" w:rsidR="000A5A0F" w:rsidRPr="00926EF1" w:rsidRDefault="000A5A0F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Germany, n=16, Bosnia and Herzegovina (n=1), Bulgaria (n=1), China, (n=1),  Italy (n=1), Kazakhstan (n=1), Romania, Russia (n=2), Serbia (n=1), Indonesia (n=1), Ukraine (n=1), and USA (n=1)</w:t>
            </w:r>
          </w:p>
        </w:tc>
      </w:tr>
      <w:tr w:rsidR="000A5A0F" w:rsidRPr="00926EF1" w14:paraId="0B5392EE" w14:textId="77777777" w:rsidTr="00697197">
        <w:tc>
          <w:tcPr>
            <w:tcW w:w="4508" w:type="dxa"/>
          </w:tcPr>
          <w:p w14:paraId="270C5187" w14:textId="77777777" w:rsidR="000A5A0F" w:rsidRPr="00926EF1" w:rsidRDefault="000A5A0F" w:rsidP="00926EF1">
            <w:pPr>
              <w:pStyle w:val="Heading2"/>
              <w:snapToGrid w:val="0"/>
              <w:spacing w:before="0" w:after="120" w:line="360" w:lineRule="auto"/>
              <w:outlineLvl w:val="1"/>
              <w:rPr>
                <w:sz w:val="22"/>
                <w:szCs w:val="22"/>
              </w:rPr>
            </w:pPr>
            <w:r w:rsidRPr="00926EF1">
              <w:rPr>
                <w:sz w:val="22"/>
                <w:szCs w:val="22"/>
              </w:rPr>
              <w:t>Sweden (141)</w:t>
            </w:r>
          </w:p>
        </w:tc>
        <w:tc>
          <w:tcPr>
            <w:tcW w:w="4508" w:type="dxa"/>
          </w:tcPr>
          <w:p w14:paraId="1EA06BC8" w14:textId="77777777" w:rsidR="000A5A0F" w:rsidRPr="00926EF1" w:rsidRDefault="000A5A0F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Sweden, n=133, Missing data, n=8.</w:t>
            </w:r>
          </w:p>
        </w:tc>
      </w:tr>
      <w:tr w:rsidR="000A5A0F" w:rsidRPr="00926EF1" w14:paraId="531B11D5" w14:textId="77777777" w:rsidTr="00697197">
        <w:tc>
          <w:tcPr>
            <w:tcW w:w="4508" w:type="dxa"/>
          </w:tcPr>
          <w:p w14:paraId="20385B93" w14:textId="77777777" w:rsidR="000A5A0F" w:rsidRPr="00926EF1" w:rsidRDefault="000A5A0F" w:rsidP="00926EF1">
            <w:pPr>
              <w:pStyle w:val="Heading2"/>
              <w:snapToGrid w:val="0"/>
              <w:spacing w:before="0" w:after="120" w:line="360" w:lineRule="auto"/>
              <w:outlineLvl w:val="1"/>
              <w:rPr>
                <w:sz w:val="22"/>
                <w:szCs w:val="22"/>
              </w:rPr>
            </w:pPr>
            <w:r w:rsidRPr="00926EF1">
              <w:rPr>
                <w:sz w:val="22"/>
                <w:szCs w:val="22"/>
              </w:rPr>
              <w:t>Netherlands (102)</w:t>
            </w:r>
          </w:p>
        </w:tc>
        <w:tc>
          <w:tcPr>
            <w:tcW w:w="4508" w:type="dxa"/>
          </w:tcPr>
          <w:p w14:paraId="2D1DE933" w14:textId="77777777" w:rsidR="000A5A0F" w:rsidRPr="00926EF1" w:rsidRDefault="000A5A0F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 xml:space="preserve">Netherlands (n=83), (Chile (n=1), Colombia (n=1), Iraq (n=1), Iran (n=1), </w:t>
            </w:r>
            <w:proofErr w:type="spellStart"/>
            <w:r w:rsidRPr="00926EF1">
              <w:rPr>
                <w:rFonts w:ascii="Times New Roman" w:hAnsi="Times New Roman" w:cs="Times New Roman"/>
              </w:rPr>
              <w:t>Macedonie</w:t>
            </w:r>
            <w:proofErr w:type="spellEnd"/>
            <w:r w:rsidRPr="00926EF1">
              <w:rPr>
                <w:rFonts w:ascii="Times New Roman" w:hAnsi="Times New Roman" w:cs="Times New Roman"/>
              </w:rPr>
              <w:t xml:space="preserve"> (n=1), Mexico (n=1), Morocco (n=6), Suriname (n=3), Turkey (n=4). </w:t>
            </w:r>
          </w:p>
          <w:p w14:paraId="6F881859" w14:textId="77777777" w:rsidR="000A5A0F" w:rsidRPr="00926EF1" w:rsidRDefault="000A5A0F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0A5A0F" w:rsidRPr="00926EF1" w14:paraId="70D59FFB" w14:textId="77777777" w:rsidTr="00697197">
        <w:tc>
          <w:tcPr>
            <w:tcW w:w="4508" w:type="dxa"/>
          </w:tcPr>
          <w:p w14:paraId="5087E9D3" w14:textId="77777777" w:rsidR="000A5A0F" w:rsidRPr="00926EF1" w:rsidRDefault="000A5A0F" w:rsidP="00926EF1">
            <w:pPr>
              <w:pStyle w:val="Heading2"/>
              <w:snapToGrid w:val="0"/>
              <w:spacing w:before="0" w:after="120" w:line="360" w:lineRule="auto"/>
              <w:outlineLvl w:val="1"/>
              <w:rPr>
                <w:sz w:val="22"/>
                <w:szCs w:val="22"/>
              </w:rPr>
            </w:pPr>
            <w:r w:rsidRPr="00926EF1">
              <w:rPr>
                <w:sz w:val="22"/>
                <w:szCs w:val="22"/>
              </w:rPr>
              <w:t>United Kingdom (101)</w:t>
            </w:r>
          </w:p>
        </w:tc>
        <w:tc>
          <w:tcPr>
            <w:tcW w:w="4508" w:type="dxa"/>
          </w:tcPr>
          <w:p w14:paraId="09222E81" w14:textId="77777777" w:rsidR="000A5A0F" w:rsidRPr="00926EF1" w:rsidRDefault="000A5A0F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UK (n=95), China (n=2), Colombia (n=1), Romania (n=1), Sri Lanka (n=1), and Ukraine (n=1)</w:t>
            </w:r>
          </w:p>
          <w:p w14:paraId="7F5EBF16" w14:textId="77777777" w:rsidR="000A5A0F" w:rsidRPr="00926EF1" w:rsidRDefault="000A5A0F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0A5A0F" w:rsidRPr="00926EF1" w14:paraId="1BEDFE4A" w14:textId="77777777" w:rsidTr="00697197">
        <w:tc>
          <w:tcPr>
            <w:tcW w:w="4508" w:type="dxa"/>
          </w:tcPr>
          <w:p w14:paraId="4E675D17" w14:textId="77777777" w:rsidR="000A5A0F" w:rsidRPr="00926EF1" w:rsidRDefault="000A5A0F" w:rsidP="00926EF1">
            <w:pPr>
              <w:pStyle w:val="Heading2"/>
              <w:snapToGrid w:val="0"/>
              <w:spacing w:before="0" w:after="120" w:line="360" w:lineRule="auto"/>
              <w:outlineLvl w:val="1"/>
              <w:rPr>
                <w:sz w:val="22"/>
                <w:szCs w:val="22"/>
              </w:rPr>
            </w:pPr>
            <w:r w:rsidRPr="00926EF1">
              <w:rPr>
                <w:sz w:val="22"/>
                <w:szCs w:val="22"/>
              </w:rPr>
              <w:t>Spain (127)</w:t>
            </w:r>
          </w:p>
        </w:tc>
        <w:tc>
          <w:tcPr>
            <w:tcW w:w="4508" w:type="dxa"/>
          </w:tcPr>
          <w:p w14:paraId="6E6B0D66" w14:textId="77777777" w:rsidR="000A5A0F" w:rsidRPr="00926EF1" w:rsidRDefault="000A5A0F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Spain, (n=127), Paraguay (n=1) and Argentina (n=1)</w:t>
            </w:r>
          </w:p>
        </w:tc>
      </w:tr>
      <w:tr w:rsidR="000A5A0F" w:rsidRPr="00926EF1" w14:paraId="5D4E58CD" w14:textId="77777777" w:rsidTr="00697197">
        <w:tc>
          <w:tcPr>
            <w:tcW w:w="4508" w:type="dxa"/>
          </w:tcPr>
          <w:p w14:paraId="144116A8" w14:textId="77777777" w:rsidR="000A5A0F" w:rsidRPr="00926EF1" w:rsidRDefault="000A5A0F" w:rsidP="00926EF1">
            <w:pPr>
              <w:pStyle w:val="Heading2"/>
              <w:snapToGrid w:val="0"/>
              <w:spacing w:before="0" w:after="120" w:line="360" w:lineRule="auto"/>
              <w:outlineLvl w:val="1"/>
              <w:rPr>
                <w:sz w:val="22"/>
                <w:szCs w:val="22"/>
              </w:rPr>
            </w:pPr>
            <w:r w:rsidRPr="00926EF1">
              <w:rPr>
                <w:sz w:val="22"/>
                <w:szCs w:val="22"/>
              </w:rPr>
              <w:t>French (105)</w:t>
            </w:r>
          </w:p>
        </w:tc>
        <w:tc>
          <w:tcPr>
            <w:tcW w:w="4508" w:type="dxa"/>
          </w:tcPr>
          <w:p w14:paraId="200EE03C" w14:textId="77777777" w:rsidR="000A5A0F" w:rsidRPr="00926EF1" w:rsidRDefault="000A5A0F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French (n=86), Algeria (n=3), Belgium (n=1), Côte d'Ivoire (n=2)</w:t>
            </w:r>
          </w:p>
          <w:p w14:paraId="75BD0FEC" w14:textId="77777777" w:rsidR="000A5A0F" w:rsidRPr="00926EF1" w:rsidRDefault="000A5A0F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Madagascar (n=1), Morocco (n=4), Portugal (n=1), Martinique (n=2), Mauritius, Serbia (n=1), Syria (n=1), and Tunisia (n=2)</w:t>
            </w:r>
          </w:p>
          <w:p w14:paraId="7118BE6D" w14:textId="77777777" w:rsidR="000A5A0F" w:rsidRPr="00926EF1" w:rsidRDefault="000A5A0F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0A5A0F" w:rsidRPr="00926EF1" w14:paraId="66876581" w14:textId="77777777" w:rsidTr="00697197">
        <w:tc>
          <w:tcPr>
            <w:tcW w:w="4508" w:type="dxa"/>
          </w:tcPr>
          <w:p w14:paraId="21B19E65" w14:textId="77777777" w:rsidR="000A5A0F" w:rsidRPr="00926EF1" w:rsidRDefault="000A5A0F" w:rsidP="00926EF1">
            <w:pPr>
              <w:pStyle w:val="Heading2"/>
              <w:snapToGrid w:val="0"/>
              <w:spacing w:before="0" w:after="120" w:line="360" w:lineRule="auto"/>
              <w:outlineLvl w:val="1"/>
              <w:rPr>
                <w:sz w:val="22"/>
                <w:szCs w:val="22"/>
              </w:rPr>
            </w:pPr>
            <w:r w:rsidRPr="00926EF1">
              <w:rPr>
                <w:sz w:val="22"/>
                <w:szCs w:val="22"/>
              </w:rPr>
              <w:t>Switzerland (50)</w:t>
            </w:r>
          </w:p>
        </w:tc>
        <w:tc>
          <w:tcPr>
            <w:tcW w:w="4508" w:type="dxa"/>
          </w:tcPr>
          <w:p w14:paraId="36164E13" w14:textId="77777777" w:rsidR="000A5A0F" w:rsidRPr="00926EF1" w:rsidRDefault="000A5A0F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Switzerland (n=44), Albania (n=2), Austria (n=1), Kosovo (n=1), Turkey, (n=1), missing data (n=1)</w:t>
            </w:r>
          </w:p>
          <w:p w14:paraId="10BE1063" w14:textId="77777777" w:rsidR="000A5A0F" w:rsidRPr="00926EF1" w:rsidRDefault="000A5A0F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0A5A0F" w:rsidRPr="00926EF1" w14:paraId="2BD3B39B" w14:textId="77777777" w:rsidTr="00697197">
        <w:trPr>
          <w:trHeight w:val="403"/>
        </w:trPr>
        <w:tc>
          <w:tcPr>
            <w:tcW w:w="4508" w:type="dxa"/>
            <w:tcBorders>
              <w:bottom w:val="single" w:sz="4" w:space="0" w:color="auto"/>
            </w:tcBorders>
          </w:tcPr>
          <w:p w14:paraId="734DE0E6" w14:textId="77777777" w:rsidR="000A5A0F" w:rsidRPr="00926EF1" w:rsidRDefault="000A5A0F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926EF1">
              <w:rPr>
                <w:rFonts w:ascii="Times New Roman" w:hAnsi="Times New Roman" w:cs="Times New Roman"/>
                <w:b/>
              </w:rPr>
              <w:t>Poland (84)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0DB9CBFF" w14:textId="77777777" w:rsidR="000A5A0F" w:rsidRPr="00926EF1" w:rsidRDefault="000A5A0F" w:rsidP="00926EF1">
            <w:pPr>
              <w:pStyle w:val="Heading2"/>
              <w:snapToGrid w:val="0"/>
              <w:spacing w:before="0" w:after="120" w:line="360" w:lineRule="auto"/>
              <w:outlineLvl w:val="1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6EF1">
              <w:rPr>
                <w:rFonts w:eastAsiaTheme="minorHAnsi"/>
                <w:b w:val="0"/>
                <w:bCs w:val="0"/>
                <w:sz w:val="22"/>
                <w:szCs w:val="22"/>
              </w:rPr>
              <w:t>Poland, n=84</w:t>
            </w:r>
          </w:p>
        </w:tc>
      </w:tr>
      <w:tr w:rsidR="000A5A0F" w:rsidRPr="00926EF1" w14:paraId="1A110DA2" w14:textId="77777777" w:rsidTr="00697197">
        <w:tc>
          <w:tcPr>
            <w:tcW w:w="4508" w:type="dxa"/>
            <w:tcBorders>
              <w:bottom w:val="single" w:sz="4" w:space="0" w:color="auto"/>
            </w:tcBorders>
          </w:tcPr>
          <w:p w14:paraId="739DFD19" w14:textId="77777777" w:rsidR="000A5A0F" w:rsidRPr="00926EF1" w:rsidRDefault="000A5A0F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926EF1">
              <w:rPr>
                <w:rFonts w:ascii="Times New Roman" w:hAnsi="Times New Roman" w:cs="Times New Roman"/>
                <w:b/>
              </w:rPr>
              <w:lastRenderedPageBreak/>
              <w:t>Denmark (60)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0F03A657" w14:textId="77777777" w:rsidR="000A5A0F" w:rsidRPr="00926EF1" w:rsidRDefault="000A5A0F" w:rsidP="00926EF1">
            <w:pPr>
              <w:pStyle w:val="Heading2"/>
              <w:snapToGrid w:val="0"/>
              <w:spacing w:before="0" w:after="120" w:line="360" w:lineRule="auto"/>
              <w:outlineLvl w:val="1"/>
              <w:rPr>
                <w:rFonts w:eastAsiaTheme="minorHAnsi"/>
                <w:b w:val="0"/>
                <w:bCs w:val="0"/>
                <w:sz w:val="22"/>
                <w:szCs w:val="22"/>
              </w:rPr>
            </w:pPr>
            <w:r w:rsidRPr="00926EF1">
              <w:rPr>
                <w:rFonts w:eastAsiaTheme="minorHAnsi"/>
                <w:b w:val="0"/>
                <w:bCs w:val="0"/>
                <w:sz w:val="22"/>
                <w:szCs w:val="22"/>
              </w:rPr>
              <w:t>Denmark, n=60</w:t>
            </w:r>
          </w:p>
        </w:tc>
      </w:tr>
      <w:tr w:rsidR="000A5A0F" w:rsidRPr="00926EF1" w14:paraId="7E218643" w14:textId="77777777" w:rsidTr="00697197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06864" w14:textId="4718CF9C" w:rsidR="000A5A0F" w:rsidRPr="00926EF1" w:rsidRDefault="000A5A0F" w:rsidP="00685E2F">
            <w:pPr>
              <w:snapToGrid w:val="0"/>
              <w:spacing w:after="120"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26EF1">
              <w:rPr>
                <w:rFonts w:ascii="Times New Roman" w:hAnsi="Times New Roman" w:cs="Times New Roman"/>
              </w:rPr>
              <w:t xml:space="preserve">Abbreviations: b-CBT, blended-cognitive behavioral therapy; </w:t>
            </w:r>
            <w:proofErr w:type="spellStart"/>
            <w:r w:rsidRPr="00926EF1">
              <w:rPr>
                <w:rFonts w:ascii="Times New Roman" w:hAnsi="Times New Roman" w:cs="Times New Roman"/>
              </w:rPr>
              <w:t>IQR</w:t>
            </w:r>
            <w:proofErr w:type="spellEnd"/>
            <w:r w:rsidRPr="00926EF1">
              <w:rPr>
                <w:rFonts w:ascii="Times New Roman" w:hAnsi="Times New Roman" w:cs="Times New Roman"/>
              </w:rPr>
              <w:t xml:space="preserve">, interquartile range </w:t>
            </w:r>
          </w:p>
        </w:tc>
      </w:tr>
    </w:tbl>
    <w:p w14:paraId="5256A939" w14:textId="6B589617" w:rsidR="00685E2F" w:rsidRDefault="00685E2F" w:rsidP="00926EF1">
      <w:pPr>
        <w:snapToGrid w:val="0"/>
        <w:spacing w:after="120" w:line="360" w:lineRule="auto"/>
      </w:pPr>
      <w:r>
        <w:br w:type="page"/>
      </w:r>
    </w:p>
    <w:p w14:paraId="7D79614C" w14:textId="61797790" w:rsidR="00303A55" w:rsidRPr="00685E2F" w:rsidRDefault="00CB7F00" w:rsidP="00926EF1">
      <w:pPr>
        <w:pStyle w:val="Heading2"/>
        <w:snapToGrid w:val="0"/>
        <w:spacing w:before="0" w:after="120" w:line="360" w:lineRule="auto"/>
        <w:rPr>
          <w:b w:val="0"/>
          <w:bCs w:val="0"/>
          <w:sz w:val="22"/>
          <w:szCs w:val="22"/>
        </w:rPr>
      </w:pPr>
      <w:r w:rsidRPr="00926EF1">
        <w:rPr>
          <w:sz w:val="22"/>
          <w:szCs w:val="22"/>
        </w:rPr>
        <w:lastRenderedPageBreak/>
        <w:t xml:space="preserve">Results </w:t>
      </w:r>
      <w:proofErr w:type="spellStart"/>
      <w:r w:rsidR="00AE667D" w:rsidRPr="00926EF1">
        <w:rPr>
          <w:sz w:val="22"/>
          <w:szCs w:val="22"/>
        </w:rPr>
        <w:t>S</w:t>
      </w:r>
      <w:r w:rsidRPr="00926EF1">
        <w:rPr>
          <w:sz w:val="22"/>
          <w:szCs w:val="22"/>
        </w:rPr>
        <w:t>2</w:t>
      </w:r>
      <w:proofErr w:type="spellEnd"/>
      <w:r w:rsidRPr="00926EF1">
        <w:rPr>
          <w:sz w:val="22"/>
          <w:szCs w:val="22"/>
        </w:rPr>
        <w:t xml:space="preserve">. </w:t>
      </w:r>
      <w:r w:rsidRPr="00685E2F">
        <w:rPr>
          <w:b w:val="0"/>
          <w:bCs w:val="0"/>
          <w:sz w:val="22"/>
          <w:szCs w:val="22"/>
        </w:rPr>
        <w:t xml:space="preserve">Summary of differences between the main analysis, and the sensitivity and sub-analysis </w:t>
      </w:r>
    </w:p>
    <w:p w14:paraId="0B0CA824" w14:textId="13DBAC3F" w:rsidR="00CB7F00" w:rsidRPr="00926EF1" w:rsidRDefault="00CB7F00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  <w:r w:rsidRPr="00926EF1">
        <w:rPr>
          <w:rFonts w:ascii="Times New Roman" w:hAnsi="Times New Roman" w:cs="Times New Roman"/>
        </w:rPr>
        <w:t xml:space="preserve">In addition to the results resulted for the sensitivity and subgroup in the main text, this section will provide additional differences that were observed for models pertaining </w:t>
      </w:r>
      <w:r w:rsidR="00514528" w:rsidRPr="00926EF1">
        <w:rPr>
          <w:rFonts w:ascii="Times New Roman" w:hAnsi="Times New Roman" w:cs="Times New Roman"/>
        </w:rPr>
        <w:t>to sub-scale</w:t>
      </w:r>
      <w:r w:rsidRPr="00926EF1">
        <w:rPr>
          <w:rFonts w:ascii="Times New Roman" w:hAnsi="Times New Roman" w:cs="Times New Roman"/>
        </w:rPr>
        <w:t xml:space="preserve"> scores, across the sensitivity analysis that employed a complete case analysis, the sub-group that only include five </w:t>
      </w:r>
      <w:r w:rsidR="00514528" w:rsidRPr="00926EF1">
        <w:rPr>
          <w:rFonts w:ascii="Times New Roman" w:hAnsi="Times New Roman" w:cs="Times New Roman"/>
        </w:rPr>
        <w:t>country-</w:t>
      </w:r>
      <w:r w:rsidRPr="00926EF1">
        <w:rPr>
          <w:rFonts w:ascii="Times New Roman" w:hAnsi="Times New Roman" w:cs="Times New Roman"/>
        </w:rPr>
        <w:t xml:space="preserve">sites that offered face-to-face CBT in the </w:t>
      </w:r>
      <w:r w:rsidR="00514528" w:rsidRPr="00926EF1">
        <w:rPr>
          <w:rFonts w:ascii="Times New Roman" w:hAnsi="Times New Roman" w:cs="Times New Roman"/>
        </w:rPr>
        <w:t>TAU arm.</w:t>
      </w:r>
      <w:r w:rsidRPr="00926EF1">
        <w:rPr>
          <w:rFonts w:ascii="Times New Roman" w:hAnsi="Times New Roman" w:cs="Times New Roman"/>
        </w:rPr>
        <w:t xml:space="preserve"> </w:t>
      </w:r>
    </w:p>
    <w:p w14:paraId="6B1BEB95" w14:textId="35B48C7B" w:rsidR="00353A47" w:rsidRPr="00926EF1" w:rsidRDefault="00CB7F00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  <w:r w:rsidRPr="00926EF1">
        <w:rPr>
          <w:rFonts w:ascii="Times New Roman" w:hAnsi="Times New Roman" w:cs="Times New Roman"/>
        </w:rPr>
        <w:t xml:space="preserve">Accordingly, notable differences were as follows: Higher bond-subscales scores were associated with lower </w:t>
      </w:r>
      <w:proofErr w:type="spellStart"/>
      <w:r w:rsidRPr="00926EF1">
        <w:rPr>
          <w:rFonts w:ascii="Times New Roman" w:hAnsi="Times New Roman" w:cs="Times New Roman"/>
        </w:rPr>
        <w:t>PHQ</w:t>
      </w:r>
      <w:proofErr w:type="spellEnd"/>
      <w:r w:rsidRPr="00926EF1">
        <w:rPr>
          <w:rFonts w:ascii="Times New Roman" w:hAnsi="Times New Roman" w:cs="Times New Roman"/>
        </w:rPr>
        <w:t xml:space="preserve">-9 scores across both </w:t>
      </w:r>
      <w:r w:rsidR="0047447D" w:rsidRPr="00926EF1">
        <w:rPr>
          <w:rFonts w:ascii="Times New Roman" w:hAnsi="Times New Roman" w:cs="Times New Roman"/>
        </w:rPr>
        <w:t xml:space="preserve">blended-cognitive </w:t>
      </w:r>
      <w:proofErr w:type="spellStart"/>
      <w:r w:rsidR="0047447D" w:rsidRPr="00926EF1">
        <w:rPr>
          <w:rFonts w:ascii="Times New Roman" w:hAnsi="Times New Roman" w:cs="Times New Roman"/>
        </w:rPr>
        <w:t>behavioural</w:t>
      </w:r>
      <w:proofErr w:type="spellEnd"/>
      <w:r w:rsidR="0047447D" w:rsidRPr="00926EF1">
        <w:rPr>
          <w:rFonts w:ascii="Times New Roman" w:hAnsi="Times New Roman" w:cs="Times New Roman"/>
        </w:rPr>
        <w:t xml:space="preserve"> therapy (</w:t>
      </w:r>
      <w:r w:rsidRPr="00926EF1">
        <w:rPr>
          <w:rFonts w:ascii="Times New Roman" w:hAnsi="Times New Roman" w:cs="Times New Roman"/>
        </w:rPr>
        <w:t>b-CBT</w:t>
      </w:r>
      <w:r w:rsidR="0047447D" w:rsidRPr="00926EF1">
        <w:rPr>
          <w:rFonts w:ascii="Times New Roman" w:hAnsi="Times New Roman" w:cs="Times New Roman"/>
        </w:rPr>
        <w:t xml:space="preserve">) </w:t>
      </w:r>
      <w:r w:rsidRPr="00926EF1">
        <w:rPr>
          <w:rFonts w:ascii="Times New Roman" w:hAnsi="Times New Roman" w:cs="Times New Roman"/>
        </w:rPr>
        <w:t xml:space="preserve">and </w:t>
      </w:r>
      <w:r w:rsidR="0047447D" w:rsidRPr="00926EF1">
        <w:rPr>
          <w:rFonts w:ascii="Times New Roman" w:hAnsi="Times New Roman" w:cs="Times New Roman"/>
        </w:rPr>
        <w:t>treatment as usual (</w:t>
      </w:r>
      <w:r w:rsidRPr="00926EF1">
        <w:rPr>
          <w:rFonts w:ascii="Times New Roman" w:hAnsi="Times New Roman" w:cs="Times New Roman"/>
        </w:rPr>
        <w:t>TAU</w:t>
      </w:r>
      <w:r w:rsidR="0047447D" w:rsidRPr="00926EF1">
        <w:rPr>
          <w:rFonts w:ascii="Times New Roman" w:hAnsi="Times New Roman" w:cs="Times New Roman"/>
        </w:rPr>
        <w:t>)</w:t>
      </w:r>
      <w:r w:rsidRPr="00926EF1">
        <w:rPr>
          <w:rFonts w:ascii="Times New Roman" w:hAnsi="Times New Roman" w:cs="Times New Roman"/>
        </w:rPr>
        <w:t xml:space="preserve"> for both the sensitivity analysis (b-CBT: -0.22 (-0.40 to -0.34); TAU: -0.17 (-0.33 to -0.02)) and the sub-group analysis (b-CBT: -0.32 [-0.55 to -0.09]; TAU: -0.24 [-0.46 to -0.02]). Moreover, the goals and task-sub scores were not significantly associated with </w:t>
      </w:r>
      <w:r w:rsidR="007E6706" w:rsidRPr="00926EF1">
        <w:rPr>
          <w:rFonts w:ascii="Times New Roman" w:hAnsi="Times New Roman" w:cs="Times New Roman"/>
        </w:rPr>
        <w:t xml:space="preserve">patient health </w:t>
      </w:r>
      <w:proofErr w:type="spellStart"/>
      <w:r w:rsidR="007E6706" w:rsidRPr="00926EF1">
        <w:rPr>
          <w:rFonts w:ascii="Times New Roman" w:hAnsi="Times New Roman" w:cs="Times New Roman"/>
        </w:rPr>
        <w:t>quesyionnaire</w:t>
      </w:r>
      <w:proofErr w:type="spellEnd"/>
      <w:r w:rsidR="007E6706" w:rsidRPr="00926EF1">
        <w:rPr>
          <w:rFonts w:ascii="Times New Roman" w:hAnsi="Times New Roman" w:cs="Times New Roman"/>
        </w:rPr>
        <w:t>-9 (</w:t>
      </w:r>
      <w:proofErr w:type="spellStart"/>
      <w:r w:rsidR="007E6706" w:rsidRPr="00926EF1">
        <w:rPr>
          <w:rFonts w:ascii="Times New Roman" w:hAnsi="Times New Roman" w:cs="Times New Roman"/>
        </w:rPr>
        <w:t>P</w:t>
      </w:r>
      <w:r w:rsidRPr="00926EF1">
        <w:rPr>
          <w:rFonts w:ascii="Times New Roman" w:hAnsi="Times New Roman" w:cs="Times New Roman"/>
        </w:rPr>
        <w:t>HQ</w:t>
      </w:r>
      <w:proofErr w:type="spellEnd"/>
      <w:r w:rsidRPr="00926EF1">
        <w:rPr>
          <w:rFonts w:ascii="Times New Roman" w:hAnsi="Times New Roman" w:cs="Times New Roman"/>
        </w:rPr>
        <w:t>-9</w:t>
      </w:r>
      <w:r w:rsidR="007E6706" w:rsidRPr="00926EF1">
        <w:rPr>
          <w:rFonts w:ascii="Times New Roman" w:hAnsi="Times New Roman" w:cs="Times New Roman"/>
        </w:rPr>
        <w:t xml:space="preserve">) </w:t>
      </w:r>
      <w:r w:rsidRPr="00926EF1">
        <w:rPr>
          <w:rFonts w:ascii="Times New Roman" w:hAnsi="Times New Roman" w:cs="Times New Roman"/>
        </w:rPr>
        <w:t xml:space="preserve">scores in the sub-group. </w:t>
      </w:r>
      <w:r w:rsidR="00353A47" w:rsidRPr="00926EF1">
        <w:rPr>
          <w:rFonts w:ascii="Times New Roman" w:hAnsi="Times New Roman" w:cs="Times New Roman"/>
        </w:rPr>
        <w:t xml:space="preserve">There interaction between WAI-SR-C and SUS-C on the association between WAI-SR-C composite scores and </w:t>
      </w:r>
      <w:proofErr w:type="spellStart"/>
      <w:r w:rsidR="00353A47" w:rsidRPr="00926EF1">
        <w:rPr>
          <w:rFonts w:ascii="Times New Roman" w:hAnsi="Times New Roman" w:cs="Times New Roman"/>
        </w:rPr>
        <w:t>PHQ</w:t>
      </w:r>
      <w:proofErr w:type="spellEnd"/>
      <w:r w:rsidR="00353A47" w:rsidRPr="00926EF1">
        <w:rPr>
          <w:rFonts w:ascii="Times New Roman" w:hAnsi="Times New Roman" w:cs="Times New Roman"/>
        </w:rPr>
        <w:t xml:space="preserve">-9 at 3 months was not significant for composite, and all subscale models. </w:t>
      </w:r>
    </w:p>
    <w:p w14:paraId="53AD39A0" w14:textId="7A915B79" w:rsidR="00685E2F" w:rsidRDefault="00685E2F" w:rsidP="00926EF1">
      <w:pPr>
        <w:snapToGrid w:val="0"/>
        <w:spacing w:after="12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FE18A7E" w14:textId="177BE800" w:rsidR="00D82CAE" w:rsidRPr="00685E2F" w:rsidRDefault="00D82CAE" w:rsidP="00926EF1">
      <w:pPr>
        <w:pStyle w:val="Heading2"/>
        <w:snapToGrid w:val="0"/>
        <w:spacing w:before="0" w:after="120" w:line="360" w:lineRule="auto"/>
        <w:rPr>
          <w:b w:val="0"/>
          <w:bCs w:val="0"/>
          <w:sz w:val="22"/>
          <w:szCs w:val="22"/>
        </w:rPr>
      </w:pPr>
      <w:r w:rsidRPr="00926EF1">
        <w:rPr>
          <w:sz w:val="22"/>
          <w:szCs w:val="22"/>
        </w:rPr>
        <w:lastRenderedPageBreak/>
        <w:t xml:space="preserve">Results </w:t>
      </w:r>
      <w:proofErr w:type="spellStart"/>
      <w:r w:rsidR="00AE667D" w:rsidRPr="00926EF1">
        <w:rPr>
          <w:sz w:val="22"/>
          <w:szCs w:val="22"/>
        </w:rPr>
        <w:t>S</w:t>
      </w:r>
      <w:r w:rsidR="00CB7F00" w:rsidRPr="00926EF1">
        <w:rPr>
          <w:sz w:val="22"/>
          <w:szCs w:val="22"/>
        </w:rPr>
        <w:t>3</w:t>
      </w:r>
      <w:proofErr w:type="spellEnd"/>
      <w:r w:rsidR="003D064A">
        <w:rPr>
          <w:sz w:val="22"/>
          <w:szCs w:val="22"/>
        </w:rPr>
        <w:t>.</w:t>
      </w:r>
      <w:r w:rsidRPr="00926EF1">
        <w:rPr>
          <w:sz w:val="22"/>
          <w:szCs w:val="22"/>
        </w:rPr>
        <w:t xml:space="preserve"> </w:t>
      </w:r>
      <w:r w:rsidRPr="00685E2F">
        <w:rPr>
          <w:b w:val="0"/>
          <w:bCs w:val="0"/>
          <w:sz w:val="22"/>
          <w:szCs w:val="22"/>
        </w:rPr>
        <w:t xml:space="preserve">Results of sensitivity analysis using complete case analysis  </w:t>
      </w:r>
    </w:p>
    <w:p w14:paraId="41D49968" w14:textId="6B608235" w:rsidR="007C021F" w:rsidRPr="00926EF1" w:rsidRDefault="007C021F" w:rsidP="00926EF1">
      <w:pPr>
        <w:pStyle w:val="Heading3"/>
        <w:snapToGrid w:val="0"/>
        <w:spacing w:before="0" w:after="120" w:line="360" w:lineRule="auto"/>
        <w:rPr>
          <w:sz w:val="22"/>
          <w:szCs w:val="22"/>
        </w:rPr>
      </w:pPr>
      <w:bookmarkStart w:id="10" w:name="_Hlk117335121"/>
      <w:r w:rsidRPr="00926EF1">
        <w:rPr>
          <w:sz w:val="22"/>
          <w:szCs w:val="22"/>
        </w:rPr>
        <w:t xml:space="preserve">Sensitivity </w:t>
      </w:r>
      <w:r w:rsidR="00303A55" w:rsidRPr="00926EF1">
        <w:rPr>
          <w:sz w:val="22"/>
          <w:szCs w:val="22"/>
        </w:rPr>
        <w:t>A</w:t>
      </w:r>
      <w:r w:rsidRPr="00926EF1">
        <w:rPr>
          <w:sz w:val="22"/>
          <w:szCs w:val="22"/>
        </w:rPr>
        <w:t xml:space="preserve">nalysis: Impact of </w:t>
      </w:r>
      <w:r w:rsidR="00303A55" w:rsidRPr="00926EF1">
        <w:rPr>
          <w:sz w:val="22"/>
          <w:szCs w:val="22"/>
        </w:rPr>
        <w:t>M</w:t>
      </w:r>
      <w:r w:rsidRPr="00926EF1">
        <w:rPr>
          <w:sz w:val="22"/>
          <w:szCs w:val="22"/>
        </w:rPr>
        <w:t xml:space="preserve">ultiple </w:t>
      </w:r>
      <w:r w:rsidR="00303A55" w:rsidRPr="00926EF1">
        <w:rPr>
          <w:sz w:val="22"/>
          <w:szCs w:val="22"/>
        </w:rPr>
        <w:t>I</w:t>
      </w:r>
      <w:r w:rsidRPr="00926EF1">
        <w:rPr>
          <w:sz w:val="22"/>
          <w:szCs w:val="22"/>
        </w:rPr>
        <w:t xml:space="preserve">mputation on the </w:t>
      </w:r>
      <w:r w:rsidR="00303A55" w:rsidRPr="00926EF1">
        <w:rPr>
          <w:sz w:val="22"/>
          <w:szCs w:val="22"/>
        </w:rPr>
        <w:t>R</w:t>
      </w:r>
      <w:r w:rsidRPr="00926EF1">
        <w:rPr>
          <w:sz w:val="22"/>
          <w:szCs w:val="22"/>
        </w:rPr>
        <w:t xml:space="preserve">esults </w:t>
      </w:r>
    </w:p>
    <w:p w14:paraId="79EDCCC2" w14:textId="28E3D070" w:rsidR="007C021F" w:rsidRPr="00926EF1" w:rsidRDefault="007C021F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  <w:r w:rsidRPr="00926EF1">
        <w:rPr>
          <w:rFonts w:ascii="Times New Roman" w:hAnsi="Times New Roman" w:cs="Times New Roman"/>
        </w:rPr>
        <w:t xml:space="preserve">A sensitivity analysis was conducted using a complete case analysis, to understand the impact of multiple imputation on the results. The full findings of the sensitivity analysis are summarized below. </w:t>
      </w:r>
    </w:p>
    <w:bookmarkEnd w:id="10"/>
    <w:p w14:paraId="46C01A53" w14:textId="77777777" w:rsidR="00870A3B" w:rsidRPr="00926EF1" w:rsidRDefault="00870A3B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p w14:paraId="32D51A00" w14:textId="43C6428D" w:rsidR="007C021F" w:rsidRPr="00926EF1" w:rsidRDefault="007C021F" w:rsidP="00926EF1">
      <w:pPr>
        <w:pStyle w:val="Heading3"/>
        <w:snapToGrid w:val="0"/>
        <w:spacing w:before="0" w:after="120" w:line="360" w:lineRule="auto"/>
        <w:rPr>
          <w:sz w:val="22"/>
          <w:szCs w:val="22"/>
        </w:rPr>
      </w:pPr>
      <w:r w:rsidRPr="00926EF1">
        <w:rPr>
          <w:sz w:val="22"/>
          <w:szCs w:val="22"/>
        </w:rPr>
        <w:t xml:space="preserve">Treatment </w:t>
      </w:r>
      <w:r w:rsidR="00303A55" w:rsidRPr="00926EF1">
        <w:rPr>
          <w:sz w:val="22"/>
          <w:szCs w:val="22"/>
        </w:rPr>
        <w:t>A</w:t>
      </w:r>
      <w:r w:rsidRPr="00926EF1">
        <w:rPr>
          <w:sz w:val="22"/>
          <w:szCs w:val="22"/>
        </w:rPr>
        <w:t xml:space="preserve">ssignment as a </w:t>
      </w:r>
      <w:r w:rsidR="00303A55" w:rsidRPr="00926EF1">
        <w:rPr>
          <w:sz w:val="22"/>
          <w:szCs w:val="22"/>
        </w:rPr>
        <w:t>P</w:t>
      </w:r>
      <w:r w:rsidRPr="00926EF1">
        <w:rPr>
          <w:sz w:val="22"/>
          <w:szCs w:val="22"/>
        </w:rPr>
        <w:t xml:space="preserve">redictor for </w:t>
      </w:r>
      <w:r w:rsidR="00353A47" w:rsidRPr="00926EF1">
        <w:rPr>
          <w:sz w:val="22"/>
          <w:szCs w:val="22"/>
        </w:rPr>
        <w:t>WAI-SR-C scores</w:t>
      </w:r>
    </w:p>
    <w:p w14:paraId="3AF27DEC" w14:textId="22DA0C1E" w:rsidR="007F1DDC" w:rsidRPr="00926EF1" w:rsidRDefault="007C021F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  <w:r w:rsidRPr="00926EF1">
        <w:rPr>
          <w:rFonts w:ascii="Times New Roman" w:hAnsi="Times New Roman" w:cs="Times New Roman"/>
        </w:rPr>
        <w:t>Treatment assignment significantly predicted WAI-S</w:t>
      </w:r>
      <w:r w:rsidR="00FA3734" w:rsidRPr="00926EF1">
        <w:rPr>
          <w:rFonts w:ascii="Times New Roman" w:hAnsi="Times New Roman" w:cs="Times New Roman"/>
        </w:rPr>
        <w:t>R</w:t>
      </w:r>
      <w:r w:rsidR="000F0968" w:rsidRPr="00926EF1">
        <w:rPr>
          <w:rFonts w:ascii="Times New Roman" w:hAnsi="Times New Roman" w:cs="Times New Roman"/>
        </w:rPr>
        <w:t>-C</w:t>
      </w:r>
      <w:r w:rsidRPr="00926EF1">
        <w:rPr>
          <w:rFonts w:ascii="Times New Roman" w:hAnsi="Times New Roman" w:cs="Times New Roman"/>
        </w:rPr>
        <w:t xml:space="preserve"> composite, goals, task and bond scores. Being allocated to b-CBT was related to higher WAI-S</w:t>
      </w:r>
      <w:r w:rsidR="00FA3734" w:rsidRPr="00926EF1">
        <w:rPr>
          <w:rFonts w:ascii="Times New Roman" w:hAnsi="Times New Roman" w:cs="Times New Roman"/>
        </w:rPr>
        <w:t>R</w:t>
      </w:r>
      <w:r w:rsidR="000F0968" w:rsidRPr="00926EF1">
        <w:rPr>
          <w:rFonts w:ascii="Times New Roman" w:hAnsi="Times New Roman" w:cs="Times New Roman"/>
        </w:rPr>
        <w:t>-C</w:t>
      </w:r>
      <w:r w:rsidRPr="00926EF1">
        <w:rPr>
          <w:rFonts w:ascii="Times New Roman" w:hAnsi="Times New Roman" w:cs="Times New Roman"/>
        </w:rPr>
        <w:t xml:space="preserve"> composite and all subscale scores at 3- month follow-up assessments, when compared to participants in TAU. </w:t>
      </w:r>
    </w:p>
    <w:p w14:paraId="36193217" w14:textId="7FA37D62" w:rsidR="007F1DDC" w:rsidRPr="00926EF1" w:rsidRDefault="007F1DDC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p w14:paraId="34925072" w14:textId="1D574AEB" w:rsidR="000E3A10" w:rsidRPr="00926EF1" w:rsidRDefault="000E3A10" w:rsidP="00926EF1">
      <w:pPr>
        <w:pStyle w:val="Heading3"/>
        <w:snapToGrid w:val="0"/>
        <w:spacing w:before="0" w:after="120" w:line="360" w:lineRule="auto"/>
        <w:rPr>
          <w:sz w:val="22"/>
          <w:szCs w:val="22"/>
        </w:rPr>
      </w:pPr>
      <w:bookmarkStart w:id="11" w:name="_Hlk69309410"/>
      <w:bookmarkStart w:id="12" w:name="_Hlk120734356"/>
      <w:r w:rsidRPr="00926EF1">
        <w:rPr>
          <w:sz w:val="22"/>
          <w:szCs w:val="22"/>
        </w:rPr>
        <w:t xml:space="preserve">Association between </w:t>
      </w:r>
      <w:proofErr w:type="spellStart"/>
      <w:r w:rsidRPr="00926EF1">
        <w:rPr>
          <w:sz w:val="22"/>
          <w:szCs w:val="22"/>
        </w:rPr>
        <w:t>PHQ</w:t>
      </w:r>
      <w:proofErr w:type="spellEnd"/>
      <w:r w:rsidRPr="00926EF1">
        <w:rPr>
          <w:sz w:val="22"/>
          <w:szCs w:val="22"/>
        </w:rPr>
        <w:t xml:space="preserve">-9 </w:t>
      </w:r>
      <w:r w:rsidR="006C09B9" w:rsidRPr="00926EF1">
        <w:rPr>
          <w:sz w:val="22"/>
          <w:szCs w:val="22"/>
        </w:rPr>
        <w:t>scores</w:t>
      </w:r>
      <w:r w:rsidRPr="00926EF1">
        <w:rPr>
          <w:sz w:val="22"/>
          <w:szCs w:val="22"/>
        </w:rPr>
        <w:t xml:space="preserve"> and WAI-S</w:t>
      </w:r>
      <w:r w:rsidR="00353A47" w:rsidRPr="00926EF1">
        <w:rPr>
          <w:sz w:val="22"/>
          <w:szCs w:val="22"/>
        </w:rPr>
        <w:t>R-C</w:t>
      </w:r>
      <w:r w:rsidRPr="00926EF1">
        <w:rPr>
          <w:sz w:val="22"/>
          <w:szCs w:val="22"/>
        </w:rPr>
        <w:t xml:space="preserve"> </w:t>
      </w:r>
      <w:r w:rsidR="00303A55" w:rsidRPr="00926EF1">
        <w:rPr>
          <w:sz w:val="22"/>
          <w:szCs w:val="22"/>
        </w:rPr>
        <w:t>S</w:t>
      </w:r>
      <w:r w:rsidRPr="00926EF1">
        <w:rPr>
          <w:sz w:val="22"/>
          <w:szCs w:val="22"/>
        </w:rPr>
        <w:t>cores</w:t>
      </w:r>
      <w:bookmarkEnd w:id="11"/>
      <w:r w:rsidRPr="00926EF1">
        <w:rPr>
          <w:sz w:val="22"/>
          <w:szCs w:val="22"/>
        </w:rPr>
        <w:t xml:space="preserve"> </w:t>
      </w:r>
      <w:bookmarkEnd w:id="12"/>
      <w:r w:rsidR="007051D7" w:rsidRPr="00926EF1">
        <w:rPr>
          <w:sz w:val="22"/>
          <w:szCs w:val="22"/>
        </w:rPr>
        <w:t>at 3-month assessments</w:t>
      </w:r>
    </w:p>
    <w:p w14:paraId="157FB768" w14:textId="220FA9BA" w:rsidR="007F1DDC" w:rsidRPr="00926EF1" w:rsidRDefault="007F1DDC" w:rsidP="00926EF1">
      <w:pPr>
        <w:pStyle w:val="CommentText"/>
        <w:snapToGrid w:val="0"/>
        <w:spacing w:after="120" w:line="360" w:lineRule="auto"/>
        <w:rPr>
          <w:sz w:val="22"/>
          <w:szCs w:val="22"/>
        </w:rPr>
      </w:pPr>
      <w:r w:rsidRPr="00926EF1">
        <w:rPr>
          <w:sz w:val="22"/>
          <w:szCs w:val="22"/>
        </w:rPr>
        <w:t xml:space="preserve">Across both treatment arms, </w:t>
      </w:r>
      <w:r w:rsidR="00FA3734" w:rsidRPr="00926EF1">
        <w:rPr>
          <w:sz w:val="22"/>
          <w:szCs w:val="22"/>
        </w:rPr>
        <w:t>WAI-SR</w:t>
      </w:r>
      <w:r w:rsidR="000F0968" w:rsidRPr="00926EF1">
        <w:rPr>
          <w:sz w:val="22"/>
          <w:szCs w:val="22"/>
        </w:rPr>
        <w:t>-C</w:t>
      </w:r>
      <w:r w:rsidRPr="00926EF1">
        <w:rPr>
          <w:sz w:val="22"/>
          <w:szCs w:val="22"/>
        </w:rPr>
        <w:t xml:space="preserve"> composite, goal, task and bond subscales scores were significantly associated with post-treatment </w:t>
      </w:r>
      <w:proofErr w:type="spellStart"/>
      <w:r w:rsidRPr="00926EF1">
        <w:rPr>
          <w:sz w:val="22"/>
          <w:szCs w:val="22"/>
        </w:rPr>
        <w:t>PHQ</w:t>
      </w:r>
      <w:proofErr w:type="spellEnd"/>
      <w:r w:rsidRPr="00926EF1">
        <w:rPr>
          <w:sz w:val="22"/>
          <w:szCs w:val="22"/>
        </w:rPr>
        <w:t xml:space="preserve">-9 scores, in which lower </w:t>
      </w:r>
      <w:proofErr w:type="spellStart"/>
      <w:r w:rsidRPr="00926EF1">
        <w:rPr>
          <w:sz w:val="22"/>
          <w:szCs w:val="22"/>
        </w:rPr>
        <w:t>PHQ</w:t>
      </w:r>
      <w:proofErr w:type="spellEnd"/>
      <w:r w:rsidRPr="00926EF1">
        <w:rPr>
          <w:sz w:val="22"/>
          <w:szCs w:val="22"/>
        </w:rPr>
        <w:t xml:space="preserve">-9 scores were associated with higher </w:t>
      </w:r>
      <w:r w:rsidR="00FA3734" w:rsidRPr="00926EF1">
        <w:rPr>
          <w:sz w:val="22"/>
          <w:szCs w:val="22"/>
        </w:rPr>
        <w:t>WAI-SR</w:t>
      </w:r>
      <w:r w:rsidRPr="00926EF1">
        <w:rPr>
          <w:sz w:val="22"/>
          <w:szCs w:val="22"/>
        </w:rPr>
        <w:t xml:space="preserve"> composite, goals and task scores. </w:t>
      </w:r>
      <w:r w:rsidR="00FA3734" w:rsidRPr="00926EF1">
        <w:rPr>
          <w:sz w:val="22"/>
          <w:szCs w:val="22"/>
        </w:rPr>
        <w:t>WAI-SR</w:t>
      </w:r>
      <w:r w:rsidRPr="00926EF1">
        <w:rPr>
          <w:sz w:val="22"/>
          <w:szCs w:val="22"/>
        </w:rPr>
        <w:t xml:space="preserve"> bond scores were not significantly associated with </w:t>
      </w:r>
      <w:proofErr w:type="spellStart"/>
      <w:r w:rsidRPr="00926EF1">
        <w:rPr>
          <w:sz w:val="22"/>
          <w:szCs w:val="22"/>
        </w:rPr>
        <w:t>PHQ</w:t>
      </w:r>
      <w:proofErr w:type="spellEnd"/>
      <w:r w:rsidRPr="00926EF1">
        <w:rPr>
          <w:sz w:val="22"/>
          <w:szCs w:val="22"/>
        </w:rPr>
        <w:t>-9 scores in any of the arms</w:t>
      </w:r>
      <w:r w:rsidR="00CE76A7" w:rsidRPr="00926EF1">
        <w:rPr>
          <w:sz w:val="22"/>
          <w:szCs w:val="22"/>
        </w:rPr>
        <w:t xml:space="preserve">. </w:t>
      </w:r>
    </w:p>
    <w:p w14:paraId="3E0E216C" w14:textId="4017C94F" w:rsidR="007F1DDC" w:rsidRPr="00926EF1" w:rsidRDefault="007F1DDC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p w14:paraId="5334BCE2" w14:textId="0AB0C0FB" w:rsidR="00353A47" w:rsidRPr="00926EF1" w:rsidRDefault="00353A47" w:rsidP="00926EF1">
      <w:pPr>
        <w:pStyle w:val="Heading3"/>
        <w:snapToGrid w:val="0"/>
        <w:spacing w:before="0" w:after="120" w:line="360" w:lineRule="auto"/>
        <w:rPr>
          <w:sz w:val="22"/>
          <w:szCs w:val="22"/>
        </w:rPr>
      </w:pPr>
      <w:r w:rsidRPr="00926EF1">
        <w:rPr>
          <w:sz w:val="22"/>
          <w:szCs w:val="22"/>
        </w:rPr>
        <w:t xml:space="preserve">Testing the interaction between WAI-SR-C and SUS-C on the relationship between WAI-SR-C and </w:t>
      </w:r>
      <w:proofErr w:type="spellStart"/>
      <w:r w:rsidRPr="00926EF1">
        <w:rPr>
          <w:sz w:val="22"/>
          <w:szCs w:val="22"/>
        </w:rPr>
        <w:t>PHQ</w:t>
      </w:r>
      <w:proofErr w:type="spellEnd"/>
      <w:r w:rsidRPr="00926EF1">
        <w:rPr>
          <w:sz w:val="22"/>
          <w:szCs w:val="22"/>
        </w:rPr>
        <w:t>-9</w:t>
      </w:r>
      <w:r w:rsidR="007051D7" w:rsidRPr="00926EF1">
        <w:rPr>
          <w:sz w:val="22"/>
          <w:szCs w:val="22"/>
        </w:rPr>
        <w:t xml:space="preserve">, as 3-months </w:t>
      </w:r>
    </w:p>
    <w:p w14:paraId="6B8D2920" w14:textId="20A33CC2" w:rsidR="007F1DDC" w:rsidRPr="00926EF1" w:rsidRDefault="007F1DDC" w:rsidP="00926EF1">
      <w:pPr>
        <w:pStyle w:val="CommentText"/>
        <w:snapToGrid w:val="0"/>
        <w:spacing w:after="120" w:line="360" w:lineRule="auto"/>
        <w:rPr>
          <w:sz w:val="22"/>
          <w:szCs w:val="22"/>
        </w:rPr>
      </w:pPr>
      <w:r w:rsidRPr="00926EF1">
        <w:rPr>
          <w:sz w:val="22"/>
          <w:szCs w:val="22"/>
        </w:rPr>
        <w:t xml:space="preserve">The association between the </w:t>
      </w:r>
      <w:r w:rsidR="00FA3734" w:rsidRPr="00926EF1">
        <w:rPr>
          <w:sz w:val="22"/>
          <w:szCs w:val="22"/>
        </w:rPr>
        <w:t>WAI-SR</w:t>
      </w:r>
      <w:r w:rsidR="000F0968" w:rsidRPr="00926EF1">
        <w:rPr>
          <w:sz w:val="22"/>
          <w:szCs w:val="22"/>
        </w:rPr>
        <w:t>-C</w:t>
      </w:r>
      <w:r w:rsidRPr="00926EF1">
        <w:rPr>
          <w:sz w:val="22"/>
          <w:szCs w:val="22"/>
        </w:rPr>
        <w:t xml:space="preserve"> task sub-scale and </w:t>
      </w:r>
      <w:proofErr w:type="spellStart"/>
      <w:r w:rsidRPr="00926EF1">
        <w:rPr>
          <w:sz w:val="22"/>
          <w:szCs w:val="22"/>
        </w:rPr>
        <w:t>PHQ</w:t>
      </w:r>
      <w:proofErr w:type="spellEnd"/>
      <w:r w:rsidRPr="00926EF1">
        <w:rPr>
          <w:sz w:val="22"/>
          <w:szCs w:val="22"/>
        </w:rPr>
        <w:t xml:space="preserve">-9 scores was moderated by SUS scores </w:t>
      </w:r>
      <w:r w:rsidRPr="00926EF1">
        <w:rPr>
          <w:color w:val="000000" w:themeColor="text1"/>
          <w:sz w:val="22"/>
          <w:szCs w:val="22"/>
        </w:rPr>
        <w:t>(</w:t>
      </w:r>
      <w:r w:rsidRPr="00926EF1">
        <w:rPr>
          <w:i/>
          <w:color w:val="000000" w:themeColor="text1"/>
          <w:sz w:val="22"/>
          <w:szCs w:val="22"/>
        </w:rPr>
        <w:t>b</w:t>
      </w:r>
      <w:r w:rsidR="00A0177E" w:rsidRPr="00926EF1">
        <w:rPr>
          <w:i/>
          <w:color w:val="000000" w:themeColor="text1"/>
          <w:sz w:val="22"/>
          <w:szCs w:val="22"/>
        </w:rPr>
        <w:t xml:space="preserve"> </w:t>
      </w:r>
      <w:r w:rsidRPr="00926EF1">
        <w:rPr>
          <w:color w:val="000000" w:themeColor="text1"/>
          <w:sz w:val="22"/>
          <w:szCs w:val="22"/>
        </w:rPr>
        <w:t>=</w:t>
      </w:r>
      <w:r w:rsidR="0071480A" w:rsidRPr="00926EF1">
        <w:rPr>
          <w:color w:val="000000" w:themeColor="text1"/>
          <w:sz w:val="22"/>
          <w:szCs w:val="22"/>
        </w:rPr>
        <w:t xml:space="preserve"> </w:t>
      </w:r>
      <w:r w:rsidRPr="00926EF1">
        <w:rPr>
          <w:color w:val="000000" w:themeColor="text1"/>
          <w:sz w:val="22"/>
          <w:szCs w:val="22"/>
        </w:rPr>
        <w:t>0.34</w:t>
      </w:r>
      <w:r w:rsidR="00A0177E" w:rsidRPr="00926EF1">
        <w:rPr>
          <w:color w:val="000000" w:themeColor="text1"/>
          <w:sz w:val="22"/>
          <w:szCs w:val="22"/>
        </w:rPr>
        <w:t xml:space="preserve">, </w:t>
      </w:r>
      <w:r w:rsidRPr="00926EF1">
        <w:rPr>
          <w:color w:val="000000" w:themeColor="text1"/>
          <w:sz w:val="22"/>
          <w:szCs w:val="22"/>
        </w:rPr>
        <w:t>CI 95 -0.06</w:t>
      </w:r>
      <w:r w:rsidR="009165CA" w:rsidRPr="00926EF1">
        <w:rPr>
          <w:color w:val="000000" w:themeColor="text1"/>
          <w:sz w:val="22"/>
          <w:szCs w:val="22"/>
        </w:rPr>
        <w:t xml:space="preserve"> to</w:t>
      </w:r>
      <w:r w:rsidRPr="00926EF1">
        <w:rPr>
          <w:color w:val="000000" w:themeColor="text1"/>
          <w:sz w:val="22"/>
          <w:szCs w:val="22"/>
        </w:rPr>
        <w:t xml:space="preserve"> -0.01</w:t>
      </w:r>
      <w:r w:rsidR="00A0177E" w:rsidRPr="00926EF1">
        <w:rPr>
          <w:color w:val="000000" w:themeColor="text1"/>
          <w:sz w:val="22"/>
          <w:szCs w:val="22"/>
        </w:rPr>
        <w:t>;</w:t>
      </w:r>
      <w:r w:rsidR="009165CA" w:rsidRPr="00926EF1">
        <w:rPr>
          <w:color w:val="000000" w:themeColor="text1"/>
          <w:sz w:val="22"/>
          <w:szCs w:val="22"/>
        </w:rPr>
        <w:t xml:space="preserve"> </w:t>
      </w:r>
      <w:r w:rsidR="009165CA" w:rsidRPr="00926EF1">
        <w:rPr>
          <w:i/>
          <w:color w:val="000000" w:themeColor="text1"/>
          <w:sz w:val="22"/>
          <w:szCs w:val="22"/>
        </w:rPr>
        <w:t>P</w:t>
      </w:r>
      <w:r w:rsidR="00A0177E" w:rsidRPr="00926EF1">
        <w:rPr>
          <w:i/>
          <w:color w:val="000000" w:themeColor="text1"/>
          <w:sz w:val="22"/>
          <w:szCs w:val="22"/>
        </w:rPr>
        <w:t xml:space="preserve"> </w:t>
      </w:r>
      <w:r w:rsidR="009165CA" w:rsidRPr="00926EF1">
        <w:rPr>
          <w:color w:val="000000" w:themeColor="text1"/>
          <w:sz w:val="22"/>
          <w:szCs w:val="22"/>
        </w:rPr>
        <w:t>=</w:t>
      </w:r>
      <w:r w:rsidR="00A0177E" w:rsidRPr="00926EF1">
        <w:rPr>
          <w:color w:val="000000" w:themeColor="text1"/>
          <w:sz w:val="22"/>
          <w:szCs w:val="22"/>
        </w:rPr>
        <w:t xml:space="preserve"> </w:t>
      </w:r>
      <w:r w:rsidR="009165CA" w:rsidRPr="00926EF1">
        <w:rPr>
          <w:color w:val="000000" w:themeColor="text1"/>
          <w:sz w:val="22"/>
          <w:szCs w:val="22"/>
        </w:rPr>
        <w:t>.006</w:t>
      </w:r>
      <w:r w:rsidR="003D064A">
        <w:rPr>
          <w:color w:val="000000" w:themeColor="text1"/>
          <w:sz w:val="22"/>
          <w:szCs w:val="22"/>
        </w:rPr>
        <w:t>)</w:t>
      </w:r>
      <w:r w:rsidRPr="00926EF1">
        <w:rPr>
          <w:color w:val="000000" w:themeColor="text1"/>
          <w:sz w:val="22"/>
          <w:szCs w:val="22"/>
        </w:rPr>
        <w:t xml:space="preserve">. Figure </w:t>
      </w:r>
      <w:proofErr w:type="spellStart"/>
      <w:r w:rsidR="003D064A">
        <w:rPr>
          <w:color w:val="000000" w:themeColor="text1"/>
          <w:sz w:val="22"/>
          <w:szCs w:val="22"/>
        </w:rPr>
        <w:t>S</w:t>
      </w:r>
      <w:r w:rsidR="00CE76A7" w:rsidRPr="00926EF1">
        <w:rPr>
          <w:color w:val="000000" w:themeColor="text1"/>
          <w:sz w:val="22"/>
          <w:szCs w:val="22"/>
        </w:rPr>
        <w:t>2</w:t>
      </w:r>
      <w:proofErr w:type="spellEnd"/>
      <w:r w:rsidRPr="00926EF1">
        <w:rPr>
          <w:color w:val="000000" w:themeColor="text1"/>
          <w:sz w:val="22"/>
          <w:szCs w:val="22"/>
        </w:rPr>
        <w:t xml:space="preserve"> shows a trend for an inverse association between composite </w:t>
      </w:r>
      <w:r w:rsidR="00FA3734" w:rsidRPr="00926EF1">
        <w:rPr>
          <w:color w:val="000000" w:themeColor="text1"/>
          <w:sz w:val="22"/>
          <w:szCs w:val="22"/>
        </w:rPr>
        <w:t>WAI-SR</w:t>
      </w:r>
      <w:r w:rsidR="000F0968" w:rsidRPr="00926EF1">
        <w:rPr>
          <w:sz w:val="22"/>
          <w:szCs w:val="22"/>
        </w:rPr>
        <w:t>-C</w:t>
      </w:r>
      <w:r w:rsidRPr="00926EF1">
        <w:rPr>
          <w:sz w:val="22"/>
          <w:szCs w:val="22"/>
        </w:rPr>
        <w:t xml:space="preserve"> and </w:t>
      </w:r>
      <w:proofErr w:type="spellStart"/>
      <w:r w:rsidRPr="00926EF1">
        <w:rPr>
          <w:sz w:val="22"/>
          <w:szCs w:val="22"/>
        </w:rPr>
        <w:t>PHQ</w:t>
      </w:r>
      <w:proofErr w:type="spellEnd"/>
      <w:r w:rsidRPr="00926EF1">
        <w:rPr>
          <w:sz w:val="22"/>
          <w:szCs w:val="22"/>
        </w:rPr>
        <w:t>-9 scores among those with higher SUS</w:t>
      </w:r>
      <w:r w:rsidR="000F0968" w:rsidRPr="00926EF1">
        <w:rPr>
          <w:sz w:val="22"/>
          <w:szCs w:val="22"/>
        </w:rPr>
        <w:t>-C</w:t>
      </w:r>
      <w:r w:rsidRPr="00926EF1">
        <w:rPr>
          <w:sz w:val="22"/>
          <w:szCs w:val="22"/>
        </w:rPr>
        <w:t xml:space="preserve"> scores. No significant interactions were observed in the other </w:t>
      </w:r>
      <w:r w:rsidR="00FA3734" w:rsidRPr="00926EF1">
        <w:rPr>
          <w:sz w:val="22"/>
          <w:szCs w:val="22"/>
        </w:rPr>
        <w:t>WAI-SR-C</w:t>
      </w:r>
      <w:r w:rsidRPr="00926EF1">
        <w:rPr>
          <w:sz w:val="22"/>
          <w:szCs w:val="22"/>
        </w:rPr>
        <w:t xml:space="preserve"> sub-scales scores.</w:t>
      </w:r>
    </w:p>
    <w:p w14:paraId="4D06E7BD" w14:textId="77777777" w:rsidR="0027273D" w:rsidRPr="00926EF1" w:rsidRDefault="0027273D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0"/>
        <w:gridCol w:w="2951"/>
        <w:gridCol w:w="3125"/>
      </w:tblGrid>
      <w:tr w:rsidR="007C021F" w:rsidRPr="00926EF1" w14:paraId="40CB8B30" w14:textId="77777777" w:rsidTr="005142DC">
        <w:trPr>
          <w:trHeight w:val="642"/>
        </w:trPr>
        <w:tc>
          <w:tcPr>
            <w:tcW w:w="9026" w:type="dxa"/>
            <w:gridSpan w:val="3"/>
            <w:tcBorders>
              <w:bottom w:val="single" w:sz="4" w:space="0" w:color="auto"/>
            </w:tcBorders>
          </w:tcPr>
          <w:p w14:paraId="623906ED" w14:textId="131CF968" w:rsidR="007C021F" w:rsidRPr="00926EF1" w:rsidRDefault="007C021F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  <w:bookmarkStart w:id="13" w:name="_Hlk117335560"/>
            <w:bookmarkStart w:id="14" w:name="_Hlk51267287"/>
            <w:bookmarkStart w:id="15" w:name="_Hlk50578096"/>
            <w:r w:rsidRPr="00926EF1">
              <w:rPr>
                <w:rFonts w:ascii="Times New Roman" w:eastAsia="Calibri" w:hAnsi="Times New Roman" w:cs="Times New Roman"/>
                <w:b/>
                <w:bCs/>
              </w:rPr>
              <w:t xml:space="preserve">Table </w:t>
            </w:r>
            <w:proofErr w:type="spellStart"/>
            <w:r w:rsidR="00AE667D" w:rsidRPr="00926EF1">
              <w:rPr>
                <w:rFonts w:ascii="Times New Roman" w:eastAsia="Calibri" w:hAnsi="Times New Roman" w:cs="Times New Roman"/>
                <w:b/>
                <w:bCs/>
              </w:rPr>
              <w:t>S</w:t>
            </w:r>
            <w:r w:rsidR="00542EFA" w:rsidRPr="00926EF1">
              <w:rPr>
                <w:rFonts w:ascii="Times New Roman" w:eastAsia="Calibri" w:hAnsi="Times New Roman" w:cs="Times New Roman"/>
                <w:b/>
                <w:bCs/>
              </w:rPr>
              <w:t>10</w:t>
            </w:r>
            <w:proofErr w:type="spellEnd"/>
            <w:r w:rsidRPr="00926EF1">
              <w:rPr>
                <w:rFonts w:ascii="Times New Roman" w:eastAsia="Calibri" w:hAnsi="Times New Roman" w:cs="Times New Roman"/>
                <w:b/>
                <w:bCs/>
              </w:rPr>
              <w:t>.</w:t>
            </w:r>
            <w:r w:rsidRPr="00926EF1">
              <w:rPr>
                <w:rFonts w:ascii="Times New Roman" w:eastAsia="Calibri" w:hAnsi="Times New Roman" w:cs="Times New Roman"/>
              </w:rPr>
              <w:t xml:space="preserve"> </w:t>
            </w:r>
            <w:r w:rsidR="00514528" w:rsidRPr="00926EF1">
              <w:rPr>
                <w:rFonts w:ascii="Times New Roman" w:eastAsia="Calibri" w:hAnsi="Times New Roman" w:cs="Times New Roman"/>
              </w:rPr>
              <w:t xml:space="preserve">Adjusted linear regression models of treatment assignment as a predictor for </w:t>
            </w:r>
            <w:r w:rsidR="00FA3734" w:rsidRPr="00926EF1">
              <w:rPr>
                <w:rFonts w:ascii="Times New Roman" w:eastAsia="Calibri" w:hAnsi="Times New Roman" w:cs="Times New Roman"/>
              </w:rPr>
              <w:t>WAI-SR</w:t>
            </w:r>
            <w:r w:rsidR="00514528" w:rsidRPr="00926EF1">
              <w:rPr>
                <w:rFonts w:ascii="Times New Roman" w:eastAsia="Calibri" w:hAnsi="Times New Roman" w:cs="Times New Roman"/>
              </w:rPr>
              <w:t>-C composite, and subscales (goals, task, bond) scores</w:t>
            </w:r>
          </w:p>
        </w:tc>
      </w:tr>
      <w:bookmarkEnd w:id="13"/>
      <w:tr w:rsidR="007C021F" w:rsidRPr="00926EF1" w14:paraId="2D522C30" w14:textId="77777777" w:rsidTr="005142DC">
        <w:trPr>
          <w:trHeight w:val="461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78927" w14:textId="77777777" w:rsidR="007C021F" w:rsidRPr="00926EF1" w:rsidRDefault="007C021F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  <w:p w14:paraId="45457968" w14:textId="62C0821F" w:rsidR="007C021F" w:rsidRPr="00926EF1" w:rsidRDefault="00FA3734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WAI-SR</w:t>
            </w:r>
            <w:r w:rsidR="007C021F" w:rsidRPr="00926EF1">
              <w:rPr>
                <w:rFonts w:ascii="Times New Roman" w:eastAsia="Calibri" w:hAnsi="Times New Roman" w:cs="Times New Roman"/>
              </w:rPr>
              <w:t xml:space="preserve"> (outcome)</w:t>
            </w: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F5543" w14:textId="77777777" w:rsidR="007C021F" w:rsidRPr="00926EF1" w:rsidRDefault="007C021F" w:rsidP="00926EF1">
            <w:pPr>
              <w:snapToGrid w:val="0"/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  <w:p w14:paraId="1F86B3F3" w14:textId="6FBFF9D6" w:rsidR="007C021F" w:rsidRPr="00926EF1" w:rsidRDefault="007C021F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926EF1">
              <w:rPr>
                <w:rFonts w:ascii="Times New Roman" w:eastAsia="Calibri" w:hAnsi="Times New Roman" w:cs="Times New Roman"/>
                <w:i/>
                <w:iCs/>
              </w:rPr>
              <w:t>B</w:t>
            </w:r>
          </w:p>
          <w:p w14:paraId="0DB22522" w14:textId="77777777" w:rsidR="007C021F" w:rsidRPr="00926EF1" w:rsidRDefault="007C021F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 xml:space="preserve"> (95% CI)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73124" w14:textId="77777777" w:rsidR="007C021F" w:rsidRPr="00926EF1" w:rsidRDefault="007C021F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  <w:p w14:paraId="7434F6DC" w14:textId="77777777" w:rsidR="007C021F" w:rsidRPr="00926EF1" w:rsidRDefault="007C021F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  <w:i/>
                <w:iCs/>
              </w:rPr>
              <w:t>P V</w:t>
            </w:r>
            <w:r w:rsidRPr="00926EF1">
              <w:rPr>
                <w:rFonts w:ascii="Times New Roman" w:eastAsia="Calibri" w:hAnsi="Times New Roman" w:cs="Times New Roman"/>
              </w:rPr>
              <w:t>alue</w:t>
            </w:r>
          </w:p>
          <w:p w14:paraId="2EEF4C63" w14:textId="77777777" w:rsidR="007C021F" w:rsidRPr="00926EF1" w:rsidRDefault="007C021F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021F" w:rsidRPr="00926EF1" w14:paraId="26D695A0" w14:textId="77777777" w:rsidTr="005142DC"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5E615" w14:textId="77777777" w:rsidR="007C021F" w:rsidRPr="00926EF1" w:rsidRDefault="007C021F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26EF1">
              <w:rPr>
                <w:rFonts w:ascii="Times New Roman" w:eastAsia="Calibri" w:hAnsi="Times New Roman" w:cs="Times New Roman"/>
                <w:b/>
                <w:bCs/>
              </w:rPr>
              <w:t>Model 1</w:t>
            </w:r>
          </w:p>
          <w:p w14:paraId="7A0899C1" w14:textId="77777777" w:rsidR="007C021F" w:rsidRPr="00926EF1" w:rsidRDefault="007C021F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Composite</w:t>
            </w: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F710F" w14:textId="77777777" w:rsidR="007C021F" w:rsidRPr="00926EF1" w:rsidRDefault="007C021F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00A10E51" w14:textId="110F5F68" w:rsidR="007C021F" w:rsidRPr="00926EF1" w:rsidRDefault="007C021F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5.54 (3.81</w:t>
            </w:r>
            <w:r w:rsidR="00680FF2" w:rsidRPr="00926EF1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680FF2" w:rsidRPr="00926EF1">
              <w:rPr>
                <w:rFonts w:ascii="Times New Roman" w:eastAsia="Calibri" w:hAnsi="Times New Roman" w:cs="Times New Roman"/>
              </w:rPr>
              <w:t>to</w:t>
            </w:r>
            <w:r w:rsidRPr="00926EF1">
              <w:rPr>
                <w:rFonts w:ascii="Times New Roman" w:eastAsia="Calibri" w:hAnsi="Times New Roman" w:cs="Times New Roman"/>
              </w:rPr>
              <w:t>7.27</w:t>
            </w:r>
            <w:proofErr w:type="spellEnd"/>
            <w:r w:rsidRPr="00926EF1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EDFF0" w14:textId="77777777" w:rsidR="007C021F" w:rsidRPr="00926EF1" w:rsidRDefault="007C021F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78D1E1F6" w14:textId="77777777" w:rsidR="007C021F" w:rsidRPr="00926EF1" w:rsidRDefault="007C021F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&lt;.001</w:t>
            </w:r>
          </w:p>
        </w:tc>
      </w:tr>
      <w:tr w:rsidR="007C021F" w:rsidRPr="00926EF1" w14:paraId="4DB9110C" w14:textId="77777777" w:rsidTr="005142DC"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6ED53" w14:textId="77777777" w:rsidR="007C021F" w:rsidRPr="00926EF1" w:rsidRDefault="007C021F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26EF1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Model 2</w:t>
            </w:r>
          </w:p>
          <w:p w14:paraId="033B4699" w14:textId="77777777" w:rsidR="007C021F" w:rsidRPr="00926EF1" w:rsidRDefault="007C021F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 xml:space="preserve">Goals </w:t>
            </w: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00CF6" w14:textId="77777777" w:rsidR="007C021F" w:rsidRPr="00926EF1" w:rsidRDefault="007C021F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6CE07BF" w14:textId="4FC714BB" w:rsidR="007C021F" w:rsidRPr="00926EF1" w:rsidRDefault="007C021F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2.25 (1.61</w:t>
            </w:r>
            <w:r w:rsidR="00680FF2" w:rsidRPr="00926EF1">
              <w:rPr>
                <w:rFonts w:ascii="Times New Roman" w:eastAsia="Calibri" w:hAnsi="Times New Roman" w:cs="Times New Roman"/>
              </w:rPr>
              <w:t xml:space="preserve"> to </w:t>
            </w:r>
            <w:r w:rsidRPr="00926EF1">
              <w:rPr>
                <w:rFonts w:ascii="Times New Roman" w:eastAsia="Calibri" w:hAnsi="Times New Roman" w:cs="Times New Roman"/>
              </w:rPr>
              <w:t>2.88)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BF4B7" w14:textId="77777777" w:rsidR="007C021F" w:rsidRPr="00926EF1" w:rsidRDefault="007C021F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0AB7F184" w14:textId="77777777" w:rsidR="007C021F" w:rsidRPr="00926EF1" w:rsidRDefault="007C021F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&lt;.001</w:t>
            </w:r>
          </w:p>
        </w:tc>
      </w:tr>
      <w:tr w:rsidR="007C021F" w:rsidRPr="00926EF1" w14:paraId="525538AE" w14:textId="77777777" w:rsidTr="005142DC"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FC6C2" w14:textId="77777777" w:rsidR="007C021F" w:rsidRPr="00926EF1" w:rsidRDefault="007C021F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26EF1">
              <w:rPr>
                <w:rFonts w:ascii="Times New Roman" w:eastAsia="Calibri" w:hAnsi="Times New Roman" w:cs="Times New Roman"/>
                <w:b/>
                <w:bCs/>
              </w:rPr>
              <w:t>Model 3</w:t>
            </w:r>
          </w:p>
          <w:p w14:paraId="7108F2AA" w14:textId="77777777" w:rsidR="007C021F" w:rsidRPr="00926EF1" w:rsidRDefault="007C021F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Task</w:t>
            </w: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25D10" w14:textId="77777777" w:rsidR="007C021F" w:rsidRPr="00926EF1" w:rsidRDefault="007C021F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5C93204" w14:textId="23C3745E" w:rsidR="007C021F" w:rsidRPr="00926EF1" w:rsidRDefault="007C021F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2.05 (1.42</w:t>
            </w:r>
            <w:r w:rsidR="00680FF2" w:rsidRPr="00926EF1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680FF2" w:rsidRPr="00926EF1">
              <w:rPr>
                <w:rFonts w:ascii="Times New Roman" w:eastAsia="Calibri" w:hAnsi="Times New Roman" w:cs="Times New Roman"/>
              </w:rPr>
              <w:t>to</w:t>
            </w:r>
            <w:r w:rsidRPr="00926EF1">
              <w:rPr>
                <w:rFonts w:ascii="Times New Roman" w:eastAsia="Calibri" w:hAnsi="Times New Roman" w:cs="Times New Roman"/>
              </w:rPr>
              <w:t>2.68</w:t>
            </w:r>
            <w:proofErr w:type="spellEnd"/>
            <w:r w:rsidRPr="00926EF1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07906" w14:textId="77777777" w:rsidR="007C021F" w:rsidRPr="00926EF1" w:rsidRDefault="007C021F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5B7FD683" w14:textId="77777777" w:rsidR="007C021F" w:rsidRPr="00926EF1" w:rsidRDefault="007C021F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&lt;.001</w:t>
            </w:r>
          </w:p>
        </w:tc>
      </w:tr>
      <w:tr w:rsidR="007C021F" w:rsidRPr="00926EF1" w14:paraId="4E0A1433" w14:textId="77777777" w:rsidTr="005142DC"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C43ED" w14:textId="77777777" w:rsidR="007C021F" w:rsidRPr="00926EF1" w:rsidRDefault="007C021F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26EF1">
              <w:rPr>
                <w:rFonts w:ascii="Times New Roman" w:eastAsia="Calibri" w:hAnsi="Times New Roman" w:cs="Times New Roman"/>
                <w:b/>
                <w:bCs/>
              </w:rPr>
              <w:t>Model 4</w:t>
            </w:r>
          </w:p>
          <w:p w14:paraId="1676B756" w14:textId="77777777" w:rsidR="007C021F" w:rsidRPr="00926EF1" w:rsidRDefault="007C021F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Bond</w:t>
            </w: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428B8" w14:textId="77777777" w:rsidR="007C021F" w:rsidRPr="00926EF1" w:rsidRDefault="007C021F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47B09D1" w14:textId="10AA461E" w:rsidR="007C021F" w:rsidRPr="00926EF1" w:rsidRDefault="007C021F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1.35 (0.73</w:t>
            </w:r>
            <w:r w:rsidR="00680FF2" w:rsidRPr="00926EF1">
              <w:rPr>
                <w:rFonts w:ascii="Times New Roman" w:eastAsia="Calibri" w:hAnsi="Times New Roman" w:cs="Times New Roman"/>
              </w:rPr>
              <w:t xml:space="preserve"> to </w:t>
            </w:r>
            <w:r w:rsidRPr="00926EF1">
              <w:rPr>
                <w:rFonts w:ascii="Times New Roman" w:eastAsia="Calibri" w:hAnsi="Times New Roman" w:cs="Times New Roman"/>
              </w:rPr>
              <w:t>1.96)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44AC7" w14:textId="77777777" w:rsidR="007C021F" w:rsidRPr="00926EF1" w:rsidRDefault="007C021F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24258272" w14:textId="77777777" w:rsidR="007C021F" w:rsidRPr="00926EF1" w:rsidRDefault="007C021F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&lt;.001</w:t>
            </w:r>
          </w:p>
        </w:tc>
      </w:tr>
      <w:tr w:rsidR="007C021F" w:rsidRPr="00926EF1" w14:paraId="1D78B2A3" w14:textId="77777777" w:rsidTr="00B77BF9">
        <w:trPr>
          <w:trHeight w:val="746"/>
        </w:trPr>
        <w:tc>
          <w:tcPr>
            <w:tcW w:w="9026" w:type="dxa"/>
            <w:gridSpan w:val="3"/>
            <w:tcBorders>
              <w:top w:val="single" w:sz="4" w:space="0" w:color="auto"/>
            </w:tcBorders>
          </w:tcPr>
          <w:p w14:paraId="73B5B89F" w14:textId="16B52135" w:rsidR="007C021F" w:rsidRPr="00926EF1" w:rsidRDefault="007C021F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 xml:space="preserve">Abbreviations: </w:t>
            </w:r>
            <w:r w:rsidR="00D4000C" w:rsidRPr="00926EF1">
              <w:rPr>
                <w:rFonts w:ascii="Times New Roman" w:eastAsia="Calibri" w:hAnsi="Times New Roman" w:cs="Times New Roman"/>
              </w:rPr>
              <w:t xml:space="preserve">95% CI, 95% confidence intervals; </w:t>
            </w:r>
            <w:r w:rsidRPr="00926EF1">
              <w:rPr>
                <w:rFonts w:ascii="Times New Roman" w:eastAsia="Calibri" w:hAnsi="Times New Roman" w:cs="Times New Roman"/>
                <w:i/>
                <w:iCs/>
              </w:rPr>
              <w:t>B</w:t>
            </w:r>
            <w:r w:rsidRPr="00926EF1">
              <w:rPr>
                <w:rFonts w:ascii="Times New Roman" w:eastAsia="Calibri" w:hAnsi="Times New Roman" w:cs="Times New Roman"/>
              </w:rPr>
              <w:t>,</w:t>
            </w:r>
            <w:r w:rsidR="000D39F9" w:rsidRPr="00926EF1">
              <w:rPr>
                <w:rFonts w:ascii="Times New Roman" w:eastAsia="Calibri" w:hAnsi="Times New Roman" w:cs="Times New Roman"/>
              </w:rPr>
              <w:t xml:space="preserve"> </w:t>
            </w:r>
            <w:r w:rsidRPr="00926EF1">
              <w:rPr>
                <w:rFonts w:ascii="Times New Roman" w:eastAsia="Calibri" w:hAnsi="Times New Roman" w:cs="Times New Roman"/>
              </w:rPr>
              <w:t xml:space="preserve">unstandardized beta; </w:t>
            </w:r>
            <w:proofErr w:type="spellStart"/>
            <w:r w:rsidR="00480EB3" w:rsidRPr="00926EF1">
              <w:rPr>
                <w:rFonts w:ascii="Times New Roman" w:eastAsia="Calibri" w:hAnsi="Times New Roman" w:cs="Times New Roman"/>
              </w:rPr>
              <w:t>PHQ</w:t>
            </w:r>
            <w:proofErr w:type="spellEnd"/>
            <w:r w:rsidR="00480EB3" w:rsidRPr="00926EF1">
              <w:rPr>
                <w:rFonts w:ascii="Times New Roman" w:eastAsia="Calibri" w:hAnsi="Times New Roman" w:cs="Times New Roman"/>
              </w:rPr>
              <w:t>-9, patient health questionnaire-9; WAI-SR</w:t>
            </w:r>
            <w:r w:rsidR="006C09B9" w:rsidRPr="00926EF1">
              <w:rPr>
                <w:rFonts w:ascii="Times New Roman" w:eastAsia="Calibri" w:hAnsi="Times New Roman" w:cs="Times New Roman"/>
              </w:rPr>
              <w:t>-C</w:t>
            </w:r>
            <w:r w:rsidR="00480EB3" w:rsidRPr="00926EF1">
              <w:rPr>
                <w:rFonts w:ascii="Times New Roman" w:eastAsia="Calibri" w:hAnsi="Times New Roman" w:cs="Times New Roman"/>
              </w:rPr>
              <w:t xml:space="preserve">, working alliance inventory </w:t>
            </w:r>
            <w:r w:rsidR="006C09B9" w:rsidRPr="00926EF1">
              <w:rPr>
                <w:rFonts w:ascii="Times New Roman" w:eastAsia="Calibri" w:hAnsi="Times New Roman" w:cs="Times New Roman"/>
              </w:rPr>
              <w:t>short-revised</w:t>
            </w:r>
            <w:r w:rsidR="00D4000C" w:rsidRPr="00926EF1">
              <w:rPr>
                <w:rFonts w:ascii="Times New Roman" w:eastAsia="Calibri" w:hAnsi="Times New Roman" w:cs="Times New Roman"/>
              </w:rPr>
              <w:t>.</w:t>
            </w:r>
          </w:p>
        </w:tc>
      </w:tr>
      <w:bookmarkEnd w:id="14"/>
      <w:bookmarkEnd w:id="15"/>
    </w:tbl>
    <w:p w14:paraId="2D53F431" w14:textId="77777777" w:rsidR="007C021F" w:rsidRPr="00926EF1" w:rsidRDefault="007C021F" w:rsidP="00926EF1">
      <w:pPr>
        <w:pStyle w:val="CommentText"/>
        <w:snapToGrid w:val="0"/>
        <w:spacing w:after="120" w:line="360" w:lineRule="auto"/>
        <w:rPr>
          <w:sz w:val="22"/>
          <w:szCs w:val="22"/>
        </w:rPr>
      </w:pPr>
    </w:p>
    <w:tbl>
      <w:tblPr>
        <w:tblStyle w:val="TableGrid"/>
        <w:tblW w:w="9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2307"/>
        <w:gridCol w:w="1122"/>
        <w:gridCol w:w="2081"/>
        <w:gridCol w:w="1690"/>
        <w:gridCol w:w="73"/>
      </w:tblGrid>
      <w:tr w:rsidR="007C021F" w:rsidRPr="00926EF1" w14:paraId="0DDE511E" w14:textId="77777777" w:rsidTr="005142DC">
        <w:trPr>
          <w:trHeight w:val="693"/>
        </w:trPr>
        <w:tc>
          <w:tcPr>
            <w:tcW w:w="9287" w:type="dxa"/>
            <w:gridSpan w:val="6"/>
            <w:tcBorders>
              <w:bottom w:val="single" w:sz="4" w:space="0" w:color="auto"/>
            </w:tcBorders>
          </w:tcPr>
          <w:p w14:paraId="08CBCF59" w14:textId="547713C2" w:rsidR="007C021F" w:rsidRPr="00926EF1" w:rsidRDefault="007C021F" w:rsidP="00926EF1">
            <w:pPr>
              <w:pStyle w:val="Heading2"/>
              <w:snapToGrid w:val="0"/>
              <w:spacing w:before="0" w:after="120" w:line="360" w:lineRule="auto"/>
              <w:outlineLvl w:val="1"/>
              <w:rPr>
                <w:b w:val="0"/>
                <w:bCs w:val="0"/>
                <w:sz w:val="22"/>
                <w:szCs w:val="22"/>
              </w:rPr>
            </w:pPr>
            <w:bookmarkStart w:id="16" w:name="_Hlk117335186"/>
            <w:r w:rsidRPr="00926EF1">
              <w:rPr>
                <w:sz w:val="22"/>
                <w:szCs w:val="22"/>
              </w:rPr>
              <w:t xml:space="preserve">Table </w:t>
            </w:r>
            <w:proofErr w:type="spellStart"/>
            <w:r w:rsidR="00AE667D" w:rsidRPr="00926EF1">
              <w:rPr>
                <w:sz w:val="22"/>
                <w:szCs w:val="22"/>
              </w:rPr>
              <w:t>S</w:t>
            </w:r>
            <w:r w:rsidR="00542EFA" w:rsidRPr="00926EF1">
              <w:rPr>
                <w:sz w:val="22"/>
                <w:szCs w:val="22"/>
              </w:rPr>
              <w:t>11</w:t>
            </w:r>
            <w:proofErr w:type="spellEnd"/>
            <w:r w:rsidRPr="00926EF1">
              <w:rPr>
                <w:sz w:val="22"/>
                <w:szCs w:val="22"/>
              </w:rPr>
              <w:t>.</w:t>
            </w:r>
            <w:r w:rsidRPr="00926EF1">
              <w:rPr>
                <w:b w:val="0"/>
                <w:bCs w:val="0"/>
                <w:sz w:val="22"/>
                <w:szCs w:val="22"/>
              </w:rPr>
              <w:t xml:space="preserve"> Adjusted linear regression analysis models of the association between working alliance post-treatment (3-month) </w:t>
            </w:r>
            <w:proofErr w:type="spellStart"/>
            <w:r w:rsidRPr="00926EF1">
              <w:rPr>
                <w:b w:val="0"/>
                <w:bCs w:val="0"/>
                <w:sz w:val="22"/>
                <w:szCs w:val="22"/>
              </w:rPr>
              <w:t>PHQ</w:t>
            </w:r>
            <w:proofErr w:type="spellEnd"/>
            <w:r w:rsidRPr="00926EF1">
              <w:rPr>
                <w:b w:val="0"/>
                <w:bCs w:val="0"/>
                <w:sz w:val="22"/>
                <w:szCs w:val="22"/>
              </w:rPr>
              <w:t xml:space="preserve">-9 scores and </w:t>
            </w:r>
            <w:r w:rsidR="00FA3734" w:rsidRPr="00926EF1">
              <w:rPr>
                <w:b w:val="0"/>
                <w:bCs w:val="0"/>
                <w:sz w:val="22"/>
                <w:szCs w:val="22"/>
              </w:rPr>
              <w:t>WAI-SR</w:t>
            </w:r>
            <w:r w:rsidRPr="00926EF1">
              <w:rPr>
                <w:b w:val="0"/>
                <w:bCs w:val="0"/>
                <w:sz w:val="22"/>
                <w:szCs w:val="22"/>
              </w:rPr>
              <w:t xml:space="preserve"> Composite, and subscales (goals, task, bond), across participants in the b-CBT and TAU. </w:t>
            </w:r>
            <w:bookmarkEnd w:id="16"/>
          </w:p>
        </w:tc>
      </w:tr>
      <w:tr w:rsidR="00D3301E" w:rsidRPr="00926EF1" w14:paraId="195369D4" w14:textId="77777777" w:rsidTr="00945246">
        <w:trPr>
          <w:gridAfter w:val="1"/>
          <w:wAfter w:w="73" w:type="dxa"/>
          <w:trHeight w:val="124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A9FD3" w14:textId="0995C296" w:rsidR="00D3301E" w:rsidRPr="00926EF1" w:rsidRDefault="00FA3734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WAI-SR</w:t>
            </w:r>
            <w:r w:rsidR="00D3301E" w:rsidRPr="00926EF1">
              <w:rPr>
                <w:rFonts w:ascii="Times New Roman" w:hAnsi="Times New Roman" w:cs="Times New Roman"/>
              </w:rPr>
              <w:t xml:space="preserve"> </w:t>
            </w:r>
          </w:p>
          <w:p w14:paraId="723236C5" w14:textId="77777777" w:rsidR="00D3301E" w:rsidRPr="00926EF1" w:rsidRDefault="00D3301E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(outcome)</w:t>
            </w:r>
          </w:p>
        </w:tc>
        <w:tc>
          <w:tcPr>
            <w:tcW w:w="3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C0A99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b-CBT</w:t>
            </w:r>
          </w:p>
        </w:tc>
        <w:tc>
          <w:tcPr>
            <w:tcW w:w="3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7F828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TAU</w:t>
            </w:r>
          </w:p>
          <w:p w14:paraId="5CB7FC35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301E" w:rsidRPr="00926EF1" w14:paraId="56F59927" w14:textId="77777777" w:rsidTr="00945246">
        <w:trPr>
          <w:gridAfter w:val="1"/>
          <w:wAfter w:w="73" w:type="dxa"/>
          <w:trHeight w:val="469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FA50F" w14:textId="77777777" w:rsidR="00D3301E" w:rsidRPr="00926EF1" w:rsidRDefault="00D3301E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C0F62" w14:textId="13074B24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  <w:i/>
                <w:iCs/>
              </w:rPr>
              <w:t>B</w:t>
            </w:r>
            <w:r w:rsidRPr="00926EF1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701C3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926EF1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68CD6" w14:textId="19DA679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26EF1">
              <w:rPr>
                <w:rFonts w:ascii="Times New Roman" w:hAnsi="Times New Roman" w:cs="Times New Roman"/>
                <w:i/>
                <w:iCs/>
              </w:rPr>
              <w:t>B</w:t>
            </w:r>
            <w:r w:rsidRPr="00926EF1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5B033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26EF1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926EF1">
              <w:rPr>
                <w:rFonts w:ascii="Times New Roman" w:hAnsi="Times New Roman" w:cs="Times New Roman"/>
              </w:rPr>
              <w:t>value</w:t>
            </w:r>
          </w:p>
        </w:tc>
      </w:tr>
      <w:tr w:rsidR="00D3301E" w:rsidRPr="00926EF1" w14:paraId="6E0FE745" w14:textId="77777777" w:rsidTr="00945246">
        <w:trPr>
          <w:gridAfter w:val="1"/>
          <w:wAfter w:w="73" w:type="dxa"/>
          <w:trHeight w:val="693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13F84" w14:textId="77777777" w:rsidR="00D3301E" w:rsidRPr="00926EF1" w:rsidRDefault="00D3301E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Model 1</w:t>
            </w:r>
          </w:p>
          <w:p w14:paraId="75EE7654" w14:textId="77777777" w:rsidR="00D3301E" w:rsidRPr="00926EF1" w:rsidRDefault="00D3301E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Composite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E6A60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D83DA6F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 xml:space="preserve"> -0.12</w:t>
            </w:r>
          </w:p>
          <w:p w14:paraId="765FD44C" w14:textId="3F612540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(-0.18</w:t>
            </w:r>
            <w:r w:rsidR="00557EC5" w:rsidRPr="00926EF1">
              <w:rPr>
                <w:rFonts w:ascii="Times New Roman" w:hAnsi="Times New Roman" w:cs="Times New Roman"/>
              </w:rPr>
              <w:t xml:space="preserve"> to</w:t>
            </w:r>
            <w:r w:rsidRPr="00926EF1">
              <w:rPr>
                <w:rFonts w:ascii="Times New Roman" w:hAnsi="Times New Roman" w:cs="Times New Roman"/>
              </w:rPr>
              <w:t xml:space="preserve"> -0.05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0711A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FDFD845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705D9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9082149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-0.91</w:t>
            </w:r>
          </w:p>
          <w:p w14:paraId="07F1C3FE" w14:textId="170E97F5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(-0.15</w:t>
            </w:r>
            <w:r w:rsidR="00557EC5" w:rsidRPr="00926EF1">
              <w:rPr>
                <w:rFonts w:ascii="Times New Roman" w:hAnsi="Times New Roman" w:cs="Times New Roman"/>
              </w:rPr>
              <w:t xml:space="preserve"> to</w:t>
            </w:r>
            <w:r w:rsidRPr="00926EF1">
              <w:rPr>
                <w:rFonts w:ascii="Times New Roman" w:hAnsi="Times New Roman" w:cs="Times New Roman"/>
              </w:rPr>
              <w:t xml:space="preserve"> -0.04)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88BE9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A1C6307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.002</w:t>
            </w:r>
          </w:p>
        </w:tc>
      </w:tr>
      <w:tr w:rsidR="00D3301E" w:rsidRPr="00926EF1" w14:paraId="156F2512" w14:textId="77777777" w:rsidTr="00945246">
        <w:trPr>
          <w:gridAfter w:val="1"/>
          <w:wAfter w:w="73" w:type="dxa"/>
          <w:trHeight w:val="686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83933" w14:textId="77777777" w:rsidR="00D3301E" w:rsidRPr="00926EF1" w:rsidRDefault="00D3301E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Model 2</w:t>
            </w:r>
          </w:p>
          <w:p w14:paraId="69275289" w14:textId="77777777" w:rsidR="00D3301E" w:rsidRPr="00926EF1" w:rsidRDefault="00D3301E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 xml:space="preserve">Goals 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63919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2193A11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-0.27</w:t>
            </w:r>
          </w:p>
          <w:p w14:paraId="0CD56AAE" w14:textId="671D8238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(-0.45</w:t>
            </w:r>
            <w:r w:rsidR="00557EC5" w:rsidRPr="00926EF1">
              <w:rPr>
                <w:rFonts w:ascii="Times New Roman" w:hAnsi="Times New Roman" w:cs="Times New Roman"/>
              </w:rPr>
              <w:t xml:space="preserve"> to </w:t>
            </w:r>
            <w:r w:rsidRPr="00926EF1">
              <w:rPr>
                <w:rFonts w:ascii="Times New Roman" w:hAnsi="Times New Roman" w:cs="Times New Roman"/>
              </w:rPr>
              <w:t>-0.09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A5A24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5111B79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2063A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105C520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-0.20</w:t>
            </w:r>
          </w:p>
          <w:p w14:paraId="45681F3C" w14:textId="69350B6D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(-0.34</w:t>
            </w:r>
            <w:r w:rsidR="00557EC5" w:rsidRPr="00926EF1">
              <w:rPr>
                <w:rFonts w:ascii="Times New Roman" w:hAnsi="Times New Roman" w:cs="Times New Roman"/>
              </w:rPr>
              <w:t xml:space="preserve"> to</w:t>
            </w:r>
            <w:r w:rsidRPr="00926EF1">
              <w:rPr>
                <w:rFonts w:ascii="Times New Roman" w:hAnsi="Times New Roman" w:cs="Times New Roman"/>
              </w:rPr>
              <w:t xml:space="preserve"> -0.05)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32CFE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161F134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.008</w:t>
            </w:r>
          </w:p>
        </w:tc>
      </w:tr>
      <w:tr w:rsidR="00D3301E" w:rsidRPr="00926EF1" w14:paraId="01D4C1E9" w14:textId="77777777" w:rsidTr="00945246">
        <w:trPr>
          <w:gridAfter w:val="1"/>
          <w:wAfter w:w="73" w:type="dxa"/>
          <w:trHeight w:val="693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DDA76" w14:textId="77777777" w:rsidR="00D3301E" w:rsidRPr="00926EF1" w:rsidRDefault="00D3301E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Model 3</w:t>
            </w:r>
          </w:p>
          <w:p w14:paraId="36E2C02D" w14:textId="77777777" w:rsidR="00D3301E" w:rsidRPr="00926EF1" w:rsidRDefault="00D3301E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359FC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9CFF802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-0.39</w:t>
            </w:r>
          </w:p>
          <w:p w14:paraId="5A6A27F0" w14:textId="4AB8BBE4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(-0.55</w:t>
            </w:r>
            <w:r w:rsidR="00557EC5" w:rsidRPr="00926EF1">
              <w:rPr>
                <w:rFonts w:ascii="Times New Roman" w:hAnsi="Times New Roman" w:cs="Times New Roman"/>
              </w:rPr>
              <w:t xml:space="preserve"> to</w:t>
            </w:r>
            <w:r w:rsidRPr="00926EF1">
              <w:rPr>
                <w:rFonts w:ascii="Times New Roman" w:hAnsi="Times New Roman" w:cs="Times New Roman"/>
              </w:rPr>
              <w:t xml:space="preserve"> -0.22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AF968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F8ECEBE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FA8A5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6956F80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-0.29</w:t>
            </w:r>
          </w:p>
          <w:p w14:paraId="2DE345C3" w14:textId="742E2094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(-0.44</w:t>
            </w:r>
            <w:r w:rsidR="00557EC5" w:rsidRPr="00926EF1">
              <w:rPr>
                <w:rFonts w:ascii="Times New Roman" w:hAnsi="Times New Roman" w:cs="Times New Roman"/>
              </w:rPr>
              <w:t xml:space="preserve"> to</w:t>
            </w:r>
            <w:r w:rsidRPr="00926EF1">
              <w:rPr>
                <w:rFonts w:ascii="Times New Roman" w:hAnsi="Times New Roman" w:cs="Times New Roman"/>
              </w:rPr>
              <w:t xml:space="preserve"> -0.13)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80F87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1785EAD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&lt;.000</w:t>
            </w:r>
          </w:p>
        </w:tc>
      </w:tr>
      <w:tr w:rsidR="00D3301E" w:rsidRPr="00926EF1" w14:paraId="787F1AB8" w14:textId="77777777" w:rsidTr="00945246">
        <w:trPr>
          <w:gridAfter w:val="1"/>
          <w:wAfter w:w="73" w:type="dxa"/>
          <w:trHeight w:val="693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FAE73" w14:textId="77777777" w:rsidR="00D3301E" w:rsidRPr="00926EF1" w:rsidRDefault="00D3301E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Model 4</w:t>
            </w:r>
          </w:p>
          <w:p w14:paraId="0C74624F" w14:textId="77777777" w:rsidR="00D3301E" w:rsidRPr="00926EF1" w:rsidRDefault="00D3301E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Bond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C15F0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7127C97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-0.22</w:t>
            </w:r>
          </w:p>
          <w:p w14:paraId="4B4295FB" w14:textId="6E62C4F0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(-0.40</w:t>
            </w:r>
            <w:r w:rsidR="00557EC5" w:rsidRPr="00926EF1">
              <w:rPr>
                <w:rFonts w:ascii="Times New Roman" w:hAnsi="Times New Roman" w:cs="Times New Roman"/>
              </w:rPr>
              <w:t xml:space="preserve"> to </w:t>
            </w:r>
            <w:r w:rsidRPr="00926EF1">
              <w:rPr>
                <w:rFonts w:ascii="Times New Roman" w:hAnsi="Times New Roman" w:cs="Times New Roman"/>
              </w:rPr>
              <w:t>-0.34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091F4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36C1A53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1834A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556B0B5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-0.17</w:t>
            </w:r>
          </w:p>
          <w:p w14:paraId="79C5EF49" w14:textId="53DFEF18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(-0.33</w:t>
            </w:r>
            <w:r w:rsidR="00557EC5" w:rsidRPr="00926EF1">
              <w:rPr>
                <w:rFonts w:ascii="Times New Roman" w:hAnsi="Times New Roman" w:cs="Times New Roman"/>
              </w:rPr>
              <w:t xml:space="preserve"> to </w:t>
            </w:r>
            <w:r w:rsidRPr="00926EF1">
              <w:rPr>
                <w:rFonts w:ascii="Times New Roman" w:hAnsi="Times New Roman" w:cs="Times New Roman"/>
              </w:rPr>
              <w:t>-0.02)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9B410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CFD9D10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.029</w:t>
            </w:r>
          </w:p>
        </w:tc>
      </w:tr>
      <w:tr w:rsidR="007C021F" w:rsidRPr="00926EF1" w14:paraId="53655418" w14:textId="77777777" w:rsidTr="000C7AC7">
        <w:trPr>
          <w:trHeight w:val="778"/>
        </w:trPr>
        <w:tc>
          <w:tcPr>
            <w:tcW w:w="9287" w:type="dxa"/>
            <w:gridSpan w:val="6"/>
            <w:tcBorders>
              <w:top w:val="single" w:sz="4" w:space="0" w:color="auto"/>
            </w:tcBorders>
          </w:tcPr>
          <w:p w14:paraId="1B458475" w14:textId="010C561E" w:rsidR="00D4000C" w:rsidRPr="00926EF1" w:rsidRDefault="007C021F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lastRenderedPageBreak/>
              <w:t xml:space="preserve">Abbreviations: </w:t>
            </w:r>
            <w:r w:rsidR="00D4000C" w:rsidRPr="00926EF1">
              <w:rPr>
                <w:rFonts w:ascii="Times New Roman" w:eastAsia="Calibri" w:hAnsi="Times New Roman" w:cs="Times New Roman"/>
              </w:rPr>
              <w:t xml:space="preserve">95% CI, 95% confidence intervals; </w:t>
            </w:r>
            <w:r w:rsidR="00D4000C" w:rsidRPr="00926EF1">
              <w:rPr>
                <w:rFonts w:ascii="Times New Roman" w:eastAsia="Calibri" w:hAnsi="Times New Roman" w:cs="Times New Roman"/>
                <w:i/>
                <w:iCs/>
              </w:rPr>
              <w:t>B</w:t>
            </w:r>
            <w:r w:rsidR="00D4000C" w:rsidRPr="00926EF1">
              <w:rPr>
                <w:rFonts w:ascii="Times New Roman" w:eastAsia="Calibri" w:hAnsi="Times New Roman" w:cs="Times New Roman"/>
              </w:rPr>
              <w:t xml:space="preserve">, unstandardized beta; </w:t>
            </w:r>
            <w:proofErr w:type="spellStart"/>
            <w:r w:rsidR="00D4000C" w:rsidRPr="00926EF1">
              <w:rPr>
                <w:rFonts w:ascii="Times New Roman" w:eastAsia="Calibri" w:hAnsi="Times New Roman" w:cs="Times New Roman"/>
              </w:rPr>
              <w:t>PHQ</w:t>
            </w:r>
            <w:proofErr w:type="spellEnd"/>
            <w:r w:rsidR="00D4000C" w:rsidRPr="00926EF1">
              <w:rPr>
                <w:rFonts w:ascii="Times New Roman" w:eastAsia="Calibri" w:hAnsi="Times New Roman" w:cs="Times New Roman"/>
              </w:rPr>
              <w:t>-9, patient health questionnaire-9; WAI-S</w:t>
            </w:r>
            <w:r w:rsidR="006C09B9" w:rsidRPr="00926EF1">
              <w:rPr>
                <w:rFonts w:ascii="Times New Roman" w:eastAsia="Calibri" w:hAnsi="Times New Roman" w:cs="Times New Roman"/>
              </w:rPr>
              <w:t>R-C</w:t>
            </w:r>
            <w:r w:rsidR="00D4000C" w:rsidRPr="00926EF1">
              <w:rPr>
                <w:rFonts w:ascii="Times New Roman" w:eastAsia="Calibri" w:hAnsi="Times New Roman" w:cs="Times New Roman"/>
              </w:rPr>
              <w:t xml:space="preserve">, working alliance inventory short </w:t>
            </w:r>
            <w:r w:rsidR="00481B67" w:rsidRPr="00926EF1">
              <w:rPr>
                <w:rFonts w:ascii="Times New Roman" w:eastAsia="Calibri" w:hAnsi="Times New Roman" w:cs="Times New Roman"/>
              </w:rPr>
              <w:t>revised-C</w:t>
            </w:r>
            <w:r w:rsidR="00D4000C" w:rsidRPr="00926EF1">
              <w:rPr>
                <w:rFonts w:ascii="Times New Roman" w:eastAsia="Calibri" w:hAnsi="Times New Roman" w:cs="Times New Roman"/>
              </w:rPr>
              <w:t>.</w:t>
            </w:r>
          </w:p>
          <w:p w14:paraId="2E485032" w14:textId="77777777" w:rsidR="00D4000C" w:rsidRPr="00926EF1" w:rsidRDefault="00D4000C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  <w:p w14:paraId="3F30EF9E" w14:textId="3B927C05" w:rsidR="00945246" w:rsidRPr="00926EF1" w:rsidRDefault="00FA3734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WAI-SR</w:t>
            </w:r>
            <w:r w:rsidR="00597455" w:rsidRPr="00926EF1">
              <w:rPr>
                <w:rFonts w:ascii="Times New Roman" w:eastAsia="Calibri" w:hAnsi="Times New Roman" w:cs="Times New Roman"/>
              </w:rPr>
              <w:t>-C</w:t>
            </w:r>
            <w:r w:rsidR="007C021F" w:rsidRPr="00926EF1">
              <w:rPr>
                <w:rFonts w:ascii="Times New Roman" w:eastAsia="Calibri" w:hAnsi="Times New Roman" w:cs="Times New Roman"/>
              </w:rPr>
              <w:t xml:space="preserve">, working alliance inventory short form; </w:t>
            </w:r>
            <w:proofErr w:type="spellStart"/>
            <w:r w:rsidR="007C021F" w:rsidRPr="00926EF1">
              <w:rPr>
                <w:rFonts w:ascii="Times New Roman" w:eastAsia="Calibri" w:hAnsi="Times New Roman" w:cs="Times New Roman"/>
              </w:rPr>
              <w:t>PHQ</w:t>
            </w:r>
            <w:proofErr w:type="spellEnd"/>
            <w:r w:rsidR="007C021F" w:rsidRPr="00926EF1">
              <w:rPr>
                <w:rFonts w:ascii="Times New Roman" w:eastAsia="Calibri" w:hAnsi="Times New Roman" w:cs="Times New Roman"/>
              </w:rPr>
              <w:t xml:space="preserve">-9, patient health questionnaire-9; b-CBT, blended-cognitive behavioral therapy; TAU, treatment as usual; </w:t>
            </w:r>
            <w:r w:rsidR="007C021F" w:rsidRPr="00926EF1">
              <w:rPr>
                <w:rFonts w:ascii="Times New Roman" w:eastAsia="Calibri" w:hAnsi="Times New Roman" w:cs="Times New Roman"/>
                <w:i/>
                <w:iCs/>
              </w:rPr>
              <w:t>B</w:t>
            </w:r>
            <w:r w:rsidR="007C021F" w:rsidRPr="00926EF1">
              <w:rPr>
                <w:rFonts w:ascii="Times New Roman" w:eastAsia="Calibri" w:hAnsi="Times New Roman" w:cs="Times New Roman"/>
              </w:rPr>
              <w:t xml:space="preserve"> unstandardized beta; 95% CI, 95% confidence intervals.</w:t>
            </w:r>
          </w:p>
        </w:tc>
      </w:tr>
    </w:tbl>
    <w:p w14:paraId="0FA85B4F" w14:textId="77777777" w:rsidR="00FA3734" w:rsidRPr="00926EF1" w:rsidRDefault="00FA3734" w:rsidP="00926EF1">
      <w:pPr>
        <w:pStyle w:val="Heading1"/>
        <w:snapToGrid w:val="0"/>
        <w:spacing w:after="120" w:line="360" w:lineRule="auto"/>
        <w:rPr>
          <w:sz w:val="22"/>
          <w:szCs w:val="22"/>
        </w:rPr>
      </w:pPr>
      <w:bookmarkStart w:id="17" w:name="_Hlk131021251"/>
    </w:p>
    <w:p w14:paraId="285D86DC" w14:textId="61671659" w:rsidR="00303A55" w:rsidRPr="00926EF1" w:rsidRDefault="00BF46F1" w:rsidP="00926EF1">
      <w:pPr>
        <w:pStyle w:val="Heading2"/>
        <w:snapToGrid w:val="0"/>
        <w:spacing w:before="0" w:after="120" w:line="360" w:lineRule="auto"/>
        <w:rPr>
          <w:sz w:val="22"/>
          <w:szCs w:val="22"/>
        </w:rPr>
      </w:pPr>
      <w:bookmarkStart w:id="18" w:name="_Hlk117335210"/>
      <w:bookmarkEnd w:id="17"/>
      <w:r w:rsidRPr="00926EF1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730F321" wp14:editId="574C137A">
            <wp:extent cx="5731510" cy="3382010"/>
            <wp:effectExtent l="0" t="0" r="2540" b="8890"/>
            <wp:docPr id="76" name="Picture 7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Picture 7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2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B64A3D" w14:textId="63FE2671" w:rsidR="00BF46F1" w:rsidRPr="00926EF1" w:rsidRDefault="00BF46F1" w:rsidP="00926EF1">
      <w:pPr>
        <w:pStyle w:val="Heading2"/>
        <w:snapToGrid w:val="0"/>
        <w:spacing w:before="0" w:after="120" w:line="360" w:lineRule="auto"/>
        <w:rPr>
          <w:sz w:val="22"/>
          <w:szCs w:val="22"/>
        </w:rPr>
      </w:pPr>
      <w:r w:rsidRPr="00926EF1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00AB83B" wp14:editId="6110A611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5276850" cy="1404620"/>
                <wp:effectExtent l="0" t="0" r="0" b="3175"/>
                <wp:wrapSquare wrapText="bothSides"/>
                <wp:docPr id="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68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DE0827" w14:textId="35DD30C9" w:rsidR="006A00C3" w:rsidRPr="00543B7B" w:rsidRDefault="006A00C3" w:rsidP="00BF46F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43B7B">
                              <w:rPr>
                                <w:rFonts w:ascii="Times New Roman" w:hAnsi="Times New Roman" w:cs="Times New Roman"/>
                              </w:rPr>
                              <w:t xml:space="preserve">Abbreviation: </w:t>
                            </w:r>
                            <w:proofErr w:type="spellStart"/>
                            <w:r w:rsidRPr="00543B7B">
                              <w:rPr>
                                <w:rFonts w:ascii="Times New Roman" w:hAnsi="Times New Roman" w:cs="Times New Roman"/>
                              </w:rPr>
                              <w:t>PHQ</w:t>
                            </w:r>
                            <w:proofErr w:type="spellEnd"/>
                            <w:r w:rsidRPr="00543B7B">
                              <w:rPr>
                                <w:rFonts w:ascii="Times New Roman" w:hAnsi="Times New Roman" w:cs="Times New Roman"/>
                              </w:rPr>
                              <w:t xml:space="preserve">-9, patient health questionnaire-9; SUS-C, system usability scale- client; WAI-SR-C, working alliance inventory-short revised-client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00AB83B" id="_x0000_s1052" type="#_x0000_t202" style="position:absolute;margin-left:0;margin-top:.6pt;width:415.5pt;height:110.6pt;z-index:25166233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" stroked="f">
                <v:textbox style="mso-fit-shape-to-text:t">
                  <w:txbxContent>
                    <w:p w14:paraId="2ADE0827" w14:textId="35DD30C9" w:rsidR="006A00C3" w:rsidRPr="00543B7B" w:rsidRDefault="006A00C3" w:rsidP="00BF46F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43B7B">
                        <w:rPr>
                          <w:rFonts w:ascii="Times New Roman" w:hAnsi="Times New Roman" w:cs="Times New Roman"/>
                        </w:rPr>
                        <w:t xml:space="preserve">Abbreviation: </w:t>
                      </w:r>
                      <w:proofErr w:type="spellStart"/>
                      <w:r w:rsidRPr="00543B7B">
                        <w:rPr>
                          <w:rFonts w:ascii="Times New Roman" w:hAnsi="Times New Roman" w:cs="Times New Roman"/>
                        </w:rPr>
                        <w:t>PHQ</w:t>
                      </w:r>
                      <w:proofErr w:type="spellEnd"/>
                      <w:r w:rsidRPr="00543B7B">
                        <w:rPr>
                          <w:rFonts w:ascii="Times New Roman" w:hAnsi="Times New Roman" w:cs="Times New Roman"/>
                        </w:rPr>
                        <w:t xml:space="preserve">-9, patient health questionnaire-9; SUS-C, system usability scale- client; WAI-SR-C, working alliance inventory-short revised-client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FAC14C6" w14:textId="70E45437" w:rsidR="00BF46F1" w:rsidRPr="00926EF1" w:rsidRDefault="00065734" w:rsidP="00926EF1">
      <w:pPr>
        <w:pStyle w:val="Heading2"/>
        <w:snapToGrid w:val="0"/>
        <w:spacing w:before="0" w:after="120" w:line="360" w:lineRule="auto"/>
        <w:rPr>
          <w:sz w:val="22"/>
          <w:szCs w:val="22"/>
        </w:rPr>
      </w:pPr>
      <w:r w:rsidRPr="00926EF1">
        <w:rPr>
          <w:rStyle w:val="Heading1Char"/>
          <w:b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26EFB9D" wp14:editId="725B5DBC">
                <wp:simplePos x="0" y="0"/>
                <wp:positionH relativeFrom="margin">
                  <wp:posOffset>118</wp:posOffset>
                </wp:positionH>
                <wp:positionV relativeFrom="paragraph">
                  <wp:posOffset>328236</wp:posOffset>
                </wp:positionV>
                <wp:extent cx="5842000" cy="1404620"/>
                <wp:effectExtent l="0" t="0" r="6350" b="3810"/>
                <wp:wrapSquare wrapText="bothSides"/>
                <wp:docPr id="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42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9BE1E9" w14:textId="24C775E2" w:rsidR="006A00C3" w:rsidRPr="00945246" w:rsidRDefault="006A00C3" w:rsidP="00BF46F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53A4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Figure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</w:t>
                            </w:r>
                            <w:r w:rsidRPr="00353A4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</w:t>
                            </w:r>
                            <w:proofErr w:type="spellEnd"/>
                            <w:r w:rsidRPr="00353A4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r w:rsidRPr="00353A47">
                              <w:rPr>
                                <w:rFonts w:ascii="Times New Roman" w:hAnsi="Times New Roman" w:cs="Times New Roman"/>
                              </w:rPr>
                              <w:t xml:space="preserve"> Multiple line graph of the interaction between SUS-C on WAI-SR-C  on the association between WAI-SR-C (composite and subscale scores, goals, task and bond) and </w:t>
                            </w:r>
                            <w:proofErr w:type="spellStart"/>
                            <w:r w:rsidRPr="00353A47">
                              <w:rPr>
                                <w:rFonts w:ascii="Times New Roman" w:hAnsi="Times New Roman" w:cs="Times New Roman"/>
                              </w:rPr>
                              <w:t>PHQ</w:t>
                            </w:r>
                            <w:proofErr w:type="spellEnd"/>
                            <w:r w:rsidRPr="00353A47">
                              <w:rPr>
                                <w:rFonts w:ascii="Times New Roman" w:hAnsi="Times New Roman" w:cs="Times New Roman"/>
                              </w:rPr>
                              <w:t>-9 scores at 3 month assessment in the b-CBT a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6EFB9D" id="_x0000_s1053" type="#_x0000_t202" style="position:absolute;margin-left:0;margin-top:25.85pt;width:460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" stroked="f">
                <v:textbox style="mso-fit-shape-to-text:t">
                  <w:txbxContent>
                    <w:p w14:paraId="2C9BE1E9" w14:textId="24C775E2" w:rsidR="006A00C3" w:rsidRPr="00945246" w:rsidRDefault="006A00C3" w:rsidP="00BF46F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53A47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Figure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</w:t>
                      </w:r>
                      <w:r w:rsidRPr="00353A47">
                        <w:rPr>
                          <w:rFonts w:ascii="Times New Roman" w:hAnsi="Times New Roman" w:cs="Times New Roman"/>
                          <w:b/>
                          <w:bCs/>
                        </w:rPr>
                        <w:t>2</w:t>
                      </w:r>
                      <w:proofErr w:type="spellEnd"/>
                      <w:r w:rsidRPr="00353A47"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 w:rsidRPr="00353A47">
                        <w:rPr>
                          <w:rFonts w:ascii="Times New Roman" w:hAnsi="Times New Roman" w:cs="Times New Roman"/>
                        </w:rPr>
                        <w:t xml:space="preserve"> Multiple line graph of the interaction between SUS-C on WAI-SR-C  on the association between WAI-SR-C (composite and subscale scores, goals, task and bond) and </w:t>
                      </w:r>
                      <w:proofErr w:type="spellStart"/>
                      <w:r w:rsidRPr="00353A47">
                        <w:rPr>
                          <w:rFonts w:ascii="Times New Roman" w:hAnsi="Times New Roman" w:cs="Times New Roman"/>
                        </w:rPr>
                        <w:t>PHQ</w:t>
                      </w:r>
                      <w:proofErr w:type="spellEnd"/>
                      <w:r w:rsidRPr="00353A47">
                        <w:rPr>
                          <w:rFonts w:ascii="Times New Roman" w:hAnsi="Times New Roman" w:cs="Times New Roman"/>
                        </w:rPr>
                        <w:t>-9 scores at 3 month assessment in the b-CBT ar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6B45FFF" w14:textId="0FB40197" w:rsidR="00AE667D" w:rsidRPr="00926EF1" w:rsidRDefault="00AE667D" w:rsidP="00926EF1">
      <w:pPr>
        <w:snapToGrid w:val="0"/>
        <w:spacing w:after="120" w:line="360" w:lineRule="auto"/>
        <w:rPr>
          <w:rFonts w:ascii="Times New Roman" w:eastAsiaTheme="majorEastAsia" w:hAnsi="Times New Roman" w:cs="Times New Roman"/>
          <w:b/>
          <w:bCs/>
        </w:rPr>
      </w:pPr>
      <w:r w:rsidRPr="00926EF1">
        <w:br w:type="page"/>
      </w:r>
    </w:p>
    <w:p w14:paraId="5034198A" w14:textId="7AC76DAB" w:rsidR="00E13557" w:rsidRPr="00C41D06" w:rsidRDefault="00D82CAE" w:rsidP="00926EF1">
      <w:pPr>
        <w:pStyle w:val="Heading2"/>
        <w:snapToGrid w:val="0"/>
        <w:spacing w:before="0" w:after="120" w:line="360" w:lineRule="auto"/>
        <w:rPr>
          <w:b w:val="0"/>
          <w:bCs w:val="0"/>
          <w:sz w:val="22"/>
          <w:szCs w:val="22"/>
        </w:rPr>
      </w:pPr>
      <w:r w:rsidRPr="00926EF1">
        <w:rPr>
          <w:sz w:val="22"/>
          <w:szCs w:val="22"/>
        </w:rPr>
        <w:lastRenderedPageBreak/>
        <w:t xml:space="preserve">Results </w:t>
      </w:r>
      <w:proofErr w:type="spellStart"/>
      <w:r w:rsidR="00AE667D" w:rsidRPr="00926EF1">
        <w:rPr>
          <w:sz w:val="22"/>
          <w:szCs w:val="22"/>
        </w:rPr>
        <w:t>S</w:t>
      </w:r>
      <w:r w:rsidR="00826A0B" w:rsidRPr="00926EF1">
        <w:rPr>
          <w:sz w:val="22"/>
          <w:szCs w:val="22"/>
        </w:rPr>
        <w:t>4</w:t>
      </w:r>
      <w:proofErr w:type="spellEnd"/>
      <w:r w:rsidR="00C41D06">
        <w:rPr>
          <w:sz w:val="22"/>
          <w:szCs w:val="22"/>
        </w:rPr>
        <w:t>.</w:t>
      </w:r>
      <w:bookmarkStart w:id="19" w:name="_Hlk80295851"/>
      <w:r w:rsidRPr="00926EF1">
        <w:rPr>
          <w:sz w:val="22"/>
          <w:szCs w:val="22"/>
        </w:rPr>
        <w:t xml:space="preserve"> </w:t>
      </w:r>
      <w:r w:rsidRPr="00C41D06">
        <w:rPr>
          <w:b w:val="0"/>
          <w:bCs w:val="0"/>
          <w:sz w:val="22"/>
          <w:szCs w:val="22"/>
        </w:rPr>
        <w:t xml:space="preserve">Results of sub-analysis using data from sites that only offered face-to-face </w:t>
      </w:r>
    </w:p>
    <w:p w14:paraId="600E40E4" w14:textId="6329A88D" w:rsidR="000A7E85" w:rsidRPr="00926EF1" w:rsidRDefault="006B012A" w:rsidP="00926EF1">
      <w:pPr>
        <w:pStyle w:val="Heading2"/>
        <w:snapToGrid w:val="0"/>
        <w:spacing w:before="0" w:after="120" w:line="360" w:lineRule="auto"/>
        <w:rPr>
          <w:rStyle w:val="Heading3Char"/>
          <w:b w:val="0"/>
          <w:bCs w:val="0"/>
          <w:sz w:val="22"/>
          <w:szCs w:val="22"/>
        </w:rPr>
      </w:pPr>
      <w:r w:rsidRPr="00926EF1">
        <w:rPr>
          <w:rStyle w:val="Heading3Char"/>
          <w:b w:val="0"/>
          <w:bCs w:val="0"/>
          <w:sz w:val="22"/>
          <w:szCs w:val="22"/>
        </w:rPr>
        <w:t>C</w:t>
      </w:r>
      <w:r w:rsidR="00D82CAE" w:rsidRPr="00926EF1">
        <w:rPr>
          <w:rStyle w:val="Heading3Char"/>
          <w:b w:val="0"/>
          <w:bCs w:val="0"/>
          <w:sz w:val="22"/>
          <w:szCs w:val="22"/>
        </w:rPr>
        <w:t xml:space="preserve">ognitive </w:t>
      </w:r>
      <w:r w:rsidRPr="00926EF1">
        <w:rPr>
          <w:rStyle w:val="Heading3Char"/>
          <w:b w:val="0"/>
          <w:bCs w:val="0"/>
          <w:sz w:val="22"/>
          <w:szCs w:val="22"/>
        </w:rPr>
        <w:t>B</w:t>
      </w:r>
      <w:r w:rsidR="00D82CAE" w:rsidRPr="00926EF1">
        <w:rPr>
          <w:rStyle w:val="Heading3Char"/>
          <w:b w:val="0"/>
          <w:bCs w:val="0"/>
          <w:sz w:val="22"/>
          <w:szCs w:val="22"/>
        </w:rPr>
        <w:t xml:space="preserve">ehavioral </w:t>
      </w:r>
      <w:r w:rsidRPr="00926EF1">
        <w:rPr>
          <w:rStyle w:val="Heading3Char"/>
          <w:b w:val="0"/>
          <w:bCs w:val="0"/>
          <w:sz w:val="22"/>
          <w:szCs w:val="22"/>
        </w:rPr>
        <w:t>T</w:t>
      </w:r>
      <w:r w:rsidR="00D82CAE" w:rsidRPr="00926EF1">
        <w:rPr>
          <w:rStyle w:val="Heading3Char"/>
          <w:b w:val="0"/>
          <w:bCs w:val="0"/>
          <w:sz w:val="22"/>
          <w:szCs w:val="22"/>
        </w:rPr>
        <w:t xml:space="preserve">herapy (CBT) in the </w:t>
      </w:r>
      <w:r w:rsidRPr="00926EF1">
        <w:rPr>
          <w:rStyle w:val="Heading3Char"/>
          <w:b w:val="0"/>
          <w:bCs w:val="0"/>
          <w:sz w:val="22"/>
          <w:szCs w:val="22"/>
        </w:rPr>
        <w:t>T</w:t>
      </w:r>
      <w:r w:rsidR="00D82CAE" w:rsidRPr="00926EF1">
        <w:rPr>
          <w:rStyle w:val="Heading3Char"/>
          <w:b w:val="0"/>
          <w:bCs w:val="0"/>
          <w:sz w:val="22"/>
          <w:szCs w:val="22"/>
        </w:rPr>
        <w:t xml:space="preserve">reatment as </w:t>
      </w:r>
      <w:r w:rsidRPr="00926EF1">
        <w:rPr>
          <w:rStyle w:val="Heading3Char"/>
          <w:b w:val="0"/>
          <w:bCs w:val="0"/>
          <w:sz w:val="22"/>
          <w:szCs w:val="22"/>
        </w:rPr>
        <w:t>U</w:t>
      </w:r>
      <w:r w:rsidR="00D82CAE" w:rsidRPr="00926EF1">
        <w:rPr>
          <w:rStyle w:val="Heading3Char"/>
          <w:b w:val="0"/>
          <w:bCs w:val="0"/>
          <w:sz w:val="22"/>
          <w:szCs w:val="22"/>
        </w:rPr>
        <w:t xml:space="preserve">sual (TAU) </w:t>
      </w:r>
    </w:p>
    <w:bookmarkEnd w:id="19"/>
    <w:p w14:paraId="1DDC44F8" w14:textId="13A987B9" w:rsidR="000A7E85" w:rsidRPr="00926EF1" w:rsidRDefault="000A7E85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  <w:r w:rsidRPr="00926EF1">
        <w:rPr>
          <w:rFonts w:ascii="Times New Roman" w:hAnsi="Times New Roman" w:cs="Times New Roman"/>
        </w:rPr>
        <w:t xml:space="preserve">A sensitivity analysis was conducted using a complete case analysis, to understand the impact of treatment allocation in TAU on the results. The full findings of the sensitivity analysis are summarized below. </w:t>
      </w:r>
    </w:p>
    <w:bookmarkEnd w:id="18"/>
    <w:p w14:paraId="5B6D6DBA" w14:textId="10174E11" w:rsidR="007F1DDC" w:rsidRPr="00926EF1" w:rsidRDefault="007F1DDC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p w14:paraId="3D5EC8A8" w14:textId="4B8C9A09" w:rsidR="007F1DDC" w:rsidRPr="00926EF1" w:rsidRDefault="007F1DDC" w:rsidP="00926EF1">
      <w:pPr>
        <w:pStyle w:val="Heading3"/>
        <w:snapToGrid w:val="0"/>
        <w:spacing w:before="0" w:after="120" w:line="360" w:lineRule="auto"/>
        <w:rPr>
          <w:sz w:val="22"/>
          <w:szCs w:val="22"/>
        </w:rPr>
      </w:pPr>
      <w:r w:rsidRPr="00926EF1">
        <w:rPr>
          <w:sz w:val="22"/>
          <w:szCs w:val="22"/>
        </w:rPr>
        <w:t xml:space="preserve">Treatment </w:t>
      </w:r>
      <w:r w:rsidR="006B012A" w:rsidRPr="00926EF1">
        <w:rPr>
          <w:sz w:val="22"/>
          <w:szCs w:val="22"/>
        </w:rPr>
        <w:t>A</w:t>
      </w:r>
      <w:r w:rsidRPr="00926EF1">
        <w:rPr>
          <w:sz w:val="22"/>
          <w:szCs w:val="22"/>
        </w:rPr>
        <w:t xml:space="preserve">ssignment as a </w:t>
      </w:r>
      <w:r w:rsidR="006B012A" w:rsidRPr="00926EF1">
        <w:rPr>
          <w:sz w:val="22"/>
          <w:szCs w:val="22"/>
        </w:rPr>
        <w:t>P</w:t>
      </w:r>
      <w:r w:rsidRPr="00926EF1">
        <w:rPr>
          <w:sz w:val="22"/>
          <w:szCs w:val="22"/>
        </w:rPr>
        <w:t xml:space="preserve">redictor for </w:t>
      </w:r>
      <w:r w:rsidR="00353A47" w:rsidRPr="00926EF1">
        <w:rPr>
          <w:sz w:val="22"/>
          <w:szCs w:val="22"/>
        </w:rPr>
        <w:t>WAI-SR-C scores</w:t>
      </w:r>
    </w:p>
    <w:p w14:paraId="7844B3E3" w14:textId="2F02C96A" w:rsidR="007F1DDC" w:rsidRPr="00926EF1" w:rsidRDefault="007F1DDC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  <w:r w:rsidRPr="00926EF1">
        <w:rPr>
          <w:rFonts w:ascii="Times New Roman" w:hAnsi="Times New Roman" w:cs="Times New Roman"/>
        </w:rPr>
        <w:t xml:space="preserve">Treatment assignment significantly predicted </w:t>
      </w:r>
      <w:r w:rsidR="00FA3734" w:rsidRPr="00926EF1">
        <w:rPr>
          <w:rFonts w:ascii="Times New Roman" w:hAnsi="Times New Roman" w:cs="Times New Roman"/>
        </w:rPr>
        <w:t>WAI-SR</w:t>
      </w:r>
      <w:r w:rsidRPr="00926EF1">
        <w:rPr>
          <w:rFonts w:ascii="Times New Roman" w:hAnsi="Times New Roman" w:cs="Times New Roman"/>
        </w:rPr>
        <w:t xml:space="preserve"> composite, goals, task and bond scores. Being allocated to b-CBT was related to higher </w:t>
      </w:r>
      <w:r w:rsidR="00FA3734" w:rsidRPr="00926EF1">
        <w:rPr>
          <w:rFonts w:ascii="Times New Roman" w:hAnsi="Times New Roman" w:cs="Times New Roman"/>
        </w:rPr>
        <w:t>WAI-SR-C</w:t>
      </w:r>
      <w:r w:rsidRPr="00926EF1">
        <w:rPr>
          <w:rFonts w:ascii="Times New Roman" w:hAnsi="Times New Roman" w:cs="Times New Roman"/>
        </w:rPr>
        <w:t xml:space="preserve"> composite and all subscale scores at 3- month follow-up assessments, when compared to participants in TAU. </w:t>
      </w:r>
    </w:p>
    <w:p w14:paraId="5084733D" w14:textId="77777777" w:rsidR="007F1DDC" w:rsidRPr="00926EF1" w:rsidRDefault="007F1DDC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p w14:paraId="5E366110" w14:textId="32ABA2E7" w:rsidR="000E3A10" w:rsidRPr="00926EF1" w:rsidRDefault="000E3A10" w:rsidP="00926EF1">
      <w:pPr>
        <w:pStyle w:val="Heading3"/>
        <w:snapToGrid w:val="0"/>
        <w:spacing w:before="0" w:after="120" w:line="360" w:lineRule="auto"/>
        <w:rPr>
          <w:sz w:val="22"/>
          <w:szCs w:val="22"/>
        </w:rPr>
      </w:pPr>
      <w:r w:rsidRPr="00926EF1">
        <w:rPr>
          <w:sz w:val="22"/>
          <w:szCs w:val="22"/>
        </w:rPr>
        <w:t xml:space="preserve">Association </w:t>
      </w:r>
      <w:r w:rsidR="006B012A" w:rsidRPr="00926EF1">
        <w:rPr>
          <w:sz w:val="22"/>
          <w:szCs w:val="22"/>
        </w:rPr>
        <w:t>B</w:t>
      </w:r>
      <w:r w:rsidRPr="00926EF1">
        <w:rPr>
          <w:sz w:val="22"/>
          <w:szCs w:val="22"/>
        </w:rPr>
        <w:t xml:space="preserve">etween </w:t>
      </w:r>
      <w:proofErr w:type="spellStart"/>
      <w:r w:rsidRPr="00926EF1">
        <w:rPr>
          <w:sz w:val="22"/>
          <w:szCs w:val="22"/>
        </w:rPr>
        <w:t>PHQ</w:t>
      </w:r>
      <w:proofErr w:type="spellEnd"/>
      <w:r w:rsidRPr="00926EF1">
        <w:rPr>
          <w:sz w:val="22"/>
          <w:szCs w:val="22"/>
        </w:rPr>
        <w:t xml:space="preserve">-9 </w:t>
      </w:r>
      <w:r w:rsidR="006B012A" w:rsidRPr="00926EF1">
        <w:rPr>
          <w:sz w:val="22"/>
          <w:szCs w:val="22"/>
        </w:rPr>
        <w:t>S</w:t>
      </w:r>
      <w:r w:rsidRPr="00926EF1">
        <w:rPr>
          <w:sz w:val="22"/>
          <w:szCs w:val="22"/>
        </w:rPr>
        <w:t>cores and WAI-S</w:t>
      </w:r>
      <w:r w:rsidR="00353A47" w:rsidRPr="00926EF1">
        <w:rPr>
          <w:sz w:val="22"/>
          <w:szCs w:val="22"/>
        </w:rPr>
        <w:t>R-C</w:t>
      </w:r>
      <w:r w:rsidRPr="00926EF1">
        <w:rPr>
          <w:sz w:val="22"/>
          <w:szCs w:val="22"/>
        </w:rPr>
        <w:t xml:space="preserve"> </w:t>
      </w:r>
      <w:r w:rsidR="006B012A" w:rsidRPr="00926EF1">
        <w:rPr>
          <w:sz w:val="22"/>
          <w:szCs w:val="22"/>
        </w:rPr>
        <w:t>S</w:t>
      </w:r>
      <w:r w:rsidRPr="00926EF1">
        <w:rPr>
          <w:sz w:val="22"/>
          <w:szCs w:val="22"/>
        </w:rPr>
        <w:t xml:space="preserve">cores </w:t>
      </w:r>
      <w:r w:rsidR="00A871F3" w:rsidRPr="00926EF1">
        <w:rPr>
          <w:sz w:val="22"/>
          <w:szCs w:val="22"/>
        </w:rPr>
        <w:t>at 3 month-</w:t>
      </w:r>
      <w:proofErr w:type="spellStart"/>
      <w:r w:rsidR="00A871F3" w:rsidRPr="00926EF1">
        <w:rPr>
          <w:sz w:val="22"/>
          <w:szCs w:val="22"/>
        </w:rPr>
        <w:t>assessements</w:t>
      </w:r>
      <w:proofErr w:type="spellEnd"/>
    </w:p>
    <w:p w14:paraId="06D3BDF2" w14:textId="18F5A57B" w:rsidR="007F1DDC" w:rsidRPr="00926EF1" w:rsidRDefault="007F1DDC" w:rsidP="00926EF1">
      <w:pPr>
        <w:snapToGrid w:val="0"/>
        <w:spacing w:after="120" w:line="360" w:lineRule="auto"/>
        <w:jc w:val="both"/>
        <w:rPr>
          <w:rFonts w:ascii="Times New Roman" w:eastAsiaTheme="minorEastAsia" w:hAnsi="Times New Roman" w:cs="Times New Roman"/>
        </w:rPr>
      </w:pPr>
      <w:r w:rsidRPr="00926EF1">
        <w:rPr>
          <w:rFonts w:ascii="Times New Roman" w:eastAsiaTheme="minorEastAsia" w:hAnsi="Times New Roman" w:cs="Times New Roman"/>
        </w:rPr>
        <w:t xml:space="preserve">Across both treatment arms, </w:t>
      </w:r>
      <w:r w:rsidR="00FA3734" w:rsidRPr="00926EF1">
        <w:rPr>
          <w:rFonts w:ascii="Times New Roman" w:eastAsiaTheme="minorEastAsia" w:hAnsi="Times New Roman" w:cs="Times New Roman"/>
        </w:rPr>
        <w:t>WAI-SR-C</w:t>
      </w:r>
      <w:r w:rsidRPr="00926EF1">
        <w:rPr>
          <w:rFonts w:ascii="Times New Roman" w:eastAsiaTheme="minorEastAsia" w:hAnsi="Times New Roman" w:cs="Times New Roman"/>
        </w:rPr>
        <w:t xml:space="preserve"> composite, goals and task subscales scores were significantly associated with post-treatment </w:t>
      </w:r>
      <w:proofErr w:type="spellStart"/>
      <w:r w:rsidRPr="00926EF1">
        <w:rPr>
          <w:rFonts w:ascii="Times New Roman" w:eastAsiaTheme="minorEastAsia" w:hAnsi="Times New Roman" w:cs="Times New Roman"/>
        </w:rPr>
        <w:t>PHQ</w:t>
      </w:r>
      <w:proofErr w:type="spellEnd"/>
      <w:r w:rsidRPr="00926EF1">
        <w:rPr>
          <w:rFonts w:ascii="Times New Roman" w:eastAsiaTheme="minorEastAsia" w:hAnsi="Times New Roman" w:cs="Times New Roman"/>
        </w:rPr>
        <w:t xml:space="preserve">-9 scores, in which lower </w:t>
      </w:r>
      <w:proofErr w:type="spellStart"/>
      <w:r w:rsidRPr="00926EF1">
        <w:rPr>
          <w:rFonts w:ascii="Times New Roman" w:eastAsiaTheme="minorEastAsia" w:hAnsi="Times New Roman" w:cs="Times New Roman"/>
        </w:rPr>
        <w:t>PHQ</w:t>
      </w:r>
      <w:proofErr w:type="spellEnd"/>
      <w:r w:rsidRPr="00926EF1">
        <w:rPr>
          <w:rFonts w:ascii="Times New Roman" w:eastAsiaTheme="minorEastAsia" w:hAnsi="Times New Roman" w:cs="Times New Roman"/>
        </w:rPr>
        <w:t xml:space="preserve">-9 scores were associated with higher </w:t>
      </w:r>
      <w:r w:rsidR="00FA3734" w:rsidRPr="00926EF1">
        <w:rPr>
          <w:rFonts w:ascii="Times New Roman" w:eastAsiaTheme="minorEastAsia" w:hAnsi="Times New Roman" w:cs="Times New Roman"/>
        </w:rPr>
        <w:t>WAI-SR</w:t>
      </w:r>
      <w:r w:rsidRPr="00926EF1">
        <w:rPr>
          <w:rFonts w:ascii="Times New Roman" w:eastAsiaTheme="minorEastAsia" w:hAnsi="Times New Roman" w:cs="Times New Roman"/>
        </w:rPr>
        <w:t xml:space="preserve"> composite, goals and task scores. While </w:t>
      </w:r>
      <w:r w:rsidR="00FA3734" w:rsidRPr="00926EF1">
        <w:rPr>
          <w:rFonts w:ascii="Times New Roman" w:eastAsiaTheme="minorEastAsia" w:hAnsi="Times New Roman" w:cs="Times New Roman"/>
        </w:rPr>
        <w:t>WAI-SR-C</w:t>
      </w:r>
      <w:r w:rsidRPr="00926EF1">
        <w:rPr>
          <w:rFonts w:ascii="Times New Roman" w:eastAsiaTheme="minorEastAsia" w:hAnsi="Times New Roman" w:cs="Times New Roman"/>
        </w:rPr>
        <w:t xml:space="preserve"> bond scores were not significantly associated with </w:t>
      </w:r>
      <w:proofErr w:type="spellStart"/>
      <w:r w:rsidRPr="00926EF1">
        <w:rPr>
          <w:rFonts w:ascii="Times New Roman" w:eastAsiaTheme="minorEastAsia" w:hAnsi="Times New Roman" w:cs="Times New Roman"/>
        </w:rPr>
        <w:t>PHQ</w:t>
      </w:r>
      <w:proofErr w:type="spellEnd"/>
      <w:r w:rsidRPr="00926EF1">
        <w:rPr>
          <w:rFonts w:ascii="Times New Roman" w:eastAsiaTheme="minorEastAsia" w:hAnsi="Times New Roman" w:cs="Times New Roman"/>
        </w:rPr>
        <w:t xml:space="preserve">-9 scores in any of the arms. It should be noted that there were missing correlations between </w:t>
      </w:r>
      <w:proofErr w:type="spellStart"/>
      <w:r w:rsidRPr="00926EF1">
        <w:rPr>
          <w:rFonts w:ascii="Times New Roman" w:eastAsiaTheme="minorEastAsia" w:hAnsi="Times New Roman" w:cs="Times New Roman"/>
        </w:rPr>
        <w:t>PHQ</w:t>
      </w:r>
      <w:proofErr w:type="spellEnd"/>
      <w:r w:rsidRPr="00926EF1">
        <w:rPr>
          <w:rFonts w:ascii="Times New Roman" w:eastAsiaTheme="minorEastAsia" w:hAnsi="Times New Roman" w:cs="Times New Roman"/>
        </w:rPr>
        <w:t>-9 measured at 3-months and marital status leave single vs widow, in the b-CBT arm, which was entered as a covariate.</w:t>
      </w:r>
      <w:r w:rsidR="00CE76A7" w:rsidRPr="00926EF1">
        <w:rPr>
          <w:rFonts w:ascii="Times New Roman" w:eastAsiaTheme="minorEastAsia" w:hAnsi="Times New Roman" w:cs="Times New Roman"/>
        </w:rPr>
        <w:t xml:space="preserve"> </w:t>
      </w:r>
    </w:p>
    <w:p w14:paraId="1045AC2C" w14:textId="77777777" w:rsidR="00353A47" w:rsidRPr="00926EF1" w:rsidRDefault="00353A47" w:rsidP="00926EF1">
      <w:pPr>
        <w:pStyle w:val="Heading3"/>
        <w:snapToGrid w:val="0"/>
        <w:spacing w:before="0" w:after="120" w:line="360" w:lineRule="auto"/>
        <w:rPr>
          <w:sz w:val="22"/>
          <w:szCs w:val="22"/>
        </w:rPr>
      </w:pPr>
    </w:p>
    <w:p w14:paraId="73571223" w14:textId="0EB04D79" w:rsidR="00353A47" w:rsidRPr="00926EF1" w:rsidRDefault="00353A47" w:rsidP="00926EF1">
      <w:pPr>
        <w:pStyle w:val="Heading3"/>
        <w:snapToGrid w:val="0"/>
        <w:spacing w:before="0" w:after="120" w:line="360" w:lineRule="auto"/>
        <w:rPr>
          <w:sz w:val="22"/>
          <w:szCs w:val="22"/>
        </w:rPr>
      </w:pPr>
      <w:r w:rsidRPr="00926EF1">
        <w:rPr>
          <w:sz w:val="22"/>
          <w:szCs w:val="22"/>
        </w:rPr>
        <w:t xml:space="preserve">Testing the interaction between WAI-SR-C and SUS-C on the relationship between WAI-SR-C and </w:t>
      </w:r>
      <w:proofErr w:type="spellStart"/>
      <w:r w:rsidRPr="00926EF1">
        <w:rPr>
          <w:sz w:val="22"/>
          <w:szCs w:val="22"/>
        </w:rPr>
        <w:t>PHQ</w:t>
      </w:r>
      <w:proofErr w:type="spellEnd"/>
      <w:r w:rsidRPr="00926EF1">
        <w:rPr>
          <w:sz w:val="22"/>
          <w:szCs w:val="22"/>
        </w:rPr>
        <w:t>-9</w:t>
      </w:r>
      <w:r w:rsidR="00085E76" w:rsidRPr="00926EF1">
        <w:rPr>
          <w:sz w:val="22"/>
          <w:szCs w:val="22"/>
        </w:rPr>
        <w:t>, at 3-months assessments</w:t>
      </w:r>
    </w:p>
    <w:p w14:paraId="52D25C8A" w14:textId="728DBA1B" w:rsidR="007F1DDC" w:rsidRPr="00926EF1" w:rsidRDefault="007F1DDC" w:rsidP="00926EF1">
      <w:pPr>
        <w:pStyle w:val="CommentText"/>
        <w:snapToGrid w:val="0"/>
        <w:spacing w:after="120" w:line="360" w:lineRule="auto"/>
        <w:rPr>
          <w:sz w:val="22"/>
          <w:szCs w:val="22"/>
        </w:rPr>
      </w:pPr>
      <w:r w:rsidRPr="00926EF1">
        <w:rPr>
          <w:sz w:val="22"/>
          <w:szCs w:val="22"/>
        </w:rPr>
        <w:t xml:space="preserve">The association between </w:t>
      </w:r>
      <w:r w:rsidR="00FA3734" w:rsidRPr="00926EF1">
        <w:rPr>
          <w:sz w:val="22"/>
          <w:szCs w:val="22"/>
        </w:rPr>
        <w:t>WAI-SR-C</w:t>
      </w:r>
      <w:r w:rsidRPr="00926EF1">
        <w:rPr>
          <w:sz w:val="22"/>
          <w:szCs w:val="22"/>
        </w:rPr>
        <w:t xml:space="preserve"> composite scores and </w:t>
      </w:r>
      <w:proofErr w:type="spellStart"/>
      <w:r w:rsidRPr="00926EF1">
        <w:rPr>
          <w:sz w:val="22"/>
          <w:szCs w:val="22"/>
        </w:rPr>
        <w:t>PHQ</w:t>
      </w:r>
      <w:proofErr w:type="spellEnd"/>
      <w:r w:rsidRPr="00926EF1">
        <w:rPr>
          <w:sz w:val="22"/>
          <w:szCs w:val="22"/>
        </w:rPr>
        <w:t xml:space="preserve">-9 scores does not seem to be moderated by SUS </w:t>
      </w:r>
      <w:r w:rsidRPr="00926EF1">
        <w:rPr>
          <w:color w:val="000000" w:themeColor="text1"/>
          <w:sz w:val="22"/>
          <w:szCs w:val="22"/>
        </w:rPr>
        <w:t>(</w:t>
      </w:r>
      <w:r w:rsidRPr="00926EF1">
        <w:rPr>
          <w:i/>
          <w:iCs/>
          <w:color w:val="000000" w:themeColor="text1"/>
          <w:sz w:val="22"/>
          <w:szCs w:val="22"/>
        </w:rPr>
        <w:t>b</w:t>
      </w:r>
      <w:r w:rsidR="00A0177E" w:rsidRPr="00926EF1">
        <w:rPr>
          <w:i/>
          <w:iCs/>
          <w:color w:val="000000" w:themeColor="text1"/>
          <w:sz w:val="22"/>
          <w:szCs w:val="22"/>
        </w:rPr>
        <w:t xml:space="preserve"> </w:t>
      </w:r>
      <w:r w:rsidRPr="00926EF1">
        <w:rPr>
          <w:color w:val="000000" w:themeColor="text1"/>
          <w:sz w:val="22"/>
          <w:szCs w:val="22"/>
        </w:rPr>
        <w:t>=</w:t>
      </w:r>
      <w:r w:rsidR="00D551B9" w:rsidRPr="00926EF1">
        <w:rPr>
          <w:color w:val="000000" w:themeColor="text1"/>
          <w:sz w:val="22"/>
          <w:szCs w:val="22"/>
        </w:rPr>
        <w:t xml:space="preserve"> </w:t>
      </w:r>
      <w:r w:rsidRPr="00926EF1">
        <w:rPr>
          <w:color w:val="000000" w:themeColor="text1"/>
          <w:sz w:val="22"/>
          <w:szCs w:val="22"/>
        </w:rPr>
        <w:t>-0.018, CI 95: -0.05; 0.01</w:t>
      </w:r>
      <w:r w:rsidR="00A0177E" w:rsidRPr="00926EF1">
        <w:rPr>
          <w:color w:val="000000" w:themeColor="text1"/>
          <w:sz w:val="22"/>
          <w:szCs w:val="22"/>
        </w:rPr>
        <w:t>;</w:t>
      </w:r>
      <w:r w:rsidR="009165CA" w:rsidRPr="00926EF1">
        <w:rPr>
          <w:color w:val="000000" w:themeColor="text1"/>
          <w:sz w:val="22"/>
          <w:szCs w:val="22"/>
        </w:rPr>
        <w:t xml:space="preserve"> </w:t>
      </w:r>
      <w:r w:rsidR="009165CA" w:rsidRPr="00926EF1">
        <w:rPr>
          <w:i/>
          <w:iCs/>
          <w:color w:val="000000" w:themeColor="text1"/>
          <w:sz w:val="22"/>
          <w:szCs w:val="22"/>
        </w:rPr>
        <w:t>P</w:t>
      </w:r>
      <w:r w:rsidR="00A0177E" w:rsidRPr="00926EF1">
        <w:rPr>
          <w:i/>
          <w:iCs/>
          <w:color w:val="000000" w:themeColor="text1"/>
          <w:sz w:val="22"/>
          <w:szCs w:val="22"/>
        </w:rPr>
        <w:t xml:space="preserve"> </w:t>
      </w:r>
      <w:r w:rsidR="009165CA" w:rsidRPr="00926EF1">
        <w:rPr>
          <w:color w:val="000000" w:themeColor="text1"/>
          <w:sz w:val="22"/>
          <w:szCs w:val="22"/>
        </w:rPr>
        <w:t>=</w:t>
      </w:r>
      <w:r w:rsidR="00A0177E" w:rsidRPr="00926EF1">
        <w:rPr>
          <w:color w:val="000000" w:themeColor="text1"/>
          <w:sz w:val="22"/>
          <w:szCs w:val="22"/>
        </w:rPr>
        <w:t xml:space="preserve"> </w:t>
      </w:r>
      <w:r w:rsidR="009165CA" w:rsidRPr="00926EF1">
        <w:rPr>
          <w:color w:val="000000" w:themeColor="text1"/>
          <w:sz w:val="22"/>
          <w:szCs w:val="22"/>
        </w:rPr>
        <w:t>0.253</w:t>
      </w:r>
      <w:r w:rsidRPr="00926EF1">
        <w:rPr>
          <w:color w:val="000000" w:themeColor="text1"/>
          <w:sz w:val="22"/>
          <w:szCs w:val="22"/>
        </w:rPr>
        <w:t>). Moreover</w:t>
      </w:r>
      <w:r w:rsidRPr="00926EF1">
        <w:rPr>
          <w:sz w:val="22"/>
          <w:szCs w:val="22"/>
        </w:rPr>
        <w:t xml:space="preserve">, no significant interactions were observed in the other </w:t>
      </w:r>
      <w:r w:rsidR="00FA3734" w:rsidRPr="00926EF1">
        <w:rPr>
          <w:sz w:val="22"/>
          <w:szCs w:val="22"/>
        </w:rPr>
        <w:t>WAI-SR</w:t>
      </w:r>
      <w:r w:rsidRPr="00926EF1">
        <w:rPr>
          <w:sz w:val="22"/>
          <w:szCs w:val="22"/>
        </w:rPr>
        <w:t xml:space="preserve"> sub-scales scores</w:t>
      </w:r>
      <w:r w:rsidR="00D352DE" w:rsidRPr="00926EF1">
        <w:rPr>
          <w:sz w:val="22"/>
          <w:szCs w:val="22"/>
        </w:rPr>
        <w:t>.</w:t>
      </w:r>
    </w:p>
    <w:p w14:paraId="1C6D734C" w14:textId="2DECE0C9" w:rsidR="000A7E85" w:rsidRPr="00926EF1" w:rsidRDefault="000A7E85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tbl>
      <w:tblPr>
        <w:tblStyle w:val="TableGrid"/>
        <w:tblW w:w="90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9"/>
        <w:gridCol w:w="1787"/>
        <w:gridCol w:w="1788"/>
        <w:gridCol w:w="1795"/>
      </w:tblGrid>
      <w:tr w:rsidR="000A7E85" w:rsidRPr="00926EF1" w14:paraId="07D7F5B8" w14:textId="77777777" w:rsidTr="00B77BF9">
        <w:trPr>
          <w:trHeight w:val="673"/>
          <w:tblHeader/>
        </w:trPr>
        <w:tc>
          <w:tcPr>
            <w:tcW w:w="9079" w:type="dxa"/>
            <w:gridSpan w:val="4"/>
            <w:tcBorders>
              <w:bottom w:val="single" w:sz="4" w:space="0" w:color="auto"/>
            </w:tcBorders>
          </w:tcPr>
          <w:p w14:paraId="05DCEF60" w14:textId="10986EC1" w:rsidR="000A7E85" w:rsidRPr="00926EF1" w:rsidRDefault="000A7E85" w:rsidP="00926EF1">
            <w:pPr>
              <w:pStyle w:val="Heading2"/>
              <w:snapToGrid w:val="0"/>
              <w:spacing w:before="0" w:after="120" w:line="360" w:lineRule="auto"/>
              <w:outlineLvl w:val="1"/>
              <w:rPr>
                <w:sz w:val="22"/>
                <w:szCs w:val="22"/>
              </w:rPr>
            </w:pPr>
            <w:bookmarkStart w:id="20" w:name="_Hlk117335236"/>
            <w:r w:rsidRPr="00926EF1">
              <w:rPr>
                <w:sz w:val="22"/>
                <w:szCs w:val="22"/>
              </w:rPr>
              <w:t xml:space="preserve">Table </w:t>
            </w:r>
            <w:bookmarkStart w:id="21" w:name="_Hlk121000930"/>
            <w:proofErr w:type="spellStart"/>
            <w:r w:rsidR="00AE667D" w:rsidRPr="00926EF1">
              <w:rPr>
                <w:sz w:val="22"/>
                <w:szCs w:val="22"/>
              </w:rPr>
              <w:t>S</w:t>
            </w:r>
            <w:r w:rsidR="00542EFA" w:rsidRPr="00926EF1">
              <w:rPr>
                <w:sz w:val="22"/>
                <w:szCs w:val="22"/>
              </w:rPr>
              <w:t>12</w:t>
            </w:r>
            <w:proofErr w:type="spellEnd"/>
            <w:r w:rsidRPr="00926EF1">
              <w:rPr>
                <w:sz w:val="22"/>
                <w:szCs w:val="22"/>
              </w:rPr>
              <w:t xml:space="preserve">. </w:t>
            </w:r>
            <w:r w:rsidRPr="00926EF1">
              <w:rPr>
                <w:b w:val="0"/>
                <w:bCs w:val="0"/>
                <w:sz w:val="22"/>
                <w:szCs w:val="22"/>
              </w:rPr>
              <w:t>Baseline characteristics of participants</w:t>
            </w:r>
            <w:r w:rsidR="00FA3734" w:rsidRPr="00926EF1">
              <w:rPr>
                <w:b w:val="0"/>
                <w:bCs w:val="0"/>
                <w:sz w:val="22"/>
                <w:szCs w:val="22"/>
              </w:rPr>
              <w:t xml:space="preserve"> and WAI-SR-C and SUS scores at 3 month assessments</w:t>
            </w:r>
            <w:r w:rsidR="002E6A02" w:rsidRPr="00926EF1">
              <w:rPr>
                <w:b w:val="0"/>
                <w:bCs w:val="0"/>
                <w:sz w:val="22"/>
                <w:szCs w:val="22"/>
              </w:rPr>
              <w:t>.</w:t>
            </w:r>
            <w:r w:rsidRPr="00926EF1">
              <w:rPr>
                <w:b w:val="0"/>
                <w:bCs w:val="0"/>
                <w:sz w:val="22"/>
                <w:szCs w:val="22"/>
              </w:rPr>
              <w:t xml:space="preserve"> Figures are numbers (percentages) of participants unless otherwise indicated.</w:t>
            </w:r>
            <w:bookmarkEnd w:id="20"/>
            <w:bookmarkEnd w:id="21"/>
          </w:p>
        </w:tc>
      </w:tr>
      <w:tr w:rsidR="000A7E85" w:rsidRPr="00926EF1" w14:paraId="1EB2F1F7" w14:textId="77777777" w:rsidTr="00B77BF9">
        <w:trPr>
          <w:trHeight w:val="683"/>
          <w:tblHeader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A5507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 xml:space="preserve">Characteristic at baseline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C92CF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 xml:space="preserve">b-CBT </w:t>
            </w:r>
          </w:p>
          <w:p w14:paraId="09B8FB05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N= 200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29243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 xml:space="preserve">TAU </w:t>
            </w:r>
          </w:p>
          <w:p w14:paraId="6431C497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  <w:i/>
              </w:rPr>
              <w:t>N=200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FD428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 xml:space="preserve">Total </w:t>
            </w:r>
          </w:p>
          <w:p w14:paraId="658AF3AC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N= 400</w:t>
            </w:r>
          </w:p>
        </w:tc>
      </w:tr>
      <w:tr w:rsidR="000A7E85" w:rsidRPr="00926EF1" w14:paraId="2C1EBEEB" w14:textId="77777777" w:rsidTr="00B77BF9">
        <w:trPr>
          <w:trHeight w:val="694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95A76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</w:rPr>
              <w:t>Mean (SD) min-max, age in years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03084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38.27 (13.75) 18-74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21504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37.89</w:t>
            </w:r>
          </w:p>
          <w:p w14:paraId="348D04DC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(13.76)</w:t>
            </w:r>
          </w:p>
          <w:p w14:paraId="21002D90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lastRenderedPageBreak/>
              <w:t>18-70</w:t>
            </w:r>
          </w:p>
          <w:p w14:paraId="1EE0A549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1AF4C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lastRenderedPageBreak/>
              <w:t>38.07 (13.74) 18-74</w:t>
            </w:r>
          </w:p>
        </w:tc>
      </w:tr>
      <w:tr w:rsidR="000A7E85" w:rsidRPr="00926EF1" w14:paraId="102C243D" w14:textId="77777777" w:rsidTr="00B77BF9">
        <w:trPr>
          <w:trHeight w:val="341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D0F33" w14:textId="0A7725CA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</w:rPr>
              <w:t>Female,</w:t>
            </w:r>
            <w:r w:rsidR="004E2D5D" w:rsidRPr="00926EF1">
              <w:rPr>
                <w:rFonts w:ascii="Times New Roman" w:hAnsi="Times New Roman" w:cs="Times New Roman"/>
              </w:rPr>
              <w:t xml:space="preserve"> </w:t>
            </w:r>
            <w:r w:rsidRPr="00926EF1">
              <w:rPr>
                <w:rFonts w:ascii="Times New Roman" w:hAnsi="Times New Roman" w:cs="Times New Roman"/>
              </w:rPr>
              <w:t xml:space="preserve">n (%)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D1DB9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35 (68)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A2855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35 (68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A34E6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270 (68)</w:t>
            </w:r>
          </w:p>
        </w:tc>
      </w:tr>
      <w:tr w:rsidR="000A7E85" w:rsidRPr="00926EF1" w14:paraId="62E29826" w14:textId="77777777" w:rsidTr="00B77BF9">
        <w:trPr>
          <w:trHeight w:val="341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52B7B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1DE3B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76163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FF8A4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0A7E85" w:rsidRPr="00926EF1" w14:paraId="57443B0B" w14:textId="77777777" w:rsidTr="00B77BF9">
        <w:trPr>
          <w:trHeight w:val="352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3CB4A" w14:textId="7616F101" w:rsidR="000A7E85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</w:rPr>
              <w:t xml:space="preserve"> </w:t>
            </w:r>
            <w:r w:rsidR="000A7E85" w:rsidRPr="00926EF1">
              <w:rPr>
                <w:rFonts w:ascii="Times New Roman" w:hAnsi="Times New Roman" w:cs="Times New Roman"/>
              </w:rPr>
              <w:t xml:space="preserve">Single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A956D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73 (37)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32B45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75 (38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FEA81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48 (37)</w:t>
            </w:r>
          </w:p>
        </w:tc>
      </w:tr>
      <w:tr w:rsidR="000A7E85" w:rsidRPr="00926EF1" w14:paraId="7F02967E" w14:textId="77777777" w:rsidTr="00B77BF9">
        <w:trPr>
          <w:trHeight w:val="341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9E937" w14:textId="6928B390" w:rsidR="000A7E85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</w:rPr>
              <w:t xml:space="preserve"> </w:t>
            </w:r>
            <w:r w:rsidR="000A7E85" w:rsidRPr="00926EF1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4C31C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28 (14)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E0B2D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20 (10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F7685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8 (12)</w:t>
            </w:r>
          </w:p>
        </w:tc>
      </w:tr>
      <w:tr w:rsidR="000A7E85" w:rsidRPr="00926EF1" w14:paraId="63D4D8CA" w14:textId="77777777" w:rsidTr="00B77BF9">
        <w:trPr>
          <w:trHeight w:val="341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4593C" w14:textId="597D936C" w:rsidR="000A7E85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</w:rPr>
              <w:t xml:space="preserve"> </w:t>
            </w:r>
            <w:r w:rsidR="000A7E85" w:rsidRPr="00926EF1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01735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71FE1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2 (1.0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EA321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2 (0.5)</w:t>
            </w:r>
          </w:p>
        </w:tc>
      </w:tr>
      <w:tr w:rsidR="000A7E85" w:rsidRPr="00926EF1" w14:paraId="48DECBB0" w14:textId="77777777" w:rsidTr="00B77BF9">
        <w:trPr>
          <w:trHeight w:val="341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DB93D" w14:textId="418D7698" w:rsidR="000A7E85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</w:rPr>
              <w:t xml:space="preserve"> </w:t>
            </w:r>
            <w:r w:rsidR="000A7E85" w:rsidRPr="00926EF1">
              <w:rPr>
                <w:rFonts w:ascii="Times New Roman" w:hAnsi="Times New Roman" w:cs="Times New Roman"/>
              </w:rPr>
              <w:t xml:space="preserve">Living together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84B0E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39 (20)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40F29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1 (21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65EC7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80 (20)</w:t>
            </w:r>
          </w:p>
        </w:tc>
      </w:tr>
      <w:tr w:rsidR="000A7E85" w:rsidRPr="00926EF1" w14:paraId="18BCBC45" w14:textId="77777777" w:rsidTr="00B77BF9">
        <w:trPr>
          <w:trHeight w:val="341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8FF26" w14:textId="6B0B6F52" w:rsidR="000A7E85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</w:rPr>
              <w:t xml:space="preserve"> </w:t>
            </w:r>
            <w:r w:rsidR="000A7E85" w:rsidRPr="00926EF1">
              <w:rPr>
                <w:rFonts w:ascii="Times New Roman" w:hAnsi="Times New Roman" w:cs="Times New Roman"/>
              </w:rPr>
              <w:t xml:space="preserve">Married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110F8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60 (30)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4F4D5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62 (31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130E0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22 (31)</w:t>
            </w:r>
          </w:p>
        </w:tc>
      </w:tr>
      <w:tr w:rsidR="000A7E85" w:rsidRPr="00926EF1" w14:paraId="1E975A91" w14:textId="77777777" w:rsidTr="00B77BF9">
        <w:trPr>
          <w:trHeight w:val="341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F7411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</w:rPr>
              <w:t>Level of education*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47136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817EE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AF434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0A7E85" w:rsidRPr="00926EF1" w14:paraId="0205919B" w14:textId="77777777" w:rsidTr="00B77BF9">
        <w:trPr>
          <w:trHeight w:val="308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A20D4" w14:textId="30BA8F48" w:rsidR="000A7E85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</w:rPr>
              <w:t xml:space="preserve"> </w:t>
            </w:r>
            <w:r w:rsidR="000A7E85" w:rsidRPr="00926EF1">
              <w:rPr>
                <w:rFonts w:ascii="Times New Roman" w:hAnsi="Times New Roman" w:cs="Times New Roman"/>
              </w:rPr>
              <w:t>Secondary School, equivalent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A28AC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32 (16)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74F82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34 (17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22657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66 (17)</w:t>
            </w:r>
          </w:p>
        </w:tc>
      </w:tr>
      <w:tr w:rsidR="000A7E85" w:rsidRPr="00926EF1" w14:paraId="0518DCD2" w14:textId="77777777" w:rsidTr="00B77BF9">
        <w:trPr>
          <w:trHeight w:val="271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F8B0D" w14:textId="0017859E" w:rsidR="000A7E85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</w:rPr>
              <w:t xml:space="preserve"> </w:t>
            </w:r>
            <w:r w:rsidR="000A7E85" w:rsidRPr="00926EF1">
              <w:rPr>
                <w:rFonts w:ascii="Times New Roman" w:hAnsi="Times New Roman" w:cs="Times New Roman"/>
              </w:rPr>
              <w:t>College, equivalent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63DDB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81 (41)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FB3A7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65 (33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BF73E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46 (37)</w:t>
            </w:r>
          </w:p>
        </w:tc>
      </w:tr>
      <w:tr w:rsidR="000A7E85" w:rsidRPr="00926EF1" w14:paraId="2A0C2749" w14:textId="77777777" w:rsidTr="00B77BF9">
        <w:trPr>
          <w:trHeight w:val="237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C08DB" w14:textId="216DA450" w:rsidR="000A7E85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</w:rPr>
              <w:t xml:space="preserve"> </w:t>
            </w:r>
            <w:r w:rsidR="000A7E85" w:rsidRPr="00926EF1">
              <w:rPr>
                <w:rFonts w:ascii="Times New Roman" w:hAnsi="Times New Roman" w:cs="Times New Roman"/>
              </w:rPr>
              <w:t>University degree or higher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C859D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87 (44)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E9985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01 (51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47A14" w14:textId="77777777" w:rsidR="000A7E85" w:rsidRPr="00926EF1" w:rsidRDefault="000A7E85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88 (47)</w:t>
            </w:r>
          </w:p>
        </w:tc>
      </w:tr>
      <w:tr w:rsidR="00A20299" w:rsidRPr="00926EF1" w14:paraId="14F4DD36" w14:textId="77777777" w:rsidTr="00B77BF9">
        <w:trPr>
          <w:trHeight w:val="237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29693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Median (</w:t>
            </w:r>
            <w:proofErr w:type="spellStart"/>
            <w:r w:rsidRPr="00926EF1">
              <w:rPr>
                <w:rFonts w:ascii="Times New Roman" w:hAnsi="Times New Roman" w:cs="Times New Roman"/>
              </w:rPr>
              <w:t>IQR</w:t>
            </w:r>
            <w:proofErr w:type="spellEnd"/>
            <w:r w:rsidRPr="00926EF1">
              <w:rPr>
                <w:rFonts w:ascii="Times New Roman" w:hAnsi="Times New Roman" w:cs="Times New Roman"/>
              </w:rPr>
              <w:t>) and min-max</w:t>
            </w:r>
          </w:p>
          <w:p w14:paraId="4CBDD838" w14:textId="652774D2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 xml:space="preserve"> of baseline </w:t>
            </w:r>
            <w:proofErr w:type="spellStart"/>
            <w:r w:rsidRPr="00926EF1">
              <w:rPr>
                <w:rFonts w:ascii="Times New Roman" w:hAnsi="Times New Roman" w:cs="Times New Roman"/>
              </w:rPr>
              <w:t>PHQ</w:t>
            </w:r>
            <w:proofErr w:type="spellEnd"/>
            <w:r w:rsidRPr="00926EF1">
              <w:rPr>
                <w:rFonts w:ascii="Times New Roman" w:hAnsi="Times New Roman" w:cs="Times New Roman"/>
              </w:rPr>
              <w:t xml:space="preserve">-9 </w:t>
            </w:r>
            <w:proofErr w:type="spellStart"/>
            <w:r w:rsidRPr="00926EF1">
              <w:rPr>
                <w:rFonts w:ascii="Times New Roman" w:hAnsi="Times New Roman" w:cs="Times New Roman"/>
              </w:rPr>
              <w:t>scores</w:t>
            </w:r>
            <w:r w:rsidRPr="00926EF1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E33F3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5. 67 (4.63)</w:t>
            </w:r>
          </w:p>
          <w:p w14:paraId="2A1CA866" w14:textId="0B7BDC6E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2-27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411D9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5.48 (4.52)</w:t>
            </w:r>
          </w:p>
          <w:p w14:paraId="2875128B" w14:textId="61ED79E9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5-26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52EE5" w14:textId="6E6AD5CE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5.57 (4.56) 5-27)</w:t>
            </w:r>
          </w:p>
        </w:tc>
      </w:tr>
      <w:tr w:rsidR="00A20299" w:rsidRPr="00926EF1" w14:paraId="2862D52F" w14:textId="77777777" w:rsidTr="00B77BF9">
        <w:trPr>
          <w:trHeight w:val="237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7282D" w14:textId="711B2AD3" w:rsidR="00A20299" w:rsidRPr="00926EF1" w:rsidRDefault="00FA3734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bookmarkStart w:id="22" w:name="_Hlk121317799"/>
            <w:r w:rsidRPr="00926EF1">
              <w:rPr>
                <w:rFonts w:ascii="Times New Roman" w:hAnsi="Times New Roman" w:cs="Times New Roman"/>
              </w:rPr>
              <w:t>WAI-SR</w:t>
            </w:r>
            <w:r w:rsidR="00A20299" w:rsidRPr="00926EF1">
              <w:rPr>
                <w:rFonts w:ascii="Times New Roman" w:hAnsi="Times New Roman" w:cs="Times New Roman"/>
              </w:rPr>
              <w:t xml:space="preserve">-C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D0BBC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7E66A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F5669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A20299" w:rsidRPr="00926EF1" w14:paraId="5A7CBD91" w14:textId="77777777" w:rsidTr="00B77BF9">
        <w:trPr>
          <w:trHeight w:val="237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93A26" w14:textId="34E1A6E4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Composit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AE27C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8.83 (7.73)</w:t>
            </w:r>
          </w:p>
          <w:p w14:paraId="7B58A7FB" w14:textId="6BFF7FD1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2-60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76DC9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4.22 (7.57)</w:t>
            </w:r>
          </w:p>
          <w:p w14:paraId="133142D8" w14:textId="3A9B9169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2-60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6375E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 xml:space="preserve">45.52 (7.75) </w:t>
            </w:r>
          </w:p>
          <w:p w14:paraId="3E270344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2-60</w:t>
            </w:r>
          </w:p>
          <w:p w14:paraId="63DE1948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A20299" w:rsidRPr="00926EF1" w14:paraId="659A4A7F" w14:textId="77777777" w:rsidTr="00B77BF9">
        <w:trPr>
          <w:trHeight w:val="237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B4227" w14:textId="4FCC4AA6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 xml:space="preserve">Goals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513C1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5.83 (2.98)</w:t>
            </w:r>
          </w:p>
          <w:p w14:paraId="32C3BAF7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-20</w:t>
            </w:r>
          </w:p>
          <w:p w14:paraId="0355B2FB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86648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4.49 (3.02)</w:t>
            </w:r>
          </w:p>
          <w:p w14:paraId="09BFEE60" w14:textId="03A895C0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-20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5A610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5.16 (3.07)</w:t>
            </w:r>
          </w:p>
          <w:p w14:paraId="2340A050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-20</w:t>
            </w:r>
          </w:p>
          <w:p w14:paraId="23288C47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A20299" w:rsidRPr="00926EF1" w14:paraId="22C586C6" w14:textId="77777777" w:rsidTr="00B77BF9">
        <w:trPr>
          <w:trHeight w:val="237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8C7A5" w14:textId="6B58A9A1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 xml:space="preserve">Task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2D124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4.76 (2.87)</w:t>
            </w:r>
          </w:p>
          <w:p w14:paraId="167FF928" w14:textId="612E0EC5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lastRenderedPageBreak/>
              <w:t>4-20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97A5A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lastRenderedPageBreak/>
              <w:t>14.18 (2.98)</w:t>
            </w:r>
          </w:p>
          <w:p w14:paraId="468642E1" w14:textId="03D7AB63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lastRenderedPageBreak/>
              <w:t>4-20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69C88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lastRenderedPageBreak/>
              <w:t>14.47 (2.94)</w:t>
            </w:r>
          </w:p>
          <w:p w14:paraId="5B3FBD49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lastRenderedPageBreak/>
              <w:t>4-20</w:t>
            </w:r>
          </w:p>
          <w:p w14:paraId="27C0994A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A20299" w:rsidRPr="00926EF1" w14:paraId="6EC245F6" w14:textId="77777777" w:rsidTr="00A20299">
        <w:trPr>
          <w:trHeight w:val="237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01A12" w14:textId="437071D6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lastRenderedPageBreak/>
              <w:t xml:space="preserve">Bond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D75FB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6.24 (3.03)</w:t>
            </w:r>
          </w:p>
          <w:p w14:paraId="31B3FD92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-14.7</w:t>
            </w:r>
          </w:p>
          <w:p w14:paraId="6084EA98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38648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5.55 (2.82)</w:t>
            </w:r>
          </w:p>
          <w:p w14:paraId="6628C30D" w14:textId="4513537E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-20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6F2BA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5.89 (2.95)</w:t>
            </w:r>
          </w:p>
          <w:p w14:paraId="44CFB0E6" w14:textId="1B4A76E8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-24.7</w:t>
            </w:r>
          </w:p>
        </w:tc>
      </w:tr>
      <w:tr w:rsidR="00A20299" w:rsidRPr="00926EF1" w14:paraId="69FED5B6" w14:textId="77777777" w:rsidTr="00A20299">
        <w:trPr>
          <w:trHeight w:val="237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A2266" w14:textId="70218ED9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SUS-C</w:t>
            </w:r>
            <w:r w:rsidRPr="00926EF1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051A4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0.37 (6.84)</w:t>
            </w:r>
          </w:p>
          <w:p w14:paraId="7708AC42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4-50</w:t>
            </w:r>
          </w:p>
          <w:p w14:paraId="57B68369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C439D" w14:textId="22C55C36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F3D64" w14:textId="7777777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0.37 (6.84)</w:t>
            </w:r>
          </w:p>
          <w:p w14:paraId="101AAA2A" w14:textId="2E92DA87" w:rsidR="00A20299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4-50</w:t>
            </w:r>
          </w:p>
        </w:tc>
      </w:tr>
      <w:tr w:rsidR="00A20299" w:rsidRPr="00926EF1" w14:paraId="6DA60ABE" w14:textId="77777777" w:rsidTr="00A20299">
        <w:trPr>
          <w:trHeight w:val="237"/>
        </w:trPr>
        <w:tc>
          <w:tcPr>
            <w:tcW w:w="9079" w:type="dxa"/>
            <w:gridSpan w:val="4"/>
            <w:tcBorders>
              <w:top w:val="single" w:sz="4" w:space="0" w:color="auto"/>
            </w:tcBorders>
          </w:tcPr>
          <w:p w14:paraId="6E5D04B3" w14:textId="0509C766" w:rsidR="00733D96" w:rsidRPr="00926EF1" w:rsidRDefault="00A20299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 xml:space="preserve">Abbreviations: </w:t>
            </w:r>
            <w:r w:rsidR="00597455" w:rsidRPr="00926EF1">
              <w:rPr>
                <w:rFonts w:ascii="Times New Roman" w:hAnsi="Times New Roman" w:cs="Times New Roman"/>
              </w:rPr>
              <w:t xml:space="preserve">b-CBT, blended cognitive </w:t>
            </w:r>
            <w:proofErr w:type="spellStart"/>
            <w:r w:rsidR="00597455" w:rsidRPr="00926EF1">
              <w:rPr>
                <w:rFonts w:ascii="Times New Roman" w:hAnsi="Times New Roman" w:cs="Times New Roman"/>
              </w:rPr>
              <w:t>behaviour</w:t>
            </w:r>
            <w:proofErr w:type="spellEnd"/>
            <w:r w:rsidR="00597455" w:rsidRPr="00926EF1">
              <w:rPr>
                <w:rFonts w:ascii="Times New Roman" w:hAnsi="Times New Roman" w:cs="Times New Roman"/>
              </w:rPr>
              <w:t xml:space="preserve"> therapy; </w:t>
            </w:r>
            <w:r w:rsidRPr="00926EF1">
              <w:rPr>
                <w:rFonts w:ascii="Times New Roman" w:hAnsi="Times New Roman" w:cs="Times New Roman"/>
              </w:rPr>
              <w:t xml:space="preserve">SD, standard deviation; </w:t>
            </w:r>
            <w:proofErr w:type="spellStart"/>
            <w:r w:rsidR="00597455" w:rsidRPr="00926EF1">
              <w:rPr>
                <w:rFonts w:ascii="Times New Roman" w:hAnsi="Times New Roman" w:cs="Times New Roman"/>
              </w:rPr>
              <w:t>PHQ</w:t>
            </w:r>
            <w:proofErr w:type="spellEnd"/>
            <w:r w:rsidR="00597455" w:rsidRPr="00926EF1">
              <w:rPr>
                <w:rFonts w:ascii="Times New Roman" w:hAnsi="Times New Roman" w:cs="Times New Roman"/>
              </w:rPr>
              <w:t xml:space="preserve">-9= patient health questionnaire-9; </w:t>
            </w:r>
            <w:r w:rsidRPr="00926EF1">
              <w:rPr>
                <w:rFonts w:ascii="Times New Roman" w:hAnsi="Times New Roman" w:cs="Times New Roman"/>
              </w:rPr>
              <w:t xml:space="preserve">TAU, treatment as usual; </w:t>
            </w:r>
            <w:r w:rsidR="00C61571" w:rsidRPr="00926EF1">
              <w:rPr>
                <w:rFonts w:ascii="Times New Roman" w:hAnsi="Times New Roman" w:cs="Times New Roman"/>
              </w:rPr>
              <w:t xml:space="preserve">SUS-C, system usability scale-client; </w:t>
            </w:r>
            <w:r w:rsidR="00FA3734" w:rsidRPr="00926EF1">
              <w:rPr>
                <w:rFonts w:ascii="Times New Roman" w:hAnsi="Times New Roman" w:cs="Times New Roman"/>
              </w:rPr>
              <w:t>WAI-SR</w:t>
            </w:r>
            <w:r w:rsidRPr="00926EF1">
              <w:rPr>
                <w:rFonts w:ascii="Times New Roman" w:hAnsi="Times New Roman" w:cs="Times New Roman"/>
              </w:rPr>
              <w:t xml:space="preserve">-C, working alliance inventory-short </w:t>
            </w:r>
            <w:r w:rsidR="0073148C" w:rsidRPr="00926EF1">
              <w:rPr>
                <w:rFonts w:ascii="Times New Roman" w:hAnsi="Times New Roman" w:cs="Times New Roman"/>
              </w:rPr>
              <w:t>revised</w:t>
            </w:r>
            <w:r w:rsidRPr="00926EF1">
              <w:rPr>
                <w:rFonts w:ascii="Times New Roman" w:hAnsi="Times New Roman" w:cs="Times New Roman"/>
              </w:rPr>
              <w:t>-client</w:t>
            </w:r>
            <w:r w:rsidR="00C61571" w:rsidRPr="00926EF1">
              <w:rPr>
                <w:rFonts w:ascii="Times New Roman" w:hAnsi="Times New Roman" w:cs="Times New Roman"/>
              </w:rPr>
              <w:t>.</w:t>
            </w:r>
          </w:p>
          <w:p w14:paraId="018A3EB1" w14:textId="77777777" w:rsidR="00733D96" w:rsidRPr="00926EF1" w:rsidRDefault="00733D9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 xml:space="preserve">Note: SD= standard deviation, </w:t>
            </w:r>
            <w:proofErr w:type="spellStart"/>
            <w:r w:rsidRPr="00926EF1">
              <w:rPr>
                <w:rFonts w:ascii="Times New Roman" w:hAnsi="Times New Roman" w:cs="Times New Roman"/>
              </w:rPr>
              <w:t>IQR</w:t>
            </w:r>
            <w:proofErr w:type="spellEnd"/>
            <w:r w:rsidRPr="00926EF1">
              <w:rPr>
                <w:rFonts w:ascii="Times New Roman" w:hAnsi="Times New Roman" w:cs="Times New Roman"/>
              </w:rPr>
              <w:t xml:space="preserve">= Inter-quarter-range, b-CBT=blended cognitive </w:t>
            </w:r>
            <w:proofErr w:type="spellStart"/>
            <w:r w:rsidRPr="00926EF1">
              <w:rPr>
                <w:rFonts w:ascii="Times New Roman" w:hAnsi="Times New Roman" w:cs="Times New Roman"/>
              </w:rPr>
              <w:t>behaviour</w:t>
            </w:r>
            <w:proofErr w:type="spellEnd"/>
            <w:r w:rsidRPr="00926EF1">
              <w:rPr>
                <w:rFonts w:ascii="Times New Roman" w:hAnsi="Times New Roman" w:cs="Times New Roman"/>
              </w:rPr>
              <w:t xml:space="preserve"> therapy, TAU=treatment as usual and </w:t>
            </w:r>
            <w:proofErr w:type="spellStart"/>
            <w:r w:rsidRPr="00926EF1">
              <w:rPr>
                <w:rFonts w:ascii="Times New Roman" w:hAnsi="Times New Roman" w:cs="Times New Roman"/>
              </w:rPr>
              <w:t>PHQ</w:t>
            </w:r>
            <w:proofErr w:type="spellEnd"/>
            <w:r w:rsidRPr="00926EF1">
              <w:rPr>
                <w:rFonts w:ascii="Times New Roman" w:hAnsi="Times New Roman" w:cs="Times New Roman"/>
              </w:rPr>
              <w:t>-9- patient health questionnaire-9.</w:t>
            </w:r>
          </w:p>
          <w:p w14:paraId="2F93C2ED" w14:textId="77777777" w:rsidR="00733D96" w:rsidRPr="00926EF1" w:rsidRDefault="00733D9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 xml:space="preserve">*Data collected was in respect to what would be considered low, middle, and high level of education. Data was missing for n=1/ 943 (0.2%) in the b-CBT group. </w:t>
            </w:r>
          </w:p>
          <w:p w14:paraId="52A9C189" w14:textId="77777777" w:rsidR="00733D96" w:rsidRPr="00926EF1" w:rsidRDefault="00733D9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26EF1">
              <w:rPr>
                <w:rFonts w:ascii="Times New Roman" w:hAnsi="Times New Roman" w:cs="Times New Roman"/>
              </w:rPr>
              <w:t>aData</w:t>
            </w:r>
            <w:proofErr w:type="spellEnd"/>
            <w:r w:rsidRPr="00926EF1">
              <w:rPr>
                <w:rFonts w:ascii="Times New Roman" w:hAnsi="Times New Roman" w:cs="Times New Roman"/>
              </w:rPr>
              <w:t xml:space="preserve"> collected was in respect to what would be considered low, middle, and high level of education in each setting. Data was missing for n=1/ 943 (0.2%) in the b-CBT arm. </w:t>
            </w:r>
          </w:p>
          <w:p w14:paraId="7E49BB5E" w14:textId="0EB03D85" w:rsidR="006B6D8D" w:rsidRPr="00926EF1" w:rsidRDefault="00733D96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 xml:space="preserve">c </w:t>
            </w:r>
            <w:proofErr w:type="spellStart"/>
            <w:r w:rsidRPr="00926EF1">
              <w:rPr>
                <w:rFonts w:ascii="Times New Roman" w:hAnsi="Times New Roman" w:cs="Times New Roman"/>
              </w:rPr>
              <w:t>PHQ</w:t>
            </w:r>
            <w:proofErr w:type="spellEnd"/>
            <w:r w:rsidRPr="00926EF1">
              <w:rPr>
                <w:rFonts w:ascii="Times New Roman" w:hAnsi="Times New Roman" w:cs="Times New Roman"/>
              </w:rPr>
              <w:t xml:space="preserve">-9 severity cut-off points are: 5-9 indicate mild depression, 1-14 for moderate depression 15-19 moderately severe depression, and ≥ 20 for severe </w:t>
            </w:r>
            <w:proofErr w:type="spellStart"/>
            <w:r w:rsidRPr="00926EF1">
              <w:rPr>
                <w:rFonts w:ascii="Times New Roman" w:hAnsi="Times New Roman" w:cs="Times New Roman"/>
              </w:rPr>
              <w:t>depression.27</w:t>
            </w:r>
            <w:proofErr w:type="spellEnd"/>
            <w:r w:rsidRPr="00926EF1">
              <w:rPr>
                <w:rFonts w:ascii="Times New Roman" w:hAnsi="Times New Roman" w:cs="Times New Roman"/>
              </w:rPr>
              <w:t xml:space="preserve"> </w:t>
            </w:r>
          </w:p>
        </w:tc>
      </w:tr>
      <w:bookmarkEnd w:id="22"/>
    </w:tbl>
    <w:p w14:paraId="2DE54212" w14:textId="77777777" w:rsidR="0027273D" w:rsidRPr="00926EF1" w:rsidRDefault="0027273D" w:rsidP="00926EF1">
      <w:pPr>
        <w:snapToGrid w:val="0"/>
        <w:spacing w:after="120" w:line="360" w:lineRule="auto"/>
      </w:pPr>
    </w:p>
    <w:tbl>
      <w:tblPr>
        <w:tblStyle w:val="TableGrid2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9"/>
        <w:gridCol w:w="1787"/>
        <w:gridCol w:w="1788"/>
        <w:gridCol w:w="1930"/>
      </w:tblGrid>
      <w:tr w:rsidR="006B6D8D" w:rsidRPr="00926EF1" w14:paraId="15005120" w14:textId="77777777" w:rsidTr="006B6D8D">
        <w:trPr>
          <w:trHeight w:val="283"/>
        </w:trPr>
        <w:tc>
          <w:tcPr>
            <w:tcW w:w="9214" w:type="dxa"/>
            <w:gridSpan w:val="4"/>
            <w:tcBorders>
              <w:bottom w:val="single" w:sz="4" w:space="0" w:color="auto"/>
            </w:tcBorders>
          </w:tcPr>
          <w:p w14:paraId="0C78E545" w14:textId="60AEF206" w:rsidR="00EC0D15" w:rsidRPr="00926EF1" w:rsidRDefault="00EC0D15" w:rsidP="00926EF1">
            <w:pPr>
              <w:pStyle w:val="Heading2"/>
              <w:snapToGrid w:val="0"/>
              <w:spacing w:before="0" w:after="120" w:line="360" w:lineRule="auto"/>
              <w:outlineLvl w:val="1"/>
              <w:rPr>
                <w:sz w:val="22"/>
                <w:szCs w:val="22"/>
              </w:rPr>
            </w:pPr>
            <w:bookmarkStart w:id="23" w:name="_Hlk121318836"/>
            <w:r w:rsidRPr="00926EF1">
              <w:rPr>
                <w:sz w:val="22"/>
                <w:szCs w:val="22"/>
              </w:rPr>
              <w:t>Table</w:t>
            </w:r>
            <w:r w:rsidR="0033665E" w:rsidRPr="00926EF1">
              <w:rPr>
                <w:sz w:val="22"/>
                <w:szCs w:val="22"/>
              </w:rPr>
              <w:t xml:space="preserve"> </w:t>
            </w:r>
            <w:proofErr w:type="spellStart"/>
            <w:r w:rsidR="00A57D34" w:rsidRPr="00926EF1">
              <w:rPr>
                <w:sz w:val="22"/>
                <w:szCs w:val="22"/>
              </w:rPr>
              <w:t>S</w:t>
            </w:r>
            <w:r w:rsidR="00542EFA" w:rsidRPr="00926EF1">
              <w:rPr>
                <w:sz w:val="22"/>
                <w:szCs w:val="22"/>
              </w:rPr>
              <w:t>13</w:t>
            </w:r>
            <w:proofErr w:type="spellEnd"/>
            <w:r w:rsidRPr="00926EF1">
              <w:rPr>
                <w:sz w:val="22"/>
                <w:szCs w:val="22"/>
              </w:rPr>
              <w:t xml:space="preserve">. </w:t>
            </w:r>
            <w:r w:rsidRPr="00926EF1">
              <w:rPr>
                <w:b w:val="0"/>
                <w:sz w:val="22"/>
                <w:szCs w:val="22"/>
              </w:rPr>
              <w:t xml:space="preserve"> Median (</w:t>
            </w:r>
            <w:proofErr w:type="spellStart"/>
            <w:r w:rsidRPr="00926EF1">
              <w:rPr>
                <w:b w:val="0"/>
                <w:sz w:val="22"/>
                <w:szCs w:val="22"/>
              </w:rPr>
              <w:t>IQR</w:t>
            </w:r>
            <w:proofErr w:type="spellEnd"/>
            <w:r w:rsidRPr="00926EF1">
              <w:rPr>
                <w:b w:val="0"/>
                <w:sz w:val="22"/>
                <w:szCs w:val="22"/>
              </w:rPr>
              <w:t xml:space="preserve">) of </w:t>
            </w:r>
            <w:r w:rsidR="00FA3734" w:rsidRPr="00926EF1">
              <w:rPr>
                <w:b w:val="0"/>
                <w:sz w:val="22"/>
                <w:szCs w:val="22"/>
              </w:rPr>
              <w:t>WAI-SR</w:t>
            </w:r>
            <w:r w:rsidR="006B6D8D" w:rsidRPr="00926EF1">
              <w:rPr>
                <w:b w:val="0"/>
                <w:sz w:val="22"/>
                <w:szCs w:val="22"/>
              </w:rPr>
              <w:t>-C composite and sub-scale scores (goals, task, bond), and SUS-C total scores</w:t>
            </w:r>
            <w:r w:rsidR="0033665E" w:rsidRPr="00926EF1">
              <w:rPr>
                <w:b w:val="0"/>
                <w:sz w:val="22"/>
                <w:szCs w:val="22"/>
              </w:rPr>
              <w:t>.</w:t>
            </w:r>
            <w:bookmarkEnd w:id="23"/>
          </w:p>
        </w:tc>
      </w:tr>
      <w:tr w:rsidR="006B6D8D" w:rsidRPr="00926EF1" w14:paraId="30D26DBF" w14:textId="77777777" w:rsidTr="006B6D8D">
        <w:trPr>
          <w:trHeight w:val="283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4EFEC" w14:textId="77777777" w:rsidR="006B6D8D" w:rsidRPr="00926EF1" w:rsidRDefault="006B6D8D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50C86" w14:textId="77777777" w:rsidR="006B6D8D" w:rsidRPr="00926EF1" w:rsidRDefault="006B6D8D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b-CBT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E37B6" w14:textId="77777777" w:rsidR="006B6D8D" w:rsidRPr="00926EF1" w:rsidRDefault="006B6D8D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C2274" w14:textId="77777777" w:rsidR="006B6D8D" w:rsidRPr="00926EF1" w:rsidRDefault="006B6D8D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</w:tr>
      <w:tr w:rsidR="006B6D8D" w:rsidRPr="00926EF1" w14:paraId="038CC99F" w14:textId="77777777" w:rsidTr="006B6D8D">
        <w:trPr>
          <w:trHeight w:val="283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8F54E" w14:textId="3B3FBF8D" w:rsidR="006B6D8D" w:rsidRPr="00926EF1" w:rsidRDefault="00FA3734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926EF1">
              <w:rPr>
                <w:rFonts w:ascii="Times New Roman" w:hAnsi="Times New Roman" w:cs="Times New Roman"/>
                <w:b/>
              </w:rPr>
              <w:t>WAI-SR</w:t>
            </w:r>
            <w:r w:rsidR="006B6D8D" w:rsidRPr="00926EF1">
              <w:rPr>
                <w:rFonts w:ascii="Times New Roman" w:hAnsi="Times New Roman" w:cs="Times New Roman"/>
                <w:b/>
              </w:rPr>
              <w:t xml:space="preserve">-C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77EAA" w14:textId="77777777" w:rsidR="006B6D8D" w:rsidRPr="00926EF1" w:rsidRDefault="006B6D8D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3049E" w14:textId="77777777" w:rsidR="006B6D8D" w:rsidRPr="00926EF1" w:rsidRDefault="006B6D8D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4F878" w14:textId="77777777" w:rsidR="006B6D8D" w:rsidRPr="00926EF1" w:rsidRDefault="006B6D8D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6B6D8D" w:rsidRPr="00926EF1" w14:paraId="06B25B7E" w14:textId="77777777" w:rsidTr="006B6D8D">
        <w:trPr>
          <w:trHeight w:val="283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F8AD0" w14:textId="77777777" w:rsidR="006B6D8D" w:rsidRPr="00926EF1" w:rsidRDefault="006B6D8D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926EF1">
              <w:rPr>
                <w:rFonts w:ascii="Times New Roman" w:hAnsi="Times New Roman" w:cs="Times New Roman"/>
                <w:b/>
              </w:rPr>
              <w:t xml:space="preserve"> Composit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380C8" w14:textId="77777777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8.83 (7.73)</w:t>
            </w:r>
          </w:p>
          <w:p w14:paraId="141D344B" w14:textId="5D00691F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lastRenderedPageBreak/>
              <w:t>12-60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302A3" w14:textId="77777777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lastRenderedPageBreak/>
              <w:t>44.22 (7.57)</w:t>
            </w:r>
          </w:p>
          <w:p w14:paraId="3F6BD5D9" w14:textId="11A8ED20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lastRenderedPageBreak/>
              <w:t>12-60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03256" w14:textId="31A230DA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lastRenderedPageBreak/>
              <w:t>45.52 (7.75)</w:t>
            </w:r>
          </w:p>
          <w:p w14:paraId="7F07E49B" w14:textId="77777777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lastRenderedPageBreak/>
              <w:t>12-60</w:t>
            </w:r>
          </w:p>
          <w:p w14:paraId="26F7ACF1" w14:textId="7E363626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6D8D" w:rsidRPr="00926EF1" w14:paraId="37DBB94D" w14:textId="77777777" w:rsidTr="006B6D8D">
        <w:trPr>
          <w:trHeight w:val="283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C9E42" w14:textId="77777777" w:rsidR="006B6D8D" w:rsidRPr="00926EF1" w:rsidRDefault="006B6D8D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926EF1">
              <w:rPr>
                <w:rFonts w:ascii="Times New Roman" w:hAnsi="Times New Roman" w:cs="Times New Roman"/>
                <w:b/>
              </w:rPr>
              <w:lastRenderedPageBreak/>
              <w:t xml:space="preserve"> Goals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DBCC0" w14:textId="77777777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5.83 (2.98)</w:t>
            </w:r>
          </w:p>
          <w:p w14:paraId="36CF0092" w14:textId="77777777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-20</w:t>
            </w:r>
          </w:p>
          <w:p w14:paraId="79000744" w14:textId="445B3BDA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DAA29" w14:textId="77777777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4.49 (3.02)</w:t>
            </w:r>
          </w:p>
          <w:p w14:paraId="1123ABE0" w14:textId="7395AFF2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-20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A0691" w14:textId="77777777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5.16 (3.07)</w:t>
            </w:r>
          </w:p>
          <w:p w14:paraId="033AD70D" w14:textId="77777777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-20</w:t>
            </w:r>
          </w:p>
          <w:p w14:paraId="208560B5" w14:textId="64D45503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6D8D" w:rsidRPr="00926EF1" w14:paraId="20D5620D" w14:textId="77777777" w:rsidTr="006B6D8D">
        <w:trPr>
          <w:trHeight w:val="283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085A2" w14:textId="77777777" w:rsidR="006B6D8D" w:rsidRPr="00926EF1" w:rsidRDefault="006B6D8D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926EF1">
              <w:rPr>
                <w:rFonts w:ascii="Times New Roman" w:hAnsi="Times New Roman" w:cs="Times New Roman"/>
                <w:b/>
              </w:rPr>
              <w:t xml:space="preserve"> Task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5AD64" w14:textId="77777777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4.76 (2.87)</w:t>
            </w:r>
          </w:p>
          <w:p w14:paraId="28F35658" w14:textId="77E9B2B0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-20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BDAF0" w14:textId="77777777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4.18 (2.98)</w:t>
            </w:r>
          </w:p>
          <w:p w14:paraId="1A44342E" w14:textId="205B0520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-20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8B045" w14:textId="77777777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4.47 (2.94)</w:t>
            </w:r>
          </w:p>
          <w:p w14:paraId="7C6EF06D" w14:textId="77777777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-20</w:t>
            </w:r>
          </w:p>
          <w:p w14:paraId="459283C1" w14:textId="7B13EABD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6D8D" w:rsidRPr="00926EF1" w14:paraId="5027F888" w14:textId="77777777" w:rsidTr="006B6D8D">
        <w:trPr>
          <w:trHeight w:val="283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F4585" w14:textId="77777777" w:rsidR="006B6D8D" w:rsidRPr="00926EF1" w:rsidRDefault="006B6D8D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926EF1">
              <w:rPr>
                <w:rFonts w:ascii="Times New Roman" w:hAnsi="Times New Roman" w:cs="Times New Roman"/>
                <w:b/>
              </w:rPr>
              <w:t xml:space="preserve"> Bond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8F037" w14:textId="77777777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6.24 (3.03)</w:t>
            </w:r>
          </w:p>
          <w:p w14:paraId="49A44592" w14:textId="77777777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-14.7</w:t>
            </w:r>
          </w:p>
          <w:p w14:paraId="0BBACD05" w14:textId="1239B559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07198" w14:textId="77777777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5.55 (2.82)</w:t>
            </w:r>
          </w:p>
          <w:p w14:paraId="1857FA28" w14:textId="6372AD4F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-20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A809F" w14:textId="77777777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5.89 (2.95)</w:t>
            </w:r>
          </w:p>
          <w:p w14:paraId="022492FF" w14:textId="78F52834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-24.7</w:t>
            </w:r>
          </w:p>
        </w:tc>
      </w:tr>
      <w:tr w:rsidR="006B6D8D" w:rsidRPr="00926EF1" w14:paraId="35CFDE58" w14:textId="77777777" w:rsidTr="006B6D8D">
        <w:trPr>
          <w:trHeight w:val="283"/>
        </w:trPr>
        <w:tc>
          <w:tcPr>
            <w:tcW w:w="3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66695" w14:textId="77777777" w:rsidR="006B6D8D" w:rsidRPr="00926EF1" w:rsidRDefault="006B6D8D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926EF1">
              <w:rPr>
                <w:rFonts w:ascii="Times New Roman" w:hAnsi="Times New Roman" w:cs="Times New Roman"/>
                <w:b/>
              </w:rPr>
              <w:t xml:space="preserve">SUS-C </w:t>
            </w:r>
            <w:proofErr w:type="spellStart"/>
            <w:r w:rsidRPr="00926EF1">
              <w:rPr>
                <w:rFonts w:ascii="Times New Roman" w:hAnsi="Times New Roman" w:cs="Times New Roman"/>
                <w:b/>
              </w:rPr>
              <w:t>total</w:t>
            </w:r>
            <w:r w:rsidRPr="00926EF1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</w:p>
          <w:p w14:paraId="614A1F32" w14:textId="77777777" w:rsidR="006B6D8D" w:rsidRPr="00926EF1" w:rsidRDefault="006B6D8D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DD8D7" w14:textId="77777777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0.37 (6.84)</w:t>
            </w:r>
          </w:p>
          <w:p w14:paraId="3444920A" w14:textId="77777777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4-50</w:t>
            </w:r>
          </w:p>
          <w:p w14:paraId="739B9C6D" w14:textId="42CA0776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CE494" w14:textId="416F886A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447ED" w14:textId="77777777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40.37 (6.84)</w:t>
            </w:r>
          </w:p>
          <w:p w14:paraId="5669D9A8" w14:textId="551844CF" w:rsidR="006B6D8D" w:rsidRPr="00926EF1" w:rsidRDefault="006B6D8D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14-50</w:t>
            </w:r>
          </w:p>
        </w:tc>
      </w:tr>
      <w:tr w:rsidR="006B6D8D" w:rsidRPr="00926EF1" w14:paraId="60A615A6" w14:textId="77777777" w:rsidTr="006B6D8D">
        <w:trPr>
          <w:trHeight w:val="283"/>
        </w:trPr>
        <w:tc>
          <w:tcPr>
            <w:tcW w:w="921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291A76B" w14:textId="55114E24" w:rsidR="006B6D8D" w:rsidRPr="00926EF1" w:rsidRDefault="006B6D8D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 xml:space="preserve">Abbreviations: b-CBT, blended-cognitive </w:t>
            </w:r>
            <w:proofErr w:type="spellStart"/>
            <w:r w:rsidRPr="00926EF1">
              <w:rPr>
                <w:rFonts w:ascii="Times New Roman" w:hAnsi="Times New Roman" w:cs="Times New Roman"/>
              </w:rPr>
              <w:t>behavioural</w:t>
            </w:r>
            <w:proofErr w:type="spellEnd"/>
            <w:r w:rsidRPr="00926EF1">
              <w:rPr>
                <w:rFonts w:ascii="Times New Roman" w:hAnsi="Times New Roman" w:cs="Times New Roman"/>
              </w:rPr>
              <w:t xml:space="preserve"> therapy; </w:t>
            </w:r>
            <w:proofErr w:type="spellStart"/>
            <w:r w:rsidRPr="00926EF1">
              <w:rPr>
                <w:rFonts w:ascii="Times New Roman" w:hAnsi="Times New Roman" w:cs="Times New Roman"/>
              </w:rPr>
              <w:t>IQR</w:t>
            </w:r>
            <w:proofErr w:type="spellEnd"/>
            <w:r w:rsidRPr="00926EF1">
              <w:rPr>
                <w:rFonts w:ascii="Times New Roman" w:hAnsi="Times New Roman" w:cs="Times New Roman"/>
              </w:rPr>
              <w:t xml:space="preserve">, interquartile range; </w:t>
            </w:r>
            <w:r w:rsidR="00C61571" w:rsidRPr="00926EF1">
              <w:rPr>
                <w:rFonts w:ascii="Times New Roman" w:hAnsi="Times New Roman" w:cs="Times New Roman"/>
              </w:rPr>
              <w:t>SUS-C, system usability scale-client</w:t>
            </w:r>
            <w:r w:rsidR="008063FB" w:rsidRPr="00926EF1">
              <w:rPr>
                <w:rFonts w:ascii="Times New Roman" w:hAnsi="Times New Roman" w:cs="Times New Roman"/>
              </w:rPr>
              <w:t xml:space="preserve">, </w:t>
            </w:r>
            <w:r w:rsidR="00FA3734" w:rsidRPr="00926EF1">
              <w:rPr>
                <w:rFonts w:ascii="Times New Roman" w:hAnsi="Times New Roman" w:cs="Times New Roman"/>
              </w:rPr>
              <w:t>WAI-SR</w:t>
            </w:r>
            <w:r w:rsidRPr="00926EF1">
              <w:rPr>
                <w:rFonts w:ascii="Times New Roman" w:hAnsi="Times New Roman" w:cs="Times New Roman"/>
              </w:rPr>
              <w:t xml:space="preserve">-C, working alliance inventory-short </w:t>
            </w:r>
            <w:r w:rsidR="00E20F5A" w:rsidRPr="00926EF1">
              <w:rPr>
                <w:rFonts w:ascii="Times New Roman" w:hAnsi="Times New Roman" w:cs="Times New Roman"/>
              </w:rPr>
              <w:t>revised</w:t>
            </w:r>
            <w:r w:rsidRPr="00926EF1">
              <w:rPr>
                <w:rFonts w:ascii="Times New Roman" w:hAnsi="Times New Roman" w:cs="Times New Roman"/>
              </w:rPr>
              <w:t>-client.</w:t>
            </w:r>
          </w:p>
          <w:p w14:paraId="28D0785B" w14:textId="1B118004" w:rsidR="006B6D8D" w:rsidRPr="00926EF1" w:rsidRDefault="006B6D8D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26EF1">
              <w:rPr>
                <w:rFonts w:ascii="Times New Roman" w:hAnsi="Times New Roman" w:cs="Times New Roman"/>
                <w:vertAlign w:val="superscript"/>
              </w:rPr>
              <w:t>d</w:t>
            </w:r>
            <w:r w:rsidRPr="00926EF1">
              <w:rPr>
                <w:rFonts w:ascii="Times New Roman" w:hAnsi="Times New Roman" w:cs="Times New Roman"/>
              </w:rPr>
              <w:t>SUS</w:t>
            </w:r>
            <w:proofErr w:type="spellEnd"/>
            <w:r w:rsidRPr="00926EF1">
              <w:rPr>
                <w:rFonts w:ascii="Times New Roman" w:hAnsi="Times New Roman" w:cs="Times New Roman"/>
              </w:rPr>
              <w:t>-C</w:t>
            </w:r>
            <w:r w:rsidR="00F44313" w:rsidRPr="00926EF1">
              <w:rPr>
                <w:rFonts w:ascii="Times New Roman" w:hAnsi="Times New Roman" w:cs="Times New Roman"/>
              </w:rPr>
              <w:t xml:space="preserve">, </w:t>
            </w:r>
            <w:r w:rsidRPr="00926EF1">
              <w:rPr>
                <w:rFonts w:ascii="Times New Roman" w:hAnsi="Times New Roman" w:cs="Times New Roman"/>
              </w:rPr>
              <w:t>data was only collected in the b-CBT arm owing to the use of a digital program.</w:t>
            </w:r>
          </w:p>
        </w:tc>
      </w:tr>
    </w:tbl>
    <w:p w14:paraId="1C04D0B5" w14:textId="3EE8E24B" w:rsidR="006B6D8D" w:rsidRPr="00926EF1" w:rsidRDefault="006B6D8D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7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1"/>
        <w:gridCol w:w="2833"/>
        <w:gridCol w:w="2992"/>
      </w:tblGrid>
      <w:tr w:rsidR="0033665E" w:rsidRPr="00926EF1" w14:paraId="3D0FCD36" w14:textId="77777777" w:rsidTr="0033665E">
        <w:trPr>
          <w:trHeight w:val="642"/>
        </w:trPr>
        <w:tc>
          <w:tcPr>
            <w:tcW w:w="9026" w:type="dxa"/>
            <w:gridSpan w:val="3"/>
            <w:tcBorders>
              <w:bottom w:val="single" w:sz="4" w:space="0" w:color="auto"/>
            </w:tcBorders>
          </w:tcPr>
          <w:p w14:paraId="538F572A" w14:textId="19E88F9C" w:rsidR="0033665E" w:rsidRPr="00926EF1" w:rsidRDefault="0033665E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  <w:bookmarkStart w:id="24" w:name="_Hlk117335319"/>
            <w:r w:rsidRPr="00926EF1">
              <w:rPr>
                <w:rFonts w:ascii="Times New Roman" w:eastAsia="Calibri" w:hAnsi="Times New Roman" w:cs="Times New Roman"/>
                <w:b/>
                <w:bCs/>
              </w:rPr>
              <w:t xml:space="preserve">Table </w:t>
            </w:r>
            <w:proofErr w:type="spellStart"/>
            <w:r w:rsidR="00A57D34" w:rsidRPr="00926EF1">
              <w:rPr>
                <w:rFonts w:ascii="Times New Roman" w:eastAsia="Calibri" w:hAnsi="Times New Roman" w:cs="Times New Roman"/>
                <w:b/>
                <w:bCs/>
              </w:rPr>
              <w:t>S</w:t>
            </w:r>
            <w:r w:rsidR="00542EFA" w:rsidRPr="00926EF1">
              <w:rPr>
                <w:rFonts w:ascii="Times New Roman" w:eastAsia="Calibri" w:hAnsi="Times New Roman" w:cs="Times New Roman"/>
                <w:b/>
                <w:bCs/>
              </w:rPr>
              <w:t>14</w:t>
            </w:r>
            <w:proofErr w:type="spellEnd"/>
            <w:r w:rsidR="00542EFA" w:rsidRPr="00926EF1">
              <w:rPr>
                <w:rFonts w:ascii="Times New Roman" w:eastAsia="Calibri" w:hAnsi="Times New Roman" w:cs="Times New Roman"/>
                <w:b/>
                <w:bCs/>
              </w:rPr>
              <w:t>.</w:t>
            </w:r>
            <w:r w:rsidRPr="00926EF1">
              <w:rPr>
                <w:rFonts w:ascii="Times New Roman" w:eastAsia="Calibri" w:hAnsi="Times New Roman" w:cs="Times New Roman"/>
              </w:rPr>
              <w:t xml:space="preserve"> Adjusted linear regression models of treatment assignment as a predictor for </w:t>
            </w:r>
            <w:r w:rsidR="00FA3734" w:rsidRPr="00926EF1">
              <w:rPr>
                <w:rFonts w:ascii="Times New Roman" w:eastAsia="Calibri" w:hAnsi="Times New Roman" w:cs="Times New Roman"/>
              </w:rPr>
              <w:t>WAI-SR</w:t>
            </w:r>
            <w:r w:rsidRPr="00926EF1">
              <w:rPr>
                <w:rFonts w:ascii="Times New Roman" w:eastAsia="Calibri" w:hAnsi="Times New Roman" w:cs="Times New Roman"/>
              </w:rPr>
              <w:t>-C composite, and subscales (goals, task, bond) scores</w:t>
            </w:r>
            <w:bookmarkEnd w:id="24"/>
          </w:p>
        </w:tc>
      </w:tr>
      <w:tr w:rsidR="0033665E" w:rsidRPr="00926EF1" w14:paraId="40F1C014" w14:textId="77777777" w:rsidTr="0033665E">
        <w:trPr>
          <w:trHeight w:val="461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05A20" w14:textId="77777777" w:rsidR="0033665E" w:rsidRPr="00926EF1" w:rsidRDefault="0033665E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  <w:p w14:paraId="19CE385F" w14:textId="5B8A3576" w:rsidR="0033665E" w:rsidRPr="00926EF1" w:rsidRDefault="00FA3734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WAI-SR</w:t>
            </w:r>
            <w:r w:rsidR="0033665E" w:rsidRPr="00926EF1">
              <w:rPr>
                <w:rFonts w:ascii="Times New Roman" w:eastAsia="Calibri" w:hAnsi="Times New Roman" w:cs="Times New Roman"/>
              </w:rPr>
              <w:t xml:space="preserve"> (outcome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55793" w14:textId="77777777" w:rsidR="0033665E" w:rsidRPr="00926EF1" w:rsidRDefault="0033665E" w:rsidP="00926EF1">
            <w:pPr>
              <w:snapToGrid w:val="0"/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  <w:p w14:paraId="400D6BAF" w14:textId="05021506" w:rsidR="0033665E" w:rsidRPr="00926EF1" w:rsidRDefault="0033665E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926EF1">
              <w:rPr>
                <w:rFonts w:ascii="Times New Roman" w:eastAsia="Calibri" w:hAnsi="Times New Roman" w:cs="Times New Roman"/>
                <w:i/>
                <w:iCs/>
              </w:rPr>
              <w:t>B</w:t>
            </w:r>
          </w:p>
          <w:p w14:paraId="5DE8E4C6" w14:textId="77777777" w:rsidR="0033665E" w:rsidRPr="00926EF1" w:rsidRDefault="0033665E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 xml:space="preserve"> (95% CI)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D75B7" w14:textId="77777777" w:rsidR="0033665E" w:rsidRPr="00926EF1" w:rsidRDefault="0033665E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  <w:p w14:paraId="15B9DC01" w14:textId="77777777" w:rsidR="0033665E" w:rsidRPr="00926EF1" w:rsidRDefault="0033665E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  <w:i/>
                <w:iCs/>
              </w:rPr>
              <w:t>P V</w:t>
            </w:r>
            <w:r w:rsidRPr="00926EF1">
              <w:rPr>
                <w:rFonts w:ascii="Times New Roman" w:eastAsia="Calibri" w:hAnsi="Times New Roman" w:cs="Times New Roman"/>
              </w:rPr>
              <w:t>alue</w:t>
            </w:r>
          </w:p>
          <w:p w14:paraId="1639C2C5" w14:textId="77777777" w:rsidR="0033665E" w:rsidRPr="00926EF1" w:rsidRDefault="0033665E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3665E" w:rsidRPr="00926EF1" w14:paraId="112BCAEE" w14:textId="77777777" w:rsidTr="0033665E"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2A82B" w14:textId="77777777" w:rsidR="0033665E" w:rsidRPr="00926EF1" w:rsidRDefault="0033665E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26EF1">
              <w:rPr>
                <w:rFonts w:ascii="Times New Roman" w:eastAsia="Calibri" w:hAnsi="Times New Roman" w:cs="Times New Roman"/>
                <w:b/>
                <w:bCs/>
              </w:rPr>
              <w:t>Model 1</w:t>
            </w:r>
          </w:p>
          <w:p w14:paraId="04DA387D" w14:textId="77777777" w:rsidR="0033665E" w:rsidRPr="00926EF1" w:rsidRDefault="0033665E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Composit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5D619" w14:textId="77777777" w:rsidR="0033665E" w:rsidRPr="00926EF1" w:rsidRDefault="0033665E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54E349E2" w14:textId="77777777" w:rsidR="0033665E" w:rsidRPr="00926EF1" w:rsidRDefault="0033665E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2.63 (1.13 to 4.12)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643E9" w14:textId="77777777" w:rsidR="0033665E" w:rsidRPr="00926EF1" w:rsidRDefault="0033665E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55B80F32" w14:textId="77777777" w:rsidR="0033665E" w:rsidRPr="00926EF1" w:rsidRDefault="0033665E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.001</w:t>
            </w:r>
          </w:p>
        </w:tc>
      </w:tr>
      <w:tr w:rsidR="0033665E" w:rsidRPr="00926EF1" w14:paraId="249D7691" w14:textId="77777777" w:rsidTr="0033665E"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4D72A" w14:textId="77777777" w:rsidR="0033665E" w:rsidRPr="00926EF1" w:rsidRDefault="0033665E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26EF1">
              <w:rPr>
                <w:rFonts w:ascii="Times New Roman" w:eastAsia="Calibri" w:hAnsi="Times New Roman" w:cs="Times New Roman"/>
                <w:b/>
                <w:bCs/>
              </w:rPr>
              <w:t>Model 2</w:t>
            </w:r>
          </w:p>
          <w:p w14:paraId="328F43C5" w14:textId="77777777" w:rsidR="0033665E" w:rsidRPr="00926EF1" w:rsidRDefault="0033665E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 xml:space="preserve">Goals 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7AA6B" w14:textId="77777777" w:rsidR="0033665E" w:rsidRPr="00926EF1" w:rsidRDefault="0033665E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35C19A25" w14:textId="77777777" w:rsidR="0033665E" w:rsidRPr="00926EF1" w:rsidRDefault="0033665E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1.36 (0.79 to 1.94)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35E06" w14:textId="77777777" w:rsidR="0033665E" w:rsidRPr="00926EF1" w:rsidRDefault="0033665E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367AEB31" w14:textId="77777777" w:rsidR="0033665E" w:rsidRPr="00926EF1" w:rsidRDefault="0033665E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&lt;.001</w:t>
            </w:r>
          </w:p>
        </w:tc>
      </w:tr>
      <w:tr w:rsidR="0033665E" w:rsidRPr="00926EF1" w14:paraId="073095A0" w14:textId="77777777" w:rsidTr="0033665E"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A6241" w14:textId="77777777" w:rsidR="0033665E" w:rsidRPr="00926EF1" w:rsidRDefault="0033665E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26EF1">
              <w:rPr>
                <w:rFonts w:ascii="Times New Roman" w:eastAsia="Calibri" w:hAnsi="Times New Roman" w:cs="Times New Roman"/>
                <w:b/>
                <w:bCs/>
              </w:rPr>
              <w:t>Model 3</w:t>
            </w:r>
          </w:p>
          <w:p w14:paraId="1FF83FB1" w14:textId="77777777" w:rsidR="0033665E" w:rsidRPr="00926EF1" w:rsidRDefault="0033665E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lastRenderedPageBreak/>
              <w:t>Task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0283E" w14:textId="77777777" w:rsidR="0033665E" w:rsidRPr="00926EF1" w:rsidRDefault="0033665E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2E049C2E" w14:textId="77777777" w:rsidR="0033665E" w:rsidRPr="00926EF1" w:rsidRDefault="0033665E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lastRenderedPageBreak/>
              <w:t>0.63 (0.07 to 1.18)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85965" w14:textId="77777777" w:rsidR="0033665E" w:rsidRPr="00926EF1" w:rsidRDefault="0033665E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9BA3283" w14:textId="77777777" w:rsidR="0033665E" w:rsidRPr="00926EF1" w:rsidRDefault="0033665E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lastRenderedPageBreak/>
              <w:t>.028</w:t>
            </w:r>
          </w:p>
        </w:tc>
      </w:tr>
      <w:tr w:rsidR="0033665E" w:rsidRPr="00926EF1" w14:paraId="0B927172" w14:textId="77777777" w:rsidTr="0033665E"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8D0EC" w14:textId="77777777" w:rsidR="0033665E" w:rsidRPr="00926EF1" w:rsidRDefault="0033665E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26EF1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Model 4</w:t>
            </w:r>
          </w:p>
          <w:p w14:paraId="17A3D79C" w14:textId="77777777" w:rsidR="0033665E" w:rsidRPr="00926EF1" w:rsidRDefault="0033665E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Bond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3487A" w14:textId="77777777" w:rsidR="0033665E" w:rsidRPr="00926EF1" w:rsidRDefault="0033665E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4502AC4" w14:textId="77777777" w:rsidR="0033665E" w:rsidRPr="00926EF1" w:rsidRDefault="0033665E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0.64 (0.07 to 1.21)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56EC1" w14:textId="77777777" w:rsidR="0033665E" w:rsidRPr="00926EF1" w:rsidRDefault="0033665E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63F6BBE0" w14:textId="77777777" w:rsidR="0033665E" w:rsidRPr="00926EF1" w:rsidRDefault="0033665E" w:rsidP="00926EF1">
            <w:pPr>
              <w:snapToGri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>.029</w:t>
            </w:r>
          </w:p>
        </w:tc>
      </w:tr>
      <w:tr w:rsidR="0033665E" w:rsidRPr="00926EF1" w14:paraId="63A53729" w14:textId="77777777" w:rsidTr="0033665E">
        <w:trPr>
          <w:trHeight w:val="746"/>
        </w:trPr>
        <w:tc>
          <w:tcPr>
            <w:tcW w:w="9026" w:type="dxa"/>
            <w:gridSpan w:val="3"/>
            <w:tcBorders>
              <w:top w:val="single" w:sz="4" w:space="0" w:color="auto"/>
            </w:tcBorders>
          </w:tcPr>
          <w:p w14:paraId="0C16D991" w14:textId="23860404" w:rsidR="0033665E" w:rsidRPr="00926EF1" w:rsidRDefault="0033665E" w:rsidP="00926EF1">
            <w:pPr>
              <w:snapToGrid w:val="0"/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 xml:space="preserve">Abbreviations: </w:t>
            </w:r>
            <w:r w:rsidR="008063FB" w:rsidRPr="00926EF1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 w:rsidR="008063FB" w:rsidRPr="00926EF1">
              <w:rPr>
                <w:rFonts w:ascii="Times New Roman" w:eastAsia="Calibri" w:hAnsi="Times New Roman" w:cs="Times New Roman"/>
              </w:rPr>
              <w:t xml:space="preserve">95% CI, 95% confidence intervals; </w:t>
            </w:r>
            <w:r w:rsidR="008063FB" w:rsidRPr="00926EF1">
              <w:rPr>
                <w:rFonts w:ascii="Times New Roman" w:eastAsia="Calibri" w:hAnsi="Times New Roman" w:cs="Times New Roman"/>
                <w:i/>
                <w:iCs/>
              </w:rPr>
              <w:t>B</w:t>
            </w:r>
            <w:r w:rsidR="008063FB" w:rsidRPr="00926EF1">
              <w:rPr>
                <w:rFonts w:ascii="Times New Roman" w:eastAsia="Calibri" w:hAnsi="Times New Roman" w:cs="Times New Roman"/>
              </w:rPr>
              <w:t xml:space="preserve">, unstandardized beta; </w:t>
            </w:r>
            <w:proofErr w:type="spellStart"/>
            <w:r w:rsidR="008063FB" w:rsidRPr="00926EF1">
              <w:rPr>
                <w:rFonts w:ascii="Times New Roman" w:eastAsia="Calibri" w:hAnsi="Times New Roman" w:cs="Times New Roman"/>
              </w:rPr>
              <w:t>PHQ</w:t>
            </w:r>
            <w:proofErr w:type="spellEnd"/>
            <w:r w:rsidR="008063FB" w:rsidRPr="00926EF1">
              <w:rPr>
                <w:rFonts w:ascii="Times New Roman" w:eastAsia="Calibri" w:hAnsi="Times New Roman" w:cs="Times New Roman"/>
              </w:rPr>
              <w:t xml:space="preserve">-9, patient health questionnaire-9; </w:t>
            </w:r>
            <w:r w:rsidR="00FA3734" w:rsidRPr="00926EF1">
              <w:rPr>
                <w:rFonts w:ascii="Times New Roman" w:eastAsia="Calibri" w:hAnsi="Times New Roman" w:cs="Times New Roman"/>
              </w:rPr>
              <w:t>WAI-SR</w:t>
            </w:r>
            <w:r w:rsidR="00F44313" w:rsidRPr="00926EF1">
              <w:rPr>
                <w:rFonts w:ascii="Times New Roman" w:eastAsia="Calibri" w:hAnsi="Times New Roman" w:cs="Times New Roman"/>
              </w:rPr>
              <w:t>-C</w:t>
            </w:r>
            <w:r w:rsidRPr="00926EF1">
              <w:rPr>
                <w:rFonts w:ascii="Times New Roman" w:eastAsia="Calibri" w:hAnsi="Times New Roman" w:cs="Times New Roman"/>
              </w:rPr>
              <w:t>, working alliance inventory short</w:t>
            </w:r>
            <w:r w:rsidR="008063FB" w:rsidRPr="00926EF1">
              <w:rPr>
                <w:rFonts w:ascii="Times New Roman" w:eastAsia="Calibri" w:hAnsi="Times New Roman" w:cs="Times New Roman"/>
              </w:rPr>
              <w:t>-revised</w:t>
            </w:r>
            <w:r w:rsidR="00F44313" w:rsidRPr="00926EF1">
              <w:rPr>
                <w:rFonts w:ascii="Times New Roman" w:eastAsia="Calibri" w:hAnsi="Times New Roman" w:cs="Times New Roman"/>
              </w:rPr>
              <w:t>-client</w:t>
            </w:r>
            <w:r w:rsidRPr="00926EF1">
              <w:rPr>
                <w:rFonts w:ascii="Times New Roman" w:eastAsia="Calibri" w:hAnsi="Times New Roman" w:cs="Times New Roman"/>
              </w:rPr>
              <w:t xml:space="preserve">; </w:t>
            </w:r>
          </w:p>
        </w:tc>
      </w:tr>
    </w:tbl>
    <w:p w14:paraId="4A7C5790" w14:textId="77777777" w:rsidR="00FD3C0D" w:rsidRPr="00926EF1" w:rsidRDefault="00FD3C0D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tbl>
      <w:tblPr>
        <w:tblStyle w:val="TableGrid"/>
        <w:tblW w:w="95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0"/>
        <w:gridCol w:w="2508"/>
        <w:gridCol w:w="1219"/>
        <w:gridCol w:w="2263"/>
        <w:gridCol w:w="1401"/>
      </w:tblGrid>
      <w:tr w:rsidR="00D3301E" w:rsidRPr="00926EF1" w14:paraId="378B5E30" w14:textId="77777777" w:rsidTr="00D3301E">
        <w:trPr>
          <w:trHeight w:val="128"/>
        </w:trPr>
        <w:tc>
          <w:tcPr>
            <w:tcW w:w="9581" w:type="dxa"/>
            <w:gridSpan w:val="5"/>
            <w:tcBorders>
              <w:bottom w:val="single" w:sz="4" w:space="0" w:color="auto"/>
            </w:tcBorders>
          </w:tcPr>
          <w:p w14:paraId="2D447D65" w14:textId="1631DED4" w:rsidR="00D3301E" w:rsidRPr="00926EF1" w:rsidRDefault="00D3301E" w:rsidP="00926EF1">
            <w:pPr>
              <w:pStyle w:val="Heading2"/>
              <w:snapToGrid w:val="0"/>
              <w:spacing w:before="0" w:after="120" w:line="360" w:lineRule="auto"/>
              <w:outlineLvl w:val="1"/>
              <w:rPr>
                <w:b w:val="0"/>
                <w:bCs w:val="0"/>
                <w:sz w:val="22"/>
                <w:szCs w:val="22"/>
              </w:rPr>
            </w:pPr>
            <w:r w:rsidRPr="00926EF1">
              <w:rPr>
                <w:sz w:val="22"/>
                <w:szCs w:val="22"/>
              </w:rPr>
              <w:t xml:space="preserve">Table </w:t>
            </w:r>
            <w:proofErr w:type="spellStart"/>
            <w:r w:rsidR="00A57D34" w:rsidRPr="00926EF1">
              <w:rPr>
                <w:sz w:val="22"/>
                <w:szCs w:val="22"/>
              </w:rPr>
              <w:t>S</w:t>
            </w:r>
            <w:r w:rsidR="0033665E" w:rsidRPr="00926EF1">
              <w:rPr>
                <w:sz w:val="22"/>
                <w:szCs w:val="22"/>
              </w:rPr>
              <w:t>1</w:t>
            </w:r>
            <w:r w:rsidR="00542EFA" w:rsidRPr="00926EF1">
              <w:rPr>
                <w:sz w:val="22"/>
                <w:szCs w:val="22"/>
              </w:rPr>
              <w:t>5</w:t>
            </w:r>
            <w:proofErr w:type="spellEnd"/>
            <w:r w:rsidRPr="00926EF1">
              <w:rPr>
                <w:sz w:val="22"/>
                <w:szCs w:val="22"/>
              </w:rPr>
              <w:t>.</w:t>
            </w:r>
            <w:r w:rsidRPr="00926EF1">
              <w:rPr>
                <w:b w:val="0"/>
                <w:bCs w:val="0"/>
                <w:sz w:val="22"/>
                <w:szCs w:val="22"/>
              </w:rPr>
              <w:t xml:space="preserve"> Linear regression models of associations between post-treatment </w:t>
            </w:r>
            <w:proofErr w:type="spellStart"/>
            <w:r w:rsidRPr="00926EF1">
              <w:rPr>
                <w:b w:val="0"/>
                <w:bCs w:val="0"/>
                <w:sz w:val="22"/>
                <w:szCs w:val="22"/>
              </w:rPr>
              <w:t>PHQ</w:t>
            </w:r>
            <w:proofErr w:type="spellEnd"/>
            <w:r w:rsidRPr="00926EF1">
              <w:rPr>
                <w:b w:val="0"/>
                <w:bCs w:val="0"/>
                <w:sz w:val="22"/>
                <w:szCs w:val="22"/>
              </w:rPr>
              <w:t xml:space="preserve">-9 and </w:t>
            </w:r>
            <w:r w:rsidR="00FA3734" w:rsidRPr="00926EF1">
              <w:rPr>
                <w:b w:val="0"/>
                <w:bCs w:val="0"/>
                <w:sz w:val="22"/>
                <w:szCs w:val="22"/>
              </w:rPr>
              <w:t>WAI-SR</w:t>
            </w:r>
            <w:r w:rsidRPr="00926EF1">
              <w:rPr>
                <w:b w:val="0"/>
                <w:bCs w:val="0"/>
                <w:sz w:val="22"/>
                <w:szCs w:val="22"/>
              </w:rPr>
              <w:t>-C composite and subscale (goals, task, bond) scores across b-CBT and TAU</w:t>
            </w:r>
          </w:p>
        </w:tc>
      </w:tr>
      <w:tr w:rsidR="00D3301E" w:rsidRPr="00926EF1" w14:paraId="7F39575A" w14:textId="77777777" w:rsidTr="00D3301E">
        <w:trPr>
          <w:trHeight w:val="128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822D2" w14:textId="07096A2B" w:rsidR="00D3301E" w:rsidRPr="00926EF1" w:rsidRDefault="00FA3734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WAI-SR</w:t>
            </w:r>
            <w:r w:rsidR="00D3301E" w:rsidRPr="00926EF1">
              <w:rPr>
                <w:rFonts w:ascii="Times New Roman" w:hAnsi="Times New Roman" w:cs="Times New Roman"/>
              </w:rPr>
              <w:t xml:space="preserve"> </w:t>
            </w:r>
          </w:p>
          <w:p w14:paraId="235CA77C" w14:textId="77777777" w:rsidR="00D3301E" w:rsidRPr="00926EF1" w:rsidRDefault="00D3301E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(outcome)</w:t>
            </w:r>
          </w:p>
        </w:tc>
        <w:tc>
          <w:tcPr>
            <w:tcW w:w="37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207AE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b-CBT</w:t>
            </w:r>
          </w:p>
        </w:tc>
        <w:tc>
          <w:tcPr>
            <w:tcW w:w="36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DF3AD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TAU</w:t>
            </w:r>
          </w:p>
          <w:p w14:paraId="59E9F3C3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301E" w:rsidRPr="00926EF1" w14:paraId="62D18CF8" w14:textId="77777777" w:rsidTr="00D3301E">
        <w:trPr>
          <w:trHeight w:val="488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91DE4" w14:textId="77777777" w:rsidR="00D3301E" w:rsidRPr="00926EF1" w:rsidRDefault="00D3301E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C99F6" w14:textId="24B9A61D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  <w:i/>
                <w:iCs/>
              </w:rPr>
              <w:t>B</w:t>
            </w:r>
            <w:r w:rsidRPr="00926EF1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B1595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926EF1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DF932" w14:textId="012666C1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26EF1">
              <w:rPr>
                <w:rFonts w:ascii="Times New Roman" w:hAnsi="Times New Roman" w:cs="Times New Roman"/>
                <w:i/>
                <w:iCs/>
              </w:rPr>
              <w:t>B</w:t>
            </w:r>
            <w:r w:rsidRPr="00926EF1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DBCD2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26EF1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926EF1">
              <w:rPr>
                <w:rFonts w:ascii="Times New Roman" w:hAnsi="Times New Roman" w:cs="Times New Roman"/>
              </w:rPr>
              <w:t>value</w:t>
            </w:r>
          </w:p>
        </w:tc>
      </w:tr>
      <w:tr w:rsidR="00D3301E" w:rsidRPr="00926EF1" w14:paraId="4EDA3D1A" w14:textId="77777777" w:rsidTr="00D3301E">
        <w:trPr>
          <w:trHeight w:val="722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9E747" w14:textId="77777777" w:rsidR="00D3301E" w:rsidRPr="00926EF1" w:rsidRDefault="00D3301E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Model 1</w:t>
            </w:r>
          </w:p>
          <w:p w14:paraId="28CA58D3" w14:textId="77777777" w:rsidR="00D3301E" w:rsidRPr="00926EF1" w:rsidRDefault="00D3301E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Composite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50724" w14:textId="2D9C5486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-0.16</w:t>
            </w:r>
          </w:p>
          <w:p w14:paraId="617FBC21" w14:textId="6DB09718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(-0.25</w:t>
            </w:r>
            <w:r w:rsidR="00807EE3" w:rsidRPr="00926EF1">
              <w:rPr>
                <w:rFonts w:ascii="Times New Roman" w:hAnsi="Times New Roman" w:cs="Times New Roman"/>
              </w:rPr>
              <w:t xml:space="preserve"> to</w:t>
            </w:r>
            <w:r w:rsidRPr="00926EF1">
              <w:rPr>
                <w:rFonts w:ascii="Times New Roman" w:hAnsi="Times New Roman" w:cs="Times New Roman"/>
              </w:rPr>
              <w:t xml:space="preserve"> -0.07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57981" w14:textId="7E4AA172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2CAAB" w14:textId="6115BE01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-0.09</w:t>
            </w:r>
          </w:p>
          <w:p w14:paraId="3CD5E3FA" w14:textId="2E4B60E6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(-0.18</w:t>
            </w:r>
            <w:r w:rsidR="00807EE3" w:rsidRPr="00926EF1">
              <w:rPr>
                <w:rFonts w:ascii="Times New Roman" w:hAnsi="Times New Roman" w:cs="Times New Roman"/>
              </w:rPr>
              <w:t xml:space="preserve"> to</w:t>
            </w:r>
            <w:r w:rsidRPr="00926EF1">
              <w:rPr>
                <w:rFonts w:ascii="Times New Roman" w:hAnsi="Times New Roman" w:cs="Times New Roman"/>
              </w:rPr>
              <w:t xml:space="preserve"> -0.01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B2152" w14:textId="63B89A10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.028</w:t>
            </w:r>
          </w:p>
        </w:tc>
      </w:tr>
      <w:tr w:rsidR="00D3301E" w:rsidRPr="00926EF1" w14:paraId="5D42A8B5" w14:textId="77777777" w:rsidTr="00D3301E">
        <w:trPr>
          <w:trHeight w:val="714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6E118" w14:textId="77777777" w:rsidR="00D3301E" w:rsidRPr="00926EF1" w:rsidRDefault="00D3301E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Model 2</w:t>
            </w:r>
          </w:p>
          <w:p w14:paraId="76D6169B" w14:textId="77777777" w:rsidR="00D3301E" w:rsidRPr="00926EF1" w:rsidRDefault="00D3301E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 xml:space="preserve">Goals 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5B9A3" w14:textId="752F2DC8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-0.33</w:t>
            </w:r>
          </w:p>
          <w:p w14:paraId="1A1F6DBF" w14:textId="6ECF8BFB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(-0.57</w:t>
            </w:r>
            <w:r w:rsidR="00807EE3" w:rsidRPr="00926EF1">
              <w:rPr>
                <w:rFonts w:ascii="Times New Roman" w:hAnsi="Times New Roman" w:cs="Times New Roman"/>
              </w:rPr>
              <w:t xml:space="preserve"> to </w:t>
            </w:r>
            <w:r w:rsidRPr="00926EF1">
              <w:rPr>
                <w:rFonts w:ascii="Times New Roman" w:hAnsi="Times New Roman" w:cs="Times New Roman"/>
              </w:rPr>
              <w:t>-0.10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1EF76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50C48C0" w14:textId="4292A5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42AD7" w14:textId="30F89C0F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-0.20</w:t>
            </w:r>
          </w:p>
          <w:p w14:paraId="147C281D" w14:textId="2B39FF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(-0.41</w:t>
            </w:r>
            <w:r w:rsidR="00807EE3" w:rsidRPr="00926EF1">
              <w:rPr>
                <w:rFonts w:ascii="Times New Roman" w:hAnsi="Times New Roman" w:cs="Times New Roman"/>
              </w:rPr>
              <w:t xml:space="preserve"> to </w:t>
            </w:r>
            <w:r w:rsidRPr="00926EF1"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BA83D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21225D9" w14:textId="57568F10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.068</w:t>
            </w:r>
          </w:p>
        </w:tc>
      </w:tr>
      <w:tr w:rsidR="00D3301E" w:rsidRPr="00926EF1" w14:paraId="0E4072EC" w14:textId="77777777" w:rsidTr="00D3301E">
        <w:trPr>
          <w:trHeight w:val="722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F0E67" w14:textId="77777777" w:rsidR="00D3301E" w:rsidRPr="00926EF1" w:rsidRDefault="00D3301E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Model 3</w:t>
            </w:r>
          </w:p>
          <w:p w14:paraId="30E87FC7" w14:textId="77777777" w:rsidR="00D3301E" w:rsidRPr="00926EF1" w:rsidRDefault="00D3301E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8963F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-0.45</w:t>
            </w:r>
          </w:p>
          <w:p w14:paraId="07E89FE5" w14:textId="108F33A0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(-0.69</w:t>
            </w:r>
            <w:r w:rsidR="00807EE3" w:rsidRPr="00926EF1">
              <w:rPr>
                <w:rFonts w:ascii="Times New Roman" w:hAnsi="Times New Roman" w:cs="Times New Roman"/>
              </w:rPr>
              <w:t xml:space="preserve"> to</w:t>
            </w:r>
            <w:r w:rsidRPr="00926EF1">
              <w:rPr>
                <w:rFonts w:ascii="Times New Roman" w:hAnsi="Times New Roman" w:cs="Times New Roman"/>
              </w:rPr>
              <w:t xml:space="preserve"> -0.21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A0A81" w14:textId="7777777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00D8D" w14:textId="028BA0B7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-0.20</w:t>
            </w:r>
          </w:p>
          <w:p w14:paraId="3EC4A959" w14:textId="4607D255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(-0.43</w:t>
            </w:r>
            <w:r w:rsidR="00807EE3" w:rsidRPr="00926EF1">
              <w:rPr>
                <w:rFonts w:ascii="Times New Roman" w:hAnsi="Times New Roman" w:cs="Times New Roman"/>
              </w:rPr>
              <w:t xml:space="preserve"> to</w:t>
            </w:r>
            <w:r w:rsidRPr="00926EF1">
              <w:rPr>
                <w:rFonts w:ascii="Times New Roman" w:hAnsi="Times New Roman" w:cs="Times New Roman"/>
              </w:rPr>
              <w:t xml:space="preserve"> 0.02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09712" w14:textId="1FFC3668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.073</w:t>
            </w:r>
          </w:p>
        </w:tc>
      </w:tr>
      <w:tr w:rsidR="00D3301E" w:rsidRPr="00926EF1" w14:paraId="7588402F" w14:textId="77777777" w:rsidTr="00D3301E">
        <w:trPr>
          <w:trHeight w:val="722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571FE" w14:textId="77777777" w:rsidR="00D3301E" w:rsidRPr="00926EF1" w:rsidRDefault="00D3301E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26EF1">
              <w:rPr>
                <w:rFonts w:ascii="Times New Roman" w:hAnsi="Times New Roman" w:cs="Times New Roman"/>
                <w:b/>
                <w:bCs/>
              </w:rPr>
              <w:t>Model 4</w:t>
            </w:r>
          </w:p>
          <w:p w14:paraId="6F730832" w14:textId="77777777" w:rsidR="00D3301E" w:rsidRPr="00926EF1" w:rsidRDefault="00D3301E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Bond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24ADD" w14:textId="71C3C35D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-0.32</w:t>
            </w:r>
          </w:p>
          <w:p w14:paraId="4D5EE523" w14:textId="07F97D90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(-0.55</w:t>
            </w:r>
            <w:r w:rsidR="00807EE3" w:rsidRPr="00926EF1">
              <w:rPr>
                <w:rFonts w:ascii="Times New Roman" w:hAnsi="Times New Roman" w:cs="Times New Roman"/>
              </w:rPr>
              <w:t xml:space="preserve"> to</w:t>
            </w:r>
            <w:r w:rsidRPr="00926EF1">
              <w:rPr>
                <w:rFonts w:ascii="Times New Roman" w:hAnsi="Times New Roman" w:cs="Times New Roman"/>
              </w:rPr>
              <w:t xml:space="preserve"> -0.09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63DED" w14:textId="19A6AD6A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3CFE1" w14:textId="68C11D10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-0.24</w:t>
            </w:r>
          </w:p>
          <w:p w14:paraId="4ADAAC13" w14:textId="0B53D3A1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 xml:space="preserve">(-0.46 </w:t>
            </w:r>
            <w:r w:rsidR="00807EE3" w:rsidRPr="00926EF1">
              <w:rPr>
                <w:rFonts w:ascii="Times New Roman" w:hAnsi="Times New Roman" w:cs="Times New Roman"/>
              </w:rPr>
              <w:t>to</w:t>
            </w:r>
            <w:r w:rsidRPr="00926EF1">
              <w:rPr>
                <w:rFonts w:ascii="Times New Roman" w:hAnsi="Times New Roman" w:cs="Times New Roman"/>
              </w:rPr>
              <w:t xml:space="preserve"> -0.02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4E6D4" w14:textId="255C7B5E" w:rsidR="00D3301E" w:rsidRPr="00926EF1" w:rsidRDefault="00D3301E" w:rsidP="00926EF1">
            <w:pPr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hAnsi="Times New Roman" w:cs="Times New Roman"/>
              </w:rPr>
              <w:t>.033</w:t>
            </w:r>
          </w:p>
        </w:tc>
      </w:tr>
      <w:tr w:rsidR="007C021F" w:rsidRPr="00926EF1" w14:paraId="08392B9E" w14:textId="77777777" w:rsidTr="00D3301E">
        <w:trPr>
          <w:trHeight w:val="469"/>
        </w:trPr>
        <w:tc>
          <w:tcPr>
            <w:tcW w:w="9581" w:type="dxa"/>
            <w:gridSpan w:val="5"/>
            <w:tcBorders>
              <w:top w:val="single" w:sz="4" w:space="0" w:color="auto"/>
            </w:tcBorders>
          </w:tcPr>
          <w:p w14:paraId="07133DDE" w14:textId="710AFF7F" w:rsidR="007C021F" w:rsidRPr="00926EF1" w:rsidRDefault="007C021F" w:rsidP="00926EF1">
            <w:pPr>
              <w:snapToGrid w:val="0"/>
              <w:spacing w:after="120" w:line="360" w:lineRule="auto"/>
              <w:rPr>
                <w:rFonts w:ascii="Times New Roman" w:hAnsi="Times New Roman" w:cs="Times New Roman"/>
              </w:rPr>
            </w:pPr>
            <w:r w:rsidRPr="00926EF1">
              <w:rPr>
                <w:rFonts w:ascii="Times New Roman" w:eastAsia="Calibri" w:hAnsi="Times New Roman" w:cs="Times New Roman"/>
              </w:rPr>
              <w:t xml:space="preserve">Abbreviations: </w:t>
            </w:r>
            <w:r w:rsidR="00875216" w:rsidRPr="00926EF1">
              <w:rPr>
                <w:rFonts w:ascii="Times New Roman" w:eastAsia="Calibri" w:hAnsi="Times New Roman" w:cs="Times New Roman"/>
              </w:rPr>
              <w:t xml:space="preserve">95% CI, 95% confidence intervals; b-CBT, blended-cognitive behavioral therapy; </w:t>
            </w:r>
            <w:proofErr w:type="spellStart"/>
            <w:r w:rsidRPr="00926EF1">
              <w:rPr>
                <w:rFonts w:ascii="Times New Roman" w:eastAsia="Calibri" w:hAnsi="Times New Roman" w:cs="Times New Roman"/>
              </w:rPr>
              <w:t>PHQ</w:t>
            </w:r>
            <w:proofErr w:type="spellEnd"/>
            <w:r w:rsidRPr="00926EF1">
              <w:rPr>
                <w:rFonts w:ascii="Times New Roman" w:eastAsia="Calibri" w:hAnsi="Times New Roman" w:cs="Times New Roman"/>
              </w:rPr>
              <w:t xml:space="preserve">-9, patient health questionnaire-9; TAU, treatment as usual; </w:t>
            </w:r>
            <w:r w:rsidRPr="00926EF1">
              <w:rPr>
                <w:rFonts w:ascii="Times New Roman" w:eastAsia="Calibri" w:hAnsi="Times New Roman" w:cs="Times New Roman"/>
                <w:i/>
                <w:iCs/>
              </w:rPr>
              <w:t>B,</w:t>
            </w:r>
            <w:r w:rsidRPr="00926EF1">
              <w:rPr>
                <w:rFonts w:ascii="Times New Roman" w:eastAsia="Calibri" w:hAnsi="Times New Roman" w:cs="Times New Roman"/>
              </w:rPr>
              <w:t xml:space="preserve"> unstandardized beta; </w:t>
            </w:r>
            <w:r w:rsidR="00124A24" w:rsidRPr="00926EF1">
              <w:rPr>
                <w:rFonts w:ascii="Times New Roman" w:eastAsia="Calibri" w:hAnsi="Times New Roman" w:cs="Times New Roman"/>
              </w:rPr>
              <w:t>WAI-SR-C, working alliance inventory short-revised-client.</w:t>
            </w:r>
          </w:p>
        </w:tc>
      </w:tr>
    </w:tbl>
    <w:p w14:paraId="144B0832" w14:textId="77777777" w:rsidR="007C021F" w:rsidRPr="00926EF1" w:rsidRDefault="007C021F" w:rsidP="00926EF1">
      <w:pPr>
        <w:snapToGrid w:val="0"/>
        <w:spacing w:after="120" w:line="360" w:lineRule="auto"/>
        <w:rPr>
          <w:rFonts w:ascii="Times New Roman" w:hAnsi="Times New Roman" w:cs="Times New Roman"/>
        </w:rPr>
      </w:pPr>
    </w:p>
    <w:sectPr w:rsidR="007C021F" w:rsidRPr="00926EF1" w:rsidSect="0029744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88D93A" w14:textId="77777777" w:rsidR="000D465E" w:rsidRDefault="000D465E" w:rsidP="0086330C">
      <w:pPr>
        <w:spacing w:after="0" w:line="240" w:lineRule="auto"/>
      </w:pPr>
      <w:r>
        <w:separator/>
      </w:r>
    </w:p>
  </w:endnote>
  <w:endnote w:type="continuationSeparator" w:id="0">
    <w:p w14:paraId="721FFD0B" w14:textId="77777777" w:rsidR="000D465E" w:rsidRDefault="000D465E" w:rsidP="008633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470597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D10DEF" w14:textId="6748E434" w:rsidR="006A00C3" w:rsidRDefault="006A00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83104E" w14:textId="77777777" w:rsidR="006A00C3" w:rsidRDefault="006A00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5C2533" w14:textId="77777777" w:rsidR="000D465E" w:rsidRDefault="000D465E" w:rsidP="0086330C">
      <w:pPr>
        <w:spacing w:after="0" w:line="240" w:lineRule="auto"/>
      </w:pPr>
      <w:r>
        <w:separator/>
      </w:r>
    </w:p>
  </w:footnote>
  <w:footnote w:type="continuationSeparator" w:id="0">
    <w:p w14:paraId="10132486" w14:textId="77777777" w:rsidR="000D465E" w:rsidRDefault="000D465E" w:rsidP="008633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4879B0"/>
    <w:multiLevelType w:val="hybridMultilevel"/>
    <w:tmpl w:val="A5DA124E"/>
    <w:lvl w:ilvl="0" w:tplc="AD7CEEFA">
      <w:start w:val="18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DC77D5"/>
    <w:multiLevelType w:val="hybridMultilevel"/>
    <w:tmpl w:val="8BB06932"/>
    <w:lvl w:ilvl="0" w:tplc="32D6A30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9AA5002"/>
    <w:multiLevelType w:val="hybridMultilevel"/>
    <w:tmpl w:val="F93E880A"/>
    <w:lvl w:ilvl="0" w:tplc="A50C6F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1090967"/>
    <w:multiLevelType w:val="hybridMultilevel"/>
    <w:tmpl w:val="5AC6D74E"/>
    <w:lvl w:ilvl="0" w:tplc="5DB2D1C8">
      <w:start w:val="18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C67069"/>
    <w:multiLevelType w:val="hybridMultilevel"/>
    <w:tmpl w:val="60C03C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1A44A3"/>
    <w:multiLevelType w:val="hybridMultilevel"/>
    <w:tmpl w:val="86120682"/>
    <w:lvl w:ilvl="0" w:tplc="D96C7BAA">
      <w:numFmt w:val="bullet"/>
      <w:lvlText w:val=""/>
      <w:lvlJc w:val="left"/>
      <w:pPr>
        <w:ind w:left="720" w:hanging="360"/>
      </w:pPr>
      <w:rPr>
        <w:rFonts w:ascii="Symbol" w:eastAsia="Calibri" w:hAnsi="Symbol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BCB"/>
    <w:rsid w:val="000010F9"/>
    <w:rsid w:val="00016320"/>
    <w:rsid w:val="00022A33"/>
    <w:rsid w:val="00026081"/>
    <w:rsid w:val="0005480D"/>
    <w:rsid w:val="00065734"/>
    <w:rsid w:val="00072D51"/>
    <w:rsid w:val="00081450"/>
    <w:rsid w:val="00081961"/>
    <w:rsid w:val="00085E76"/>
    <w:rsid w:val="00087A2E"/>
    <w:rsid w:val="000A5A0F"/>
    <w:rsid w:val="000A7E85"/>
    <w:rsid w:val="000C7982"/>
    <w:rsid w:val="000C7AC7"/>
    <w:rsid w:val="000D39F9"/>
    <w:rsid w:val="000D465E"/>
    <w:rsid w:val="000E3A10"/>
    <w:rsid w:val="000E5910"/>
    <w:rsid w:val="000F0968"/>
    <w:rsid w:val="000F4C7F"/>
    <w:rsid w:val="000F4DCC"/>
    <w:rsid w:val="000F6B44"/>
    <w:rsid w:val="000F7158"/>
    <w:rsid w:val="00100F63"/>
    <w:rsid w:val="00114BCB"/>
    <w:rsid w:val="00124A24"/>
    <w:rsid w:val="0013094A"/>
    <w:rsid w:val="00133AD2"/>
    <w:rsid w:val="00133ADD"/>
    <w:rsid w:val="00164588"/>
    <w:rsid w:val="001675CB"/>
    <w:rsid w:val="00177AB5"/>
    <w:rsid w:val="00191C19"/>
    <w:rsid w:val="001B0F69"/>
    <w:rsid w:val="001C0213"/>
    <w:rsid w:val="001C3A1A"/>
    <w:rsid w:val="001C79E6"/>
    <w:rsid w:val="00206ED9"/>
    <w:rsid w:val="0022365F"/>
    <w:rsid w:val="0025724F"/>
    <w:rsid w:val="0027273D"/>
    <w:rsid w:val="00286029"/>
    <w:rsid w:val="00292866"/>
    <w:rsid w:val="002928A7"/>
    <w:rsid w:val="0029349B"/>
    <w:rsid w:val="00297446"/>
    <w:rsid w:val="002A5FE1"/>
    <w:rsid w:val="002B261B"/>
    <w:rsid w:val="002C5612"/>
    <w:rsid w:val="002C65B3"/>
    <w:rsid w:val="002E6A02"/>
    <w:rsid w:val="002F4A56"/>
    <w:rsid w:val="002F7DA7"/>
    <w:rsid w:val="00303A55"/>
    <w:rsid w:val="003053D2"/>
    <w:rsid w:val="00320296"/>
    <w:rsid w:val="00326693"/>
    <w:rsid w:val="003330BA"/>
    <w:rsid w:val="0033330E"/>
    <w:rsid w:val="0033665E"/>
    <w:rsid w:val="00336A81"/>
    <w:rsid w:val="003465DD"/>
    <w:rsid w:val="00353A47"/>
    <w:rsid w:val="00355393"/>
    <w:rsid w:val="003608DE"/>
    <w:rsid w:val="00380844"/>
    <w:rsid w:val="00383213"/>
    <w:rsid w:val="00397DB1"/>
    <w:rsid w:val="003B37BB"/>
    <w:rsid w:val="003B607B"/>
    <w:rsid w:val="003C4141"/>
    <w:rsid w:val="003D064A"/>
    <w:rsid w:val="003D6E18"/>
    <w:rsid w:val="003E19FD"/>
    <w:rsid w:val="00403379"/>
    <w:rsid w:val="004312D4"/>
    <w:rsid w:val="00445139"/>
    <w:rsid w:val="00446EF1"/>
    <w:rsid w:val="0047285C"/>
    <w:rsid w:val="0047447D"/>
    <w:rsid w:val="00476BB7"/>
    <w:rsid w:val="00480EB3"/>
    <w:rsid w:val="00481B67"/>
    <w:rsid w:val="004938E6"/>
    <w:rsid w:val="004B71C8"/>
    <w:rsid w:val="004C04E7"/>
    <w:rsid w:val="004E2D5D"/>
    <w:rsid w:val="00507BB6"/>
    <w:rsid w:val="00512CEE"/>
    <w:rsid w:val="005130BA"/>
    <w:rsid w:val="005142DC"/>
    <w:rsid w:val="00514528"/>
    <w:rsid w:val="00531E93"/>
    <w:rsid w:val="00542EFA"/>
    <w:rsid w:val="00543B7B"/>
    <w:rsid w:val="00546D06"/>
    <w:rsid w:val="0055110B"/>
    <w:rsid w:val="00557EC5"/>
    <w:rsid w:val="00564559"/>
    <w:rsid w:val="00597455"/>
    <w:rsid w:val="005A7E9C"/>
    <w:rsid w:val="005B0854"/>
    <w:rsid w:val="005B0BBF"/>
    <w:rsid w:val="005B6B8B"/>
    <w:rsid w:val="005B721C"/>
    <w:rsid w:val="005C1448"/>
    <w:rsid w:val="005C37B2"/>
    <w:rsid w:val="005D2993"/>
    <w:rsid w:val="005F21FE"/>
    <w:rsid w:val="005F2619"/>
    <w:rsid w:val="00613984"/>
    <w:rsid w:val="0062459E"/>
    <w:rsid w:val="00630F64"/>
    <w:rsid w:val="006445D4"/>
    <w:rsid w:val="0065049F"/>
    <w:rsid w:val="00680FF2"/>
    <w:rsid w:val="006833F8"/>
    <w:rsid w:val="00685E2F"/>
    <w:rsid w:val="00690E7E"/>
    <w:rsid w:val="00695013"/>
    <w:rsid w:val="00695360"/>
    <w:rsid w:val="00697197"/>
    <w:rsid w:val="006A00C3"/>
    <w:rsid w:val="006A13AA"/>
    <w:rsid w:val="006A17D0"/>
    <w:rsid w:val="006B012A"/>
    <w:rsid w:val="006B4A8B"/>
    <w:rsid w:val="006B4FB0"/>
    <w:rsid w:val="006B6D8D"/>
    <w:rsid w:val="006C09B9"/>
    <w:rsid w:val="006C5558"/>
    <w:rsid w:val="006E4933"/>
    <w:rsid w:val="007051D7"/>
    <w:rsid w:val="0070632D"/>
    <w:rsid w:val="00707A82"/>
    <w:rsid w:val="0071480A"/>
    <w:rsid w:val="00726816"/>
    <w:rsid w:val="0073148C"/>
    <w:rsid w:val="00731A71"/>
    <w:rsid w:val="00733D96"/>
    <w:rsid w:val="00760BBC"/>
    <w:rsid w:val="007A2316"/>
    <w:rsid w:val="007A4BAC"/>
    <w:rsid w:val="007A6486"/>
    <w:rsid w:val="007C021F"/>
    <w:rsid w:val="007C0297"/>
    <w:rsid w:val="007C7297"/>
    <w:rsid w:val="007E5ECB"/>
    <w:rsid w:val="007E6706"/>
    <w:rsid w:val="007F1DDC"/>
    <w:rsid w:val="008063FB"/>
    <w:rsid w:val="00807EE3"/>
    <w:rsid w:val="008201D1"/>
    <w:rsid w:val="00826A0B"/>
    <w:rsid w:val="00834D00"/>
    <w:rsid w:val="00845C99"/>
    <w:rsid w:val="008606F4"/>
    <w:rsid w:val="0086330C"/>
    <w:rsid w:val="00870A3B"/>
    <w:rsid w:val="00875216"/>
    <w:rsid w:val="00886B74"/>
    <w:rsid w:val="00891125"/>
    <w:rsid w:val="008B5CDD"/>
    <w:rsid w:val="008C2E95"/>
    <w:rsid w:val="008D403F"/>
    <w:rsid w:val="008E4BEC"/>
    <w:rsid w:val="00901277"/>
    <w:rsid w:val="0090463F"/>
    <w:rsid w:val="009165CA"/>
    <w:rsid w:val="00916FE2"/>
    <w:rsid w:val="00926EF1"/>
    <w:rsid w:val="00934B58"/>
    <w:rsid w:val="00937B65"/>
    <w:rsid w:val="00945246"/>
    <w:rsid w:val="00954289"/>
    <w:rsid w:val="009670D2"/>
    <w:rsid w:val="009720B4"/>
    <w:rsid w:val="00980B63"/>
    <w:rsid w:val="00983273"/>
    <w:rsid w:val="009A3B9F"/>
    <w:rsid w:val="009A554E"/>
    <w:rsid w:val="009A6247"/>
    <w:rsid w:val="009B5C86"/>
    <w:rsid w:val="009C6CC8"/>
    <w:rsid w:val="009E1031"/>
    <w:rsid w:val="009E4D4E"/>
    <w:rsid w:val="009E6D9E"/>
    <w:rsid w:val="00A0177E"/>
    <w:rsid w:val="00A10888"/>
    <w:rsid w:val="00A20299"/>
    <w:rsid w:val="00A51980"/>
    <w:rsid w:val="00A57D34"/>
    <w:rsid w:val="00A871F3"/>
    <w:rsid w:val="00AA4B41"/>
    <w:rsid w:val="00AB1038"/>
    <w:rsid w:val="00AE06F7"/>
    <w:rsid w:val="00AE117F"/>
    <w:rsid w:val="00AE667D"/>
    <w:rsid w:val="00AF332B"/>
    <w:rsid w:val="00AF67D3"/>
    <w:rsid w:val="00B001D5"/>
    <w:rsid w:val="00B029C0"/>
    <w:rsid w:val="00B045A1"/>
    <w:rsid w:val="00B355E0"/>
    <w:rsid w:val="00B432E8"/>
    <w:rsid w:val="00B45976"/>
    <w:rsid w:val="00B568B4"/>
    <w:rsid w:val="00B77BF9"/>
    <w:rsid w:val="00B94C9D"/>
    <w:rsid w:val="00BD323E"/>
    <w:rsid w:val="00BF46F1"/>
    <w:rsid w:val="00C250E6"/>
    <w:rsid w:val="00C41D06"/>
    <w:rsid w:val="00C51696"/>
    <w:rsid w:val="00C61571"/>
    <w:rsid w:val="00C63628"/>
    <w:rsid w:val="00C87BF2"/>
    <w:rsid w:val="00C96ECD"/>
    <w:rsid w:val="00CA32E2"/>
    <w:rsid w:val="00CA6890"/>
    <w:rsid w:val="00CB7F00"/>
    <w:rsid w:val="00CD1B23"/>
    <w:rsid w:val="00CE76A7"/>
    <w:rsid w:val="00D3301E"/>
    <w:rsid w:val="00D352DE"/>
    <w:rsid w:val="00D4000C"/>
    <w:rsid w:val="00D4204A"/>
    <w:rsid w:val="00D551B9"/>
    <w:rsid w:val="00D665F3"/>
    <w:rsid w:val="00D82CAE"/>
    <w:rsid w:val="00D868D0"/>
    <w:rsid w:val="00DA0B06"/>
    <w:rsid w:val="00DE71D6"/>
    <w:rsid w:val="00E02A9B"/>
    <w:rsid w:val="00E13557"/>
    <w:rsid w:val="00E15EFA"/>
    <w:rsid w:val="00E20F5A"/>
    <w:rsid w:val="00E41A5F"/>
    <w:rsid w:val="00E634A2"/>
    <w:rsid w:val="00E834AD"/>
    <w:rsid w:val="00EC0D15"/>
    <w:rsid w:val="00EE1E56"/>
    <w:rsid w:val="00F020B4"/>
    <w:rsid w:val="00F1656E"/>
    <w:rsid w:val="00F2364C"/>
    <w:rsid w:val="00F44313"/>
    <w:rsid w:val="00F839BE"/>
    <w:rsid w:val="00FA3734"/>
    <w:rsid w:val="00FA3FD9"/>
    <w:rsid w:val="00FC178B"/>
    <w:rsid w:val="00FD01C8"/>
    <w:rsid w:val="00FD3C0D"/>
    <w:rsid w:val="00FF0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E8131"/>
  <w15:chartTrackingRefBased/>
  <w15:docId w15:val="{E3041F6F-0A34-475E-8CE3-CB6325321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D8D"/>
    <w:rPr>
      <w:lang w:val="en-US"/>
    </w:rPr>
  </w:style>
  <w:style w:type="paragraph" w:styleId="Heading1">
    <w:name w:val="heading 1"/>
    <w:basedOn w:val="CommentText"/>
    <w:next w:val="Normal"/>
    <w:link w:val="Heading1Char"/>
    <w:uiPriority w:val="9"/>
    <w:qFormat/>
    <w:rsid w:val="00E13557"/>
    <w:pPr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A55"/>
    <w:pPr>
      <w:keepNext/>
      <w:keepLines/>
      <w:spacing w:before="120" w:after="240" w:line="240" w:lineRule="auto"/>
      <w:outlineLvl w:val="1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03A55"/>
    <w:pPr>
      <w:outlineLvl w:val="2"/>
    </w:pPr>
    <w:rPr>
      <w:b w:val="0"/>
      <w:bCs w:val="0"/>
      <w:i/>
      <w:i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A4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6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5B3"/>
    <w:pPr>
      <w:spacing w:after="0" w:line="240" w:lineRule="auto"/>
      <w:jc w:val="both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5B3"/>
    <w:rPr>
      <w:rFonts w:ascii="Times New Roman" w:eastAsiaTheme="minorEastAsia" w:hAnsi="Times New Roman" w:cs="Times New Roman"/>
      <w:sz w:val="20"/>
      <w:szCs w:val="20"/>
    </w:rPr>
  </w:style>
  <w:style w:type="table" w:styleId="PlainTable3">
    <w:name w:val="Plain Table 3"/>
    <w:basedOn w:val="TableNormal"/>
    <w:uiPriority w:val="43"/>
    <w:rsid w:val="002C65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EFA"/>
    <w:pPr>
      <w:spacing w:after="16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EFA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77AB5"/>
    <w:rPr>
      <w:rFonts w:ascii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03A55"/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C021F"/>
    <w:pPr>
      <w:ind w:left="720"/>
      <w:contextualSpacing/>
    </w:pPr>
  </w:style>
  <w:style w:type="paragraph" w:styleId="Revision">
    <w:name w:val="Revision"/>
    <w:hidden/>
    <w:uiPriority w:val="99"/>
    <w:semiHidden/>
    <w:rsid w:val="0008145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633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330C"/>
  </w:style>
  <w:style w:type="paragraph" w:styleId="Footer">
    <w:name w:val="footer"/>
    <w:basedOn w:val="Normal"/>
    <w:link w:val="FooterChar"/>
    <w:uiPriority w:val="99"/>
    <w:unhideWhenUsed/>
    <w:rsid w:val="008633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330C"/>
  </w:style>
  <w:style w:type="character" w:customStyle="1" w:styleId="Heading1Char">
    <w:name w:val="Heading 1 Char"/>
    <w:basedOn w:val="DefaultParagraphFont"/>
    <w:link w:val="Heading1"/>
    <w:uiPriority w:val="9"/>
    <w:rsid w:val="00E13557"/>
    <w:rPr>
      <w:rFonts w:ascii="Times New Roman" w:eastAsiaTheme="minorEastAsia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1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10B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61398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03A55"/>
    <w:rPr>
      <w:rFonts w:ascii="Times New Roman" w:eastAsiaTheme="majorEastAsia" w:hAnsi="Times New Roman" w:cs="Times New Roman"/>
      <w:i/>
      <w:iCs/>
      <w:sz w:val="24"/>
      <w:szCs w:val="24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EC0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353A47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20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81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0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EF7240-5600-4B79-80CD-006C1D415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7</Pages>
  <Words>2332</Words>
  <Characters>13295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e Doukani</dc:creator>
  <cp:keywords/>
  <dc:description/>
  <cp:lastModifiedBy>Editor</cp:lastModifiedBy>
  <cp:revision>9</cp:revision>
  <dcterms:created xsi:type="dcterms:W3CDTF">2024-04-08T18:46:00Z</dcterms:created>
  <dcterms:modified xsi:type="dcterms:W3CDTF">2024-04-10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bd7b7e0b599c34a1e8fbb0260281f16479caa13121fa66ce662f190b0a66d7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csl.mendeley.com/styles/193764331/apa</vt:lpwstr>
  </property>
  <property fmtid="{D5CDD505-2E9C-101B-9397-08002B2CF9AE}" pid="10" name="Mendeley Recent Style Name 3_1">
    <vt:lpwstr>American Psychological Association 7th edition - Asmae Doukani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springer-science-reviews</vt:lpwstr>
  </property>
  <property fmtid="{D5CDD505-2E9C-101B-9397-08002B2CF9AE}" pid="18" name="Mendeley Recent Style Name 7_1">
    <vt:lpwstr>Springer Science Reviews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csl.mendeley.com/styles/193764331/vancouver</vt:lpwstr>
  </property>
  <property fmtid="{D5CDD505-2E9C-101B-9397-08002B2CF9AE}" pid="22" name="Mendeley Recent Style Name 9_1">
    <vt:lpwstr>Vancouver - Asmae Doukani</vt:lpwstr>
  </property>
</Properties>
</file>